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1DB4E" w14:textId="73C56078" w:rsidR="000F1F06" w:rsidRPr="00E50BF3" w:rsidRDefault="000F1F06" w:rsidP="004F7BE5">
      <w:pPr>
        <w:pStyle w:val="2"/>
        <w:rPr>
          <w:rFonts w:eastAsia="宋体"/>
          <w:lang w:bidi="ar"/>
        </w:rPr>
      </w:pPr>
      <w:r w:rsidRPr="00E50BF3">
        <w:rPr>
          <w:rFonts w:hint="eastAsia"/>
        </w:rPr>
        <w:t>&gt;</w:t>
      </w:r>
      <w:r w:rsidRPr="00E50BF3">
        <w:t>Pfla</w:t>
      </w:r>
      <w:r w:rsidRPr="00E50BF3">
        <w:rPr>
          <w:rFonts w:hint="eastAsia"/>
        </w:rPr>
        <w:t>OBP1</w:t>
      </w:r>
    </w:p>
    <w:p w14:paraId="79E71739" w14:textId="77777777" w:rsidR="000F1F06" w:rsidRPr="00E50BF3" w:rsidRDefault="000F1F06" w:rsidP="000F1F06">
      <w:pPr>
        <w:rPr>
          <w:rFonts w:ascii="Times New Roman" w:hAnsi="Times New Roman" w:cs="Times New Roman"/>
          <w:sz w:val="24"/>
          <w:szCs w:val="24"/>
        </w:rPr>
      </w:pPr>
      <w:r w:rsidRPr="00E50BF3">
        <w:rPr>
          <w:rFonts w:ascii="Times New Roman" w:hAnsi="Times New Roman" w:cs="Times New Roman"/>
          <w:sz w:val="24"/>
          <w:szCs w:val="24"/>
        </w:rPr>
        <w:t>ATGAAGATAATTATTGTCTTATGCGCGTTCTTCATCACATATGGTACATGCGAACAGATGCGTCTTAAATTGAGACCAGATTTAGAAGCAAAAATGGAAGAATCATTCAAAAGTTGTGTTGAAAAAACAGGCGTCGACCCGAAATTGATTGAATACATCAGGCATCTCTACTTCCCTGATACTATTGGAATGGAAGAAATAGTGACATGTGTTACTCAGTATGAAGGCATTATGGATTCTAATGGCCATTACAATGTTGATGCCTTGCTTAGTTACTATCCTGATAATGTTAACTTAGAGCCAGTTAGAGAAGCTTTGACGGAGTGCAACAAGCTTATGGGTCGAACTGTTGGATCGACTGCAGTAATGACTATCGGTTGCTATTATCAGAAATCTCCTGTGGTCATGATGCCCTAA</w:t>
      </w:r>
    </w:p>
    <w:p w14:paraId="49B2BC35" w14:textId="4BBADBF7" w:rsidR="000F1F06" w:rsidRPr="004F7BE5" w:rsidRDefault="000F1F06" w:rsidP="004F7BE5">
      <w:pPr>
        <w:pStyle w:val="2"/>
        <w:rPr>
          <w:rFonts w:eastAsiaTheme="minorEastAsia"/>
        </w:rPr>
      </w:pPr>
      <w:r w:rsidRPr="00E50BF3">
        <w:rPr>
          <w:rFonts w:hint="eastAsia"/>
        </w:rPr>
        <w:t>&gt;</w:t>
      </w:r>
      <w:r w:rsidRPr="00E50BF3">
        <w:t>Pfla</w:t>
      </w:r>
      <w:r w:rsidRPr="00E50BF3">
        <w:rPr>
          <w:rFonts w:hint="eastAsia"/>
        </w:rPr>
        <w:t>OBP2</w:t>
      </w:r>
    </w:p>
    <w:p w14:paraId="1DFE841A" w14:textId="5A955DE2" w:rsidR="000F1F06" w:rsidRPr="00E50BF3" w:rsidRDefault="000F1F06" w:rsidP="000F1F06">
      <w:pPr>
        <w:rPr>
          <w:rFonts w:ascii="Times New Roman" w:eastAsiaTheme="minorEastAsia" w:hAnsi="Times New Roman" w:cs="Times New Roman"/>
          <w:sz w:val="24"/>
          <w:szCs w:val="24"/>
        </w:rPr>
      </w:pPr>
      <w:r w:rsidRPr="00E50BF3">
        <w:rPr>
          <w:rFonts w:ascii="Times New Roman" w:hAnsi="Times New Roman" w:cs="Times New Roman"/>
          <w:sz w:val="24"/>
          <w:szCs w:val="24"/>
        </w:rPr>
        <w:t>ATGAAACATCTTCTCGTTCTGGTTCTATGTGTTGTATTAACAATTTCTGGTGTTTTTGGTAAACAGGCAATTGTTAACTTATCTGGAGCTTCACAAGAAAAAGTGAGAACAAATGCCAATTTATGTGTCAAAGAAACGGGAAATAATGAAGATGTACTTGAAGTATTTAAAACTTTAGATTTGTCAAATGAAAGTCCCGGCTCTAAGTCATTTATACACTGTCTAGTATCAAAAATAAATGTAGTCAAAAGCGATGGCACTATGAATATAGATTTCATACTAAGATTCTTCCCAGATGAATTCAAGAAAAGTGTTAAAAATGTTATCGAAATATGTAACAATGAAAATAAAAGCAATAGTCCGGTCGACACAAGCTTTAATGTTATGAAATGTTATCTTAAGAACTCACCAGCTGTTGTGACAATTTGA</w:t>
      </w:r>
    </w:p>
    <w:p w14:paraId="481E89A0" w14:textId="25D302B6" w:rsidR="000F1F06" w:rsidRPr="00E50BF3" w:rsidRDefault="000F1F06" w:rsidP="004F7BE5">
      <w:pPr>
        <w:pStyle w:val="2"/>
        <w:rPr>
          <w:rFonts w:eastAsiaTheme="minorEastAsia"/>
          <w:lang w:bidi="ar"/>
        </w:rPr>
      </w:pPr>
      <w:r w:rsidRPr="00E50BF3">
        <w:rPr>
          <w:rFonts w:hint="eastAsia"/>
        </w:rPr>
        <w:t>&gt;</w:t>
      </w:r>
      <w:r w:rsidRPr="00E50BF3">
        <w:t>Pfla</w:t>
      </w:r>
      <w:r w:rsidRPr="00E50BF3">
        <w:rPr>
          <w:rFonts w:hint="eastAsia"/>
        </w:rPr>
        <w:t>OBP3</w:t>
      </w:r>
    </w:p>
    <w:p w14:paraId="4FD53AFB" w14:textId="77777777" w:rsidR="000F1F06" w:rsidRPr="00E50BF3" w:rsidRDefault="000F1F06" w:rsidP="000F1F06">
      <w:pPr>
        <w:rPr>
          <w:rFonts w:ascii="Times New Roman" w:hAnsi="Times New Roman" w:cs="Times New Roman"/>
          <w:sz w:val="24"/>
          <w:szCs w:val="24"/>
        </w:rPr>
      </w:pPr>
      <w:r w:rsidRPr="00E50BF3">
        <w:rPr>
          <w:rFonts w:ascii="Times New Roman" w:hAnsi="Times New Roman" w:cs="Times New Roman"/>
          <w:sz w:val="24"/>
          <w:szCs w:val="24"/>
        </w:rPr>
        <w:t>ATGACGAGACAACAACTGAAAAACTCATCAAAAATGCTGAAAAAGAATTGCATGGCCAAAAATGACGTCACTGAAGATCTGATTGGAGACATAGAGAAAGGAAAATTCATCGAGGACAGGAAGGTGATGTGCTACGTGGCCTGCATCTACCAGATGTCGCAGATCGTAAAAAACAACAAACTGAACTACGAGGCGTCAATAAAGCAAGTGGACATCATGTACCCGCCGGAGCTGAAGGATGTGGCGAAGAAAGCTATCGAGCACTGTAAAGATATCAGTAAAAAGTACAAGGACTTGTGTGAGGCGTCGTACTGGTCGGCCAAGTGCATGTACGAGTTTGATCCCAAAAGTTTCATATTTGCGTAA</w:t>
      </w:r>
    </w:p>
    <w:p w14:paraId="280D7A17" w14:textId="77777777" w:rsidR="000F1F06" w:rsidRPr="00E50BF3" w:rsidRDefault="000F1F06" w:rsidP="004F7BE5">
      <w:pPr>
        <w:pStyle w:val="2"/>
      </w:pPr>
      <w:r w:rsidRPr="00E50BF3">
        <w:t>&gt;</w:t>
      </w:r>
      <w:r w:rsidRPr="00E50BF3">
        <w:rPr>
          <w:rFonts w:eastAsiaTheme="minorEastAsia" w:hint="eastAsia"/>
        </w:rPr>
        <w:t>PflaOBP4</w:t>
      </w:r>
      <w:r w:rsidRPr="00E50BF3">
        <w:t xml:space="preserve"> </w:t>
      </w:r>
    </w:p>
    <w:p w14:paraId="28118B64" w14:textId="77777777" w:rsidR="000F1F06" w:rsidRPr="00E50BF3" w:rsidRDefault="000F1F06" w:rsidP="000F1F06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CGACTGCTGGACGTGCTGGCCGTGCTGCTCCTGGAGTTGCTGACGGCGCTGTCGCTGTGTGACGCGATGACCATGAAGCAAATAAAGAACACCGGCAAGATGATGAGGAAATCGTGTCAACCGAAAAATAACGTTGAAACCGAAAAAATCGACGCAATTCAAAACGGCGTGTTCATCGAGGAGAGGGAGGTGATGTGCTACATGGCCTGCGTCATGAAGATGACCAA</w:t>
      </w:r>
      <w:r w:rsidRPr="00E50BF3">
        <w:rPr>
          <w:rFonts w:ascii="Times New Roman" w:hAnsi="Times New Roman" w:cs="Times New Roman"/>
        </w:rPr>
        <w:lastRenderedPageBreak/>
        <w:t>CACGGTGCGTGTCGAGATGCGCGTGACGCGGGACCAACTCAACAATAACTCAAGTCTTGTCTTTCTCAACCACTTTAAAGCTTCTTTTCTTTATCTTCATATTGTTCACGTTGGCACCTCCCCGCACCGCGCCGCCCCGCGCCGCCCCGCGCCGCCCCAGCTCGACACACATCTCAACCCAATGTTCAACATATCTATGACGTATTTATTACCTTTGGTAATGAGGTCTTTCAAGTGTGCATGTTACATTTTTATTTGA</w:t>
      </w:r>
    </w:p>
    <w:p w14:paraId="2A121EFE" w14:textId="35F63653" w:rsidR="000F1F06" w:rsidRPr="00E50BF3" w:rsidRDefault="000F1F06" w:rsidP="004F7BE5">
      <w:pPr>
        <w:pStyle w:val="2"/>
        <w:rPr>
          <w:rFonts w:eastAsiaTheme="minorEastAsia"/>
          <w:lang w:bidi="ar"/>
        </w:rPr>
      </w:pPr>
      <w:r w:rsidRPr="00E50BF3">
        <w:rPr>
          <w:rFonts w:hint="eastAsia"/>
        </w:rPr>
        <w:t>&gt;</w:t>
      </w:r>
      <w:r w:rsidRPr="00E50BF3">
        <w:t>Pfla</w:t>
      </w:r>
      <w:r w:rsidRPr="00E50BF3">
        <w:rPr>
          <w:rFonts w:hint="eastAsia"/>
        </w:rPr>
        <w:t>OBP5</w:t>
      </w:r>
    </w:p>
    <w:p w14:paraId="5594BB3E" w14:textId="20E87E26" w:rsidR="000F1F06" w:rsidRPr="00E50BF3" w:rsidRDefault="000F1F06" w:rsidP="000F1F06">
      <w:pPr>
        <w:rPr>
          <w:rFonts w:ascii="Times New Roman" w:eastAsiaTheme="minorEastAsia" w:hAnsi="Times New Roman" w:cs="Times New Roman"/>
          <w:sz w:val="24"/>
          <w:szCs w:val="24"/>
        </w:rPr>
      </w:pPr>
      <w:r w:rsidRPr="00E50BF3">
        <w:rPr>
          <w:rFonts w:ascii="Times New Roman" w:hAnsi="Times New Roman" w:cs="Times New Roman"/>
          <w:sz w:val="24"/>
          <w:szCs w:val="24"/>
        </w:rPr>
        <w:t>ATGAAGTATATTCTTTTGATAAATTTTTTAACGCTAATTGTACAGTGTTACAGTTTGAAACAGGTGAAAGTCCATACAGATTCCAAGCACATTGAAATAATGAAATCTGTTATACTTCAATGTGCAAATAATAATGTACTAGACGTAATGGAACAGTTCCGCGAAGGGTACCTAATCGACACTCCTGACATGAAGGACTTTATGTACTGTTTCGATCTAAAAACCGGGGCTGTAAATGAAGATGGATTTTATGATATTGAAAAAATAGTCGACTATTACACATCAGAATCTGATAAAGAACAAGTTAGAGCTGCTATGAAGGAGTGCGTCAAAAAGGAAGGAGAAGATATCCCTTCTAGAGTGTTTGAAATTGAGAAGTGTTATTATGCAACAGTTCCCGTAATTGTCGTATTATAA</w:t>
      </w:r>
    </w:p>
    <w:p w14:paraId="3F73728B" w14:textId="123C35D9" w:rsidR="000F1F06" w:rsidRPr="00E50BF3" w:rsidRDefault="000F1F06" w:rsidP="004F7BE5">
      <w:pPr>
        <w:pStyle w:val="2"/>
        <w:rPr>
          <w:rFonts w:eastAsiaTheme="minorEastAsia"/>
          <w:lang w:bidi="ar"/>
        </w:rPr>
      </w:pPr>
      <w:r w:rsidRPr="00E50BF3">
        <w:rPr>
          <w:rFonts w:hint="eastAsia"/>
        </w:rPr>
        <w:t>&gt;</w:t>
      </w:r>
      <w:r w:rsidRPr="00E50BF3">
        <w:t>Pfla</w:t>
      </w:r>
      <w:r w:rsidRPr="00E50BF3">
        <w:rPr>
          <w:rFonts w:hint="eastAsia"/>
        </w:rPr>
        <w:t>OBP6</w:t>
      </w:r>
    </w:p>
    <w:p w14:paraId="4AFE266C" w14:textId="77777777" w:rsidR="000F1F06" w:rsidRPr="00E50BF3" w:rsidRDefault="000F1F06" w:rsidP="000F1F06">
      <w:pPr>
        <w:rPr>
          <w:rFonts w:ascii="Times New Roman" w:hAnsi="Times New Roman" w:cs="Times New Roman"/>
          <w:sz w:val="24"/>
          <w:szCs w:val="24"/>
        </w:rPr>
      </w:pPr>
      <w:r w:rsidRPr="00E50BF3">
        <w:rPr>
          <w:rFonts w:ascii="Times New Roman" w:hAnsi="Times New Roman" w:cs="Times New Roman"/>
          <w:sz w:val="24"/>
          <w:szCs w:val="24"/>
        </w:rPr>
        <w:t>ATGGCACCACTGCGCACGTCGTCCCTGCTCGCGCTGCTCATCCTGGCCGTCACGTGGCGCAGCGTGCTCGCGGACCCGGCGTTCTCTCCGGAGCAACTCCAGAAACTGAGTATCCAGTACTTGCCGGTCATCACCGAGTGCCTCACGAAGTACCACACCAACCTTGATACTGCCGTCTCTGGAGTTAAGGACTCAAAATCCTTTCTGGGTATCAACCCATGCGCTTTCGCTTGTTTCCTGAAGAAAACTGACATGATGGATGAGAACGGTCTGCTGAGGAAAGGGAAGACATTAGAGAAGATCAAGGAAACTGTCAAAAGTGAAGAAGATTATGCTGCTATGAAAAATTTGTTGGAAACTTGTGAACCAGTGAACTCCAAGCCCGTGAGCGACGGCGCCGCCGGCTGCGAGCGCGCCGGCCTCGCCGTGCGCTGCTTCATCGACAACAAGGGATTCGACATATTCCGATTCTGA</w:t>
      </w:r>
    </w:p>
    <w:p w14:paraId="5313CB66" w14:textId="028702FE" w:rsidR="000F1F06" w:rsidRPr="00E50BF3" w:rsidRDefault="000F1F06" w:rsidP="004F7BE5">
      <w:pPr>
        <w:pStyle w:val="2"/>
        <w:rPr>
          <w:rFonts w:eastAsiaTheme="minorEastAsia"/>
          <w:lang w:bidi="ar"/>
        </w:rPr>
      </w:pPr>
      <w:r w:rsidRPr="00E50BF3">
        <w:rPr>
          <w:rFonts w:hint="eastAsia"/>
        </w:rPr>
        <w:t>&gt;</w:t>
      </w:r>
      <w:r w:rsidRPr="00E50BF3">
        <w:t>Pfla</w:t>
      </w:r>
      <w:r w:rsidRPr="00E50BF3">
        <w:rPr>
          <w:rFonts w:hint="eastAsia"/>
        </w:rPr>
        <w:t>OBP7</w:t>
      </w:r>
    </w:p>
    <w:p w14:paraId="396EF048" w14:textId="77777777" w:rsidR="000F1F06" w:rsidRPr="00E50BF3" w:rsidRDefault="000F1F06" w:rsidP="000F1F06">
      <w:pPr>
        <w:rPr>
          <w:rFonts w:ascii="Times New Roman" w:hAnsi="Times New Roman" w:cs="Times New Roman"/>
          <w:sz w:val="24"/>
          <w:szCs w:val="24"/>
        </w:rPr>
      </w:pPr>
      <w:r w:rsidRPr="00E50BF3">
        <w:rPr>
          <w:rFonts w:ascii="Times New Roman" w:hAnsi="Times New Roman" w:cs="Times New Roman"/>
          <w:sz w:val="24"/>
          <w:szCs w:val="24"/>
        </w:rPr>
        <w:t>ATGATTCGAAAAATTAGTGCACTGTTATTTTGTTTTTATATGTTCGGCATTTCCCTGAGTGACAGCGCCATTTCAAATGATAGTGAGACAAGATGCAAAAGTCCTCCGACAGCTCCACAGAAAATAGAAAAAGTCATCACCTTGTGTCAAGATGAAATCAAAATATCCATATTGAGAGAAGCCTTAGACGTGATTAAGGAGGAGCACACAATGCCAGCACAAAGGAGACGCAACAAAAGAGAGGTGCCGTTCACACACGACGAAAAAAGGATCGCAGGATGCCTGCTACAGTGCGTGTACAGAAAAGTGAAAGCTGTTGACAGCTTTGGTTTCCCCACTCTGGAAGGTCTGGTGGGCTTGTACTCCGATGGAGTAAACGAACGCGGCTACTTCATGGCGGTATTAGAAGCTTCCAGGGAATGTCTTATGAGAAACCATGAAAAATTCTCCAGGACC</w:t>
      </w:r>
      <w:r w:rsidRPr="00E50BF3">
        <w:rPr>
          <w:rFonts w:ascii="Times New Roman" w:hAnsi="Times New Roman" w:cs="Times New Roman"/>
          <w:sz w:val="24"/>
          <w:szCs w:val="24"/>
        </w:rPr>
        <w:lastRenderedPageBreak/>
        <w:t>GTACCCATGGATAACGGCCGCAATTGCGATGTTTCTTTCGATATCTTCGAATGCATCTCTGACCGTATCGGCGAGTACTGCGGCTCCAACGGACTATGA</w:t>
      </w:r>
    </w:p>
    <w:p w14:paraId="7004C708" w14:textId="77777777" w:rsidR="000F1F06" w:rsidRPr="00E50BF3" w:rsidRDefault="000F1F06" w:rsidP="000F1F06">
      <w:pPr>
        <w:rPr>
          <w:rFonts w:ascii="Times New Roman" w:hAnsi="Times New Roman" w:cs="Times New Roman"/>
          <w:kern w:val="0"/>
          <w:sz w:val="24"/>
          <w:szCs w:val="24"/>
          <w:lang w:bidi="ar"/>
        </w:rPr>
      </w:pPr>
    </w:p>
    <w:p w14:paraId="7ACDB413" w14:textId="2C743B83" w:rsidR="000F1F06" w:rsidRPr="00E50BF3" w:rsidRDefault="000F1F06" w:rsidP="004F7BE5">
      <w:pPr>
        <w:pStyle w:val="2"/>
        <w:rPr>
          <w:rFonts w:eastAsiaTheme="minorEastAsia"/>
          <w:lang w:bidi="ar"/>
        </w:rPr>
      </w:pPr>
      <w:r w:rsidRPr="00E50BF3">
        <w:rPr>
          <w:rFonts w:hint="eastAsia"/>
        </w:rPr>
        <w:t>&gt;</w:t>
      </w:r>
      <w:r w:rsidRPr="00E50BF3">
        <w:t>Pfla</w:t>
      </w:r>
      <w:r w:rsidRPr="00E50BF3">
        <w:rPr>
          <w:rFonts w:hint="eastAsia"/>
        </w:rPr>
        <w:t>OBP8</w:t>
      </w:r>
    </w:p>
    <w:p w14:paraId="6085F103" w14:textId="4E1D9372" w:rsidR="000F1F06" w:rsidRPr="00E50BF3" w:rsidRDefault="000F1F06" w:rsidP="000F1F06">
      <w:pPr>
        <w:rPr>
          <w:rFonts w:ascii="Times New Roman" w:eastAsiaTheme="minorEastAsia" w:hAnsi="Times New Roman" w:cs="Times New Roman"/>
          <w:sz w:val="24"/>
          <w:szCs w:val="24"/>
        </w:rPr>
      </w:pPr>
      <w:r w:rsidRPr="00E50BF3">
        <w:rPr>
          <w:rFonts w:ascii="Times New Roman" w:hAnsi="Times New Roman" w:cs="Times New Roman"/>
          <w:sz w:val="24"/>
          <w:szCs w:val="24"/>
        </w:rPr>
        <w:t>ATGTGTTCGATGAAATTTTATATTTTATTTCTTTTTCTAACTCTGTTTGATATTCATGCCCTGAATTGTAAATCAGAAGGAGGTCCACAAGAATCAGAACTTAAATCTATATATTCATCATGTTTAAAGAAGCAAGAGGGCAGAAATTCGAGTAACGATGAACATTTTGGAAGCCATTCCGATGATGAAGACACTCAGTCCCACTCTAAAGAACCTAGAGGACGGCACCGACCTTGGGACAGAAGCGGTATTAGAGACGAATACGACAGAGAAGATACTAAGCAAAACAGACGAAATAGAAATGAACGAATCGGAGAAGGCAAAATGAAAACAGACGGCAGAATGCGAAGTCGAGAAGATGATATTGGAAGTGAGGATATGCGAAACCAGTGGAACAATCACAATCAAAATAATGGTATGGGTTTTAACGATAGAATGGGCAGTGGAAGTGGTAGGTTTGGAAGCAACGGAGACGATTTCATGCAAAATGATCAATTTAGAAATCAAGACCAGCAGTACAACGCCTACGGTTCAAATAACAGAGATAGTAATAACTATAACCATCGTTACAAACGAGAAAAACGCTTAGAGATGAATTCAGGACACCGAAGTCAATATAACCCAAACTCGCCCTCGTCGAGATCACCTTGGCGTGAAGATTCCCAGAACAGCGGTGAAAGAAATTCGTCTAATAGAGAGAATAGCATGAACAGAGATGTTGATAGCAAAGCTTGCGCGCTTCATTGTTTCCTAGAGGAGCTGGAAATGGTAGGAGATAACGGCTTACCTGATCGTTACCTAGTTACCCATATAATAACCAAAGATGTCGATAATGAGGATTTGAAAGATTTTCTTCAAGAATCGATTGAAGATTGTTTTCAAGTACTGTATAATGAAAATACAGAGGATAGATGTAAATTTTCCAAAGACTTGATGATGTGTCTGTCAGAGAAAGGAAGAGCAAATTGCGACGATTGGAAAGACGATATACAATTTTAG</w:t>
      </w:r>
    </w:p>
    <w:p w14:paraId="66584F1E" w14:textId="5FAE5AEF" w:rsidR="000F1F06" w:rsidRPr="00E50BF3" w:rsidRDefault="000F1F06" w:rsidP="004F7BE5">
      <w:pPr>
        <w:pStyle w:val="2"/>
        <w:rPr>
          <w:rFonts w:eastAsiaTheme="minorEastAsia"/>
          <w:lang w:bidi="ar"/>
        </w:rPr>
      </w:pPr>
      <w:r w:rsidRPr="00E50BF3">
        <w:rPr>
          <w:rFonts w:hint="eastAsia"/>
        </w:rPr>
        <w:t>&gt;</w:t>
      </w:r>
      <w:r w:rsidRPr="00E50BF3">
        <w:t>Pfla</w:t>
      </w:r>
      <w:r w:rsidRPr="00E50BF3">
        <w:rPr>
          <w:rFonts w:hint="eastAsia"/>
        </w:rPr>
        <w:t>OBP9</w:t>
      </w:r>
    </w:p>
    <w:p w14:paraId="066AD294" w14:textId="3EE3752A" w:rsidR="000F1F06" w:rsidRPr="00E50BF3" w:rsidRDefault="000F1F06" w:rsidP="000F1F06">
      <w:pPr>
        <w:rPr>
          <w:rFonts w:ascii="Times New Roman" w:eastAsiaTheme="minorEastAsia" w:hAnsi="Times New Roman" w:cs="Times New Roman"/>
          <w:sz w:val="24"/>
          <w:szCs w:val="24"/>
        </w:rPr>
      </w:pPr>
      <w:r w:rsidRPr="00E50BF3">
        <w:rPr>
          <w:rFonts w:ascii="Times New Roman" w:hAnsi="Times New Roman" w:cs="Times New Roman"/>
          <w:sz w:val="24"/>
          <w:szCs w:val="24"/>
        </w:rPr>
        <w:t>ATGATTCTAAACTGGTGGCTGTGCTGCGTGCTTATGTTGCCTCCCCTACTGGGTGCAGCTGCGGGTGACGAGGCCCCGGTCCCTGAGAGCCGCCAGAAGACTCTGGCAAGTCAGTTCGTCACGTACGGAGCAGAATGCCTCTCCGACAACACTTTGTCCTTGGAAGATATAAGAGCCCTACAATCATATAAGGCGCCCAAAAGTCACGAGGCTTCCTGTTTTTTTGCATGCATTTTGAAGAGATCGGAAATGATGGACGCAGACGGCAGCGTGTCTCCTAACAAAGTAGTGGAAGTCGTGCGAGCTGTGTGTCGCGGAGACGAGGAGCTGGAGGCCGCGCAGCGCGCGCTGCGACTGTGTGTCCGCGTGAACGAAGTAGAAGTGAGTGACGGTGTTGCTGGGTGCGAGCGGGCCCGCCTGCTTCTGGGCTGCGTGTTGGAGCTGGCGGACCCCGGCACCAGCGCCGTCGGCACCAGCCAGCGCCTGACCGCCACCTCGTCACCGGCGCAGGTAGAGACGGGCTTCAGTCTCAGGAACATAGTTCAGCGAGTCATCCAGCAAGTGATACGTCTGGTTTGTTTTGGTTTGAGCAAAGACTTCCTGCCCGGAAGAATCATCTCCAGGATCATTCCTGGGCTCGACACTATCTCTGCCTTATGCTCCTTTATAGTGTAA</w:t>
      </w:r>
    </w:p>
    <w:p w14:paraId="3BE23ABC" w14:textId="62891298" w:rsidR="000F1F06" w:rsidRPr="00E50BF3" w:rsidRDefault="000F1F06" w:rsidP="004F7BE5">
      <w:pPr>
        <w:pStyle w:val="2"/>
        <w:rPr>
          <w:rFonts w:eastAsiaTheme="minorEastAsia"/>
          <w:lang w:bidi="ar"/>
        </w:rPr>
      </w:pPr>
      <w:r w:rsidRPr="00E50BF3">
        <w:rPr>
          <w:rFonts w:hint="eastAsia"/>
        </w:rPr>
        <w:lastRenderedPageBreak/>
        <w:t>&gt;</w:t>
      </w:r>
      <w:r w:rsidRPr="00E50BF3">
        <w:t>Pfla</w:t>
      </w:r>
      <w:r w:rsidRPr="00E50BF3">
        <w:rPr>
          <w:rFonts w:hint="eastAsia"/>
        </w:rPr>
        <w:t>OBP10</w:t>
      </w:r>
    </w:p>
    <w:p w14:paraId="5F7426B4" w14:textId="09A5D4AC" w:rsidR="000F1F06" w:rsidRPr="00E50BF3" w:rsidRDefault="000F1F06" w:rsidP="000F1F06">
      <w:pPr>
        <w:rPr>
          <w:rFonts w:ascii="Times New Roman" w:eastAsiaTheme="minorEastAsia" w:hAnsi="Times New Roman" w:cs="Times New Roman"/>
          <w:kern w:val="0"/>
          <w:sz w:val="24"/>
          <w:szCs w:val="24"/>
          <w:lang w:bidi="ar"/>
        </w:rPr>
      </w:pPr>
      <w:r w:rsidRPr="00E50BF3">
        <w:rPr>
          <w:rFonts w:ascii="Times New Roman" w:hAnsi="Times New Roman" w:cs="Times New Roman"/>
          <w:kern w:val="0"/>
          <w:sz w:val="24"/>
          <w:szCs w:val="24"/>
          <w:lang w:bidi="ar"/>
        </w:rPr>
        <w:t>ATGTTTATTAAAAACATATTATTATTTACTATTAGTTATTTGGTTTTGGTGGAATCTGCTTTTGTAAATAACCTACAAAAATGCAGCATCCACGATGGAGAATGTCACAGGGACTTAACGCAATCTATTATTACCGACATAGGGAAAACAGGTATTCGTGAGTTGGGCATCCCACCAATAGACCCAATCCATTTGACGAATATAACCGTGTCAGTGGCTGGCCTTTTGGATATAACTCTTGTCGATGGATATGCCAAAGGTGTCAAGGATTGTGTCATTGAGCGATTCGATACTCACATCGAAAACGAGCGAGCTACAATGGAACTAACTTGCGATATACTCATCAAAGGACATTACAGGCTGTTCTCAGACAGTCCCCTCGTCAAAGGAATTCTTGGATCTGATTCAGTTCACGGCGATGGAAACGGCAAAGTTAAGATTGAAAAACTACACGTCAAATTCGAATTCTTCTACTATGTGACCAGGAGAGACGGAGAGGTCTACATTAAATGCAAAAACGATGTTCTTAGTTACACTTACAAAATCAATGGTAAAACTACTTTCGGGGCTAACAATATATATCTTGGAAAAGAAGAAGCTAGTACCCAGGTAGTGGATTTGTTGAACACCAACTCAAAAATGGTCATGGATCTAGTCGGTAAGATATTCATGGACAAAGCCATGGAAGTCGTGTATGTTTATCTCCACAAATTCTTTGATCTCGTGCCTACAAAATACTACATCACTGAAGATCTATCTCAATATATAAAATCGTAA</w:t>
      </w:r>
    </w:p>
    <w:p w14:paraId="7188FECA" w14:textId="1D8CB8D6" w:rsidR="000F1F06" w:rsidRPr="00E50BF3" w:rsidRDefault="000F1F06" w:rsidP="004F7BE5">
      <w:pPr>
        <w:pStyle w:val="2"/>
        <w:rPr>
          <w:rFonts w:eastAsiaTheme="minorEastAsia"/>
          <w:lang w:bidi="ar"/>
        </w:rPr>
      </w:pPr>
      <w:r w:rsidRPr="00E50BF3">
        <w:rPr>
          <w:rFonts w:hint="eastAsia"/>
        </w:rPr>
        <w:t>&gt;</w:t>
      </w:r>
      <w:r w:rsidRPr="00E50BF3">
        <w:t>Pfla</w:t>
      </w:r>
      <w:r w:rsidRPr="00E50BF3">
        <w:rPr>
          <w:rFonts w:hint="eastAsia"/>
        </w:rPr>
        <w:t>OBP11</w:t>
      </w:r>
    </w:p>
    <w:p w14:paraId="2C57B778" w14:textId="2DFD8400" w:rsidR="000F1F06" w:rsidRPr="00E50BF3" w:rsidRDefault="000F1F06" w:rsidP="000F1F06">
      <w:pPr>
        <w:rPr>
          <w:rFonts w:ascii="Times New Roman" w:eastAsiaTheme="minorEastAsia" w:hAnsi="Times New Roman" w:cs="Times New Roman"/>
          <w:sz w:val="24"/>
          <w:szCs w:val="24"/>
        </w:rPr>
      </w:pPr>
      <w:r w:rsidRPr="00E50BF3">
        <w:rPr>
          <w:rFonts w:ascii="Times New Roman" w:hAnsi="Times New Roman" w:cs="Times New Roman"/>
          <w:sz w:val="24"/>
          <w:szCs w:val="24"/>
        </w:rPr>
        <w:t>ATGTCCTTAGCAACGGTTCCGCTTCTTCTCATATTCACAATCTTCTGCACCGGTCAGAAAGAACAACCTGTGTTCAGCGACGAAATCAAAGAAATAATCGAACTTGTTCACAACGAATGCGTCGGCAAGACCGGCGTCGCTGAGGAGGACATAAAGAATTGCGAAAACGGCATATTTAAGGAGGACGAGAAATTGAAGTGCTATATGTATTGCCTTCTCGAGGAAGCCAGTATCGCGGATGAGGAGGGCGTAGTGGATTACGAGATGCTGGTCAGCTTGATACCTGAAAAATACTATGATCGTGTCACCAAGATGATATTTGCATGCAGACATTTAGACACGCCTGATAAGAACAAATGTCAACGAGCTTTTGATGTCCATAAATGTTCGTATGAAAAGGACCCCAATGTAAGTAATTAA</w:t>
      </w:r>
    </w:p>
    <w:p w14:paraId="24616A14" w14:textId="71BDCA60" w:rsidR="000F1F06" w:rsidRPr="00E50BF3" w:rsidRDefault="000F1F06" w:rsidP="004F7BE5">
      <w:pPr>
        <w:pStyle w:val="2"/>
        <w:rPr>
          <w:rFonts w:eastAsiaTheme="minorEastAsia"/>
          <w:lang w:bidi="ar"/>
        </w:rPr>
      </w:pPr>
      <w:r w:rsidRPr="00E50BF3">
        <w:rPr>
          <w:rFonts w:hint="eastAsia"/>
        </w:rPr>
        <w:t>&gt;</w:t>
      </w:r>
      <w:r w:rsidRPr="00E50BF3">
        <w:t>Pfla</w:t>
      </w:r>
      <w:r w:rsidRPr="00E50BF3">
        <w:rPr>
          <w:rFonts w:hint="eastAsia"/>
        </w:rPr>
        <w:t>OBP12</w:t>
      </w:r>
    </w:p>
    <w:p w14:paraId="563DCC3D" w14:textId="1909BEC0" w:rsidR="000F1F06" w:rsidRPr="00E50BF3" w:rsidRDefault="000F1F06" w:rsidP="000F1F06">
      <w:pPr>
        <w:rPr>
          <w:rFonts w:ascii="Times New Roman" w:eastAsiaTheme="minorEastAsia" w:hAnsi="Times New Roman" w:cs="Times New Roman"/>
          <w:sz w:val="24"/>
          <w:szCs w:val="24"/>
        </w:rPr>
      </w:pPr>
      <w:r w:rsidRPr="00E50BF3">
        <w:rPr>
          <w:rFonts w:ascii="Times New Roman" w:hAnsi="Times New Roman" w:cs="Times New Roman"/>
          <w:sz w:val="24"/>
          <w:szCs w:val="24"/>
        </w:rPr>
        <w:t>ATGGCAAAAGCAATCGAGTGCAACCGTGACATCCCAGTACCGATGGCAGAGCTCGCCATGCTGGAGAAGCACAAGATGCCGGACAGCTCGGCTGCTAAATGCTTGATGGCATGTGTTTATAGGAAAGTCCAATGGATGGACGACAAAGGCATGTTTGATGAAGTCTCGGCCAACAATATGGTAGCGAAGGAGCACACCGACGACGCTGTAAAACTGGAAAACTCTAAAAAGTTATTTGCGTTGTGCAGAAAAGTGAACGAGGAGGCCGTGAGCGACGGCGACAAGGGCTGCGACAGGTCTGCGCACTTGTTCCAGTGCCTGACCGACAACGCTCCTAAGATGGGATTCCAGCTGTAG</w:t>
      </w:r>
    </w:p>
    <w:p w14:paraId="3F91A72A" w14:textId="20F4A1A7" w:rsidR="000F1F06" w:rsidRPr="00E50BF3" w:rsidRDefault="000F1F06" w:rsidP="004F7BE5">
      <w:pPr>
        <w:pStyle w:val="2"/>
        <w:rPr>
          <w:rFonts w:eastAsiaTheme="minorEastAsia"/>
          <w:lang w:bidi="ar"/>
        </w:rPr>
      </w:pPr>
      <w:r w:rsidRPr="00E50BF3">
        <w:rPr>
          <w:rFonts w:hint="eastAsia"/>
        </w:rPr>
        <w:lastRenderedPageBreak/>
        <w:t>&gt;</w:t>
      </w:r>
      <w:r w:rsidRPr="00E50BF3">
        <w:t>Pfla</w:t>
      </w:r>
      <w:r w:rsidRPr="00E50BF3">
        <w:rPr>
          <w:rFonts w:hint="eastAsia"/>
        </w:rPr>
        <w:t>OBP13</w:t>
      </w:r>
    </w:p>
    <w:p w14:paraId="52864820" w14:textId="63EA45FA" w:rsidR="000F1F06" w:rsidRPr="00E50BF3" w:rsidRDefault="000F1F06" w:rsidP="000F1F06">
      <w:pPr>
        <w:rPr>
          <w:rFonts w:ascii="Times New Roman" w:eastAsiaTheme="minorEastAsia" w:hAnsi="Times New Roman" w:cs="Times New Roman"/>
          <w:kern w:val="0"/>
          <w:sz w:val="24"/>
          <w:szCs w:val="24"/>
          <w:lang w:bidi="ar"/>
        </w:rPr>
      </w:pPr>
      <w:r w:rsidRPr="00E50BF3">
        <w:rPr>
          <w:rFonts w:ascii="Times New Roman" w:hAnsi="Times New Roman" w:cs="Times New Roman" w:hint="eastAsia"/>
          <w:kern w:val="0"/>
          <w:sz w:val="24"/>
          <w:szCs w:val="24"/>
          <w:lang w:bidi="ar"/>
        </w:rPr>
        <w:t>ATGGCTATGTTTGTGTGGTTGAAAGTTTTGTGCGTTTTGAATTTAATTTACTTCGCGTCAGCTGAAACTGACAAGGATGCATCGCTTAGCTCCATCGTTCACAAAAGCCTTATTTTAACAGCCAAAACGTGTATGAAACGTGTAAATGCGTCCGAGACAGACTTGGAGCATTTGCGCAAGAGTCCACCATTTCCTGAGAGAGGTGCTTGCATAGTAAAATGTTTATTGGAGAAAATCGGAATCGTAAAAAACAATAAATATTCGAAGAACGGCTTCCTGACTGCAATAACGCCTCTCGTGTTCACCCACAAGAAGAAATTAGAACATATGAAGAATGTGGCTGAAACCTGTGACAAAGAGATAAGCCACGACGTATCGCCCTGTGAGCTCGGGAATGAAGTAACCACAT GCATTTTGAAATACGCT</w:t>
      </w:r>
    </w:p>
    <w:p w14:paraId="363FF888" w14:textId="7E41C9F6" w:rsidR="000F1F06" w:rsidRPr="00E50BF3" w:rsidRDefault="000F1F06" w:rsidP="004F7BE5">
      <w:pPr>
        <w:pStyle w:val="2"/>
        <w:rPr>
          <w:rFonts w:eastAsiaTheme="minorEastAsia"/>
          <w:lang w:bidi="ar"/>
        </w:rPr>
      </w:pPr>
      <w:r w:rsidRPr="00E50BF3">
        <w:rPr>
          <w:rFonts w:hint="eastAsia"/>
        </w:rPr>
        <w:t>&gt;</w:t>
      </w:r>
      <w:r w:rsidRPr="00E50BF3">
        <w:t>Pfla</w:t>
      </w:r>
      <w:r w:rsidRPr="00E50BF3">
        <w:rPr>
          <w:rFonts w:hint="eastAsia"/>
        </w:rPr>
        <w:t>OBP14</w:t>
      </w:r>
    </w:p>
    <w:p w14:paraId="3E76127C" w14:textId="0EC624FC" w:rsidR="000F1F06" w:rsidRPr="00E50BF3" w:rsidRDefault="000F1F06" w:rsidP="000F1F06">
      <w:pPr>
        <w:rPr>
          <w:rFonts w:ascii="Times New Roman" w:eastAsiaTheme="minorEastAsia" w:hAnsi="Times New Roman" w:cs="Times New Roman"/>
          <w:sz w:val="24"/>
          <w:szCs w:val="24"/>
        </w:rPr>
      </w:pPr>
      <w:r w:rsidRPr="00E50BF3">
        <w:rPr>
          <w:rFonts w:ascii="Times New Roman" w:hAnsi="Times New Roman" w:cs="Times New Roman" w:hint="eastAsia"/>
          <w:sz w:val="24"/>
          <w:szCs w:val="24"/>
        </w:rPr>
        <w:t>ATGTCATCTACCAAAATGTTCGTCGATATAAACCGTCCCGCCGCGACGTCGCCGTCAGTAGCGTCGCCACGCAGCCGTCGCCCGCCCGCAGCCTGCACCACGCACCACGCACCACGCACCATGTTGTGGCTCCTTGCACTAGCCGCCGGTTCGTTTGTCGTCATACCAAACTTGACTCACGCTATGACGGCGGAACAGAAGGCAGCCATACACGAGCACTTCGAGACGATAGGCGCCGAGTGTGTGGGCGAGAACCCGATCACAGAGGACGACATCGCGAGCCTCCGAGCGCGCGAGCTGCCGGCCGGCGAGCACGCGGCCTGCTTCCTGGCCTGCGTGTTCAAACGGATCGGAGTGATGGACGACAAGGGCATGCTGCAAAAGGAGTCCGTATTAGAACTTGCAAAGAAGGTATTCGATGACGCAGAAGAACTGAAAGCGATCGAAAATTACCTTCACTCGTGTTCACACATCAACTCTGCGCCGGTGAGCGACGGCGCCGCCGGGTGCGAGCGCGCGCTGCTCTCCTACACCTGCATGACGGAGCACGCGGCGCAGTTTGGCTTCGAAGTTTGA</w:t>
      </w:r>
    </w:p>
    <w:p w14:paraId="407975D7" w14:textId="2596DF1C" w:rsidR="000F1F06" w:rsidRPr="00E50BF3" w:rsidRDefault="000F1F06" w:rsidP="004F7BE5">
      <w:pPr>
        <w:pStyle w:val="2"/>
        <w:rPr>
          <w:rFonts w:eastAsiaTheme="minorEastAsia"/>
          <w:lang w:bidi="ar"/>
        </w:rPr>
      </w:pPr>
      <w:r w:rsidRPr="00E50BF3">
        <w:rPr>
          <w:rFonts w:hint="eastAsia"/>
        </w:rPr>
        <w:t>&gt;</w:t>
      </w:r>
      <w:r w:rsidRPr="00E50BF3">
        <w:t>Pfla</w:t>
      </w:r>
      <w:r w:rsidRPr="00E50BF3">
        <w:rPr>
          <w:rFonts w:hint="eastAsia"/>
        </w:rPr>
        <w:t>OBP15</w:t>
      </w:r>
    </w:p>
    <w:p w14:paraId="40A341C9" w14:textId="3F133848" w:rsidR="000F1F06" w:rsidRPr="00E50BF3" w:rsidRDefault="000F1F06" w:rsidP="000F1F06">
      <w:pPr>
        <w:rPr>
          <w:rFonts w:ascii="Times New Roman" w:eastAsiaTheme="minorEastAsia" w:hAnsi="Times New Roman" w:cs="Times New Roman"/>
          <w:kern w:val="0"/>
          <w:sz w:val="24"/>
          <w:szCs w:val="24"/>
          <w:lang w:bidi="ar"/>
        </w:rPr>
      </w:pPr>
      <w:r w:rsidRPr="00E50BF3">
        <w:rPr>
          <w:rFonts w:ascii="Times New Roman" w:hAnsi="Times New Roman" w:cs="Times New Roman"/>
          <w:kern w:val="0"/>
          <w:sz w:val="24"/>
          <w:szCs w:val="24"/>
          <w:lang w:bidi="ar"/>
        </w:rPr>
        <w:t>ATGGTTTATATTTTTTCATGTTTTCAGGCCATCACTGAAGAGCAAAAGAGCCACATACAGTCCAAGTTTCTAGCAGCGGGAGCCGGGTGCATAGCTGATCATCCACTCACTTCTGATGACATCAGTAGTTTCAAGGAAAAGAAACTGCCAGACGGCGACAACGCGGCGTGCTTCGCCGCCTGCCTGTTCCGGAGGATCGGTCTCGTGAGTAACGTTGTCGCGATAAGGCCGGTGTCCACGACGGTCACAGAGCACCAACTAGCAGACACCCACGCACCCACGCACCCACTGATGCAACATCTACATACATGA</w:t>
      </w:r>
    </w:p>
    <w:p w14:paraId="398733F3" w14:textId="44E347D6" w:rsidR="00461963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t>&gt;</w:t>
      </w:r>
      <w:r w:rsidR="0087662F" w:rsidRPr="00E50BF3">
        <w:rPr>
          <w:rFonts w:eastAsiaTheme="minorEastAsia" w:hint="eastAsia"/>
        </w:rPr>
        <w:t>PflaOBP1</w:t>
      </w:r>
      <w:r w:rsidR="00FD2166" w:rsidRPr="00E50BF3">
        <w:rPr>
          <w:rFonts w:eastAsiaTheme="minorEastAsia" w:hint="eastAsia"/>
        </w:rPr>
        <w:t>6</w:t>
      </w:r>
    </w:p>
    <w:p w14:paraId="7BCF0211" w14:textId="0334CA42" w:rsidR="002A5675" w:rsidRPr="00E50BF3" w:rsidRDefault="00F04B17" w:rsidP="004534BE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TCTTAC</w:t>
      </w:r>
      <w:r w:rsidR="00461963" w:rsidRPr="00E50BF3">
        <w:rPr>
          <w:rFonts w:ascii="Times New Roman" w:hAnsi="Times New Roman" w:cs="Times New Roman"/>
        </w:rPr>
        <w:t>TCTAGAACGTTACTTAGTTTTCTCCTTATATTAACATTGCTTGACAAAGCATTTGTTTCTTCAATGACTAGGCAGCAAATAAAAAACTCGGGGAAAATATTGAAGAAGACTTGTATGCCCAAGAACGAAGTCACAGAAGAACAAGTTGGTGCAATCGATCAGGGGAA</w:t>
      </w:r>
      <w:r w:rsidR="00461963" w:rsidRPr="00E50BF3">
        <w:rPr>
          <w:rFonts w:ascii="Times New Roman" w:hAnsi="Times New Roman" w:cs="Times New Roman"/>
        </w:rPr>
        <w:lastRenderedPageBreak/>
        <w:t>GTTCTTGGAAGAGAGGAATGTGATGTGCTACGTCGCCTGCATATACTCGATGTCGCAGGCGGTG</w:t>
      </w:r>
      <w:r w:rsidRPr="00E50BF3">
        <w:rPr>
          <w:rFonts w:ascii="Times New Roman" w:hAnsi="Times New Roman" w:cs="Times New Roman"/>
        </w:rPr>
        <w:t>AGTGCTGCTGCCGGGACTCGGTCTGTGCTCGCAGCCGCAGTCACACACTCTACTACACGGAATATTATACGTGAGGCGGCCTTACGAACGCCACCGCCTCGTATCTTCCCATGGGTGTTGTAA</w:t>
      </w:r>
    </w:p>
    <w:p w14:paraId="7F3CB0D9" w14:textId="4D8ED1EE" w:rsidR="002A5675" w:rsidRPr="00E50BF3" w:rsidRDefault="002A5675" w:rsidP="00461963">
      <w:pPr>
        <w:rPr>
          <w:rFonts w:ascii="Times New Roman" w:hAnsi="Times New Roman" w:cs="Times New Roman"/>
          <w:b/>
          <w:bCs/>
        </w:rPr>
      </w:pPr>
    </w:p>
    <w:p w14:paraId="6B9FF14C" w14:textId="026D6A33" w:rsidR="00FB09AC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t>&gt;</w:t>
      </w:r>
      <w:r w:rsidR="00FB09AC" w:rsidRPr="00E50BF3">
        <w:rPr>
          <w:rFonts w:eastAsiaTheme="minorEastAsia" w:hint="eastAsia"/>
        </w:rPr>
        <w:t>PflaOBP1</w:t>
      </w:r>
      <w:r w:rsidR="00FD2166" w:rsidRPr="00E50BF3">
        <w:rPr>
          <w:rFonts w:eastAsiaTheme="minorEastAsia" w:hint="eastAsia"/>
        </w:rPr>
        <w:t>7</w:t>
      </w:r>
    </w:p>
    <w:p w14:paraId="4A8714B8" w14:textId="07540116" w:rsidR="00723C51" w:rsidRPr="00E50BF3" w:rsidRDefault="00723C51" w:rsidP="004534BE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GTCGAGCTG</w:t>
      </w:r>
      <w:r w:rsidR="004534BE" w:rsidRPr="00E50BF3">
        <w:rPr>
          <w:rFonts w:ascii="Times New Roman" w:hAnsi="Times New Roman" w:cs="Times New Roman"/>
        </w:rPr>
        <w:t>TTACGGACATTGTGCTGCGTCTTCAGCGTGCTCGCGGTCCTCAGTTTGAGTCACGTCCAGAGTTTAAGTAACGAAGAAATTGAAAAACTCAAGGGTGAGTTCTTGCCGATACTGGAGGAGTGTTCCAAGCAGGGCGGCATCACGGTCGAGGCGCTGAAGGAGGCCAAGCAGACGGGCCACGCGGACGCCGGCGTGCACTGCGTCATGAGCTGCGTCTTTAAGAAAACGGGCCTCATAAAAGAAGACGGAACGTTCGACAAGGAGGCGGCGCTGGGCAACGTCAAGCACTTGCTGTCCGACGCAGACGACATCGCCAGAACCAGCGAGCTGATGAGCGCCTGCGAGTCC</w:t>
      </w:r>
      <w:r w:rsidRPr="00E50BF3">
        <w:rPr>
          <w:rFonts w:ascii="Times New Roman" w:eastAsiaTheme="minorEastAsia" w:hAnsi="Times New Roman" w:cs="Times New Roman"/>
        </w:rPr>
        <w:t>GGTACGTACGGAGCGTACGGAGCGTACGGAGCGTACGGAGCACCGCCAGCCCTTGCCGGGCATTGGGCAACACATTAG</w:t>
      </w:r>
    </w:p>
    <w:p w14:paraId="363CD687" w14:textId="37C594A8" w:rsidR="002922C1" w:rsidRPr="00E50BF3" w:rsidRDefault="002922C1" w:rsidP="004534BE">
      <w:pPr>
        <w:rPr>
          <w:rFonts w:ascii="Times New Roman" w:hAnsi="Times New Roman" w:cs="Times New Roman"/>
        </w:rPr>
      </w:pPr>
    </w:p>
    <w:p w14:paraId="744A517D" w14:textId="3A0D3CA9" w:rsidR="00FB09AC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t>&gt;</w:t>
      </w:r>
      <w:r w:rsidR="00FB09AC" w:rsidRPr="00E50BF3">
        <w:rPr>
          <w:rFonts w:eastAsiaTheme="minorEastAsia" w:hint="eastAsia"/>
        </w:rPr>
        <w:t>PflaOBP1</w:t>
      </w:r>
      <w:r w:rsidR="00FD2166" w:rsidRPr="00E50BF3">
        <w:rPr>
          <w:rFonts w:eastAsiaTheme="minorEastAsia" w:hint="eastAsia"/>
        </w:rPr>
        <w:t>8</w:t>
      </w:r>
    </w:p>
    <w:p w14:paraId="7E897894" w14:textId="13B187B8" w:rsidR="00EE334F" w:rsidRPr="00E50BF3" w:rsidRDefault="004534BE" w:rsidP="004534BE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TCCTTAGCAACGGTTCCGCTTCTTCTCATATTCACAATCTTCTGCACCGGTCAGAAAGAACAACCTGTGTTCAGCGACGAAATCAAAGAAATAATCGAACTTGTTCACAACGAATGCGTCGGCAAGACCGGCGTCGCTGAGGAGGACATAAAGAATTGCGAAAACGGCATATTTAAGGAGGACGAGAAATTGAAGTGCTATATGTATTGCCTTCTCGAGGAAGCCAGTATCGCGGATGAGGAGGGCGTAGTGGATTACGAGATGCTGGTCAGCTTGATACCTGAAAAATACTATGATCGTGTCACCAAGATGATATTTGCATGCAGACATTTAGACACGCCTGATAAGAACAAATGTCAACGAGCTTTTGATGTCCATAAATGTTCGTATGAAAAGGACCCCAATATATACTTCCTGTTC</w:t>
      </w:r>
      <w:r w:rsidR="00EE334F" w:rsidRPr="00E50BF3">
        <w:rPr>
          <w:rFonts w:ascii="Times New Roman" w:eastAsiaTheme="minorEastAsia" w:hAnsi="Times New Roman" w:cs="Times New Roman"/>
        </w:rPr>
        <w:t>TAA</w:t>
      </w:r>
    </w:p>
    <w:p w14:paraId="302FA27B" w14:textId="133F9FF3" w:rsidR="004534BE" w:rsidRPr="00E50BF3" w:rsidRDefault="004534BE" w:rsidP="004534BE">
      <w:pPr>
        <w:rPr>
          <w:rFonts w:ascii="Times New Roman" w:hAnsi="Times New Roman" w:cs="Times New Roman"/>
        </w:rPr>
      </w:pPr>
    </w:p>
    <w:p w14:paraId="148304D4" w14:textId="40A5A0B8" w:rsidR="00FB09AC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t>&gt;</w:t>
      </w:r>
      <w:r w:rsidR="00FB09AC" w:rsidRPr="00E50BF3">
        <w:rPr>
          <w:rFonts w:eastAsiaTheme="minorEastAsia" w:hint="eastAsia"/>
        </w:rPr>
        <w:t>PflaOBP</w:t>
      </w:r>
      <w:r w:rsidR="00FD2166" w:rsidRPr="00E50BF3">
        <w:rPr>
          <w:rFonts w:eastAsiaTheme="minorEastAsia" w:hint="eastAsia"/>
        </w:rPr>
        <w:t>19</w:t>
      </w:r>
    </w:p>
    <w:p w14:paraId="334EDCFF" w14:textId="3711D4DD" w:rsidR="00FF6010" w:rsidRPr="00E50BF3" w:rsidRDefault="00FF6010" w:rsidP="00FF6010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ACACAACGCCGAAGT</w:t>
      </w:r>
      <w:r w:rsidR="004534BE" w:rsidRPr="00E50BF3">
        <w:rPr>
          <w:rFonts w:ascii="Times New Roman" w:hAnsi="Times New Roman" w:cs="Times New Roman"/>
        </w:rPr>
        <w:t>ATGACGGGCTACACTTGGCTATTTGTTTTCGCGGCATTATTTCAGAACATCCACTGCCAAAATGCCAATGTGCCCGAAAAATGCAGAGGGCCACCAGAAGGTGTGAAATCTGGTCCTCACGAATGCTGTCAGAAGAAACCATTCTTTGAAGAAGACGCTCTAAAAGAGTGCGGATTCGAAAAGCCAGATACATCTGGACCTCCACCACCGCCTCCAAGAGGACCACCAGACTGCGTAAAAGAGACTTGCTTACTGAAAAAGTATGGTCTGATGAAAGATGACACCAACGTTGACAAGGACGCCGTAGCGAAGCATTTGGACAAATGGGGCGAGGACAACACGGAATATGGTGATCTGGTGCCAGCACTTAAGGAGAAATGCGTTTCTGACAATCTACCCGGCCCTCCGAAAATGTGCAGCGCCGTCAAATTCATGCATTGCATTGGTCACTTCGTATTCGAGAACTGCAAATGGAATGACACGGAAGACTGCAACAAAATAAAGAGTCACCTTGAAGAGTGCAAGCAGTATTTTCCTAAA</w:t>
      </w:r>
      <w:r w:rsidRPr="00E50BF3">
        <w:rPr>
          <w:rFonts w:ascii="Times New Roman" w:eastAsiaTheme="minorEastAsia" w:hAnsi="Times New Roman" w:cs="Times New Roman"/>
        </w:rPr>
        <w:t>CATCCATAA</w:t>
      </w:r>
    </w:p>
    <w:p w14:paraId="229DD45C" w14:textId="45329DB3" w:rsidR="004534BE" w:rsidRPr="00E50BF3" w:rsidRDefault="004534BE" w:rsidP="004534BE">
      <w:pPr>
        <w:rPr>
          <w:rFonts w:ascii="Times New Roman" w:hAnsi="Times New Roman" w:cs="Times New Roman"/>
        </w:rPr>
      </w:pPr>
    </w:p>
    <w:p w14:paraId="7358C2CE" w14:textId="614E0FA7" w:rsidR="005D40B5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t>&gt;</w:t>
      </w:r>
      <w:r w:rsidR="005D40B5" w:rsidRPr="00E50BF3">
        <w:rPr>
          <w:rFonts w:eastAsiaTheme="minorEastAsia" w:hint="eastAsia"/>
        </w:rPr>
        <w:t>PflaOBP2</w:t>
      </w:r>
      <w:r w:rsidR="00FD2166" w:rsidRPr="00E50BF3">
        <w:rPr>
          <w:rFonts w:eastAsiaTheme="minorEastAsia" w:hint="eastAsia"/>
        </w:rPr>
        <w:t>0</w:t>
      </w:r>
    </w:p>
    <w:p w14:paraId="78D6DB49" w14:textId="02851FE0" w:rsidR="001B3B47" w:rsidRPr="00E50BF3" w:rsidRDefault="001B3B47" w:rsidP="001B3B47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TTTATTAAAAAAATATTATTATTTACAATTAGTTATTTGGTTTTGGTGGAATCTGCTTTTGTTAATAACCTACAAAAATGCAGCATCCACGATGGAGAATGTCACAGGGACTTAACGCAATCTATTATTACCGACATAGGGAAAACAGGTATTCGTGAGTTGGGTATCCCACCAATAGACCCAATCCATTTGACGAATATAACCGTGTCTGTGGCTGGCCTTTTGGATATAACTCTTGTCGATGGATATGCCAAAGGTGTTAAGGATTGTGTCATTGAGCGATTCGATACCCACATCGAAAACGAGCGAGCTACTATGGAACTAACTTGCGATGTACTCATCAAAGGACATTACAGGCTGTTCTCAGACAGTCCTCTCGTCAAAGGAATTCTTGGATCCGATTCAGTTCACGGCGATGGAAACGGCAAAGTCAAGATTGAAAAGTTACACGTCAAATTCGAATTCTTCTACTACGTAACCAGGAGAGACGGAGAGGTCTACATCAAATGCAAAAACGATGTTCTTAGTTACTCTTACAAAATCAATGGTAAAACTACTTTCGGAGCTAACAATATATATCTTGGAAAAGAAGAAGCTAGTACCCAGGTAGTGGATTTGTTGAACACTAACTCAAAAATGGTCATGGATCTTGTCGGTAAGATATTCATGGACAAAGCCATGGAAGTCGTGTATGTTTATCTCCATAAATTCTTTGATCTCGTGCCAACAAAATACTACATCACTGAAGATCTGTCTCAATACATAAAA</w:t>
      </w:r>
      <w:r w:rsidR="00AA4AEA" w:rsidRPr="00E50BF3">
        <w:rPr>
          <w:rFonts w:ascii="Times New Roman" w:eastAsiaTheme="minorEastAsia" w:hAnsi="Times New Roman" w:cs="Times New Roman"/>
        </w:rPr>
        <w:t>TCGTGA</w:t>
      </w:r>
    </w:p>
    <w:p w14:paraId="1BAF4997" w14:textId="4F5455D6" w:rsidR="005D40B5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t>&gt;</w:t>
      </w:r>
      <w:r w:rsidR="005D40B5" w:rsidRPr="00E50BF3">
        <w:rPr>
          <w:rFonts w:eastAsiaTheme="minorEastAsia" w:hint="eastAsia"/>
        </w:rPr>
        <w:t>PflaOBP2</w:t>
      </w:r>
      <w:r w:rsidR="00FD2166" w:rsidRPr="00E50BF3">
        <w:rPr>
          <w:rFonts w:eastAsiaTheme="minorEastAsia" w:hint="eastAsia"/>
        </w:rPr>
        <w:t>1</w:t>
      </w:r>
    </w:p>
    <w:p w14:paraId="1A707818" w14:textId="3A014474" w:rsidR="006D79A8" w:rsidRPr="00E50BF3" w:rsidRDefault="006D79A8" w:rsidP="001B3B47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TTTATTAAAAACATATTATTATTTACTATTAGTTATTTGGTTTTGGTGGAATCTGCTTTT</w:t>
      </w:r>
      <w:r w:rsidR="001B3B47" w:rsidRPr="00E50BF3">
        <w:rPr>
          <w:rFonts w:ascii="Times New Roman" w:hAnsi="Times New Roman" w:cs="Times New Roman"/>
        </w:rPr>
        <w:t>GTAAATAACCTACAAAAATGCAGCATCCACGATGGAGAATGTCACAGGGACTTAACGCAATCTATTATTACCGACATAGGGAAAACAGGTATTCGTGAGTTGGGCATCCCACCCATAGACCCAATCCATTTGACGAATATAACCGTGTCAGTGGCTGGCCTTTTGGATATAACTCTTGTCGATGGATATGCCAAAGGTGTCAAGGATTGTGTCATTGAGCGATTCGATACTCACATCGAAAACGAGCGAGCTACAATGGAACTAACTTGCGATATACTCATCAAAGGACATTACAGGCTGTTCTCAGACAGTCCCCTCGTCAAAGGAATTCTTGGATCTGATTCAGTTCACGGCGATGGAAACGGCAAAGTTAAGATTGAAAAACTACACGTCAAATTCGAATTCTTCTACTATGTGACCAGGAGAGACGGAGAGGTCTACATTAAATGCAAAAACGATGTTCTTAGTTACACTTACAAAATCAATGGTAAAACTACTTTCGGGGCTAACAATATATATCTTGGAAAAGAAGAAGCTAGTACCCAGGTAGTGGATTTGTTGAACACCAACTCAAAAATGGTCATGGATCTAGTCGGTAAGATATTCATGGACAAAGCCATGGAAGTCGTGTATGTTTATCTCCACAAATTCTTTGATCTCGTGCCTACAAAATACTACATCACTGAAGATCTATCTCAATATATAAAA</w:t>
      </w:r>
      <w:r w:rsidRPr="00E50BF3">
        <w:rPr>
          <w:rFonts w:ascii="Times New Roman" w:eastAsiaTheme="minorEastAsia" w:hAnsi="Times New Roman" w:cs="Times New Roman"/>
        </w:rPr>
        <w:t>TCGTAA</w:t>
      </w:r>
    </w:p>
    <w:p w14:paraId="1B9398BE" w14:textId="63FFD0AE" w:rsidR="001B3B47" w:rsidRPr="00E50BF3" w:rsidRDefault="001B3B47" w:rsidP="001B3B47">
      <w:pPr>
        <w:rPr>
          <w:rFonts w:ascii="Times New Roman" w:hAnsi="Times New Roman" w:cs="Times New Roman"/>
        </w:rPr>
      </w:pPr>
    </w:p>
    <w:p w14:paraId="2047E7FF" w14:textId="1FC0BA1A" w:rsidR="005D40B5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t>&gt;</w:t>
      </w:r>
      <w:r w:rsidR="005D40B5" w:rsidRPr="00E50BF3">
        <w:rPr>
          <w:rFonts w:eastAsiaTheme="minorEastAsia" w:hint="eastAsia"/>
        </w:rPr>
        <w:t>PflaOBP2</w:t>
      </w:r>
      <w:r w:rsidR="00FD2166" w:rsidRPr="00E50BF3">
        <w:rPr>
          <w:rFonts w:eastAsiaTheme="minorEastAsia" w:hint="eastAsia"/>
        </w:rPr>
        <w:t>2</w:t>
      </w:r>
    </w:p>
    <w:p w14:paraId="65A30D5E" w14:textId="6B88F472" w:rsidR="00BD4D51" w:rsidRPr="00E50BF3" w:rsidRDefault="001B3B47" w:rsidP="001B3B47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GAACTAACTTGCGATATACTCATCAAAGGACATTACAGGCTGTTCTCGGACAGTCCCCTCGTCAAAGGAATTCTTGGATCTGATTCAGTTCACGGCGATGGAAACGGCAAAGTTAAGATTGAAAAACTACACGTCAAATTCGAATTCTTCTACTATGTGACCAGGAGAGACG</w:t>
      </w:r>
      <w:r w:rsidRPr="00E50BF3">
        <w:rPr>
          <w:rFonts w:ascii="Times New Roman" w:hAnsi="Times New Roman" w:cs="Times New Roman"/>
        </w:rPr>
        <w:lastRenderedPageBreak/>
        <w:t>GAGAGGTCTACATTAAATGCAAAAACGATGTTCTTAGTTACACTTACAAAATCAATGGTAAAACTACTTTCGGGGCTAACAATATATATCTTGGAAAAGAAGAAGCTAGTACCCAGGTAGTGGATTTGTTGAACACCAACTCAAAAATGGTCATGGATCTAGTCGGTAAGATATTCATGGACAAAGCCATGGAAGTCGTGTATGTTTATCTCCACAAATTCTTTGATCTCGTGCCTACAAAATACTACATCACTGAAGATCTATCTCAATATATAAAA</w:t>
      </w:r>
      <w:r w:rsidR="00BD4D51" w:rsidRPr="00E50BF3">
        <w:rPr>
          <w:rFonts w:ascii="Times New Roman" w:eastAsiaTheme="minorEastAsia" w:hAnsi="Times New Roman" w:cs="Times New Roman"/>
        </w:rPr>
        <w:t>TCGTAA</w:t>
      </w:r>
    </w:p>
    <w:p w14:paraId="31854DAF" w14:textId="752F6AB4" w:rsidR="001B3B47" w:rsidRPr="00E50BF3" w:rsidRDefault="001B3B47" w:rsidP="001B3B47">
      <w:pPr>
        <w:rPr>
          <w:rFonts w:ascii="Times New Roman" w:hAnsi="Times New Roman" w:cs="Times New Roman"/>
        </w:rPr>
      </w:pPr>
    </w:p>
    <w:p w14:paraId="256B4878" w14:textId="647CB0A1" w:rsidR="005D40B5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t>&gt;</w:t>
      </w:r>
      <w:r w:rsidR="005D40B5" w:rsidRPr="00E50BF3">
        <w:rPr>
          <w:rFonts w:eastAsiaTheme="minorEastAsia" w:hint="eastAsia"/>
        </w:rPr>
        <w:t>PflaOBP2</w:t>
      </w:r>
      <w:r w:rsidR="00FD2166" w:rsidRPr="00E50BF3">
        <w:rPr>
          <w:rFonts w:eastAsiaTheme="minorEastAsia" w:hint="eastAsia"/>
        </w:rPr>
        <w:t>3</w:t>
      </w:r>
    </w:p>
    <w:p w14:paraId="4458CF2A" w14:textId="3C470D20" w:rsidR="00BD4D51" w:rsidRPr="00E50BF3" w:rsidRDefault="00BD4D51" w:rsidP="001B3B47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CGACTGCTGGACGTGCTGGCCGTGCTGCTCCTGGAGTTGCTGACGGCGCTG</w:t>
      </w:r>
      <w:r w:rsidR="001B3B47" w:rsidRPr="00E50BF3">
        <w:rPr>
          <w:rFonts w:ascii="Times New Roman" w:hAnsi="Times New Roman" w:cs="Times New Roman"/>
        </w:rPr>
        <w:t>TCGCTGTGTGACGCGATGACCATGAAGCAAATAAAGAACACCGGCAAGATGATGAGGAAATCGTGTCAACCGAAAAATAACGTTGAAACCGAAAAAATCGACGCAATTCAAAACGGCGTGTTCATCGAGGAGAGGGAGGTGATGTGCTACATGGCCTGCGTCATGAAGATGACCAACACGATGAAAAATGGTAAGTTAAACTACGAAGCGGCGATGAAGCAGATCGACCTGGTGCTGCCTGAGGAGTTGAAGGAGCCCGCCAAAGCGGCGGTGACGGCGTGCAGGCGGGTCGCGGAGGCGCACAAGGACATCTGTGAGTCGTCGTTCCACGTCACCAAGTGTATCCAAAGACACAACCCAGACATATTTTATTTCCCG</w:t>
      </w:r>
      <w:r w:rsidRPr="00E50BF3">
        <w:rPr>
          <w:rFonts w:ascii="Times New Roman" w:eastAsiaTheme="minorEastAsia" w:hAnsi="Times New Roman" w:cs="Times New Roman"/>
        </w:rPr>
        <w:t>TAA</w:t>
      </w:r>
    </w:p>
    <w:p w14:paraId="6FC098F0" w14:textId="38C94E65" w:rsidR="001B3B47" w:rsidRPr="00E50BF3" w:rsidRDefault="001B3B47" w:rsidP="001B3B47">
      <w:pPr>
        <w:rPr>
          <w:rFonts w:ascii="Times New Roman" w:hAnsi="Times New Roman" w:cs="Times New Roman"/>
        </w:rPr>
      </w:pPr>
    </w:p>
    <w:p w14:paraId="44BA602B" w14:textId="3A74536D" w:rsidR="005D40B5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t>&gt;</w:t>
      </w:r>
      <w:r w:rsidR="005D40B5" w:rsidRPr="00E50BF3">
        <w:rPr>
          <w:rFonts w:eastAsiaTheme="minorEastAsia" w:hint="eastAsia"/>
        </w:rPr>
        <w:t>PflaOBP2</w:t>
      </w:r>
      <w:r w:rsidR="00FD2166" w:rsidRPr="00E50BF3">
        <w:rPr>
          <w:rFonts w:eastAsiaTheme="minorEastAsia" w:hint="eastAsia"/>
        </w:rPr>
        <w:t>4</w:t>
      </w:r>
    </w:p>
    <w:p w14:paraId="08A00495" w14:textId="02803B46" w:rsidR="00BD4D51" w:rsidRPr="00E50BF3" w:rsidRDefault="001B3B47" w:rsidP="001B3B47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AAGACTTACATCGTTCTCGCCGTCTGCCTCGTCATGGCGCAGGCCCTCACTGATGAGCAGAAAGAGAAGCTCAAGAAGCACAGGACCGACTGTCTGTCGGAGACTAAGGCTGACGTTCAACTTGTCGACAAACTGAAGGCGGGTGACTTCAAGACTGAGAATGAACCATTGAAGAAGTATGCCCTGTGCATGTTGAATAAGTCCGAGCTGATGACCAAGGACGGCAAATTCAAGAAAGATGTTGCCTTGGCTAAAGTCCTTAATGCAGCTGACAAGGCCGCCGTTGAGAAGCTGATCGACGCCTGCCTGGCCAACAAGGGCAACACCCCCCACCAGACCGCGTGGAATTACGTCAAGTGCTACCACGAGAAAGACCCCAAGCACCCAATCCTAGTA</w:t>
      </w:r>
      <w:r w:rsidR="00BD4D51" w:rsidRPr="00E50BF3">
        <w:rPr>
          <w:rFonts w:ascii="Times New Roman" w:eastAsiaTheme="minorEastAsia" w:hAnsi="Times New Roman" w:cs="Times New Roman"/>
        </w:rPr>
        <w:t>TAA</w:t>
      </w:r>
    </w:p>
    <w:p w14:paraId="20DACAC0" w14:textId="77A67E21" w:rsidR="00C53F8A" w:rsidRPr="00E50BF3" w:rsidRDefault="00C53F8A" w:rsidP="00C53F8A">
      <w:pPr>
        <w:rPr>
          <w:rFonts w:ascii="Times New Roman" w:eastAsiaTheme="minorEastAsia" w:hAnsi="Times New Roman" w:cs="Times New Roman"/>
        </w:rPr>
      </w:pPr>
    </w:p>
    <w:p w14:paraId="59385E39" w14:textId="7DC692ED" w:rsidR="005D40B5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t>&gt;</w:t>
      </w:r>
      <w:r w:rsidR="005D40B5" w:rsidRPr="00E50BF3">
        <w:rPr>
          <w:rFonts w:eastAsiaTheme="minorEastAsia" w:hint="eastAsia"/>
        </w:rPr>
        <w:t>PflaOBP</w:t>
      </w:r>
      <w:r w:rsidR="0011235E" w:rsidRPr="00E50BF3">
        <w:rPr>
          <w:rFonts w:eastAsiaTheme="minorEastAsia" w:hint="eastAsia"/>
        </w:rPr>
        <w:t>2</w:t>
      </w:r>
      <w:r w:rsidR="00FD2166" w:rsidRPr="00E50BF3">
        <w:rPr>
          <w:rFonts w:eastAsiaTheme="minorEastAsia" w:hint="eastAsia"/>
        </w:rPr>
        <w:t>5</w:t>
      </w:r>
    </w:p>
    <w:p w14:paraId="0DCAF7D0" w14:textId="7533705C" w:rsidR="00932C6B" w:rsidRPr="00E50BF3" w:rsidRDefault="00932C6B" w:rsidP="00C53F8A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GTCGAGCTG</w:t>
      </w:r>
      <w:r w:rsidR="00C53F8A" w:rsidRPr="00E50BF3">
        <w:rPr>
          <w:rFonts w:ascii="Times New Roman" w:hAnsi="Times New Roman" w:cs="Times New Roman"/>
        </w:rPr>
        <w:t>TTACGGACATTGTGCTGCGTCTTCAGCGTGCTCGCGGTCCTCAGTTTGAGTCACGTCCAGAGTTTAAGTAACGAAGAAATTGAAAAACTCAAGGGTGAGTTCTTGCCGATACTGGAGGAGTGTTCCAAGCAGGGCGGCATCACGGTCGAGGCGCTGAAGGAGGCCAAGCAGACGGGCCACGCGGACGCCGGCGTGCACTGCGTCATGAGCTGCGTCTTTAAGAAAACGGGCCTCATAAAAGAAGACGGAACGTTCGACAAGGAGGCGGCGCTGGGCAACGTCAAGCACTTGCTGTCCGACGCAGACGACATCGCCAGAACCAGCGAGCTGATGAGCGCCTGCGAGTCCGTGAACGAGCAGCAAGTGGACGCGGACGACGAGGCCTGCACCCGCGCGAAGCTGCTTCTGGAGTGCTTCATGCAGCACAAAGACCTGAGCATTTTCCCGCATTCT</w:t>
      </w:r>
      <w:r w:rsidRPr="00E50BF3">
        <w:rPr>
          <w:rFonts w:ascii="Times New Roman" w:eastAsiaTheme="minorEastAsia" w:hAnsi="Times New Roman" w:cs="Times New Roman"/>
        </w:rPr>
        <w:t>TAG</w:t>
      </w:r>
    </w:p>
    <w:p w14:paraId="5E34A1A3" w14:textId="336F1FC4" w:rsidR="00C53F8A" w:rsidRPr="00E50BF3" w:rsidRDefault="00C53F8A" w:rsidP="00C53F8A">
      <w:pPr>
        <w:rPr>
          <w:rFonts w:ascii="Times New Roman" w:hAnsi="Times New Roman" w:cs="Times New Roman"/>
        </w:rPr>
      </w:pPr>
    </w:p>
    <w:p w14:paraId="3B9B6F9A" w14:textId="75009460" w:rsidR="005D40B5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lastRenderedPageBreak/>
        <w:t>&gt;</w:t>
      </w:r>
      <w:r w:rsidR="005D40B5" w:rsidRPr="00E50BF3">
        <w:rPr>
          <w:rFonts w:eastAsiaTheme="minorEastAsia" w:hint="eastAsia"/>
        </w:rPr>
        <w:t>PflaOBP</w:t>
      </w:r>
      <w:r w:rsidR="0011235E" w:rsidRPr="00E50BF3">
        <w:rPr>
          <w:rFonts w:eastAsiaTheme="minorEastAsia" w:hint="eastAsia"/>
        </w:rPr>
        <w:t>2</w:t>
      </w:r>
      <w:r w:rsidR="00FD2166" w:rsidRPr="00E50BF3">
        <w:rPr>
          <w:rFonts w:eastAsiaTheme="minorEastAsia" w:hint="eastAsia"/>
        </w:rPr>
        <w:t>6</w:t>
      </w:r>
    </w:p>
    <w:p w14:paraId="24605C3E" w14:textId="46FCF855" w:rsidR="00932C6B" w:rsidRPr="00E50BF3" w:rsidRDefault="00932C6B" w:rsidP="00932C6B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GCCGAGCTG</w:t>
      </w:r>
      <w:r w:rsidR="00C53F8A" w:rsidRPr="00E50BF3">
        <w:rPr>
          <w:rFonts w:ascii="Times New Roman" w:hAnsi="Times New Roman" w:cs="Times New Roman"/>
        </w:rPr>
        <w:t>TTACGGACATTGTGCTGCGTCTTCAGCGTGCTCGCGGTCCTCAGTTTGGGTCACGTCCAGAGTTTAAGTAACGAAGAAATTGATAAACTCAAGGGTGAGTTCTTGCCGATAGTGGAGGAGTGTTCTAAGCAGGGCGGCACCACGGTCGAGGCGCTGAAGGAGGCCAAGCAGACGGGCCACGTGGACGCCGGCGTGCACTGCGTCATGAGCTGCGTCTTTAAGAAAACGGGCCTCATAAAAGAAGACGGAACGTTCGACAAGGAGGCGGCGCTGGGCAACGTCAAGCACTTGCTGTCCGACGCAGACGACATCGCCAAAACCAGCGAGCTGATGAGCGCCTGCGAGTCCGTGAACGAGCAGCAAGTGGACGCGGACGACGAGGCCTGCACCCGCGCCAAGCTGCTTCTGGAGTGCTTCATGCAGCACAAAGACCTGAGCATTTTCCCGCATTCT</w:t>
      </w:r>
      <w:r w:rsidRPr="00E50BF3">
        <w:rPr>
          <w:rFonts w:ascii="Times New Roman" w:eastAsiaTheme="minorEastAsia" w:hAnsi="Times New Roman" w:cs="Times New Roman"/>
        </w:rPr>
        <w:t>TAG</w:t>
      </w:r>
    </w:p>
    <w:p w14:paraId="663EF837" w14:textId="38DF24BC" w:rsidR="00C41CF5" w:rsidRPr="00E50BF3" w:rsidRDefault="00C41CF5" w:rsidP="00C53F8A">
      <w:pPr>
        <w:rPr>
          <w:rFonts w:ascii="Times New Roman" w:hAnsi="Times New Roman" w:cs="Times New Roman"/>
        </w:rPr>
      </w:pPr>
    </w:p>
    <w:p w14:paraId="7704E7F2" w14:textId="3B309ECE" w:rsidR="005D40B5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t>&gt;</w:t>
      </w:r>
      <w:r w:rsidR="005D40B5" w:rsidRPr="00E50BF3">
        <w:rPr>
          <w:rFonts w:eastAsiaTheme="minorEastAsia" w:hint="eastAsia"/>
        </w:rPr>
        <w:t>PflaOBP</w:t>
      </w:r>
      <w:r w:rsidR="0011235E" w:rsidRPr="00E50BF3">
        <w:rPr>
          <w:rFonts w:eastAsiaTheme="minorEastAsia" w:hint="eastAsia"/>
        </w:rPr>
        <w:t>2</w:t>
      </w:r>
      <w:r w:rsidR="00FD2166" w:rsidRPr="00E50BF3">
        <w:rPr>
          <w:rFonts w:eastAsiaTheme="minorEastAsia" w:hint="eastAsia"/>
        </w:rPr>
        <w:t>7</w:t>
      </w:r>
    </w:p>
    <w:p w14:paraId="3D2F2DD9" w14:textId="41D60C5A" w:rsidR="00C41CF5" w:rsidRPr="00E50BF3" w:rsidRDefault="00562533" w:rsidP="00C53F8A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ACACAACGCCGAAGT</w:t>
      </w:r>
      <w:r w:rsidR="00C53F8A" w:rsidRPr="00E50BF3">
        <w:rPr>
          <w:rFonts w:ascii="Times New Roman" w:hAnsi="Times New Roman" w:cs="Times New Roman"/>
        </w:rPr>
        <w:t>ATGACGGGCTACACTTGGCTATTTGTTTTCGCGGCATTATTTCAGAACATCCACTGCCAAAATGCCAATGTGCCCGAAAAATGCAGAGGGCCACCAGAAGGTGTGAAATCTGGTCCTCACGAATGCTGTCAGAAGAAACCATTCTTTGAAGAAGACGCTCTAAAAGAGTGCGGATTCGAAAAGCCAGATGCATCTGGACCTCCACCACCGCCTCCAAGAGGACCACCAGACTGCGTAAAAGAGACTTGCTTACTGAAAAAGTATGGTCTGATGAAAGATGACACCAACGTTGACAAGGACGCCGTAGCGAAGCATTTGGACAAATGGGGCGAGGACAACACGGAATATGGTGATCTGGTGCCAGCACTTAAGGAGAAATGCGTTTCTGACAATCTACCCGGCCCTCCGAAAATGTGCAGCGCCGTCAAATTCATGCATTGCATTGGTCACTTCGTATTCGAGAACTGCAAATGGAATGACACGGAAGACTGCAACAAAATAAAGAGTCACCTTGAAGAGTGCAAGCAGTATTTTCCTAAA</w:t>
      </w:r>
      <w:r w:rsidRPr="00E50BF3">
        <w:rPr>
          <w:rFonts w:ascii="Times New Roman" w:eastAsiaTheme="minorEastAsia" w:hAnsi="Times New Roman" w:cs="Times New Roman"/>
        </w:rPr>
        <w:t>CATCCATAA</w:t>
      </w:r>
    </w:p>
    <w:p w14:paraId="26F17A42" w14:textId="34E8DE84" w:rsidR="005D40B5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t>&gt;</w:t>
      </w:r>
      <w:r w:rsidR="005D40B5" w:rsidRPr="00E50BF3">
        <w:rPr>
          <w:rFonts w:eastAsiaTheme="minorEastAsia" w:hint="eastAsia"/>
        </w:rPr>
        <w:t>PflaOBP</w:t>
      </w:r>
      <w:r w:rsidR="00FD2166" w:rsidRPr="00E50BF3">
        <w:rPr>
          <w:rFonts w:eastAsiaTheme="minorEastAsia" w:hint="eastAsia"/>
        </w:rPr>
        <w:t>28</w:t>
      </w:r>
    </w:p>
    <w:p w14:paraId="2F6D8462" w14:textId="77777777" w:rsidR="00D6492A" w:rsidRPr="00E50BF3" w:rsidRDefault="00D6492A" w:rsidP="00D6492A">
      <w:pPr>
        <w:rPr>
          <w:rFonts w:ascii="Times New Roman" w:hAnsi="Times New Roman" w:cs="Times New Roman"/>
        </w:rPr>
      </w:pPr>
      <w:r w:rsidRPr="00E50BF3">
        <w:rPr>
          <w:rFonts w:ascii="Times New Roman" w:hAnsi="Times New Roman" w:cs="Times New Roman"/>
        </w:rPr>
        <w:t>ATGGTCGAGCTGTTACGGACATTGTGCTGCGTCTTCAGCGTGCTCGCGGTCCTCAGTTTGAGTCACGTCCAGAGTTTAAGTAACGAAGAAATTGAAAAACTCAAGGGTGAGTTCTTGCCGATACTGGAGGAGTGTTCCAAGCAGGGCGGCATCACGGTCGAGGCGCTGAAGGAGGCCAAGCAGACGGGCCACGCGGACGCCGGCGTGCACTGCGTCATGAGCTGCGTCTTTAAGAAAACGGGCCTCATAAAAGAAGACGGAACGTTCGACAAGGAGGCGGCGCTGGGCAACGTCAAGCACTTGCTGTCCGACGCAGACGACATCGCCAGAACCAGCGAGCTGATGAGCGCCTGCGAGTCCGAGCATTTTCCCGCATTCTTAGTGACACTCCTAGCTGCTACCCGGACCACGACGACCACAGGGACCTCGAGCACCACGAGGACGACAGGACGCTCCGCCGCGTCGCACCCTCAGCAATGA</w:t>
      </w:r>
    </w:p>
    <w:p w14:paraId="60E7D19F" w14:textId="643E0439" w:rsidR="005D40B5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t>&gt;</w:t>
      </w:r>
      <w:r w:rsidR="005D40B5" w:rsidRPr="00E50BF3">
        <w:rPr>
          <w:rFonts w:eastAsiaTheme="minorEastAsia" w:hint="eastAsia"/>
        </w:rPr>
        <w:t>PflaOBP</w:t>
      </w:r>
      <w:r w:rsidR="00FD2166" w:rsidRPr="00E50BF3">
        <w:rPr>
          <w:rFonts w:eastAsiaTheme="minorEastAsia" w:hint="eastAsia"/>
        </w:rPr>
        <w:t>29</w:t>
      </w:r>
    </w:p>
    <w:p w14:paraId="542256FE" w14:textId="77777777" w:rsidR="00DB110F" w:rsidRPr="00E50BF3" w:rsidRDefault="00DB110F" w:rsidP="00DB110F">
      <w:pPr>
        <w:rPr>
          <w:rFonts w:ascii="Times New Roman" w:hAnsi="Times New Roman" w:cs="Times New Roman"/>
        </w:rPr>
      </w:pPr>
      <w:r w:rsidRPr="00E50BF3">
        <w:rPr>
          <w:rFonts w:ascii="Times New Roman" w:hAnsi="Times New Roman" w:cs="Times New Roman"/>
        </w:rPr>
        <w:t>ATGGACACGTTCAAGATGTGTGCGTCAGGCTTCGTTTTGTTGTGTATTGTAGACCTCCTGGTCGCCATGACAAGACAACAATTAAAAAATTCCGGGAAGATAATGAAGAAATCTTGT</w:t>
      </w:r>
      <w:r w:rsidRPr="00E50BF3">
        <w:rPr>
          <w:rFonts w:ascii="Times New Roman" w:hAnsi="Times New Roman" w:cs="Times New Roman"/>
        </w:rPr>
        <w:lastRenderedPageBreak/>
        <w:t>CTGGCCAAACACGACGTAACCGAAGATCAAGTCGGGGAAATAGAACAAGGAAAGTTTATTGAAGACAAGAACGTGATGTGCTACATCGGTTGCATCTATACGATGACGCAAGTGGTTAAAAATAACAAGCTTAATTATGAAGCAGTACTCAAACAAGTAGACGCGATGTTTCCCGCAGAACTCAAAGAACCGGTGAAGGCCGCTGCAAAACATTGCAAACATATCGCTAAGAAGTACGAAGACTTGTGTGAAGCATCGTATCATACAGCTAAGTGCATGTACGATTTTGATCCAAAAAGTTTTGTTTTTCCATGA</w:t>
      </w:r>
    </w:p>
    <w:p w14:paraId="4711B26C" w14:textId="18DFDEF9" w:rsidR="00DB110F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t>&gt;</w:t>
      </w:r>
      <w:r w:rsidR="00DB110F" w:rsidRPr="00E50BF3">
        <w:rPr>
          <w:rFonts w:eastAsiaTheme="minorEastAsia" w:hint="eastAsia"/>
        </w:rPr>
        <w:t>PflaOBP</w:t>
      </w:r>
      <w:r w:rsidR="00FD2166" w:rsidRPr="00E50BF3">
        <w:rPr>
          <w:rFonts w:eastAsiaTheme="minorEastAsia" w:hint="eastAsia"/>
        </w:rPr>
        <w:t>30</w:t>
      </w:r>
    </w:p>
    <w:p w14:paraId="147B4B53" w14:textId="590574FC" w:rsidR="00DB110F" w:rsidRPr="00E50BF3" w:rsidRDefault="00DB110F" w:rsidP="00DB110F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TGTTCGATGAAATTTTATATTTTATTTCTTTTTCTAACTCTGTTTGATATTCATGCCCTGAATTGTAAATCAGAAGGAGGTCCACAAGAATCAGAACTTAAATCTATATATTCATCATGTTTAAAGAAGCAAGAGGGCAGAAATTCGAGTAACGATGAACATTTTGGAAGCCATTCCGATGATGAAGACACTCAGTCCCACTCTAAAGAACCTAGAGGACGGCACCGACCTTGGGACAGAAGCGGTATTAGAGACGAATACGACAGAGAAGATACTAAGCAAAACAGACGAAATAGAAATGAACGAATCGGAGAAGGCAAAATGAAAACAGACGGCAGAATGCGAAGTCGAGAAGATGATATTGGAAGTGAGGATATGCGAAACCAGTGGAACAATCACAATCAAAATAATGGTATGGGTTTTAACGATAGAATGGGCAGTGGAAGTGGTAGGTTTGGAAGCAACGGAGACGATTTCATGCAAAATGATCAATTTAGAAATCAAGACCAGCAGTACAACGCCTACGGTTCAAATAACAGAGATAGTAATAACTATAACCATCGTTACAAACGAGAAAAACGCTTAGAGATGAATTCAGGACACCGAAGTCAATATAACCCAAACTCGCCCTCGTCGAGATCACCTTGGCGTGAAGATTCCCAGAACAGCGGTGAAAGAAATTCGTCTAATAGAGAGAATAGCATGAACAGAGATGTTGATAGCAAAGCTTGCGCGCTTCATTGTTTCCTAGAGGAGCTGGAAATGGTAGGAGATAACGGCTTACCTGATCGTTACCTAGTTACCCATATAATAACCAAAGATGTCGATAATGAGGATTTAAAAGATTTTCTTCAAGAATCGATTGAAGATTGTTTTCAAATACTGTATAATGAAAATACAGAGGATAGATGTAAATTTTCCAAAGACTTGATGATGTGTCTGTCAGAGAAAGGAAGAGCAAATTGCGACGATTGGAAAGACGATATACAATTTTAG</w:t>
      </w:r>
    </w:p>
    <w:p w14:paraId="1DE17304" w14:textId="5B984F0D" w:rsidR="005D40B5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t>&gt;</w:t>
      </w:r>
      <w:r w:rsidR="005D40B5" w:rsidRPr="00E50BF3">
        <w:rPr>
          <w:rFonts w:eastAsiaTheme="minorEastAsia" w:hint="eastAsia"/>
        </w:rPr>
        <w:t>PflaOBP</w:t>
      </w:r>
      <w:r w:rsidR="00FD2166" w:rsidRPr="00E50BF3">
        <w:rPr>
          <w:rFonts w:eastAsiaTheme="minorEastAsia" w:hint="eastAsia"/>
        </w:rPr>
        <w:t>31</w:t>
      </w:r>
    </w:p>
    <w:p w14:paraId="3F4766AC" w14:textId="61FCB2E4" w:rsidR="00577A4A" w:rsidRPr="00E50BF3" w:rsidRDefault="00676DE8" w:rsidP="00577A4A">
      <w:pPr>
        <w:rPr>
          <w:rFonts w:ascii="Times New Roman" w:hAnsi="Times New Roman" w:cs="Times New Roman"/>
        </w:rPr>
      </w:pPr>
      <w:r w:rsidRPr="00E50BF3">
        <w:rPr>
          <w:rFonts w:ascii="Times New Roman" w:hAnsi="Times New Roman" w:cs="Times New Roman"/>
        </w:rPr>
        <w:t>ATGTTTAAAAGATATTTGCTATTT</w:t>
      </w:r>
      <w:r w:rsidR="009B619C" w:rsidRPr="00E50BF3">
        <w:rPr>
          <w:rFonts w:ascii="Times New Roman" w:hAnsi="Times New Roman" w:cs="Times New Roman"/>
        </w:rPr>
        <w:t>TTGTTTCTATTTCAAGTTCTGACTGTTTCCATTGGGACTCTTCAGATAAATAACTATGTGCAGACCTGTGACAGACTCTCTCCAGAAACAAATGAATGTCTAAAAGAAGCGGTGATAAATGGCCTCGCTGAGTTATGCAAAGGTATTCCGGAGCTGGACATCCCACCAATTGATCCACATCATCAAGACGAAATCAAATTTAATTATAATGCCAATCAAATAATGCTTTCGGCGTTCCTGAGAGATGTCAACGTTTATGGCTTGAAAACTGCGAAGATACACAACGTAAGGCTACGAGCTGATGACGACTCTTTTCACATGGAGGTAGACGCGACTCAACCGAAGGTGTTGGTAAAGGGGAAATATAGCGCCAGTGGAGTCTACAACTCATTGAAATTGAAAGCAATTGGCAATTTCAGTGTTACCATGAAGAATTTAACATTCACTTGGAAACTCGACGGAAAACCGGAGGAAAGGGACGGCGAAACCTTTATGAAAATCACATCCTTTTACATGCGACCTCAAATAGAAAAGTTGATTTCCGCGGCGACAAACGATATTCAAGAAAGCAGGGCACTCACTGACCTAGCGGTGTCCGTCGCAAATCAAAACTGGCCTCCAATCTACAAGGAGTTATTACCACTGGCTCAGGACAACTGGAATACTGTAGGTACAGGGATTGCCAACAAGATTTT</w:t>
      </w:r>
      <w:r w:rsidRPr="00E50BF3">
        <w:rPr>
          <w:rFonts w:ascii="Times New Roman" w:hAnsi="Times New Roman" w:cs="Times New Roman"/>
        </w:rPr>
        <w:t>CCTTAAAGTGCCTTACAATCAATTGTTTCCCGTAGAATAA</w:t>
      </w:r>
    </w:p>
    <w:p w14:paraId="456EEED8" w14:textId="73A47B97" w:rsidR="005D40B5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lastRenderedPageBreak/>
        <w:t>&gt;</w:t>
      </w:r>
      <w:r w:rsidR="005D40B5" w:rsidRPr="00E50BF3">
        <w:rPr>
          <w:rFonts w:eastAsiaTheme="minorEastAsia" w:hint="eastAsia"/>
        </w:rPr>
        <w:t>PflaOBP</w:t>
      </w:r>
      <w:r w:rsidR="0011235E" w:rsidRPr="00E50BF3">
        <w:rPr>
          <w:rFonts w:eastAsiaTheme="minorEastAsia" w:hint="eastAsia"/>
        </w:rPr>
        <w:t>3</w:t>
      </w:r>
      <w:r w:rsidR="00FD2166" w:rsidRPr="00E50BF3">
        <w:rPr>
          <w:rFonts w:eastAsiaTheme="minorEastAsia" w:hint="eastAsia"/>
        </w:rPr>
        <w:t>2</w:t>
      </w:r>
    </w:p>
    <w:p w14:paraId="5F458DE2" w14:textId="46EEB664" w:rsidR="004215D9" w:rsidRPr="00E50BF3" w:rsidRDefault="00676DE8" w:rsidP="004215D9">
      <w:pPr>
        <w:rPr>
          <w:rFonts w:ascii="Times New Roman" w:hAnsi="Times New Roman" w:cs="Times New Roman"/>
        </w:rPr>
      </w:pPr>
      <w:r w:rsidRPr="00E50BF3">
        <w:rPr>
          <w:rFonts w:ascii="Times New Roman" w:hAnsi="Times New Roman" w:cs="Times New Roman"/>
        </w:rPr>
        <w:t>ATGTTCAAAACATCATTACTT</w:t>
      </w:r>
      <w:r w:rsidR="00577A4A" w:rsidRPr="00E50BF3">
        <w:rPr>
          <w:rFonts w:ascii="Times New Roman" w:hAnsi="Times New Roman" w:cs="Times New Roman"/>
        </w:rPr>
        <w:t>CTTTTGTTCGTATTAAAAGTTTCAACTGTTTGCTACGGGCGTATACAGATAAATAAATATATAAAAACATGTAACAGAATCTCGCCCGATGTAAATGAATGTCTTAAAGAAGCTATAAAACTCGGTATTGACACACTGTGCAAGGGTATACCGGAGCTGGACATCCCACCAATTGACCCCTTTCATGAAGACGTGATTAAACATGTGTATAATAAGAATCAAATTAGCCTCACTTCGTCCGTTACAGATGTCAACGCCTACGGATTCCAAAATGCGAAAGTTCACAACGTAAGGTTACGAGCTGATGATGACTCTTTCCACTTGGAGATAGACATGACAACACCAAAGGTGTTAGTGACGGGTAATTATGACTCCAGCGGTGACTTCAACTCATTGAAAATAAAAGCGATTGGCACCTTCAACTTTACCATGAAGGAATTAACGTATACGTGGAAACTCGACGGAAAACCAGTAGAAAGGGACGGTGAGACCTATATAAAAATCGCATCCTTTTACATGCACCCTCGCGTAGAAGGTTTGTCTATTGAGGCGACCAATGAAAATCCAGAGAGTAAACCTTTCACTGAGTTGGCCCTCTCCTTCGTGAATAACAACTGGGTCCCAGTCTACAAGGAGATATTGCCGTTTGCCCAGGAGAACTGGAATTCTGTCGGAGTCGAGATTGCTAATAAAATTTTCCTCAAAGTGCCGTACGACGAACTATTCCCCGTA</w:t>
      </w:r>
      <w:r w:rsidRPr="00E50BF3">
        <w:rPr>
          <w:rFonts w:ascii="Times New Roman" w:hAnsi="Times New Roman" w:cs="Times New Roman"/>
        </w:rPr>
        <w:t>GAATAA</w:t>
      </w:r>
    </w:p>
    <w:p w14:paraId="2A76E816" w14:textId="3CBE1088" w:rsidR="005D40B5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t>&gt;</w:t>
      </w:r>
      <w:r w:rsidR="005D40B5" w:rsidRPr="00E50BF3">
        <w:rPr>
          <w:rFonts w:eastAsiaTheme="minorEastAsia" w:hint="eastAsia"/>
        </w:rPr>
        <w:t>PflaOBP</w:t>
      </w:r>
      <w:r w:rsidR="0011235E" w:rsidRPr="00E50BF3">
        <w:rPr>
          <w:rFonts w:eastAsiaTheme="minorEastAsia" w:hint="eastAsia"/>
        </w:rPr>
        <w:t>3</w:t>
      </w:r>
      <w:r w:rsidR="00FD2166" w:rsidRPr="00E50BF3">
        <w:rPr>
          <w:rFonts w:eastAsiaTheme="minorEastAsia" w:hint="eastAsia"/>
        </w:rPr>
        <w:t>3</w:t>
      </w:r>
    </w:p>
    <w:p w14:paraId="5A69921D" w14:textId="4D79EA65" w:rsidR="00FD4514" w:rsidRPr="00E50BF3" w:rsidRDefault="008D3B9E" w:rsidP="00FD4514">
      <w:pPr>
        <w:rPr>
          <w:rFonts w:ascii="Times New Roman" w:hAnsi="Times New Roman" w:cs="Times New Roman"/>
        </w:rPr>
      </w:pPr>
      <w:r w:rsidRPr="00E50BF3">
        <w:rPr>
          <w:rFonts w:ascii="Times New Roman" w:hAnsi="Times New Roman" w:cs="Times New Roman"/>
        </w:rPr>
        <w:t>ATGATA</w:t>
      </w:r>
      <w:r w:rsidR="00FD4514" w:rsidRPr="00E50BF3">
        <w:rPr>
          <w:rFonts w:ascii="Times New Roman" w:hAnsi="Times New Roman" w:cs="Times New Roman"/>
        </w:rPr>
        <w:t>TTTCTAATATCGTTATTGAGTATCATCTCTGTCGCATTTTGCAAAGAAGTGCCCTTTATCACAAAATGCCATCTGGACGATGAAGCCTGTATACTTAAGTCCGCGCAAACAGCCCTGCCTTTCTTCGTAAAGGGTTTGCCGGAATACAAAGTGAAAACCTTGGACCCGTTGAGCTTCAAAGTTATCGATGCCAGCACGGACAATCTCAAGTTCATCATGAAGAACCCAGTTTTTTATGGCACAACGAACAGCGTCATTAAGAAAATGAAAATGGAGGGTCGTAAGATGCAAAGTATCGTTGAATGTGACTTACTGAGGGGTGAGAGCGAGTACGAGGTGGATGGAAAGCTGCTTGTGTTGACCTTGAGCTCGAAGGGAATTGTGAAGACAACAATCCCAAAACTGATAATGACGATAGAAGCGGACTACGCAGACGTGGTGAAGAACGGTGAGACCTACTGGAAGATCAAGAGCTTTAAACACAAATACGAGATTCAGGGCAAGTGTACGACAGAGTTTGAAGACAAAGTGAGCAGTGAAGCCGTTGTGCGTACTGTGAAAGAGTTGGTAAAGACAAGTGGAAATGAGTTGCTTCTCGAACTGCTTCCTCCGATTATGGACTCAATCGTCAAGGAAATGGTGTCACAGATCAATCATTTCTTCTCGAGCGTACCCGCCAAAGACCTCAGTCTGGAC</w:t>
      </w:r>
      <w:r w:rsidRPr="00E50BF3">
        <w:rPr>
          <w:rFonts w:ascii="Times New Roman" w:hAnsi="Times New Roman" w:cs="Times New Roman"/>
        </w:rPr>
        <w:t>TACTAA</w:t>
      </w:r>
    </w:p>
    <w:p w14:paraId="1AA3BE5E" w14:textId="55014392" w:rsidR="005D40B5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t>&gt;</w:t>
      </w:r>
      <w:r w:rsidR="005D40B5" w:rsidRPr="00E50BF3">
        <w:rPr>
          <w:rFonts w:eastAsiaTheme="minorEastAsia" w:hint="eastAsia"/>
        </w:rPr>
        <w:t>PflaOBP</w:t>
      </w:r>
      <w:r w:rsidR="0011235E" w:rsidRPr="00E50BF3">
        <w:rPr>
          <w:rFonts w:eastAsiaTheme="minorEastAsia" w:hint="eastAsia"/>
        </w:rPr>
        <w:t>3</w:t>
      </w:r>
      <w:r w:rsidR="00FD2166" w:rsidRPr="00E50BF3">
        <w:rPr>
          <w:rFonts w:eastAsiaTheme="minorEastAsia" w:hint="eastAsia"/>
        </w:rPr>
        <w:t>4</w:t>
      </w:r>
    </w:p>
    <w:p w14:paraId="196E9E9F" w14:textId="77777777" w:rsidR="00D6492A" w:rsidRPr="00E50BF3" w:rsidRDefault="00D6492A" w:rsidP="00D6492A">
      <w:pPr>
        <w:rPr>
          <w:rFonts w:ascii="Times New Roman" w:hAnsi="Times New Roman" w:cs="Times New Roman"/>
        </w:rPr>
      </w:pPr>
      <w:r w:rsidRPr="00E50BF3">
        <w:rPr>
          <w:rFonts w:ascii="Times New Roman" w:hAnsi="Times New Roman" w:cs="Times New Roman"/>
        </w:rPr>
        <w:t>ATGGAGGTAGACGCGACTCAACCGAAGGTGTTGGTAAAGGGGAAATATAGCGCCAGTGGAGTCTACAACTCATTGAAATTGAAAGCAATTGGCAATTTCAGTGTTACCATGAAGAATTTAACATTCACTTGGAAACTCGACGGAAAACCGGAGGAAAGGGACGGCGAAACCTTTATGAAAATCACATCCTTTTACATGCGACCTCAAATAGAAAAGTTGATTTCCGCGGCGACAAACGATATTCAAGAAAGCAGGGCACTCACTGACCTAGCGGTGTCCGTCGCAAATCAAAACTGGCCTCCAATCTACAAGGAGTTATTACCACTGGCTCAGGACAACTGGAATACTGTAGGTACAGGGATTGCCAACAAGATTTTCCTTAAAGTGCCTTACAATCAATTGTTTCCCGTAGAATAA</w:t>
      </w:r>
    </w:p>
    <w:p w14:paraId="43F6DFA4" w14:textId="493E4681" w:rsidR="005D40B5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lastRenderedPageBreak/>
        <w:t>&gt;</w:t>
      </w:r>
      <w:r w:rsidR="005D40B5" w:rsidRPr="00E50BF3">
        <w:rPr>
          <w:rFonts w:eastAsiaTheme="minorEastAsia" w:hint="eastAsia"/>
        </w:rPr>
        <w:t>PflaOBP</w:t>
      </w:r>
      <w:r w:rsidR="00DB110F" w:rsidRPr="00E50BF3">
        <w:rPr>
          <w:rFonts w:eastAsiaTheme="minorEastAsia" w:hint="eastAsia"/>
        </w:rPr>
        <w:t>3</w:t>
      </w:r>
      <w:r w:rsidR="00FD2166" w:rsidRPr="00E50BF3">
        <w:rPr>
          <w:rFonts w:eastAsiaTheme="minorEastAsia" w:hint="eastAsia"/>
        </w:rPr>
        <w:t>5</w:t>
      </w:r>
    </w:p>
    <w:p w14:paraId="5923D477" w14:textId="3B07EA43" w:rsidR="00BD3D29" w:rsidRPr="00E50BF3" w:rsidRDefault="00BD3D29" w:rsidP="00BD3D29">
      <w:pPr>
        <w:rPr>
          <w:rFonts w:ascii="Times New Roman" w:hAnsi="Times New Roman" w:cs="Times New Roman"/>
        </w:rPr>
      </w:pPr>
      <w:r w:rsidRPr="00E50BF3">
        <w:rPr>
          <w:rFonts w:ascii="Times New Roman" w:hAnsi="Times New Roman" w:cs="Times New Roman"/>
        </w:rPr>
        <w:t>ATGGCAGAGTTAGCTCGCATGCTACGTGAGAATTGCGGTGAAGAAACTGGAGTCGATTTGTCACTTGTGGATAAAGTAAACGGCGGAGCTGACTTGATGCCCGACGCATCGCTGAAATGTTACATCAAATGCATTATGGAGACGGCGGGCATGCTGAGCGAAGGTGAAGTGGATGTGGAAGCAGTTATAGCTTTGATGCCCGACGCTATACGAGAGAAGAATGACGCCAATATCAGGAGCTGCGGAACTAAGAAGGGAGCAGACGATTGTGACACAGCATACCTCACACAGGTTTGCTGGCAGAAGGCCAACAAAGCTGACTACTTTTTAGTG</w:t>
      </w:r>
      <w:r w:rsidR="00471E8D" w:rsidRPr="00E50BF3">
        <w:rPr>
          <w:rFonts w:ascii="Times New Roman" w:hAnsi="Times New Roman" w:cs="Times New Roman"/>
        </w:rPr>
        <w:t>TGA</w:t>
      </w:r>
    </w:p>
    <w:p w14:paraId="6453B495" w14:textId="70F4E5EF" w:rsidR="005D40B5" w:rsidRPr="00E50BF3" w:rsidRDefault="00A3027D" w:rsidP="004F7BE5">
      <w:pPr>
        <w:pStyle w:val="2"/>
        <w:rPr>
          <w:rFonts w:eastAsia="宋体"/>
        </w:rPr>
      </w:pPr>
      <w:r>
        <w:rPr>
          <w:rFonts w:eastAsia="宋体"/>
        </w:rPr>
        <w:t>&gt;</w:t>
      </w:r>
      <w:r w:rsidR="005D40B5" w:rsidRPr="00E50BF3">
        <w:rPr>
          <w:rFonts w:eastAsiaTheme="minorEastAsia" w:hint="eastAsia"/>
        </w:rPr>
        <w:t>PflaOBP</w:t>
      </w:r>
      <w:r w:rsidR="00FD2166" w:rsidRPr="00E50BF3">
        <w:rPr>
          <w:rFonts w:eastAsiaTheme="minorEastAsia" w:hint="eastAsia"/>
        </w:rPr>
        <w:t>36</w:t>
      </w:r>
    </w:p>
    <w:p w14:paraId="714F611B" w14:textId="16D60019" w:rsidR="00A649E2" w:rsidRPr="00E50BF3" w:rsidRDefault="00A649E2" w:rsidP="00A649E2">
      <w:pPr>
        <w:rPr>
          <w:rFonts w:ascii="Times New Roman" w:eastAsia="宋体" w:hAnsi="Times New Roman" w:cs="Times New Roman"/>
        </w:rPr>
      </w:pPr>
      <w:r w:rsidRPr="00E50BF3">
        <w:rPr>
          <w:rFonts w:ascii="Times New Roman" w:eastAsia="宋体" w:hAnsi="Times New Roman" w:cs="Times New Roman"/>
        </w:rPr>
        <w:t>ATGGTGCCCTACGGCAAGAGCACACATGACAAAGTGAACGACAAGTGGTCCTTCATCTGCCACCACGGCCCTGACGAGTGCTACGGTAACAAGATACAGGCGTGCATCCTGAAAGACAAGCATCTGTTGGACACGGACAAGATGGACCTCGTCATATGTCTGATGAGCCAAGCCGAACCTGACAAGTCTCTTGATACGTGTCTAGCCCAACACAACAAGCAGTCGGAGAGTGTGAAACTGAAGTCCTGTGCGTCAGGAGTGCAGGGCGACAACCTGCTCGCTGCCTACGGCGACAAGTCTGATGCCGTGCAGAAACCGTTCACCTTCGTGCCGACCGTTGTCATCAATGAAAAATTTGACTTCGCTGTTCAAGATGAAGCCGTCAAAGATCTGAAATCAGTCGTCTGTCGTGTGTCGCCAACAAAGCCTGCTGTCTGTGCATAA</w:t>
      </w:r>
    </w:p>
    <w:p w14:paraId="465E1680" w14:textId="77777777" w:rsidR="00650020" w:rsidRPr="00E50BF3" w:rsidRDefault="00650020" w:rsidP="00650020">
      <w:pPr>
        <w:pStyle w:val="2"/>
        <w:rPr>
          <w:rFonts w:eastAsiaTheme="minorEastAsia"/>
        </w:rPr>
      </w:pPr>
      <w:r>
        <w:t>&gt;</w:t>
      </w:r>
      <w:r w:rsidRPr="00E50BF3">
        <w:t>PflaOBP</w:t>
      </w:r>
      <w:r>
        <w:rPr>
          <w:rFonts w:eastAsiaTheme="minorEastAsia" w:hint="eastAsia"/>
        </w:rPr>
        <w:t>37</w:t>
      </w:r>
    </w:p>
    <w:p w14:paraId="229209DD" w14:textId="77777777" w:rsidR="00650020" w:rsidRPr="00E50BF3" w:rsidRDefault="00650020" w:rsidP="00650020">
      <w:pPr>
        <w:rPr>
          <w:rFonts w:ascii="Times New Roman" w:hAnsi="Times New Roman" w:cs="Times New Roman"/>
        </w:rPr>
      </w:pPr>
      <w:r w:rsidRPr="00E50BF3">
        <w:rPr>
          <w:rFonts w:ascii="Times New Roman" w:hAnsi="Times New Roman" w:cs="Times New Roman"/>
        </w:rPr>
        <w:t>ATGGTGGAAGACGAGGCGCGAAGTGGGAGACCAGTCGAGGTGGAGACTGACGCGAATGCGCAGCGTGTTCGCGCCCACAAAGAATTCGTTCCACCGGGGAAAACTGTGAATCAAGTCTACTATCGCCAAGTACTCGAAAGATTGCGAAAACGAGTCCGCAGGGTGTGCCCAGACATCGCTCATAACTGGATCCTTCATCACGACAATGCGCCGTGCCACACCGCCCTCAGCGTGTCCCGGTATTTGGCCTCTAAAGGGATCGTCGTGTTGCAACAGCCGCCTTATCCGCCCGACATGTCGCCCTGTGACTTTTTTGTT</w:t>
      </w:r>
      <w:r w:rsidRPr="00E50BF3">
        <w:rPr>
          <w:rFonts w:ascii="Times New Roman" w:eastAsiaTheme="minorEastAsia" w:hAnsi="Times New Roman" w:cs="Times New Roman"/>
        </w:rPr>
        <w:t>TCCTAG</w:t>
      </w:r>
    </w:p>
    <w:p w14:paraId="57912333" w14:textId="77777777" w:rsidR="00650020" w:rsidRPr="00E50BF3" w:rsidRDefault="00650020" w:rsidP="00650020">
      <w:pPr>
        <w:rPr>
          <w:rFonts w:ascii="Times New Roman" w:hAnsi="Times New Roman" w:cs="Times New Roman"/>
        </w:rPr>
      </w:pPr>
    </w:p>
    <w:p w14:paraId="7483E42A" w14:textId="77777777" w:rsidR="00650020" w:rsidRPr="00E50BF3" w:rsidRDefault="00650020" w:rsidP="00650020">
      <w:pPr>
        <w:pStyle w:val="2"/>
        <w:rPr>
          <w:rFonts w:eastAsiaTheme="minorEastAsia"/>
        </w:rPr>
      </w:pPr>
      <w:r>
        <w:t>&gt;</w:t>
      </w:r>
      <w:r w:rsidRPr="00E50BF3">
        <w:t>PflaOBP</w:t>
      </w:r>
      <w:r>
        <w:rPr>
          <w:rFonts w:eastAsiaTheme="minorEastAsia" w:hint="eastAsia"/>
        </w:rPr>
        <w:t>38</w:t>
      </w:r>
    </w:p>
    <w:p w14:paraId="02D521A3" w14:textId="77777777" w:rsidR="00650020" w:rsidRPr="00E50BF3" w:rsidRDefault="00650020" w:rsidP="00650020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AAACTATTATTGTTGATGTTCATTGTGCTTTGTGCCAGTGTTGATACTATGACGAGACAACAACTGAAAAACTCATCAAAAATGCTGAAAAAGAATTGCATGGCCAAAAATGACGTCACTGAAGATCTGATTGGAGACATAGAGAAAGGAAAATTCATCGAGGACAGGAAGGTGATGTGCTACGTGGCCTGCATCTACCAGATGTCGCAGATCGTAAAAAACAACAAACTGAACTACGAGGCGTCAATAAAGCAAGTGGACATCATGTACCCGCCGGAGCTGAAGGATGTGGCGAAGAAAGCTATCGAGCACTGTAAAGATATCAGTAAAAAGTACAAGGACTTGTGTGAGGCGTCGTACTGGTCGGCCAAGTGCATGTACGAGTTTGATCCCAAAAGTTTCATATTTGCG</w:t>
      </w:r>
      <w:r w:rsidRPr="00E50BF3">
        <w:rPr>
          <w:rFonts w:ascii="Times New Roman" w:eastAsiaTheme="minorEastAsia" w:hAnsi="Times New Roman" w:cs="Times New Roman"/>
        </w:rPr>
        <w:t>TAA</w:t>
      </w:r>
    </w:p>
    <w:p w14:paraId="6ECA0922" w14:textId="77777777" w:rsidR="00650020" w:rsidRPr="00E50BF3" w:rsidRDefault="00650020" w:rsidP="00650020">
      <w:pPr>
        <w:pStyle w:val="2"/>
        <w:rPr>
          <w:rFonts w:eastAsiaTheme="minorEastAsia"/>
        </w:rPr>
      </w:pPr>
      <w:r>
        <w:lastRenderedPageBreak/>
        <w:t>&gt;</w:t>
      </w:r>
      <w:r w:rsidRPr="00E50BF3">
        <w:t>PflaOBP</w:t>
      </w:r>
      <w:r>
        <w:rPr>
          <w:rFonts w:eastAsiaTheme="minorEastAsia" w:hint="eastAsia"/>
        </w:rPr>
        <w:t>39</w:t>
      </w:r>
    </w:p>
    <w:p w14:paraId="57CD620C" w14:textId="77777777" w:rsidR="00650020" w:rsidRDefault="00650020" w:rsidP="00650020">
      <w:pPr>
        <w:rPr>
          <w:rFonts w:ascii="Times New Roman" w:eastAsiaTheme="minorEastAsia" w:hAnsi="Times New Roman" w:cs="Times New Roman" w:hint="eastAsia"/>
        </w:rPr>
      </w:pPr>
      <w:r w:rsidRPr="00E50BF3">
        <w:rPr>
          <w:rFonts w:ascii="Times New Roman" w:hAnsi="Times New Roman" w:cs="Times New Roman"/>
        </w:rPr>
        <w:t>ATGATTCGAAAAATTAGTGCACTGTTATTTTGTTTTTATATGTTCGGCATTTCCCTGAGTGACAGCGCCATTTCAAATGATAGTGAGACAAGATGCAAAAGTCCTCCGACAGCTCCACAGAAAATAGAAAAAGTCATCACCTTGTGTCAAGATGAAATCAAAATATCCATATTGAGAGAAGCCTTAGACGTGATTAAGGAGGAGCACACAATGCCAGCACAAAGGAGACGCAACAAAAGAGAGGTGCCGTTCACACACGACGAAAAAAGGATCGCAGGATGCCTGCTACAGTGCGTGTACAGAAAAGTGAAAGCTGTTGACAGCTTTGGTTTCCCCACTCTGGAAGGTCTGGTGGGCTTGTACTCCGATGGAGTAAACGAACGCGGCTACTTCATGGCGGTATTAGAAGCTTCCAGGGAATGTCTTATGAGAAACCATGAAAAATTCTCCAGGACCGTACCCATGGATAACGGCCGCAATTGCGATGTCTCTTTCGATATCTTCGAATGCATCTCTGACCGTATCGGCGAGTACTGCGGCTCCAACGGACTA</w:t>
      </w:r>
      <w:r w:rsidRPr="00E50BF3">
        <w:rPr>
          <w:rFonts w:ascii="Times New Roman" w:eastAsiaTheme="minorEastAsia" w:hAnsi="Times New Roman" w:cs="Times New Roman"/>
        </w:rPr>
        <w:t>TAA</w:t>
      </w:r>
    </w:p>
    <w:p w14:paraId="5F6B5CBA" w14:textId="77777777" w:rsidR="00650020" w:rsidRPr="00E50BF3" w:rsidRDefault="00650020" w:rsidP="00650020">
      <w:pPr>
        <w:pStyle w:val="2"/>
        <w:rPr>
          <w:rFonts w:eastAsiaTheme="minorEastAsia"/>
        </w:rPr>
      </w:pPr>
      <w:r>
        <w:t>&gt;</w:t>
      </w:r>
      <w:r w:rsidRPr="00E50BF3">
        <w:t>PflaOBP</w:t>
      </w:r>
      <w:r>
        <w:rPr>
          <w:rFonts w:eastAsiaTheme="minorEastAsia" w:hint="eastAsia"/>
        </w:rPr>
        <w:t>40</w:t>
      </w:r>
    </w:p>
    <w:p w14:paraId="34D13957" w14:textId="77777777" w:rsidR="00650020" w:rsidRPr="00E50BF3" w:rsidRDefault="00650020" w:rsidP="00650020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GAAAATAAAATAATTTGTTGCGTACTATTTATTATTAGTTCATCATATAACGTTGTAGGAATGGATGATGAGATGGCAGAGTTAGCTCGCATGCTACGTGAGAATTGCGGTGAAGAAACTGGAGTCGATTTGTCACTTGTGGATAAAGTAAACGGCGGAGCTGACTTGATGCCCGACGCATCGCTGAAATGTTACATCAAATGCATTATGGAGACGGCGGGCATGCTGAGCGAAGGTGAAGTGGATGTGGAAGCAGTTATAGCTTTGATGCCCGACGCTATACGAGAGAAGAATGACGCCAATATCAGGAGCTGCGGAACTAAGAAGGGAGCAGACGATTGTGACACAGCATACCTCACACAGGTTTGCTGGCAGAAGGCCAACAAAGCTGACTACTTTTTAGTG</w:t>
      </w:r>
      <w:r w:rsidRPr="00E50BF3">
        <w:rPr>
          <w:rFonts w:ascii="Times New Roman" w:eastAsiaTheme="minorEastAsia" w:hAnsi="Times New Roman" w:cs="Times New Roman"/>
        </w:rPr>
        <w:t>TGA</w:t>
      </w:r>
    </w:p>
    <w:p w14:paraId="59919C6A" w14:textId="77777777" w:rsidR="00650020" w:rsidRPr="00E50BF3" w:rsidRDefault="00650020" w:rsidP="00650020">
      <w:pPr>
        <w:pStyle w:val="2"/>
        <w:rPr>
          <w:rFonts w:eastAsiaTheme="minorEastAsia"/>
        </w:rPr>
      </w:pPr>
      <w:r>
        <w:t>&gt;</w:t>
      </w:r>
      <w:r w:rsidRPr="00E50BF3">
        <w:t>PflaOBP</w:t>
      </w:r>
      <w:r>
        <w:rPr>
          <w:rFonts w:eastAsiaTheme="minorEastAsia" w:hint="eastAsia"/>
        </w:rPr>
        <w:t>41</w:t>
      </w:r>
    </w:p>
    <w:p w14:paraId="422A783B" w14:textId="77777777" w:rsidR="00650020" w:rsidRPr="00E50BF3" w:rsidRDefault="00650020" w:rsidP="00650020">
      <w:pPr>
        <w:rPr>
          <w:rFonts w:ascii="Times New Roman" w:hAnsi="Times New Roman" w:cs="Times New Roman"/>
        </w:rPr>
      </w:pPr>
      <w:r w:rsidRPr="00E50BF3">
        <w:rPr>
          <w:rFonts w:ascii="Times New Roman" w:hAnsi="Times New Roman" w:cs="Times New Roman"/>
        </w:rPr>
        <w:t>ATGGACACCTTCAAGATGGGTGCGTCAGGGTTCGTTTTGTTGTTGACTGTAGACCTCCTGCTCGCCATGACAAGACAACAATTAAAAAATTCCGGGAAGATAATGAAGAAATCTTGTCTGGCTAAACACGACGTTACCGAAGATCAAGTTGGGGAAATAGAACAAGGAAAGTTCGTTGAAGACAAGAACGTGATGTGCTACATCGGTTGCATCTATACGATGACGCAAGTGATGACTCGGGCTCAGTTGAAGAAAACTTTAACGGTGGTGAAGAACCAGTGCATGGCGAAATACGGAGTGGGCGACAACAAAGTGGGTAACATCGAACAAGGACAATTTATAGAGGAGCACAGCGTGATGTGCTACGTCGCCTGCATCTACAAGAACATCCAGGTGGTGAAGGAGGACAAGTTGAATAAAGATATGGTGGTACGGCAGATAGACATCCTCTACCCGCAGGAGATGAGGGCCGGCGTCAAACGCTCCGTGGACCGGTGCATCCACGTTCAGGATAAATATGAAGAAATGTGTCAACGAGTTTTTTACGCCGTCAAATGTTTGTATGAAGACGACCCACCAAACTTCGTTTTCCCATGA</w:t>
      </w:r>
    </w:p>
    <w:p w14:paraId="72535496" w14:textId="77777777" w:rsidR="00650020" w:rsidRPr="00E50BF3" w:rsidRDefault="00650020" w:rsidP="00650020">
      <w:pPr>
        <w:pStyle w:val="2"/>
        <w:rPr>
          <w:rFonts w:eastAsiaTheme="minorEastAsia"/>
        </w:rPr>
      </w:pPr>
      <w:r>
        <w:t>&gt;</w:t>
      </w:r>
      <w:r w:rsidRPr="00E50BF3">
        <w:t>PflaOBP</w:t>
      </w:r>
      <w:r>
        <w:rPr>
          <w:rFonts w:eastAsiaTheme="minorEastAsia" w:hint="eastAsia"/>
        </w:rPr>
        <w:t>42</w:t>
      </w:r>
    </w:p>
    <w:p w14:paraId="01E0E094" w14:textId="77777777" w:rsidR="00650020" w:rsidRPr="00E50BF3" w:rsidRDefault="00650020" w:rsidP="00650020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AAGATTATGATATTGCTACTGGTAATACCCTCAATATTGCTAACAACGTTTCTAACGGAAATAGCAGAATCAAGGGCATTTCTGGATACTGATGGTTTTGCTAACTTACTATCTTCA</w:t>
      </w:r>
      <w:r w:rsidRPr="00E50BF3">
        <w:rPr>
          <w:rFonts w:ascii="Times New Roman" w:hAnsi="Times New Roman" w:cs="Times New Roman"/>
        </w:rPr>
        <w:lastRenderedPageBreak/>
        <w:t>ATGGACCACATGAACTCGAGTACGGCCAACGCAGATCTTGTTACAGCAATGGGTGACTGCAATGAAACTTTTCGCATTGAAATGTCATACTTGGAGTCATTAAATAAAAGCGGCAGTTTTCCTGACGAAACTGATTCAACCCCAAAATGCTACCTACATTGCGTATTGAAATCACTGGAGATAGCATCTGGAGATGGAATATACAACCCTGAGAAGTTAACTGAACTATTCATGGAAAACAGGATAGGACCAAACATGGAGCAAAATGATATAGACGAGTTTGCTAACACATGCTCTCGGCGATTGGAAATGAACATATGCGAAAAATCCTACCAGTTTATGAAGTGCGTCCTCGAATCAGAGATAAAA</w:t>
      </w:r>
      <w:r w:rsidRPr="00E50BF3">
        <w:rPr>
          <w:rFonts w:ascii="Times New Roman" w:eastAsiaTheme="minorEastAsia" w:hAnsi="Times New Roman" w:cs="Times New Roman"/>
        </w:rPr>
        <w:t>ATGAGTTCGATGAATAGAAATGAAACTTCGATGAGATCTGAGAGTACTATCAAGAAAACTTGA</w:t>
      </w:r>
    </w:p>
    <w:p w14:paraId="2B143867" w14:textId="77777777" w:rsidR="00650020" w:rsidRPr="00E50BF3" w:rsidRDefault="00650020" w:rsidP="00650020">
      <w:pPr>
        <w:pStyle w:val="2"/>
        <w:rPr>
          <w:rFonts w:eastAsiaTheme="minorEastAsia"/>
        </w:rPr>
      </w:pPr>
      <w:r>
        <w:t>&gt;</w:t>
      </w:r>
      <w:r w:rsidRPr="00E50BF3">
        <w:t>PflaOBP</w:t>
      </w:r>
      <w:r>
        <w:rPr>
          <w:rFonts w:eastAsiaTheme="minorEastAsia" w:hint="eastAsia"/>
        </w:rPr>
        <w:t>43</w:t>
      </w:r>
    </w:p>
    <w:p w14:paraId="41C48875" w14:textId="77777777" w:rsidR="00650020" w:rsidRPr="00E50BF3" w:rsidRDefault="00650020" w:rsidP="00650020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GATGATGAGATGGCAGAGTTAGCTCGCATGCTACGTGAGAATTGCGGTGAAGAAACTGGAGTCGATTTGTCACTTGTGGATAAAGTAAACGGCGGAGCTGACTTGATGCCCGACGCATCGCTGAAATGTTACATCAAATGCATTATGGAGACGGCGGGCATGCTGAGCGAAGGTGAAGTGGATGTGGAAGCAGTTATAGCTTTGATGCCCGACGCTATACGAGAGAAGAATGACGCCAATATCAGGAGCTGCGGAACTAAGAAGGGAGCAGACGATTGTGACACAGCATACCTCACACAGGTTTGCTGGCAGAAGGCCAACAAAGCTGACTACTTTTTAGTG</w:t>
      </w:r>
      <w:r w:rsidRPr="00E50BF3">
        <w:rPr>
          <w:rFonts w:ascii="Times New Roman" w:eastAsiaTheme="minorEastAsia" w:hAnsi="Times New Roman" w:cs="Times New Roman"/>
        </w:rPr>
        <w:t>TGA</w:t>
      </w:r>
    </w:p>
    <w:p w14:paraId="2A642850" w14:textId="77777777" w:rsidR="00650020" w:rsidRPr="00E50BF3" w:rsidRDefault="00650020" w:rsidP="00650020">
      <w:pPr>
        <w:rPr>
          <w:rFonts w:ascii="Times New Roman" w:eastAsiaTheme="minorEastAsia" w:hAnsi="Times New Roman" w:cs="Times New Roman"/>
        </w:rPr>
      </w:pPr>
      <w:bookmarkStart w:id="0" w:name="_GoBack"/>
      <w:bookmarkEnd w:id="0"/>
    </w:p>
    <w:p w14:paraId="1CF450D4" w14:textId="77777777" w:rsidR="000F1F06" w:rsidRPr="00E50BF3" w:rsidRDefault="000F1F06" w:rsidP="004F7BE5">
      <w:pPr>
        <w:pStyle w:val="2"/>
        <w:rPr>
          <w:rFonts w:eastAsiaTheme="minorEastAsia"/>
          <w:lang w:bidi="ar"/>
        </w:rPr>
      </w:pPr>
      <w:r w:rsidRPr="00E50BF3">
        <w:rPr>
          <w:rFonts w:hint="eastAsia"/>
        </w:rPr>
        <w:t>&gt;</w:t>
      </w:r>
      <w:r w:rsidRPr="00E50BF3">
        <w:t>PflaGOBP1</w:t>
      </w:r>
    </w:p>
    <w:p w14:paraId="63CD9E72" w14:textId="77777777" w:rsidR="000F1F06" w:rsidRPr="00E50BF3" w:rsidRDefault="000F1F06" w:rsidP="000F1F06">
      <w:pP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</w:pPr>
      <w:r w:rsidRPr="00E50BF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ATGGAGGGAAAATCTCGAAGGATATTAAGCGTTTTAATGATGGTTAGTCTATTTTCAGATATAAGAACTGATATGGTCGTGATGAAAGATGTTACTCTTGGATTTGGAGAGGCTTTGAAAGTTTGCAGAGAGCAGAGCCAGTTATCTGAAGAGCAGATGGAGGAGTTCTTCCACTTCTGGCGTGATGATTTCAAATTCGAACATCGCGAGATCGGTTGTGCGATCCAATGCATGAGCCGCCACTTTGACCTACTCACTGACACGCATCGTATGCACCACGAAAATACTGATAAATTCATCAAATCATTCCCAAATGGTGAGATTCTATCAAAGCAGATGATCGAATTGATTCACATGTGTGAGAAGAAATTCGACTTCGAAGAGGACCATTGTTGGCGGATACTCCACATCGCCGAATGCTTCAAGTTGTCGTGTCAAGAAACGGGTGTAGCACCGACAATGGAAATGCTTATGGCCGAGTTTATTATGGAATCGGAGCCATGA</w:t>
      </w:r>
    </w:p>
    <w:p w14:paraId="6244558D" w14:textId="77777777" w:rsidR="000F1F06" w:rsidRPr="00E50BF3" w:rsidRDefault="000F1F06" w:rsidP="004F7BE5">
      <w:pPr>
        <w:pStyle w:val="2"/>
        <w:rPr>
          <w:rFonts w:eastAsiaTheme="minorEastAsia"/>
          <w:lang w:bidi="ar"/>
        </w:rPr>
      </w:pPr>
      <w:r w:rsidRPr="00E50BF3">
        <w:rPr>
          <w:rFonts w:hint="eastAsia"/>
        </w:rPr>
        <w:t>&gt;</w:t>
      </w:r>
      <w:r w:rsidRPr="00E50BF3">
        <w:t>PflaGOBP</w:t>
      </w:r>
      <w:r w:rsidRPr="00E50BF3">
        <w:rPr>
          <w:rFonts w:hint="eastAsia"/>
        </w:rPr>
        <w:t>2</w:t>
      </w:r>
    </w:p>
    <w:p w14:paraId="7292EFC4" w14:textId="77777777" w:rsidR="000F1F06" w:rsidRPr="00E50BF3" w:rsidRDefault="000F1F06" w:rsidP="000F1F06">
      <w:pPr>
        <w:rPr>
          <w:rFonts w:ascii="Times New Roman" w:hAnsi="Times New Roman" w:cs="Times New Roman"/>
          <w:kern w:val="0"/>
          <w:sz w:val="24"/>
          <w:szCs w:val="24"/>
          <w:lang w:bidi="ar"/>
        </w:rPr>
      </w:pPr>
      <w:r w:rsidRPr="00E50BF3">
        <w:rPr>
          <w:rFonts w:ascii="Times New Roman" w:hAnsi="Times New Roman" w:cs="Times New Roman" w:hint="eastAsia"/>
          <w:kern w:val="0"/>
          <w:sz w:val="24"/>
          <w:szCs w:val="24"/>
          <w:lang w:bidi="ar"/>
        </w:rPr>
        <w:t>ATGGGTTCGATTTTGTTCTTATTAGTCACAATTGCAATTTTCATCGCCATTCCTGAAAATGTTGAAGGAACTGCTGAGGTAATGAGTCATGTAGCTGCTCATTTCGGGAAAACTCTGGAGGAATGTCGCGAAGAGTCCGGTTTGACCAATGAAGTGATGGAAGAGTTCAAACATTTCTGGAGCGATGATTTTGAAATAGTTCATCGTGAGTTGGGATGTGCGATCATCTGTATGTCTAAAAAGTTTTCTTTACTCAAAGACGACACCAGGATACACCATATCAACATGCACGATTATGTTAAA</w:t>
      </w:r>
      <w:r w:rsidRPr="00E50BF3">
        <w:rPr>
          <w:rFonts w:ascii="Times New Roman" w:hAnsi="Times New Roman" w:cs="Times New Roman" w:hint="eastAsia"/>
          <w:kern w:val="0"/>
          <w:sz w:val="24"/>
          <w:szCs w:val="24"/>
          <w:lang w:bidi="ar"/>
        </w:rPr>
        <w:lastRenderedPageBreak/>
        <w:t>CAATTTCCAAACGGTGAATTGCTGTCGGCAAAAATGGTCGAACTAATACACAACTGTGAGAAACAATTCGATGATATGAAAGATGATTGCGATCGTGTTGTTAAGGTGGCTGCGTGTTTCAGGGAAGATTGTAAGAAATCTGGTATAGCACCTGAAGTTGCCATGATAGAGGCAGTTATGGAGCAATATTAA</w:t>
      </w:r>
    </w:p>
    <w:p w14:paraId="0A05217A" w14:textId="77777777" w:rsidR="000F1F06" w:rsidRPr="00E50BF3" w:rsidRDefault="000F1F06" w:rsidP="000F1F06">
      <w:pPr>
        <w:rPr>
          <w:rFonts w:ascii="Times New Roman" w:hAnsi="Times New Roman" w:cs="Times New Roman"/>
          <w:kern w:val="0"/>
          <w:sz w:val="24"/>
          <w:szCs w:val="24"/>
          <w:lang w:bidi="ar"/>
        </w:rPr>
      </w:pPr>
    </w:p>
    <w:p w14:paraId="55A7433E" w14:textId="77777777" w:rsidR="00984476" w:rsidRPr="00E50BF3" w:rsidRDefault="00984476" w:rsidP="009C2136">
      <w:pPr>
        <w:rPr>
          <w:rFonts w:ascii="Times New Roman" w:eastAsiaTheme="minorEastAsia" w:hAnsi="Times New Roman" w:cs="Times New Roman"/>
        </w:rPr>
      </w:pPr>
    </w:p>
    <w:p w14:paraId="67BB032A" w14:textId="0F62C3BF" w:rsidR="003D1F59" w:rsidRPr="00E50BF3" w:rsidRDefault="00A3027D" w:rsidP="004F7BE5">
      <w:pPr>
        <w:pStyle w:val="2"/>
        <w:rPr>
          <w:rFonts w:eastAsiaTheme="minorEastAsia"/>
        </w:rPr>
      </w:pPr>
      <w:r>
        <w:t>&gt;</w:t>
      </w:r>
      <w:r w:rsidR="003D1F59" w:rsidRPr="00E50BF3">
        <w:t>PflaGOBP</w:t>
      </w:r>
      <w:r w:rsidR="003D1F59" w:rsidRPr="00E50BF3">
        <w:rPr>
          <w:rFonts w:eastAsiaTheme="minorEastAsia" w:hint="eastAsia"/>
        </w:rPr>
        <w:t>3</w:t>
      </w:r>
    </w:p>
    <w:p w14:paraId="0C7544DF" w14:textId="77777777" w:rsidR="003D1F59" w:rsidRPr="00E50BF3" w:rsidRDefault="003D1F59" w:rsidP="003D1F59">
      <w:pPr>
        <w:rPr>
          <w:rFonts w:ascii="Times New Roman" w:hAnsi="Times New Roman" w:cs="Times New Roman"/>
        </w:rPr>
      </w:pPr>
      <w:r w:rsidRPr="00E50BF3">
        <w:rPr>
          <w:rFonts w:ascii="Times New Roman" w:hAnsi="Times New Roman" w:cs="Times New Roman"/>
        </w:rPr>
        <w:t>ATGGAGGGAAAATCTCGAAGGATATTAAGCGTTTTAATGATGGTTAGTCTATTTTCAGATATAAGAACTGATATGGTCGTGATGAAAGATGTTACTCTTGGATTTGGAGAGGCTTTGAAAGTTTGCAGAGAGCAGAGCCAGTTATCTGAAGAGCAGATGGAGGAGTTCTTCCACTTCTGGCGTGATGATTTCAAATTCGAACATCGCGAGATCGGTTGTGCGATCCAATGCATGAGCCGCCACTTTGACCTACTCACTGACACGCATCGTATGCACCACGAAAATACTGATAAATTCATCAAATCATTCCCAAATGGTTAG</w:t>
      </w:r>
    </w:p>
    <w:p w14:paraId="2BE213D6" w14:textId="77777777" w:rsidR="00DB7648" w:rsidRPr="00E50BF3" w:rsidRDefault="00DB7648" w:rsidP="00DB7648">
      <w:pPr>
        <w:rPr>
          <w:rFonts w:ascii="Times New Roman" w:eastAsiaTheme="minorEastAsia" w:hAnsi="Times New Roman" w:cs="Times New Roman"/>
        </w:rPr>
      </w:pPr>
    </w:p>
    <w:p w14:paraId="2630E069" w14:textId="3B80507E" w:rsidR="007A3EFE" w:rsidRPr="00E50BF3" w:rsidRDefault="00A3027D" w:rsidP="004F7BE5">
      <w:pPr>
        <w:pStyle w:val="2"/>
        <w:rPr>
          <w:rFonts w:eastAsiaTheme="minorEastAsia"/>
        </w:rPr>
      </w:pPr>
      <w:r>
        <w:t>&gt;</w:t>
      </w:r>
      <w:r w:rsidR="007A3EFE" w:rsidRPr="00E50BF3">
        <w:t>PflaGOBP</w:t>
      </w:r>
      <w:r w:rsidR="0011235E" w:rsidRPr="00E50BF3">
        <w:rPr>
          <w:rFonts w:eastAsiaTheme="minorEastAsia" w:hint="eastAsia"/>
        </w:rPr>
        <w:t>5</w:t>
      </w:r>
    </w:p>
    <w:p w14:paraId="08958E72" w14:textId="51187B10" w:rsidR="00DB7648" w:rsidRPr="00E50BF3" w:rsidRDefault="00DB7648" w:rsidP="00DB7648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GAGGGAAAATCTCGAAGGATATTAAGCGTTTTAATGATGGTTAGTCTATTTTCAGATATAAGAACTGATATGGTCGTGATGAAAGATGTTACTCTTGGATTTGGAGAGGCTTTGAAAGTTTGCAGAGAGCAGAGCCAGTTATCTGAAGAGCAGATGGAGGAGTTCTTCCACTTCTGGCGTGACTCATTTCACGCATTCGTAACATCGCGAAATACTGATAAATTCGATCCAATGCATGAGCCGCCAATGGTGACCTACTCACTGACAAGCATCGTATGCACCACGAAAATACTGATTCACATGTGTGAGAAGAAATTCGACTTCGAAGAGGACCATTGTTGGCGGATACTCCACATCGCCGAATGCTTCAAGTTGTCGTGTCAAGAAACGGGTGTAGCACCGACAATGGAAATGCTTATGGCCGAGTTTATTATGGAATCGGAG</w:t>
      </w:r>
      <w:r w:rsidRPr="00E50BF3">
        <w:rPr>
          <w:rFonts w:ascii="Times New Roman" w:eastAsiaTheme="minorEastAsia" w:hAnsi="Times New Roman" w:cs="Times New Roman"/>
        </w:rPr>
        <w:t>CCATGA</w:t>
      </w:r>
    </w:p>
    <w:p w14:paraId="6C865CCA" w14:textId="24899FF8" w:rsidR="00DB7648" w:rsidRPr="00E50BF3" w:rsidRDefault="00DB7648" w:rsidP="00DB7648">
      <w:pPr>
        <w:rPr>
          <w:rFonts w:ascii="Times New Roman" w:hAnsi="Times New Roman" w:cs="Times New Roman"/>
        </w:rPr>
      </w:pPr>
    </w:p>
    <w:p w14:paraId="01A4955F" w14:textId="4F168DE1" w:rsidR="007A3EFE" w:rsidRPr="00E50BF3" w:rsidRDefault="00A3027D" w:rsidP="004F7BE5">
      <w:pPr>
        <w:pStyle w:val="2"/>
        <w:rPr>
          <w:rFonts w:eastAsiaTheme="minorEastAsia"/>
        </w:rPr>
      </w:pPr>
      <w:r>
        <w:t>&gt;</w:t>
      </w:r>
      <w:r w:rsidR="007A3EFE" w:rsidRPr="00E50BF3">
        <w:t>PflaGOBP</w:t>
      </w:r>
      <w:r w:rsidR="0011235E" w:rsidRPr="00E50BF3">
        <w:rPr>
          <w:rFonts w:eastAsiaTheme="minorEastAsia" w:hint="eastAsia"/>
        </w:rPr>
        <w:t>6</w:t>
      </w:r>
    </w:p>
    <w:p w14:paraId="61807993" w14:textId="0AFF27E4" w:rsidR="00DB7648" w:rsidRPr="00E50BF3" w:rsidRDefault="00DB7648" w:rsidP="00DB7648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GAGGAGTTCTTCCACTTCTGGCGTGATGATTTCAAATTCGAACATCGCGAGATCGGTTGTGCGATCCAATGCATGAGCCGCCACTTTGACCTACTCACTGACACGCATCGTATGCACCACGAAAATACTGATAAATTCATCAAATCATTCCCAAATGGTGAGATTCTATCAAAGCAGATGATCGAATTGATTCACATGTGTGAGAAGAAATTCGACTTCGAAGAGGACCATTGTTGGCGGATACTCCACATCGCCGAATGCTTCAAGTTGTCGTGTCAAGAAACGGGTGTAGCACCGACAATGGAAATGCTTATGGCCGAGTTTATTATGGAATCGGAGCCA</w:t>
      </w:r>
      <w:r w:rsidRPr="00E50BF3">
        <w:rPr>
          <w:rFonts w:ascii="Times New Roman" w:eastAsiaTheme="minorEastAsia" w:hAnsi="Times New Roman" w:cs="Times New Roman"/>
        </w:rPr>
        <w:t>TGA</w:t>
      </w:r>
    </w:p>
    <w:p w14:paraId="41E66B2F" w14:textId="555EAD13" w:rsidR="007A3EFE" w:rsidRPr="00E50BF3" w:rsidRDefault="00A3027D" w:rsidP="004F7BE5">
      <w:pPr>
        <w:pStyle w:val="2"/>
        <w:rPr>
          <w:rFonts w:eastAsiaTheme="minorEastAsia"/>
        </w:rPr>
      </w:pPr>
      <w:r>
        <w:t>&gt;</w:t>
      </w:r>
      <w:r w:rsidR="007A3EFE" w:rsidRPr="00E50BF3">
        <w:t>PflaGOBP</w:t>
      </w:r>
      <w:r w:rsidR="0011235E" w:rsidRPr="00E50BF3">
        <w:rPr>
          <w:rFonts w:eastAsiaTheme="minorEastAsia" w:hint="eastAsia"/>
        </w:rPr>
        <w:t>7</w:t>
      </w:r>
    </w:p>
    <w:p w14:paraId="5DABEBF5" w14:textId="0E0266AE" w:rsidR="00DB7648" w:rsidRPr="00E50BF3" w:rsidRDefault="00DB7648" w:rsidP="00DB7648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GAGGGAAAATCTCGAAGGATATTAAGCGTTTTAATGATGGTTAGTCTATTTTCAGATATAAGAACTGATATGGTCGTGATGAAAGATGTTACTCTTGGATTTGGAGAGGCTTTGAA</w:t>
      </w:r>
      <w:r w:rsidRPr="00E50BF3">
        <w:rPr>
          <w:rFonts w:ascii="Times New Roman" w:hAnsi="Times New Roman" w:cs="Times New Roman"/>
        </w:rPr>
        <w:lastRenderedPageBreak/>
        <w:t>AGTTTGCAGAGAGCAGAGCCAGTTATCTGAAGAGCAGATGGAGGAGTTCTTCCACTTCTGGCGTGATGATTTCAAATTCGAACATCGCGAGATCGGTTGTGCGATCCAATGCATGAGCCGCCACTTTGACCTACTCACTGACACGCATCGTATGCACCACGAAAATACTGATAAATTCATCAAATCATTCCCAAATGCT</w:t>
      </w:r>
      <w:r w:rsidRPr="00E50BF3">
        <w:rPr>
          <w:rFonts w:ascii="Times New Roman" w:eastAsiaTheme="minorEastAsia" w:hAnsi="Times New Roman" w:cs="Times New Roman"/>
        </w:rPr>
        <w:t>TATGGCCGAGTTTATTATGGAATCGGAGCCATGATCAACATTTGGAAATGA</w:t>
      </w:r>
    </w:p>
    <w:p w14:paraId="27880D84" w14:textId="64C6F77A" w:rsidR="00DB7648" w:rsidRPr="00E50BF3" w:rsidRDefault="00DB7648" w:rsidP="00DB7648">
      <w:pPr>
        <w:rPr>
          <w:rFonts w:ascii="Times New Roman" w:hAnsi="Times New Roman" w:cs="Times New Roman"/>
        </w:rPr>
      </w:pPr>
    </w:p>
    <w:p w14:paraId="54AFC479" w14:textId="481D9E3E" w:rsidR="007A3EFE" w:rsidRPr="00E50BF3" w:rsidRDefault="00A3027D" w:rsidP="004F7BE5">
      <w:pPr>
        <w:pStyle w:val="2"/>
        <w:rPr>
          <w:rFonts w:eastAsiaTheme="minorEastAsia"/>
        </w:rPr>
      </w:pPr>
      <w:r>
        <w:t>&gt;</w:t>
      </w:r>
      <w:r w:rsidR="007A3EFE" w:rsidRPr="00E50BF3">
        <w:t>PflaGOBP</w:t>
      </w:r>
      <w:r w:rsidR="00FD2166" w:rsidRPr="00E50BF3">
        <w:rPr>
          <w:rFonts w:eastAsiaTheme="minorEastAsia" w:hint="eastAsia"/>
        </w:rPr>
        <w:t>8</w:t>
      </w:r>
    </w:p>
    <w:p w14:paraId="1C059E6C" w14:textId="113F3A5E" w:rsidR="00DB7648" w:rsidRPr="00E50BF3" w:rsidRDefault="00DB7648" w:rsidP="00DB7648">
      <w:pPr>
        <w:rPr>
          <w:rFonts w:ascii="Times New Roman" w:hAnsi="Times New Roman" w:cs="Times New Roman"/>
        </w:rPr>
      </w:pPr>
      <w:r w:rsidRPr="00E50BF3">
        <w:rPr>
          <w:rFonts w:ascii="Times New Roman" w:hAnsi="Times New Roman" w:cs="Times New Roman"/>
        </w:rPr>
        <w:t>ATGGAGGGAAAATCTCGAAGGATATTAAGCGTTTTAATGATGAGCCAGTTATCTGAAGAGCAGATGGAGGAGTTCTTCCACTTCTGGCGTGATGATTTCAAATTCGAACATCGCGAGATCGGTTGTGCGATCCAATGCATGAGCCGCCACTTTGACCTACTCACTGACACGCATCGTATGCACCACGAAAATACTGATAAATTCATCAAATCATTCCCAAATGGTGAGATTCTATCAAAGCAGATGATCGAATTGATTCACATGTGTGAGAAGAAATTCGACTTCGAAGAGGACCATTGTTGGCGGATACTCCACATCGCCGAATGCTTCAAGTTGTCGTGTCAAGAAACGGGTGTAGCACCGACAATGGAAATGCTTATGGCCGAGTTTATTATGGAATCGGAGCCA</w:t>
      </w:r>
      <w:r w:rsidRPr="00E50BF3">
        <w:rPr>
          <w:rFonts w:ascii="Times New Roman" w:eastAsiaTheme="minorEastAsia" w:hAnsi="Times New Roman" w:cs="Times New Roman"/>
        </w:rPr>
        <w:t>TGA</w:t>
      </w:r>
    </w:p>
    <w:p w14:paraId="7905A495" w14:textId="4606D627" w:rsidR="003D1F59" w:rsidRPr="00E50BF3" w:rsidRDefault="003D1F59" w:rsidP="003D1F59">
      <w:pPr>
        <w:rPr>
          <w:rFonts w:ascii="Times New Roman" w:eastAsiaTheme="minorEastAsia" w:hAnsi="Times New Roman" w:cs="Times New Roman"/>
        </w:rPr>
      </w:pPr>
    </w:p>
    <w:p w14:paraId="59D6E89F" w14:textId="5752AC77" w:rsidR="007A3EFE" w:rsidRPr="00E50BF3" w:rsidRDefault="00A3027D" w:rsidP="004F7BE5">
      <w:pPr>
        <w:pStyle w:val="2"/>
        <w:rPr>
          <w:rFonts w:eastAsiaTheme="minorEastAsia"/>
        </w:rPr>
      </w:pPr>
      <w:r>
        <w:t>&gt;</w:t>
      </w:r>
      <w:r w:rsidR="007A3EFE" w:rsidRPr="00E50BF3">
        <w:t>PflaGOBP</w:t>
      </w:r>
      <w:r w:rsidR="00C65312" w:rsidRPr="00E50BF3">
        <w:rPr>
          <w:rFonts w:eastAsiaTheme="minorEastAsia" w:hint="eastAsia"/>
        </w:rPr>
        <w:t>1</w:t>
      </w:r>
      <w:r w:rsidR="00FD2166" w:rsidRPr="00E50BF3">
        <w:rPr>
          <w:rFonts w:eastAsiaTheme="minorEastAsia" w:hint="eastAsia"/>
        </w:rPr>
        <w:t>0</w:t>
      </w:r>
    </w:p>
    <w:p w14:paraId="1CFCE171" w14:textId="0AF933EB" w:rsidR="003D1F59" w:rsidRPr="00E50BF3" w:rsidRDefault="003D1F59" w:rsidP="003D1F59">
      <w:pPr>
        <w:rPr>
          <w:rFonts w:ascii="Times New Roman" w:hAnsi="Times New Roman" w:cs="Times New Roman"/>
        </w:rPr>
      </w:pPr>
      <w:r w:rsidRPr="00E50BF3">
        <w:rPr>
          <w:rFonts w:ascii="Times New Roman" w:hAnsi="Times New Roman" w:cs="Times New Roman"/>
        </w:rPr>
        <w:t>ATGGGTTCGATTTTGTTCTTATTAGTCACAATTGCAATTTTCATCGCCATTCCTGAAAATGTTGAAGGAACTGCTGAGGTAATGAGTCATGTAGCTGCTCATTTCGGGAAAACTCTGGAGGAATGTCGCGAAGAGTCCGGCTTGACCAATGAAGTGATGGAAGAGTTCAAACATTTCTGGAGCGACGATTTTGAAATAGTTCATCGTGAGTTGGGATGTGCGATCATCTGTATGTCTAAAAAGTTCTCTTTACTCAAAGACGACACCAGGATACACCATGTCAACATGCATGACTATGTTAAACAATTTCCAAACGGTTAG</w:t>
      </w:r>
    </w:p>
    <w:p w14:paraId="65B16E95" w14:textId="73783C27" w:rsidR="007A3EFE" w:rsidRPr="00E50BF3" w:rsidRDefault="00A3027D" w:rsidP="004F7BE5">
      <w:pPr>
        <w:pStyle w:val="2"/>
        <w:rPr>
          <w:rFonts w:eastAsiaTheme="minorEastAsia"/>
        </w:rPr>
      </w:pPr>
      <w:r>
        <w:t>&gt;</w:t>
      </w:r>
      <w:r w:rsidR="007A3EFE" w:rsidRPr="00E50BF3">
        <w:t>PflaGOBP</w:t>
      </w:r>
      <w:r w:rsidR="00C65312" w:rsidRPr="00E50BF3">
        <w:rPr>
          <w:rFonts w:eastAsiaTheme="minorEastAsia" w:hint="eastAsia"/>
        </w:rPr>
        <w:t>1</w:t>
      </w:r>
      <w:r w:rsidR="00FD2166" w:rsidRPr="00E50BF3">
        <w:rPr>
          <w:rFonts w:eastAsiaTheme="minorEastAsia" w:hint="eastAsia"/>
        </w:rPr>
        <w:t>1</w:t>
      </w:r>
    </w:p>
    <w:p w14:paraId="2CBAB683" w14:textId="4E1DD6CF" w:rsidR="003D1F59" w:rsidRPr="00E50BF3" w:rsidRDefault="003D1F59" w:rsidP="003D1F59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GGTTCGATTTTGTTCTTATTAGTCACAATTGCAATTTTCATCGCCATTCCTGAAAATGTTGAAGGAACTGCTGAGGTAATGAGTCATGTAGCTGCTCATTTCGGGAAAACTCTGGAGGAATGTCGCGAAGAGTCCGGTTTGACCAATGAAGTGATGGAAGAGTTCAAACATTTCTGGAGCGATGATTTTGAAATAGTTCATCGTGAGTTGGGATGTGCGATCATCTGTATGTCTAAAAAGTTTTCTTTACTCAAAGACGACACCAGGATACACCATATCAACATGCACGATTATGTTAAACAATTTCCAAACGGT</w:t>
      </w:r>
      <w:r w:rsidRPr="00E50BF3">
        <w:rPr>
          <w:rFonts w:ascii="Times New Roman" w:eastAsiaTheme="minorEastAsia" w:hAnsi="Times New Roman" w:cs="Times New Roman"/>
        </w:rPr>
        <w:t>TAG</w:t>
      </w:r>
    </w:p>
    <w:p w14:paraId="4B897379" w14:textId="6C1BC042" w:rsidR="007A3EFE" w:rsidRPr="00E50BF3" w:rsidRDefault="00A3027D" w:rsidP="004F7BE5">
      <w:pPr>
        <w:pStyle w:val="2"/>
        <w:rPr>
          <w:rFonts w:eastAsiaTheme="minorEastAsia"/>
        </w:rPr>
      </w:pPr>
      <w:r>
        <w:t>&gt;</w:t>
      </w:r>
      <w:r w:rsidR="007A3EFE" w:rsidRPr="00E50BF3">
        <w:t>PflaGOBP</w:t>
      </w:r>
      <w:r w:rsidR="00C65312" w:rsidRPr="00E50BF3">
        <w:rPr>
          <w:rFonts w:eastAsiaTheme="minorEastAsia" w:hint="eastAsia"/>
        </w:rPr>
        <w:t>1</w:t>
      </w:r>
      <w:r w:rsidR="00FD2166" w:rsidRPr="00E50BF3">
        <w:rPr>
          <w:rFonts w:eastAsiaTheme="minorEastAsia" w:hint="eastAsia"/>
        </w:rPr>
        <w:t>2</w:t>
      </w:r>
    </w:p>
    <w:p w14:paraId="79F4AFEB" w14:textId="45611A0B" w:rsidR="003D1F59" w:rsidRPr="00E50BF3" w:rsidRDefault="003D1F59" w:rsidP="003D1F59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GAGGGAAAATCTCGAAGGATATTAAGCGTTTTAATGATGGTTAGTCTATTTTCAGATATAAGAACTGATATGGTCGTGATGAAAGATGTTACTCTTGGATTTGGAGAGGCTTTGAAAGTTTGCAGAGAGCAGAGCCAGTTATCTGAAGAGCAGATGGAGGAGTTCTTCCACTTCTGGCGTGATGATTTCAAATTCGAACATCGCGAGATCGGTTGTGCGATCCAATGCATGAG</w:t>
      </w:r>
      <w:r w:rsidRPr="00E50BF3">
        <w:rPr>
          <w:rFonts w:ascii="Times New Roman" w:hAnsi="Times New Roman" w:cs="Times New Roman"/>
        </w:rPr>
        <w:lastRenderedPageBreak/>
        <w:t>CCGCCACTTTGACCTACTCACTGACACGCATCGTATGCACCACGAAAATACTGATAAATTCATCAAATCATTCCCAAATGATATAAGAACTGATATGGTCGTGATGAAAGATGTTACTCTTGGATTTGGAGAGGCTTTGAAAGTTTGCAGAGAGCAGAGCCAGTTATCTGAAGAGCAGATGGAGGAGTTCTTCCACTTCTGGCGTGATGATTTCAAATTCGAACATCGCGAGATCGGTTGTGCGATCCAATGCATGAGCCGCCACTTTGACCTACTCACTGACACGCATCGTATGCACCACGAAAATACTGATAAATTCATCAAATCATTCCCAAATGGTGAGATTCTATCAAAGCAGATGATCGAATTGATTCACATGTGTGAGAAGAAATTCGACTTCGAAGAGGACCATTGTTGGCGGATACTCCACATCGCCGAATGCTTCAAGTTGTCGTGTCAAGAAACGGGTGTAGCACCGACAATGGAAATGCTTATGGCCGAGTTTATTATGGAATCGGAGCCA</w:t>
      </w:r>
      <w:r w:rsidRPr="00E50BF3">
        <w:rPr>
          <w:rFonts w:ascii="Times New Roman" w:eastAsiaTheme="minorEastAsia" w:hAnsi="Times New Roman" w:cs="Times New Roman"/>
        </w:rPr>
        <w:t>TGA</w:t>
      </w:r>
    </w:p>
    <w:p w14:paraId="09A60C73" w14:textId="5E47CDC1" w:rsidR="007A3EFE" w:rsidRPr="00E50BF3" w:rsidRDefault="00A3027D" w:rsidP="004F7BE5">
      <w:pPr>
        <w:pStyle w:val="2"/>
        <w:rPr>
          <w:rFonts w:eastAsiaTheme="minorEastAsia"/>
        </w:rPr>
      </w:pPr>
      <w:r>
        <w:t>&gt;</w:t>
      </w:r>
      <w:r w:rsidR="007A3EFE" w:rsidRPr="00E50BF3">
        <w:t>PflaGOBP</w:t>
      </w:r>
      <w:r w:rsidR="00C65312" w:rsidRPr="00E50BF3">
        <w:rPr>
          <w:rFonts w:eastAsiaTheme="minorEastAsia" w:hint="eastAsia"/>
        </w:rPr>
        <w:t>1</w:t>
      </w:r>
      <w:r w:rsidR="00FD2166" w:rsidRPr="00E50BF3">
        <w:rPr>
          <w:rFonts w:eastAsiaTheme="minorEastAsia" w:hint="eastAsia"/>
        </w:rPr>
        <w:t>4</w:t>
      </w:r>
    </w:p>
    <w:p w14:paraId="6CE9D388" w14:textId="7588FD45" w:rsidR="003D1F59" w:rsidRPr="00E50BF3" w:rsidRDefault="003D1F59" w:rsidP="003D1F59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GAGGGAAAATCTCGAAGGATATTAAGCGTTTTAATGATGGTTAGTCTATTTTCAGATATAAGAACTGATATGGTCGTGATGAAAGATGTTACTCTTGGATTTGGAGAGGCTTTGAAAGTTTGCAGAGAGCAGAGCCAGTTATCTGAAGAGCAGATGGAGGAGTTCTTCCACTTCTGGCGTGATGATTTCAAATTCGAACATCGCGAGATCGGTTGTGCGATCCAATGCATGAGCCGCCACTTTGACCTACTCACTGACACGCATCGTATGCACCACGAAAATACTGATAAATTCATCAAATCATTCCCAAATGGTGAGATTCTATCAAAGCAGATGATCGAATTGATTCACATGTGTGAGAAGAAATTCGACTTCGAAGAGGACCATTGTTGGCGGATACTCCACATCGCCGAATGCTTA</w:t>
      </w:r>
      <w:r w:rsidRPr="00E50BF3">
        <w:rPr>
          <w:rFonts w:ascii="Times New Roman" w:eastAsiaTheme="minorEastAsia" w:hAnsi="Times New Roman" w:cs="Times New Roman"/>
        </w:rPr>
        <w:t>TGGCCGAGTTTATTATGGAATCGGAGCCATGATCAACATTTGGAAATGACAATTTTACTAGCCCTACATAAATGTGCTTAG</w:t>
      </w:r>
    </w:p>
    <w:p w14:paraId="798CD712" w14:textId="0F5266B8" w:rsidR="003D1F59" w:rsidRPr="00E50BF3" w:rsidRDefault="003D1F59" w:rsidP="003D1F59">
      <w:pPr>
        <w:rPr>
          <w:rFonts w:ascii="Times New Roman" w:hAnsi="Times New Roman" w:cs="Times New Roman"/>
        </w:rPr>
      </w:pPr>
    </w:p>
    <w:p w14:paraId="7184E462" w14:textId="2AB64CE6" w:rsidR="005D023F" w:rsidRPr="00E50BF3" w:rsidRDefault="00A3027D" w:rsidP="004F7BE5">
      <w:pPr>
        <w:pStyle w:val="2"/>
        <w:rPr>
          <w:rFonts w:eastAsiaTheme="minorEastAsia"/>
        </w:rPr>
      </w:pPr>
      <w:r>
        <w:t>&gt;</w:t>
      </w:r>
      <w:r w:rsidR="005D023F" w:rsidRPr="00E50BF3">
        <w:t>PflaGOBP</w:t>
      </w:r>
      <w:r w:rsidR="005B0121" w:rsidRPr="00E50BF3">
        <w:rPr>
          <w:rFonts w:eastAsiaTheme="minorEastAsia" w:hint="eastAsia"/>
        </w:rPr>
        <w:t>1</w:t>
      </w:r>
      <w:r w:rsidR="00FD2166" w:rsidRPr="00E50BF3">
        <w:rPr>
          <w:rFonts w:eastAsiaTheme="minorEastAsia" w:hint="eastAsia"/>
        </w:rPr>
        <w:t>5</w:t>
      </w:r>
    </w:p>
    <w:p w14:paraId="42733EA6" w14:textId="0DFAAED3" w:rsidR="003D1F59" w:rsidRPr="00E50BF3" w:rsidRDefault="003D1F59" w:rsidP="003D1F59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GAAGAGTTCAAACATTTCTGGAGCGATGATTTTGAAATAGTTCATCGTGAGTTGGGATGTGCGATCATCTGTATGTCTAAAAAGTTTTCTTTACTCAAAGACGACACCAGGATACACCATATCAACATGCACGATTATGTTAAACAATTTCCAAACGGTGAATTGCTGTCGGCAAAAATGGTCGAACTAATACACAACTGTGAGAAACAATTCGATGATATGAAAGATGATTGCGATCGTGTTGTTAAGGTGGCTGCGTGTTTCAGGGAAGATTGTAAGAAATCTGGTATAGCACCTGAAGTTGCCATGATAGAGGCAGTTATGGAGCAATAT</w:t>
      </w:r>
      <w:r w:rsidRPr="00E50BF3">
        <w:rPr>
          <w:rFonts w:ascii="Times New Roman" w:eastAsiaTheme="minorEastAsia" w:hAnsi="Times New Roman" w:cs="Times New Roman"/>
        </w:rPr>
        <w:t>TAA</w:t>
      </w:r>
    </w:p>
    <w:p w14:paraId="688B2FCC" w14:textId="74661FE0" w:rsidR="005D023F" w:rsidRPr="00E50BF3" w:rsidRDefault="00A3027D" w:rsidP="004F7BE5">
      <w:pPr>
        <w:pStyle w:val="2"/>
        <w:rPr>
          <w:rFonts w:eastAsiaTheme="minorEastAsia"/>
        </w:rPr>
      </w:pPr>
      <w:r>
        <w:t>&gt;</w:t>
      </w:r>
      <w:r w:rsidR="005D023F" w:rsidRPr="00E50BF3">
        <w:t>PflaGOBP</w:t>
      </w:r>
      <w:r w:rsidR="008F5BFA" w:rsidRPr="00E50BF3">
        <w:rPr>
          <w:rFonts w:eastAsiaTheme="minorEastAsia" w:hint="eastAsia"/>
        </w:rPr>
        <w:t>2</w:t>
      </w:r>
      <w:r w:rsidR="00FD2166" w:rsidRPr="00E50BF3">
        <w:rPr>
          <w:rFonts w:eastAsiaTheme="minorEastAsia" w:hint="eastAsia"/>
        </w:rPr>
        <w:t>0</w:t>
      </w:r>
    </w:p>
    <w:p w14:paraId="23069988" w14:textId="1FA55141" w:rsidR="00C7370D" w:rsidRPr="00E50BF3" w:rsidRDefault="0011235E" w:rsidP="00C7370D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hAnsi="Times New Roman" w:cs="Times New Roman"/>
        </w:rPr>
        <w:t>ATGGAGGGAAAATCTCGAAGGATATTAAGCGTTTTTATGATGGTTAGTCTATTTTCAGATATAAGAACTGATATGGTCGTGATGAAAGATGTTACTCTTGGGTTTGGAGAGGCTTTGAAAGTTTGCAGAGAGCAGAGCCAGTTATCTGAAGAGCAGATGGTGGAGTTCTTCCACTTCTGGCGTGATGATTTCAAATTCGAACATCGCGAGATCGGTTGTGCGATCCAATGCATGAGCCGCCACTTTGACCTACTCACTGACACGCATCGTATGCACCACGAAAATACTGATAAATTCATCAAATCATTCCCAAATGGTGAGATTCTATCAAAGCAGATGATCGAATTGATTCACATGTGTGAGAAGAAATTCGACTTCGAAGAGGACCATTGTTGGCGGATACTCCACATCGCCCAATGCTTCAAGTTGTCGTGTCAAGAAAGGGGTGTAGCACCGACAATGGAAATGCTT</w:t>
      </w:r>
      <w:r w:rsidRPr="00E50BF3">
        <w:rPr>
          <w:rFonts w:ascii="Times New Roman" w:hAnsi="Times New Roman" w:cs="Times New Roman"/>
        </w:rPr>
        <w:lastRenderedPageBreak/>
        <w:t>ATGGCCGAGTTTATTATGGAATCGGAGCCATGA</w:t>
      </w:r>
    </w:p>
    <w:p w14:paraId="3FAC3E19" w14:textId="77777777" w:rsidR="000F1F06" w:rsidRPr="00E50BF3" w:rsidRDefault="000F1F06" w:rsidP="004F7BE5">
      <w:pPr>
        <w:pStyle w:val="2"/>
        <w:rPr>
          <w:rFonts w:eastAsiaTheme="minorEastAsia"/>
        </w:rPr>
      </w:pPr>
      <w:r w:rsidRPr="00E50BF3">
        <w:t>&gt;PflaPBP1</w:t>
      </w:r>
    </w:p>
    <w:p w14:paraId="4DD710D6" w14:textId="77777777" w:rsidR="000F1F06" w:rsidRPr="00E50BF3" w:rsidRDefault="000F1F06" w:rsidP="000F1F06">
      <w:pPr>
        <w:rPr>
          <w:rFonts w:ascii="Times New Roman" w:eastAsiaTheme="minorEastAsia" w:hAnsi="Times New Roman" w:cs="Times New Roman"/>
          <w:sz w:val="24"/>
          <w:szCs w:val="24"/>
        </w:rPr>
      </w:pPr>
      <w:r w:rsidRPr="00E50BF3">
        <w:rPr>
          <w:rFonts w:ascii="Times New Roman" w:hAnsi="Times New Roman" w:cs="Times New Roman"/>
          <w:sz w:val="24"/>
          <w:szCs w:val="24"/>
        </w:rPr>
        <w:t>ATGCGAAAGTTTTTAATATTGGTAGGCATTGTAGTACTTCATGTCGATAATAACAGGGTTCAGGGATCACAAGATATCATGAAAGATTTGACAATACAATTTGGAAAAGCGCTGTCAACTTGTAAGAAGGAATTGGATCTTCCAGACACAATCATGGCAGATTTTAAGAATTTCTGGAACGATGGCTACGAACTCTCCAATCGGTTCACGGGTTGCGCTATAATGTGTCTGTCTTCCAAACTCGACTTACTCGATCCTGAGGGCAAACTTCACCACGGGAATGCCCAGGAATTCGCAATGAAACATGGTGCAGACGCAACTATGGCTAAACAATTAACGGATCTCATACACAATTGTGAGAAGTCGATTACTCCGACTGAAGATGATTGTATAAACGTTCTCGAAGTGGCCAAATGTTTCAAAGCTGAAATCCACAAATTGAATTGGGCGCCAAACATGGATCTTATTGTTGGCGAACTGCTTGCTGAAGCTTAA</w:t>
      </w:r>
    </w:p>
    <w:p w14:paraId="4EADADB8" w14:textId="77777777" w:rsidR="000F1F06" w:rsidRPr="00E50BF3" w:rsidRDefault="000F1F06" w:rsidP="004F7BE5">
      <w:pPr>
        <w:pStyle w:val="2"/>
        <w:rPr>
          <w:rFonts w:eastAsiaTheme="minorEastAsia"/>
        </w:rPr>
      </w:pPr>
      <w:r w:rsidRPr="00E50BF3">
        <w:t>&gt;PflaPBP2</w:t>
      </w:r>
    </w:p>
    <w:p w14:paraId="77EE4CB9" w14:textId="77777777" w:rsidR="000F1F06" w:rsidRPr="00E50BF3" w:rsidRDefault="000F1F06" w:rsidP="000F1F06">
      <w:pPr>
        <w:rPr>
          <w:rFonts w:ascii="Times New Roman" w:eastAsiaTheme="minorEastAsia" w:hAnsi="Times New Roman" w:cs="Times New Roman"/>
          <w:sz w:val="24"/>
          <w:szCs w:val="24"/>
        </w:rPr>
      </w:pPr>
      <w:r w:rsidRPr="00E50BF3">
        <w:rPr>
          <w:rFonts w:ascii="Times New Roman" w:hAnsi="Times New Roman" w:cs="Times New Roman"/>
          <w:sz w:val="24"/>
          <w:szCs w:val="24"/>
        </w:rPr>
        <w:t>ATGGCGTTAAAAGTTGTTACGGGTATTTTAATAATGGTCGTTTATTTACACGAAACTCAGTCGTCTTCGAAAACTATGAAGATGCTTACAACTGGTTTTATGAAAGTGTTGGACACTTGCAAAGAAGAGCTTAATATATCAGAAGGCGTATTAAGCGACTTATATCACTATTGGAAAGAGGATTATGATCTTATGAAGAGGGATACTGGGTGTGTTATTGTGTGTATGAGCAGGAAACTGGATCTTTTAGATGACAGTGGTAAAATTCATCATGGAAATACAGCTGACTTCGCCAAGAAACATGGAGCTGCCGAGGAAACCGCTTCACAAATAGTATCATTACTACATGAGTGTGAAAAAACCCAGGACCATGTTGAGGATCCCTGTATAAAAGCCTTAGAAGTGGCTAAGTGCTTCAGGATTGGCATTCACAAGCTCAATTGGACTCCAAAGATGGATGTCTTAGTAACAGAAGTCTTGACTGATATATAA</w:t>
      </w:r>
    </w:p>
    <w:p w14:paraId="03BCA483" w14:textId="77777777" w:rsidR="00E50BF3" w:rsidRPr="00E50BF3" w:rsidRDefault="00E50BF3" w:rsidP="004F7BE5">
      <w:pPr>
        <w:pStyle w:val="2"/>
        <w:rPr>
          <w:rFonts w:eastAsiaTheme="minorEastAsia"/>
        </w:rPr>
      </w:pPr>
      <w:r w:rsidRPr="00E50BF3">
        <w:rPr>
          <w:rFonts w:eastAsiaTheme="minorEastAsia"/>
        </w:rPr>
        <w:t>&gt;PflaCSP1</w:t>
      </w:r>
    </w:p>
    <w:p w14:paraId="76FFD5A8" w14:textId="77777777" w:rsidR="00E50BF3" w:rsidRPr="00E50BF3" w:rsidRDefault="00E50BF3" w:rsidP="00E50BF3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eastAsiaTheme="minorEastAsia" w:hAnsi="Times New Roman" w:cs="Times New Roman"/>
        </w:rPr>
        <w:t>ATGCGTGCAGTGGTTTTAGTCTGTGTTTTATATTGCTCTATGGTTTTTGTTTATGGGCAAGACACAAACGATGTGAAAAATTTACCAAAATACGATAATAGATATGATTTTTTGGATATAGATGAAATAATGGACAATAAAAGGTTGGTGAGGAACTACGTGGACTGTCTATTAAATGTGAAGCCGTGTACTCCAGAAGGCAAAACATTGAAACGATTGCTACCAGAAGCACTTCGTACAAAATGCGTGAGATGTACGGAACGACAAAAGAAAAGTGCTGTGAAAATTATTAAGCGGCTCAAGACCGATTATCCAGAGGAGTGGGCCAAGCTCTCCAGCCGTTGGGACCCGACCGGAGACTTCACTAGATACTTCGAAGACTTTCTTGCGAAAGAATCTTTCAACACCATCTCTGGTAGCGGTGAGTACATTAATATAGCTATTAGAAACGATAGCAGATATCTACGCAACTTCATCAAATGCTGCAAATCTTTGAAAAATCAAAGACAACTCTTAATTATAAGATTACTATCTTATTGTAGCTGA</w:t>
      </w:r>
    </w:p>
    <w:p w14:paraId="4FB48458" w14:textId="4C21207B" w:rsidR="00E50BF3" w:rsidRPr="00E50BF3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E50BF3" w:rsidRPr="00E50BF3">
        <w:rPr>
          <w:rFonts w:eastAsiaTheme="minorEastAsia"/>
        </w:rPr>
        <w:t>PflaCSP2</w:t>
      </w:r>
    </w:p>
    <w:p w14:paraId="5B45F69D" w14:textId="77777777" w:rsidR="00E50BF3" w:rsidRPr="00E50BF3" w:rsidRDefault="00E50BF3" w:rsidP="00E50BF3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eastAsiaTheme="minorEastAsia" w:hAnsi="Times New Roman" w:cs="Times New Roman"/>
        </w:rPr>
        <w:lastRenderedPageBreak/>
        <w:t>ATGAAGGTCTTGATCATAGTATGCTTGGTGTCTGTCATCGCGTTGACATCAGCACGCCCGGAGCAATACACCAGTAAATATGACAACATGAACATTGACGAGATCCTGCAGAACCGTCGCATGTTGATTGGTTACATCAAGTGCGCTCTTGGCTTGGGACCTTGCACTCAAGACGGCAAGGAATTAAAAGAGCACATAGCCGATGCTTTAGAGACTGAATGCTCGAAGTGTACAGAGCCGCAAAAAAGTGGAGTGAAGAAAGTAATAAGTCACTTGATCAACAACGAAAAGGATTACTGGAAACAGCTCTGCGATAAATACGACAAGAATCGCAAATACGTCACTAAATACGAAGCTGAACTCAAAAAAGTTGCTTAA</w:t>
      </w:r>
    </w:p>
    <w:p w14:paraId="2612CC4A" w14:textId="77777777" w:rsidR="00E50BF3" w:rsidRPr="00E50BF3" w:rsidRDefault="00E50BF3" w:rsidP="004F7BE5">
      <w:pPr>
        <w:pStyle w:val="2"/>
        <w:rPr>
          <w:rFonts w:eastAsiaTheme="minorEastAsia"/>
        </w:rPr>
      </w:pPr>
      <w:r w:rsidRPr="00E50BF3">
        <w:rPr>
          <w:rFonts w:eastAsiaTheme="minorEastAsia"/>
        </w:rPr>
        <w:t>&gt;PflaCSP3</w:t>
      </w:r>
    </w:p>
    <w:p w14:paraId="3A33F1E6" w14:textId="77777777" w:rsidR="00E50BF3" w:rsidRPr="00E50BF3" w:rsidRDefault="00E50BF3" w:rsidP="00E50BF3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eastAsiaTheme="minorEastAsia" w:hAnsi="Times New Roman" w:cs="Times New Roman"/>
        </w:rPr>
        <w:t>ATGATGTACATGAAGTGTGTGATGGTGCTATGCGTGGTGGTCGCAGCTACTGTCGCTGACGATGACAAGTACACCGACAAGTACGACAACATCGACATTCAGGAGGTGCTGGAGAACAAACGGCTTCTGCTGGCATACATCAACTGCATCCTAGATAAGGGTAAATGCAGTCCCGAAGGCAAAGAACTTAAAGAACACTTAGTAGACGCATTGGAGACTGGCTGTAAGAAATGTACTGAAAAGCAGGAGAAAGGTTCTACCACTGTCATCGACCATCTGATCAAGAACGAAATAGAACTGTGGCGTGAGATCTGTGCCAAGTACGACCCAACCGGGGAGTACAGGAAGAAGTATGAGGAGCAGGCCAAGTCCAGGGGCATCGAAATCCCTCCCGAGAAGTAA</w:t>
      </w:r>
    </w:p>
    <w:p w14:paraId="75D3D52D" w14:textId="77777777" w:rsidR="00E50BF3" w:rsidRPr="00E50BF3" w:rsidRDefault="00E50BF3" w:rsidP="004F7BE5">
      <w:pPr>
        <w:pStyle w:val="2"/>
        <w:rPr>
          <w:rFonts w:eastAsiaTheme="minorEastAsia"/>
        </w:rPr>
      </w:pPr>
      <w:r w:rsidRPr="00E50BF3">
        <w:rPr>
          <w:rFonts w:eastAsiaTheme="minorEastAsia"/>
        </w:rPr>
        <w:t>&gt;PflaCSP4</w:t>
      </w:r>
    </w:p>
    <w:p w14:paraId="5AA60A45" w14:textId="77777777" w:rsidR="00E50BF3" w:rsidRPr="00E50BF3" w:rsidRDefault="00E50BF3" w:rsidP="00E50BF3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eastAsiaTheme="minorEastAsia" w:hAnsi="Times New Roman" w:cs="Times New Roman"/>
        </w:rPr>
        <w:t>ATGAGGGTAATAATTTGGATCAGTCTGCTGTGCATCATATCAGCTGTGAGCGCTAGACCCGGCCTAACATACACCGACAAATTCGACCACATTAACGTCGACGAAATACTGGAGTCAGACAAAATATTAAGGGCATACGTGAAGTGTCTTATGGACAAGGGTCGGTGCACGCCCGACGGGAAGTCGTTGAAGGAAACTCTACCTGACGCCTTAGAGAATGAATGCTCCAAGTGTACGCAGCTGCAGAAAGATAAGTCGACAAGAGTCGTCAAATTCTTGATCAACAAACGACCTGACTTGTGGAACGAACTTTCCACCAAATATGACCCTGATAATGTTTATCAGCAAAAATATAAGGACAAGATCGATAGCATCAAAGCCGAAAGTTAA</w:t>
      </w:r>
    </w:p>
    <w:p w14:paraId="2EE4DAB3" w14:textId="77777777" w:rsidR="00E50BF3" w:rsidRPr="00E50BF3" w:rsidRDefault="00E50BF3" w:rsidP="004F7BE5">
      <w:pPr>
        <w:pStyle w:val="2"/>
        <w:rPr>
          <w:rFonts w:eastAsiaTheme="minorEastAsia"/>
        </w:rPr>
      </w:pPr>
      <w:r w:rsidRPr="00E50BF3">
        <w:rPr>
          <w:rFonts w:eastAsiaTheme="minorEastAsia"/>
        </w:rPr>
        <w:t>&gt;PflaCSP5</w:t>
      </w:r>
    </w:p>
    <w:p w14:paraId="1CA6D281" w14:textId="77777777" w:rsidR="00E50BF3" w:rsidRPr="00E50BF3" w:rsidRDefault="00E50BF3" w:rsidP="00E50BF3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eastAsiaTheme="minorEastAsia" w:hAnsi="Times New Roman" w:cs="Times New Roman"/>
        </w:rPr>
        <w:t>ATGCCTACATCATGGTGTCTCGCTCTTTGCGCCGCTCTATCGGTGGTCGCGGCTGAATTCTACAACCCGAAGTATGATAACTTCGACATACAACCACTTTTGGAAAATGACAAAATCATGACGAACTACATTAAATGTTTCCTTGATCAAGGACCTTGCACGACTGAAGCTAAGGATATCAAAAAAGTTATTCCGGAAGCATTAGAGACGACATGTGGCAGATGTTCTCCAAAACAAAAGGAACTGACCAGAAAAGTAATAAAAGCAATTATGGACAAGCAGCCGGACTCGTGGAAAATGCTGGTCAGCAAGTACGATAAGGACAAGAAGCACGTGGAGACATTCAAAAAGTTTTTTGAAGGGCATTAG</w:t>
      </w:r>
    </w:p>
    <w:p w14:paraId="46E671A9" w14:textId="77777777" w:rsidR="00E50BF3" w:rsidRPr="00E50BF3" w:rsidRDefault="00E50BF3" w:rsidP="004F7BE5">
      <w:pPr>
        <w:pStyle w:val="2"/>
        <w:rPr>
          <w:rFonts w:eastAsiaTheme="minorEastAsia"/>
        </w:rPr>
      </w:pPr>
      <w:r w:rsidRPr="00E50BF3">
        <w:rPr>
          <w:rFonts w:eastAsiaTheme="minorEastAsia"/>
        </w:rPr>
        <w:t>&gt;PflaCSP6</w:t>
      </w:r>
    </w:p>
    <w:p w14:paraId="11A32F39" w14:textId="77777777" w:rsidR="00E50BF3" w:rsidRPr="00E50BF3" w:rsidRDefault="00E50BF3" w:rsidP="00E50BF3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eastAsiaTheme="minorEastAsia" w:hAnsi="Times New Roman" w:cs="Times New Roman"/>
        </w:rPr>
        <w:t>ATGAAGGTCTTGATCATAGTATGCTTGGTGTCTGTCATCGCGTTGACATCAGCACGCCCAGAGCAATACACCAGTAAATATGACAACATGAACATTGACGAGATCCTGCAGAACCGT</w:t>
      </w:r>
      <w:r w:rsidRPr="00E50BF3">
        <w:rPr>
          <w:rFonts w:ascii="Times New Roman" w:eastAsiaTheme="minorEastAsia" w:hAnsi="Times New Roman" w:cs="Times New Roman"/>
        </w:rPr>
        <w:lastRenderedPageBreak/>
        <w:t>CGCATGTTGATTGGTTACATCAAGTGCGCTCTGGGCTTGGGACCTTGCACTCAAGACGGCAAGGAATTAAAAGAGCACATAGCCGATGCTTTAGAGACTGAATGCTCGAAGTGTACAGAGCCGCAAAAAAGTGGAGTGAAGAAAGTAATAAGTCACTTGATCAACAACGAAAAGGATTACTGGAATCAGCTCTGCGATAAATACGACAAGAATCGCAAATACGTCACTAAATACGAAGCTGAACTCAAAAAAGTTGCTTAA</w:t>
      </w:r>
    </w:p>
    <w:p w14:paraId="3C57547B" w14:textId="77777777" w:rsidR="00E50BF3" w:rsidRPr="00E50BF3" w:rsidRDefault="00E50BF3" w:rsidP="004F7BE5">
      <w:pPr>
        <w:pStyle w:val="2"/>
        <w:rPr>
          <w:rFonts w:eastAsiaTheme="minorEastAsia"/>
        </w:rPr>
      </w:pPr>
      <w:r w:rsidRPr="00E50BF3">
        <w:rPr>
          <w:rFonts w:eastAsiaTheme="minorEastAsia"/>
        </w:rPr>
        <w:t>&gt;PflaCSP7</w:t>
      </w:r>
    </w:p>
    <w:p w14:paraId="1E7E30F8" w14:textId="59C80CE1" w:rsidR="00E50BF3" w:rsidRPr="00E50BF3" w:rsidRDefault="00E50BF3" w:rsidP="00E50BF3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eastAsiaTheme="minorEastAsia" w:hAnsi="Times New Roman" w:cs="Times New Roman"/>
        </w:rPr>
        <w:t>ATGACTACATCATGGTGTCTCGCTCTTTGTGCCGTTCTATCGGTGGTCGGGGCTGATTTCTACAGCCCGAAGTATGACAACTTCGACATACAACCGCTTTTGGAAAATGAAAAAATTTTGATTAATTACATTAAATGTTTCTTGGATCAAGGACCTTGTACGACTGAAGCTAAGGATTTTAAAAATGTGATCCCGGAGGCGCTGGAGACGTCGTGTGGCAAATGTTCACCAAAACAAAAGGAACTGATCAGAAAAGTGATAAAAGCAGTTATGGAGAAGCAGCCGGACTCGTGGAAGATGCTGGTCAGCAAGTACGATAAGGACAAGAAGTACGAAGA</w:t>
      </w:r>
      <w:r>
        <w:rPr>
          <w:rFonts w:ascii="Times New Roman" w:eastAsiaTheme="minorEastAsia" w:hAnsi="Times New Roman" w:cs="Times New Roman"/>
        </w:rPr>
        <w:t>GACTTTCAAGAAGTTCATTGAAGGGCACTAG</w:t>
      </w:r>
    </w:p>
    <w:p w14:paraId="6A295283" w14:textId="77777777" w:rsidR="00E50BF3" w:rsidRPr="00E50BF3" w:rsidRDefault="00E50BF3" w:rsidP="004F7BE5">
      <w:pPr>
        <w:pStyle w:val="2"/>
        <w:rPr>
          <w:rFonts w:eastAsiaTheme="minorEastAsia"/>
        </w:rPr>
      </w:pPr>
      <w:r w:rsidRPr="00E50BF3">
        <w:rPr>
          <w:rFonts w:eastAsiaTheme="minorEastAsia"/>
        </w:rPr>
        <w:t>&gt;PflaCSP8</w:t>
      </w:r>
    </w:p>
    <w:p w14:paraId="4E4F632D" w14:textId="77777777" w:rsidR="00E50BF3" w:rsidRPr="00E50BF3" w:rsidRDefault="00E50BF3" w:rsidP="00E50BF3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eastAsiaTheme="minorEastAsia" w:hAnsi="Times New Roman" w:cs="Times New Roman"/>
        </w:rPr>
        <w:t>ATGCCTACATCATGGTGTCTCGCTCTTTGCGCCGCTCTATCGGTGGTCGCGGCTGAATTCTACAACCCGAAGTATGATAACTTCGACATACAACCACTTTTGGAAAATGACAAAATCATGACGAACTACATTAAATGTTTCCTTGATCAAGGACCTTGCACGACTGAAGCTAAGGATATCAAAAAAGTTATTCCGGAAGCATTAGAGACGACATGTGGCAGATGTTCTCCAAAACAAAAGGAACTGACCAGAAAAGTAATAAAAGCAATTATGGACAAGCAGCCGGACTCGTGGAAGACGCTGGTCAGCAAGTACGATAAGGACAAGAAGCACGTGGAGACATTCAAAAAGTTTTTTGAAGGGCATTAG</w:t>
      </w:r>
    </w:p>
    <w:p w14:paraId="569C8B4A" w14:textId="77777777" w:rsidR="00E50BF3" w:rsidRPr="00E50BF3" w:rsidRDefault="00E50BF3" w:rsidP="004F7BE5">
      <w:pPr>
        <w:pStyle w:val="2"/>
        <w:rPr>
          <w:rFonts w:eastAsiaTheme="minorEastAsia"/>
        </w:rPr>
      </w:pPr>
      <w:r w:rsidRPr="00E50BF3">
        <w:rPr>
          <w:rFonts w:eastAsiaTheme="minorEastAsia"/>
        </w:rPr>
        <w:t>&gt;PflaCSP9</w:t>
      </w:r>
    </w:p>
    <w:p w14:paraId="4E987CD5" w14:textId="77777777" w:rsidR="00E50BF3" w:rsidRPr="00E50BF3" w:rsidRDefault="00E50BF3" w:rsidP="00E50BF3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eastAsiaTheme="minorEastAsia" w:hAnsi="Times New Roman" w:cs="Times New Roman"/>
        </w:rPr>
        <w:t>ATGAAGACCATTATGATACTTTGCTGTGTCGTAGCTGCATTTTGTGAAGACGAATTCTATAAGACAAGTGAAGGGTTCGATATATCTGAAGTACTTAAGAACGATCGCCTTTTAAAGGCGTACACGCAATGCCTTCTCGACCAAGTTCCATGTACTCCAGATGTCAAAGAGCTTAAAGATAAAATACCTGAAGCACTGGAAACAAATTGCGCAAAATGCACTGAGAAACAAGAAGAATTGGGCAGACAACTCATCCAACATATCAAAAATACGCATCCTCAACTATGGGAGCAGCTGAAATCTAAGTACGACCCAGAGGGCAAATATGTGACAGCTTTCCAGGAATTCCTGAATGAATAA</w:t>
      </w:r>
    </w:p>
    <w:p w14:paraId="4AF9E73F" w14:textId="77777777" w:rsidR="00E50BF3" w:rsidRPr="00E50BF3" w:rsidRDefault="00E50BF3" w:rsidP="004F7BE5">
      <w:pPr>
        <w:pStyle w:val="2"/>
        <w:rPr>
          <w:rFonts w:eastAsiaTheme="minorEastAsia"/>
        </w:rPr>
      </w:pPr>
      <w:r w:rsidRPr="00E50BF3">
        <w:rPr>
          <w:rFonts w:eastAsiaTheme="minorEastAsia"/>
        </w:rPr>
        <w:t>&gt;PflaCSP10</w:t>
      </w:r>
    </w:p>
    <w:p w14:paraId="70293CFE" w14:textId="77777777" w:rsidR="00E50BF3" w:rsidRPr="00E50BF3" w:rsidRDefault="00E50BF3" w:rsidP="00E50BF3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eastAsiaTheme="minorEastAsia" w:hAnsi="Times New Roman" w:cs="Times New Roman"/>
        </w:rPr>
        <w:t>ATGAAGTGGTATTTCTTTGTATGTTTTTATCTGCTGGTTCAGGCGGTAATATCCTATGACCCTCTGGTAGATACAGACGTGTCGATTTTAGAAGACAAAGCGATGATGAAGGTTATATATGACTGCTTACTCGACAAAGAACCTTGTGGAGAGTTTCAACCACTGAAAGACAGAGTGTTAGAAGTGTTGGCAGATAATTGTGCAAAATGCCCTGGACCACTAAAAGAGAAGTTCG</w:t>
      </w:r>
      <w:r w:rsidRPr="00E50BF3">
        <w:rPr>
          <w:rFonts w:ascii="Times New Roman" w:eastAsiaTheme="minorEastAsia" w:hAnsi="Times New Roman" w:cs="Times New Roman"/>
        </w:rPr>
        <w:lastRenderedPageBreak/>
        <w:t>CAACCGTCGTTAAAATCGCTAAGGAGAAATATCCTGAAGAAACGACAGCCGTTTTAAAAAAATACAGCAAAAATTAA</w:t>
      </w:r>
    </w:p>
    <w:p w14:paraId="7915C5B2" w14:textId="77777777" w:rsidR="00E50BF3" w:rsidRPr="00E50BF3" w:rsidRDefault="00E50BF3" w:rsidP="004F7BE5">
      <w:pPr>
        <w:pStyle w:val="2"/>
        <w:rPr>
          <w:rFonts w:eastAsiaTheme="minorEastAsia"/>
        </w:rPr>
      </w:pPr>
      <w:r w:rsidRPr="00E50BF3">
        <w:rPr>
          <w:rFonts w:eastAsiaTheme="minorEastAsia"/>
        </w:rPr>
        <w:t>&gt;PflaCSP11</w:t>
      </w:r>
    </w:p>
    <w:p w14:paraId="792FDBD8" w14:textId="07FF92C0" w:rsidR="00E50BF3" w:rsidRPr="00E50BF3" w:rsidRDefault="00E50BF3" w:rsidP="00E50BF3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eastAsiaTheme="minorEastAsia" w:hAnsi="Times New Roman" w:cs="Times New Roman"/>
        </w:rPr>
        <w:t>ATGCAGAGTGCCATCCTCCTTGCCCTGGTCTCCGTGGTGGCATACTCAGCTGCTGAGTCCTACACCGATAAGTTCGACGGCATCAACGCTAAAGAGATCGTTGACAACCACCGTCTCCTCGAGGGTTACGTCAAATGTGCCCTAGACAAGGGGCCTTGCACCACCGAGGGATTAGAACTAAGATCACACATTGAAGAGGCCCTATCGAATAAGTGCGCCAAATGTACCGAGAAGCAGAAGGAACTGACGCGCTTCGTTATCGGCCATTTGATCAATCACGAGCCAGAGTTTTGGCATATGCTTTGCGAAAAGTTTGACCCCAAAGCCA</w:t>
      </w:r>
      <w:r>
        <w:rPr>
          <w:rFonts w:ascii="Times New Roman" w:eastAsiaTheme="minorEastAsia" w:hAnsi="Times New Roman" w:cs="Times New Roman"/>
        </w:rPr>
        <w:t>AATATGTCAAGGAATACGAAAAGTTTGACCC</w:t>
      </w:r>
    </w:p>
    <w:p w14:paraId="3C11E61B" w14:textId="77777777" w:rsidR="00E50BF3" w:rsidRPr="00E50BF3" w:rsidRDefault="00E50BF3" w:rsidP="004F7BE5">
      <w:pPr>
        <w:pStyle w:val="2"/>
        <w:rPr>
          <w:rFonts w:eastAsiaTheme="minorEastAsia"/>
        </w:rPr>
      </w:pPr>
      <w:r w:rsidRPr="00E50BF3">
        <w:rPr>
          <w:rFonts w:eastAsiaTheme="minorEastAsia"/>
        </w:rPr>
        <w:t>&gt;PflaCSP12</w:t>
      </w:r>
    </w:p>
    <w:p w14:paraId="15B55E5F" w14:textId="77777777" w:rsidR="00E50BF3" w:rsidRPr="00E50BF3" w:rsidRDefault="00E50BF3" w:rsidP="00E50BF3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eastAsiaTheme="minorEastAsia" w:hAnsi="Times New Roman" w:cs="Times New Roman"/>
        </w:rPr>
        <w:t>ATGAAGTCTCTGATATTGTGTGCTGTGGTCGCCACGCTTGCATCAGCCCGGTACACCAGCTACCCGACCACACATGATGACTACGATATCGATCATGTAGTACTTAAGCCGGAAACTTTTAAGGACTTCCTATACTGCGTAATCGACCAAGGACCCTGCGATGAGGCCCATGCGTTTTTCAAAAAGTATACACCAGATGTACTCGAGACTGCATGTAAATATTGCAACGAACCGCAGAAAAATATCCTGGTGAAATTCCTGGCCGCAGCACCTAAGCACTTCCCCAAAGAATACGAAACTTTCAAGAAAATATATGATCCTAAAAACGAGTACATACCGAATGCGGCGAAGGTCCTTGCTGGGGCTTAA</w:t>
      </w:r>
    </w:p>
    <w:p w14:paraId="69F21DB4" w14:textId="77777777" w:rsidR="00E50BF3" w:rsidRPr="00E50BF3" w:rsidRDefault="00E50BF3" w:rsidP="004F7BE5">
      <w:pPr>
        <w:pStyle w:val="2"/>
        <w:rPr>
          <w:rFonts w:eastAsiaTheme="minorEastAsia"/>
        </w:rPr>
      </w:pPr>
      <w:r w:rsidRPr="00E50BF3">
        <w:rPr>
          <w:rFonts w:eastAsiaTheme="minorEastAsia"/>
        </w:rPr>
        <w:t>&gt;PflaCSP13</w:t>
      </w:r>
    </w:p>
    <w:p w14:paraId="086A6F44" w14:textId="77777777" w:rsidR="00E50BF3" w:rsidRPr="00E50BF3" w:rsidRDefault="00E50BF3" w:rsidP="00E50BF3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eastAsiaTheme="minorEastAsia" w:hAnsi="Times New Roman" w:cs="Times New Roman"/>
        </w:rPr>
        <w:t>ATGATATTGATGTTATTAACTTTCCTGTTGCTGTTACTCACATCCGGAACCTTAACTGAGGAGGACCATACATATACGAACAAATATGACAATGTGGACATCGATGATATTCTTGACAATGAGCGCCTTCTTAATGGTTATGTAAATTGTTTGCTAGATAAAGGCCCTTGTACGCCAGACGGCAAAGAACTAAAAGATAACATTCCTGATGCTATCAAAAATGATTGCACCAAATGCACGGAGAAACAACGCGACGGCGCAGACAAAGTGATGCATTACATCATCGATCATAGACCCATAGACTGGAACAAGTTAGAGGAAAAATACCATTCTGATGGAACATACAAAAAAAAATATTTGGAGACTAAAAACTTAAACACCAATAGTACGAAGATAAATACACATAACTAA</w:t>
      </w:r>
    </w:p>
    <w:p w14:paraId="763B3441" w14:textId="77777777" w:rsidR="00E50BF3" w:rsidRPr="00E50BF3" w:rsidRDefault="00E50BF3" w:rsidP="004F7BE5">
      <w:pPr>
        <w:pStyle w:val="2"/>
        <w:rPr>
          <w:rFonts w:eastAsiaTheme="minorEastAsia"/>
        </w:rPr>
      </w:pPr>
      <w:r w:rsidRPr="00E50BF3">
        <w:rPr>
          <w:rFonts w:eastAsiaTheme="minorEastAsia"/>
        </w:rPr>
        <w:t>&gt;PflaCSP14</w:t>
      </w:r>
    </w:p>
    <w:p w14:paraId="5850966D" w14:textId="77777777" w:rsidR="00E50BF3" w:rsidRPr="00E50BF3" w:rsidRDefault="00E50BF3" w:rsidP="00E50BF3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eastAsiaTheme="minorEastAsia" w:hAnsi="Times New Roman" w:cs="Times New Roman"/>
        </w:rPr>
        <w:t>ATGAAGATCGGCATTGTTTTCACGTGTCTCGTGTACACCGTGTTCGCCGATACGTTGAGCAAAAAATACGAGAATTTTGATATCGAGCCTATCATCAACAACGATAGGCTGTTGAAGGCGTACATCAATTGTTTCTTGGACAGGGGTCGTTGCACTTCCGAGGGGACAGACTTCAAAAAGGCACTGCCTGAAGCTGTAGAGACTGTTTGCGCAAAATGTACGGACAGCCAGAAAGACAAATTCAAGAGGGTGGGCAAAGCGACAAAAGCCAAGTTCCCTACACTATGGAAAGAGGTCGTGGCCAAACACGACCCCACGGGCAAGTACGGAGACGCATTCGTTAAATTCATCGAAAATTAA</w:t>
      </w:r>
    </w:p>
    <w:p w14:paraId="26A7B455" w14:textId="77777777" w:rsidR="00E50BF3" w:rsidRPr="00E50BF3" w:rsidRDefault="00E50BF3" w:rsidP="004F7BE5">
      <w:pPr>
        <w:pStyle w:val="2"/>
        <w:rPr>
          <w:rFonts w:eastAsiaTheme="minorEastAsia"/>
        </w:rPr>
      </w:pPr>
      <w:r w:rsidRPr="00E50BF3">
        <w:rPr>
          <w:rFonts w:eastAsiaTheme="minorEastAsia"/>
        </w:rPr>
        <w:lastRenderedPageBreak/>
        <w:t>&gt;PflaCSP15</w:t>
      </w:r>
    </w:p>
    <w:p w14:paraId="0ABDE777" w14:textId="77777777" w:rsidR="00E50BF3" w:rsidRPr="00E50BF3" w:rsidRDefault="00E50BF3" w:rsidP="00E50BF3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eastAsiaTheme="minorEastAsia" w:hAnsi="Times New Roman" w:cs="Times New Roman"/>
        </w:rPr>
        <w:t>ATGCCTACATCATGGTGTCTCGCTCTTTGCGCCGCTCTATCGGTGGTCGCGGCTGAATTCTACAACCCGAAGTATGATAACTTCGACATACAACCACTTTTGGAAAATGACAAAATCATGACGAACTACATTAAATGTTTCCTTGATCAAGGACCTTGCACGACTGAAGCTAAGGATATCAAAAAAGTTATTCCGGAAGCATTAGAGACGACATGTGGCAGATGTTCTCCAAAACAAAAGGAACTGACCAGAAAAGTAATAAAAGCAATAATGGACAAGCAGCCGGACTCGTGGAAAATGCTGGTCGGCAAGTACGATAAGGACAAGAAGCACGTAGGGACATTCAAAAAGTTTTTTGAAGGGCATTAG</w:t>
      </w:r>
    </w:p>
    <w:p w14:paraId="326577C1" w14:textId="77777777" w:rsidR="00E50BF3" w:rsidRPr="00E50BF3" w:rsidRDefault="00E50BF3" w:rsidP="004F7BE5">
      <w:pPr>
        <w:pStyle w:val="2"/>
        <w:rPr>
          <w:rFonts w:eastAsiaTheme="minorEastAsia"/>
        </w:rPr>
      </w:pPr>
      <w:r w:rsidRPr="00E50BF3">
        <w:rPr>
          <w:rFonts w:eastAsiaTheme="minorEastAsia"/>
        </w:rPr>
        <w:t>&gt;PflaCSP16</w:t>
      </w:r>
    </w:p>
    <w:p w14:paraId="20D5D129" w14:textId="5D878489" w:rsidR="00E50BF3" w:rsidRPr="00E50BF3" w:rsidRDefault="00E50BF3" w:rsidP="00E50BF3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eastAsiaTheme="minorEastAsia" w:hAnsi="Times New Roman" w:cs="Times New Roman"/>
        </w:rPr>
        <w:t>ATGAAGTGGTATTTCTTTGTATCTTTTTATCTGCTGGTCCAGACGGCAACATCCTATGACCCTCTGGTAGACACAGATGTGTCGATATTAGATGATAAAGCAACGATGAAGGTTTTATACGACTGTTTACTTGATAAAGAACCTTGTGGAGAGTTTCGACCACTGAAAGACAGAGTGTTAGAAGTGTTGGCAGATAATTGCGCAAAATGCCCGGGACCACTAAAAGAGAAGTTCGCAACCGTCGTTGAAATTGCTAAGGAGAAATATCCTGAAGAAACGAC</w:t>
      </w:r>
      <w:r>
        <w:rPr>
          <w:rFonts w:ascii="Times New Roman" w:eastAsiaTheme="minorEastAsia" w:hAnsi="Times New Roman" w:cs="Times New Roman"/>
        </w:rPr>
        <w:t>AGCCGTTTTAAAAAAATACAGCAAAACCTAA</w:t>
      </w:r>
    </w:p>
    <w:p w14:paraId="45C5E657" w14:textId="77777777" w:rsidR="00E50BF3" w:rsidRPr="00E50BF3" w:rsidRDefault="00E50BF3" w:rsidP="004F7BE5">
      <w:pPr>
        <w:pStyle w:val="2"/>
        <w:rPr>
          <w:rFonts w:eastAsiaTheme="minorEastAsia"/>
        </w:rPr>
      </w:pPr>
      <w:r w:rsidRPr="00E50BF3">
        <w:rPr>
          <w:rFonts w:eastAsiaTheme="minorEastAsia"/>
        </w:rPr>
        <w:t>&gt;PflaCSP17</w:t>
      </w:r>
    </w:p>
    <w:p w14:paraId="54226647" w14:textId="77777777" w:rsidR="00E50BF3" w:rsidRPr="00E50BF3" w:rsidRDefault="00E50BF3" w:rsidP="00E50BF3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eastAsiaTheme="minorEastAsia" w:hAnsi="Times New Roman" w:cs="Times New Roman"/>
        </w:rPr>
        <w:t>ATGCAGACCGCTATTGTGATACTCTGCGGTGTGGTCGTGGCGTGCGCTGCCCAGAATCAGGCCGACAACGCGAGACCACCAGTGTCAGATACTGCTCTGGAGGATGCACTCAATGACAAGCGGTTCATTCAGAGACAACTCAAATGTGCTTTAGGAGATGCTCCTTGTGATACGATTGGCAGAAGATTAAAAACTCTAGCTCCCCTGGTTCTCCGCGGAGCCTGTCCTCAATGTTCTCCTCAAGAGACCAAGCAAATTCAGCGTACGCTCTCGTACGTACAACGAAACTATCCGCAGGAATGGGCTAAGATCGTCCGTCAATATGCCGGATGA</w:t>
      </w:r>
    </w:p>
    <w:p w14:paraId="46BAA75B" w14:textId="77777777" w:rsidR="00E50BF3" w:rsidRPr="00E50BF3" w:rsidRDefault="00E50BF3" w:rsidP="004F7BE5">
      <w:pPr>
        <w:pStyle w:val="2"/>
        <w:rPr>
          <w:rFonts w:eastAsiaTheme="minorEastAsia"/>
        </w:rPr>
      </w:pPr>
      <w:r w:rsidRPr="00E50BF3">
        <w:rPr>
          <w:rFonts w:eastAsiaTheme="minorEastAsia"/>
        </w:rPr>
        <w:t>&gt;PflaCSP18</w:t>
      </w:r>
    </w:p>
    <w:p w14:paraId="01B327AD" w14:textId="77777777" w:rsidR="00E50BF3" w:rsidRPr="00E50BF3" w:rsidRDefault="00E50BF3" w:rsidP="00E50BF3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eastAsiaTheme="minorEastAsia" w:hAnsi="Times New Roman" w:cs="Times New Roman"/>
        </w:rPr>
        <w:t>ATGAGGGCGATTGTATGTCTCGCAGTGCTGCTTGTGGCTACGGCTGCCGTGTCTGGTGAATACTACCAGAGCAGATATGAAAATTTTGATCTGACGACCCTGGACAATGTGAAATTACTCATGGGATACGGAAATTGTTTCATCTTCGAAGGCCCGTGCACAAGTGAAGGGAAAAGTTTCAGAGACTTTATACCTGATGCTGTTCAAAGTCTTTGCTCCAAATGTAGCCCAAAGCAAAAGGAGATTATAAGAGCGTTCATAAAGGCATTGCGCGCTAAGCTGCCTGAAATATGGGAGAAACTGTTACAGAGATACGACAGCGAGAAGAAATACATCGACAAGTTGGAACAGTTCCTTAACGAATAG</w:t>
      </w:r>
    </w:p>
    <w:p w14:paraId="5105D49D" w14:textId="77777777" w:rsidR="00E50BF3" w:rsidRPr="00E50BF3" w:rsidRDefault="00E50BF3" w:rsidP="004F7BE5">
      <w:pPr>
        <w:pStyle w:val="2"/>
        <w:rPr>
          <w:rFonts w:eastAsiaTheme="minorEastAsia"/>
        </w:rPr>
      </w:pPr>
      <w:r w:rsidRPr="00E50BF3">
        <w:rPr>
          <w:rFonts w:eastAsiaTheme="minorEastAsia"/>
        </w:rPr>
        <w:t>&gt;PflaCSP19</w:t>
      </w:r>
    </w:p>
    <w:p w14:paraId="67BA70CA" w14:textId="77777777" w:rsidR="00E50BF3" w:rsidRPr="00E50BF3" w:rsidRDefault="00E50BF3" w:rsidP="00E50BF3">
      <w:pPr>
        <w:rPr>
          <w:rFonts w:ascii="Times New Roman" w:eastAsiaTheme="minorEastAsia" w:hAnsi="Times New Roman" w:cs="Times New Roman"/>
        </w:rPr>
      </w:pPr>
      <w:r w:rsidRPr="00E50BF3">
        <w:rPr>
          <w:rFonts w:ascii="Times New Roman" w:eastAsiaTheme="minorEastAsia" w:hAnsi="Times New Roman" w:cs="Times New Roman"/>
        </w:rPr>
        <w:t>ATGAAGGGTTTCTACGTGCTGTGTTTTGCACTGTTCGCTGCTGTCTACTGTAAAGAGAC</w:t>
      </w:r>
      <w:r w:rsidRPr="00E50BF3">
        <w:rPr>
          <w:rFonts w:ascii="Times New Roman" w:eastAsiaTheme="minorEastAsia" w:hAnsi="Times New Roman" w:cs="Times New Roman"/>
        </w:rPr>
        <w:lastRenderedPageBreak/>
        <w:t>ATACAGCTCGGAAAATGACGATCTGGATATTGAAGCTTTGGTGGGAAATATTGATTCTCTGAAGGCCTTTATTGGATGCTTCTTAGAAACATCCCCTTGCGACGCTGTTTCCGGGGATTTCAAAAAGGACATTCCTGAAGCTGTGGCAGAAGCATGTGGCAAATGTACTCCAGCCCAGAAACATCTATTCAAACGTTTCCTTGAAGTCGTCAAGGACAAGCTACCTCAAGAATACGAAGCCTTCAAAACTAAATACGATCCCCAAGGAAAGCATTTCGATGCTCTGTTATCCGCCGTCGCTAATTCTTAA</w:t>
      </w:r>
    </w:p>
    <w:p w14:paraId="01BAA1D7" w14:textId="6AF8699C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</w:t>
      </w:r>
      <w:r w:rsidR="00EA60AD">
        <w:rPr>
          <w:rFonts w:eastAsiaTheme="minorEastAsia" w:hint="eastAsia"/>
        </w:rPr>
        <w:t>rco</w:t>
      </w:r>
    </w:p>
    <w:p w14:paraId="6FDF5FAA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ATGACCAAATCCAAACCCCAGGGCCTCGTGTCCGATCTGATGCCCAACATCAGGTTAATGCAGATGGCTGGGCACTTTTTATTTAACTATCATTCTGAAAATGCTGGCATGTCCACACTCTTGCGCAAAGTCTACTCGAGTATTCACGCATTCCTCATCACGATCCAATTTTTGTGCATGGGCATCAACATGGCGCAGTATTCTGACGAAGTCAACGAATTAACTGCTAACACCATTACAGTCCTCTTCTTCGCACACACCATGATTAAGCTTTTATTCTTTGCCCTCAACTCAAAAAGTTTCTACAGAACTCTTGCTGTGTGGAATCAATCCAACAGCCACCCTCTCTTCACCGAATCTGACGCCCGCTATCATCAACTGTCGCTGAACAAAATGAGGAGACTCCTGTATTTCATCTGTGCCGTCACCGTATTATCAGTTATAAGTTGGGTGACCATAACGTTCTTTGGAGAATCAGTTCGTTTGATTGCTGACAAAGAAACTAATGAGACACTTACTGAGCCGGCTCCTAGGCTGCCTTTGAAAGCTTGGTATCCTTTCGATGCAATGAGCGGCGCCATGTATATTTTTGCGTTCGCTTTTCAGGTATACTGGCTGCTCTTCTCAATGGCGATTGCCAATCTATTGGACGTGATGTTCTGCTCCTGGTTGATATTCGCCTGTGAACAGCTGCAGCATTTGAAAGCTATAATGAAACCGCTCATGGAACTCAGCGCTTCCCTTGACACATACAGACCCAACACTGCTGAGTTATTCCGTGCCTCTTCAACAGAGAAGGCAGAGAAGTTTCCAGAAACCACGGATCTTGATATCCGTGGTATATATTCGACCCAACAGGACTTTGGTATAACACTCCGTGGTGCTGGTGGCAGGTTACAGACTTTTGGACAACCGGCGCCCAACAATCCCAACGGCTTGACCCAGAAACAGGAAATGTTGGCAAGATCAGCCATAAAGTATTGGGTGGAGAGACATAAGCACGTAGTACGATTGGTAGCTTCTATCGGGGATACATACGGAACAGCGCTTTTATTCCACATGTTGGTTTCAACTATCACACTTACTCTTCTGGCTTACCAAGCAACAAAGATCGATGGCCTAAACGTATACGCATTTAGTACAGTTGGTTATCTCAGCTATACTTTGGGTCAGGTGTTTCACTTCTGTATCTTTGGTAACAGGCTCATTGAAGAGAGCTCTTCGGTGATGGAGGCAGCATACTCTTGCCAATGGTACGACGGATCTGAGGAGGCTAAGACTTTCGTTCAGATAGTATGCCAGCAATGTCAAAAAGCGATGAGCATATCAGGAGCCAAATTCTTCACCGTTTCTCTCGACCTGTTTGCTTCGGTGCTGGGTGCTGTGGTGACCTATTTCATGGTGTTGGTGCAACTGAAGTAG</w:t>
      </w:r>
    </w:p>
    <w:p w14:paraId="6765DD31" w14:textId="6048BE58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3</w:t>
      </w:r>
    </w:p>
    <w:p w14:paraId="49E388E0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AGCAGTTATTCAATAATGTGCGTTTGTGCTGTGTCGGTCGGTATCATAATGCCTCTGACGGAACAATTCCAAGTTCTGCCGACGAACGTGGAGTATGCGAGCATTGATGTTTACTCCTCGCCGACATATGGCATCCTTTACTTGCACCACATTTACTACAAACCTGCTACGTGCATCATAGATGCTGCCATGGACACGATATTAGCTGCTTTTGTTGCTTCTGCTATTGGTCAGATCGAGATATTAGCCTACAATTTGCAACATTTCGACTTGATAGCGAAACGGAAACATACAAGAGCTATTGTGAAGAAAGAAGCTGTGCATTCGATGCCTTATTATATTCGTTCGACCATC</w:t>
      </w:r>
      <w:r w:rsidRPr="00896047">
        <w:rPr>
          <w:rFonts w:ascii="Times New Roman" w:eastAsiaTheme="minorEastAsia" w:hAnsi="Times New Roman" w:cs="Times New Roman"/>
        </w:rPr>
        <w:lastRenderedPageBreak/>
        <w:t>AAAGAATGTATAATACTGCATAAATGCATAATACGCTACGTGTCATTGATTGAGAGCGCGTTTAGTTTAGCGTCGGCTCTGCAGTTCATGCTGAGTATTATGGTGCTGTGCTTGATTGGTATCCAGTTCCTGTCGATTGAAAATCCTGCGAGTCACCCTATGCAAATTGTTTGGATGGCCATATATTTGTCTTGCATGTTGGTTGAAGTCTTTATCCTTTGCTGGTTCGGGAATGAGCTTATTTGGAAGAGTTTGGATCTGCGTCAGGCTGCATTCAATGGTCCTTGGCAAGAAGTCGATGTGCCAACTAGGAGATTCATTATCATATTCTTAGAACGATGCCAGCGTCCTTTGAGAGTATCTGCAGGGAAAATATTCACTTTGTCTCTTGACACATACACTGTCCTCATCAATTGGTCCTACAAGACATTCGCCTTAATGAGTAACGTTAAAAACTAA</w:t>
      </w:r>
    </w:p>
    <w:p w14:paraId="3906DEAE" w14:textId="64709ACB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4</w:t>
      </w:r>
    </w:p>
    <w:p w14:paraId="579982DD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CCGATAACAGAAACATTTAAAAATACTTTCTACAAAAGTGATTACGATTTACATGGCCGTAACATAAAATTGTATACATATCATCCACAAATACAATTTGGATTCGCTATCAATGGAATTTTTTTCAACGTAACAAACTCTAAAATACGGTTAATTTGGCCTTCTTTTAGCGTATTGATCTGCCTGGTGGCAGCGGGCTTAGAATTGATGTTCATTTATCACGGCATTGAAATAGAAGACTACGCATTTGCTACAGAGAGCTTTTGTTACTGCTTGATGTTGGGCCTTGTGCCGCTATATTACTTGTGCGTTCACAAAAATAAACCAAAAATCCTAAAACTTCTTCAAGACATGAATGATGATTTCGATTACATCTGTTCTTTTGGGCCACAATTTAAAGAGAAGTTCCTGGAGGGTCAGTTACTGATATGGAAACTGTTCTGTTCATGGATTACTTTCAGTATACTTTTGTTGATACTCTTTTGTTCGACTCTTGTATTGTCTGTAATGTATCAGAGCATATTCGCAGTACAGGATGAACATTACGTCAGACCTTTGATATTTCCTCTGTGGCTGCCAGAAGATGACCCTTACAGGACCCCAAACTACGAAGTGTTTTTGGTCCTCGAATTCGTTATGATGTTGGTCTATTATTTTGCATTTTTCGTGTACGTGTATATGTTGTTTCACTTTCTACTGCATTACTATAGTTTATTAAATATAGTAAAACTGGCGATCGAGAACGTATTCGACGATCTGGATCCGACGGTTGCAAAACTGTCAGTACGAGACGAACGTCGCGTGCATCATCAGGCGGTACTTAACTCGAGGATGAAGCAAATTGTAAAATGGCACATTTCCGTCATTGAAGCCATCGATACAATATCTGTTATTTATGGAATAGTCTTAGTTTATCAAGTTCTGTTAAGCTCCGTCGCTATATGCTTGATGATGTACCAGGTGGCCCGCAAATTAGATGAAGGGACACTCGATTTCATATTTGTAGCCATTTTCGTGGGAGGCACTTTGCAGTTATGGATACCCTGCTATTTGGGATCACTGATCAGGAACAAAGCATATGAAGTCGGTGACACTTGTTTCTACTGCGGCTGGGAAAAGTCAGAGCTGGGCAGGATGATACGCCAGGATCTCACCATAATAATCCTGAGGACACAACGACCCATTATAATCAGCTTTACAGCGTTACCAGCTTTGCAGCTAGAAACATTTTCATCGGTAATGAGTTCGGCGTATTCTTACTTCAATATGTTGCGTCAATCAACTTAA</w:t>
      </w:r>
    </w:p>
    <w:p w14:paraId="373E4754" w14:textId="4F4D4C73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5</w:t>
      </w:r>
    </w:p>
    <w:p w14:paraId="6B4342B2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GGAATCTGGAATGAAAAAGACAGATCAAGAGAAAAGTTAAAGCAAAGATTGATATGTCTATTCAATCTGTTGTGGTTAGATACTGACGCAATTGGAGCCCTATTTTGGACAATTGAAGCAGCACAACAAGGGAAAAGTCTATCTGAAGTGACTCGGGTGGCACCATGTACTACTCTTTGCATTGTCGCCAATTTGAAAGCCATATTTCATGTAATCAACGAAAATGCTTTAAAAAGTATTCTCGTAGGTATAAAGCAATTAGAACATGAAGAAAGTCAAAGGAATAATTCATTACCGTTGAACGCATCACGAAACAGAATGAAATCCTCTGAAGCGAAATTTTTAAAATCTGTAGTAAACGTAGTCATCTATTTAAATTTTATGACGATAACTGCCTTCGCTTTGACTC</w:t>
      </w:r>
      <w:r w:rsidRPr="00896047">
        <w:rPr>
          <w:rFonts w:ascii="Times New Roman" w:eastAsiaTheme="minorEastAsia" w:hAnsi="Times New Roman" w:cs="Times New Roman"/>
        </w:rPr>
        <w:lastRenderedPageBreak/>
        <w:t>CTTTAATTTTGATGGCATTAAAATATTGGAAATATAATGAATTGGAACTAATGCTACCTTACATGGTTAATTATCCTTTTGGCATCAATAAGTATGATTTTAAACACTGGGTGTTTTTGTGCTTACATCAATATTGGTCAGGTTGTATTGTGGTCCTGCTGATGTTATCTTCCGACTGCTTCTACTACACCTGCTGCACTTTCATCAAGATACAGTTCGTTTTGCTTCAATTTGACTTCGAGGAGCTTTTTGATGATAGAAACGCCATGGAAAGCTATGCGACTACGCTAGAGGAGTTTAAGAAATTAATAAAAAGACATTTGATTTTAATAAAGTCAATAGAAAATATAAATAAAATTTACGGCGTCTCCACTCTAGGTAACTTCATGTCAAGCTCTGTTCTCATTTGTTTATGTGGCTTCAACGCTACGGAAGTGGAAGATGTTGTGCTCATGTTGACGTTTGTATGTTTTCTGGTCATGAGCCTGTTTCAAATATATCTACTCTGTTTTTTTGGTGACGTGTTAATAGCCTCGAGCCAAGGTGTTAGTAACGCAGTCTATAGCAGCAAGTGGTACAAGACACATCGTTCTATGGGGAAATTAATTATTATCATTCAAACCAGGGTACAAAAGGCATGCAATCTAACAGCTTTCGGCTTCGTTGACGTAAACCTCCAGGCATTTCAAAAGATACTAAGCACCGCTTGGTCATACTTCGCCTTGTTGAAGACTATGAATGCAGGGGGCGAAATAAGAAATTAG</w:t>
      </w:r>
    </w:p>
    <w:p w14:paraId="0E62970F" w14:textId="763EBD95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6</w:t>
      </w:r>
    </w:p>
    <w:p w14:paraId="7749DF9B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GATCAACCTATGTCTTACAGGAGTATTCTTCCTCATTTAAAATGGCTTCTATATATGGGATTTTACCACTACAACGAGCCTGCCAGCGAAGGGAGAAGAAAGCTATACAAAATACACAGCAATCTTTCTATCTTCTTTGTTGTATTGTATACAATGCAACTTCTGATTCAAATGTATTGTTATCGAACGGATTCGGAAAAATTGTTTGATTCATTTCTCGTTTTTCCATCATGTACAGATTGTATTTACAAACTGTGTGTTCTCAAATTCAGGGGAGACAAAGTAAATGAACTTCTGCATATAATGAGAGGACCATTATTTAATCAACTCAACGCCAAAGAAATTTTGAAAAACGGTGAACACGAAGCTGGATTTATTCACCGAGTGATTATCAGATTTACGTTGCTTGCAACAATATTTTGGGGACTATACGTACCAGCATTGCTACTTACTGGAAACGAAGTAGATTTCACCCTGTGGTTTCCCTTCGATCCACAATCTACAAGCACTTTGACAGCTGTAGTCACTGTTTACGGTCTACTAACGGTAATTGTGGCGGGATGCACCAATAGTATTGCGGACAGTCTCACTGTTGGATTATTTATTCAATGCAAGACACAGTTCAAGGTTTTAAGACTAGAATTGGAGACTTTAGTGGAAAACGTTCAACAAAGTTGCAATAAAAAATCAAACCATTATCTCAATTCGCTAAACAGACATTTACGTCATACAGTTTTGCATCACTTAGAAATACTCAGATTCTTTAACCTGATTCAAGACTTATATGGTGATGTATTCGCGTGCCAATTCGTAGTAACTGCTCCAGTCATGTGTACATGCATTTACAGGTTTTTAACTATACAACCATCAGTTTTCCAATATGTGGCTATCTCAGGCTACTTTGGTTTCGTGTTGATCCAACTGTCCATTTATTGTTACTACGGGAATGAAGTCAGACTTCAGAGTGAAGAGCTTATAACGGCGGTTTATTTTATGAACTGGGTGGAGACTCCGGTAAAATTTCGTCGTTCGCTGACAGTAGTGATGGAGAGATGCAAAATACCAATAGAACCTACAGCTGGTGTTATCGTTCCTCTGTCTCTGTATACATTTATTAGAATACTGCGAATCTCTTACACCTTGTACTCAGCCTTAAAACAAACAATGGATTTATAA</w:t>
      </w:r>
    </w:p>
    <w:p w14:paraId="6814303F" w14:textId="60F33A78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7</w:t>
      </w:r>
    </w:p>
    <w:p w14:paraId="698BD34D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TCTAATATGTATGGTAATAAAACTTTTCAAGGATTTCGACCGCATTTTGATGCATTGGCAAGAGTGGGATACTATAAAATCGTTATGAAACCAATATCGGATATAAAAAGATCGATGCATCTTATGTATCGATACATTGTTACGTTGTTTGTAGTAATTTACAACTTGCAACACTTTATACGTTTATTTCAGGTCCGGAATAATATTGAGCAGGTTGTGGATGTACTATTTGTATTAC</w:t>
      </w:r>
      <w:r w:rsidRPr="00896047">
        <w:rPr>
          <w:rFonts w:ascii="Times New Roman" w:eastAsiaTheme="minorEastAsia" w:hAnsi="Times New Roman" w:cs="Times New Roman"/>
        </w:rPr>
        <w:lastRenderedPageBreak/>
        <w:t>TTTGTACGCTGAACTGTCTGGCGAAGCATATCAGTTTCAATGTTAAGTCGATCCGCGTCGATGGACTCATTAAAATTATAAATGATCCCGTATTTACGGCGAAAAGTGAAATTCAACAGTCGATCATAAATAAAAATTCAAAAGCAATGTTGCAAGTGTTAAATATTTGTCATTTCTACATATACACATGTGCCGTTTTGTGGGCCACTTACCCCATGGTCAATAAATCTATGGGCATAGACGTGGAGTTCACTGGATATTTTCCATATGATACAAGTACTTCGCCAATATTTGAGATGTCTCTAGTGTACATGTCTATTTTAATTGCAATTCAAGCATATGGACACGTGACAATGGATTGTACGATCGTATCATTCTATGCTCAAGGGAAAACGCAACTGCGGCTTCTCAGATACAAACTGGAAAATCTGAGCGTTATAAGTAATGACACGGTGAAAATAGAATCCGCATTATATGAGATCAGAAATAAATCAACATATTATAAGGATTACGGGTACGAAGACATTATGATGTACGAAAAAATAACCAATTGCGTGAAACATTATCAGAAGATTGTGTGGTTCGTCAATGAAATTGATTCTATATTTCAACAAGTATATCTGATTCAATTTTTCGCAATGTCGTGGATAATATGCATGACTGTTTATAAGATGGTGGGCTTAAATTTTCTCTCCGTGGAGTTTGTGTCGATGTTCGTTTACTTACTATGCATGCTTGGACAGTTATTAAATTACTGCTACCACTGCACGCAATTGAAAGTGGAGAGCGAGTTAGTAAACGATTCAATTTATTGTGGAGATTGGCTGACTTTATCACCTAAACACCGTCGAATGCTTTTGGTGATGATGGTACGATGTCACCGCCCTCTTGTACCGCGCACTGCGCATATACCATTATCTTTGGAAACTTATCTTTCGGTAATAAAGTTTTCATACACTTTGTTCACTTTTCTGAAACGTAAATAA</w:t>
      </w:r>
    </w:p>
    <w:p w14:paraId="343618D3" w14:textId="02CA1BB2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8</w:t>
      </w:r>
    </w:p>
    <w:p w14:paraId="1A63270E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TTCAGCCTCTCTTTTGTGGTCATTCACGATTTGACATTCGTAAAACTGTACATCTTCTTTGTTAAGAACAAAGATATCCAAGACGTTACTAGAACCCTTGAGATGGACTTACAGCAGTTCTATCAGAACGACCAAAAAATACGAGCCACTGTTAGAACTACGAAGATACTTACTGGAGCATTGGTTTTCTCCTGTGTATTTACTATCGCAAGTATTGATTTACAAGGAGCAGTTGAAGACCACAAATGGAAATCCAAAGTAAAGTCCTTAAATCACTCATCTCAAGTACCACCTCGAGCATTTCCTCAACCTATTTACATACCTTGGAGTTATGAAAGTGATTTATCTTACAGAATAACCTTCGCTTTAGAAACATTGGCCCTTCTTTGGACTGCTCATATAGTGATTGCAATGGATACACTAGTTTCCAGTTTGATACTACATATGTGTGCCCAATTTGAGATCCTACAGGAAGCCGTTACCACGGCATATGATCGTACTATTTCTTATTTATATCAAGGCGTAGAAGATTCCAATACAAATGAAATACATGTAGATAACAGTAAAAGACAAGATATAGTTAAATCTTGCTACCCGACTGAAGAAATAGAAGCTGCGTTAGAAAAGACGTTTAAGGATTGCATCGCTCAGCATCAGGTTTTGATTACCTGTACACAGAAGTTCGCAAGACTATATTCCTACGGATTTGCCGTTCAGCTTGTTTCCAGTATGGCTGCAATCTGCGTGGTCATGGTTCAACTTTCGCTAGACGCGTCAAGTCTCAACTCGCCGAGCCTGGTGTCATCACTCGCGTTCTTTACTGTGATGCTTATAGAATTGGCGATACAGTGTTTTACTGGAAACGAGTTAACCTTACAGGCGATGAATGTAGCTGACTCTGTGATGAACTGCAACTGGGAGATACTTCCGATACGTGTCCGTCGACTGTTGCTATTCGTCATCATGCGCGCCCAGCATCCAATCTACCTGACGGCTGCCGGCTTCGCCAACATGAACTACCAGTGCTTTTTGTCAATTCTGAAAGCAGCATACTCTTATTACGCTGTTCTAAGTCAGAGGCAGATGTAG</w:t>
      </w:r>
    </w:p>
    <w:p w14:paraId="68DDF3BD" w14:textId="5A4FDFFF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9</w:t>
      </w:r>
    </w:p>
    <w:p w14:paraId="25DC8795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TCTTCAAAGGACACAAGGGAGCTTATAAGAAATGGATCAGCTCCATATCCCGAAAT</w:t>
      </w:r>
      <w:r w:rsidRPr="00896047">
        <w:rPr>
          <w:rFonts w:ascii="Times New Roman" w:eastAsiaTheme="minorEastAsia" w:hAnsi="Times New Roman" w:cs="Times New Roman"/>
        </w:rPr>
        <w:lastRenderedPageBreak/>
        <w:t>AATGAGTTCATGGTTTCCTTTTGATACAACAAAAGGTTACGGTTATTGGACGAGTATAATAATACACTCCTTAATCTGTTTCTATGGCGGGGGCGTTGTGGCAGCTTACGACTCTAACGCTGTAGTTTTAATGACGTTTTTTGCTGGGCAGTTGAAGTTACTATCGGCTAATGCCGCTAGAGTGTTCGGCGAAGGGAACGAGATTGTGAGTTATAAAGAAGCAAGAGAGAGGATTAAGAAATGTCATTATCATCACTTGGACTTGGTCAAAAACGCCATGATTCTCAAATCTTTGCTATCTCCAGTATTATTTGCATATGTCGTCATATGTTCTTTAATGATTTGTGCCAGTGCCATACAATTAACATCGGAAGGAATGCCAAAAATGCAGCAAATTTGGATTGCAGAGTACTTAGTAGCTCTAGTTGCGCAACTGTTTCTTTATTGTTGGCACAGTAATGAAGTATCTATAATGAGCGATAACGTCGTAAATGGAGTATACTTGAGCAAGTGGGTTAACCAAGACGTACGAATGAGACGCAATTTGATGATGCTAAGTGGTCAGCTGCGTAAGCGCATTGTTTTCACCGCAGGTCCTTTTACAACGCTTACCGTCAATACATTTGTTACGATACTGAAGGGGTCATATAGTTACTACGCAGTCTTGAATGAAAAAAATGATTAA</w:t>
      </w:r>
    </w:p>
    <w:p w14:paraId="184A2484" w14:textId="52C3DCB9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10</w:t>
      </w:r>
    </w:p>
    <w:p w14:paraId="6F679712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GAAACAAATAAAAAAATCAAACCCATCGATGCTTTTAAAATGCTACTTCGCACATTAAAATACACTGCATATTTCATGCCGGTGCCCGAGTTGGAAAATCCAACAAAAAACATGTTGCACGACATATACAGAGCTTTCAACATATTCGTGTTGTGCTTATACGATTTGCAGCATTTTATTTACGTCATACAGGTTTTTGGCGACATCGACAAAATGATAGACAGCCTGAGCGTGATGATCACAGCTGTGAATGTAACCTTCAAAGTGGTTACTGTCAATATCAACAACAAAAGGTTTAATCGTCTGCATGATATTTTAAATGATAAGATTTTTAGCGCAACCTGTCCAAAAGATGACGAATACATCAACGACAATAAAATAAGTTTAGAGAGACTATCGAAGACCGTCAACAGAACAATAATTGTGATTGCGATTTGTTGGTTTCTCACACCGATCCTGAAGAAACTCGGTGAAGATGAAGGCGCTCTACCGGCGTATTTCCCATTTGATACGGAAAATTGGGTTGGATTCCTGTGTGCTCACACTTATTTAACAGTTGTCATCATCTGGATAGGATACGGACATATGACCTTAAATTTCCTAATGGTTGGCTACTACAGTCAAGTTAAAGTACAGCTGAGAATCATAAGATACCATTTGGAACATTTAGCTGATGATGATGTTGGTGACGAGCAAATCAACGTTCCGACTGTCTGTCGTGATTTAGAATTCACGTACAAAGATCACAAAAGTATTAAATACCAGCAACGACTTATTGATCTAGTCAAAAGATACGAAATGGCGGTTTGGTTTTCAAATGAGATCGAATCGATTATGAACAAGGCTATGCTGGTACAGTTTGTTGGCTCCACTGGTATAATTTGCACAGTAGTTTTTAAAATGACTGGGATGCCTTTTAACACTGGCTTCATCTATGTGCTGCTTTATTTGGCGTGCTTGCTCCTGGAACTGTACATATATTGCTACTATGGTACTCTCTTGGAATATGAAAGTCGTTTTTTGAACGAATCTTTATATATGAGCAACTGGATTTCACTGTCTCCACGTTTCCGCAAACAGTTGCTCATCGGAATGGCACGCTGGGGGAGACCAATATCCCCAAAAGCTGCTGGCTTGGTCGCAATTTCGCTGAACACTTTCATTGTGGTCCTACGCGGCTCATACACAATATACACGCTTTTAAAAAAATCATAG</w:t>
      </w:r>
    </w:p>
    <w:p w14:paraId="741B7370" w14:textId="3A5E43AD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11</w:t>
      </w:r>
    </w:p>
    <w:p w14:paraId="5C289116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GAAATGGGTTGGTTCATTAAAAACGAAATGTATTCTGTGACTTTGTCTTTAACAATTTTGAAACTGGCTGGGTTCTGGTTACCATTAGAATTGAAGGGCTATAAAAGAAGTTTGTATAGATTGTACGGTTTCTTGTCTTTCATGTTTCTTACGGGCACATATCTCATCATACAAGTGGTGGATTTATTCATGATTTGGGGTAATTTACCACTAATGACCGGAACAGCATTTTTGCTA</w:t>
      </w:r>
      <w:r w:rsidRPr="00896047">
        <w:rPr>
          <w:rFonts w:ascii="Times New Roman" w:eastAsiaTheme="minorEastAsia" w:hAnsi="Times New Roman" w:cs="Times New Roman"/>
        </w:rPr>
        <w:lastRenderedPageBreak/>
        <w:t>TTCACAAACGTAGCCCAATGCACGAAAATTGTCAACATCCTGACAAGGCAGCAACTTATACAAAGCATCATTAGTGAAGCCGATTTGCTAATGAAAAGTGTGGACGATGAACAAGCTAAAAATGTTGTGAAAAGTTGTGATAAGAATACAAAACGGCTTCAAGTGTTTTATTACGTCCTGACAACAGTCACTGTAGCTGGTTGGGCCGGAAGCGCTGAGAAAAATCAACTACCCATGCGAGCTTGGTACCCGTATGACACAACCAAACTTGTCGCTCATGAACTAACATACGTCCATCAAGTGGGGGCTTTGTTCTTAGCAGCGTACCTAAACGTTGCTAAGGATACTCTCGTGACGTCGCTCATAGCTCAGTGTCGATGCCGGCTGCAATTACTTGGCCAGCAACTGAGGGATTTGTGCGAAGATCAACCTGCAAAGGTATTAAATTCTGATCAAGAATGTGTTGTATCTAGACGCCTTCGAAGTTGTGTCTTGAACCACCAATCGACTCTGGAAGCTGTGAATATGCTGCAAAACTGTTTTTCATTACCGACCTTCGTTCAATTTACTGTTTCCATGATCATCATTTGTGTTACTGCTTTTCAACTGTCTTCGCAAGTTGGGAATCCTGTTCGATTAATCTCGATGGGGACTTACTTACTAAATATGATGTTCCAAGTGTTCCTTTATTGTTACCAAGGAACCCAATTATCAGAGGAGAGTACTCGTATAGCAAGTGCAGCCTGTGCGAGTCCATGGTATGCTTATCCAACCCGTATCCGTCGTTCTCTATTGGTGATCATGACCAGGTCACAGCGCCCAGCGAGGCTGGTCGCCAGCGCATTTACAACGCTATCGCTTGCTTCATTCATGGCTATCATAAAGGCTTCGTATTCATTCTTCACCGTATTGCAACAAGTCGAAGAAAGAAGAACTTAG</w:t>
      </w:r>
    </w:p>
    <w:p w14:paraId="1B52ED82" w14:textId="1FD334DD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12</w:t>
      </w:r>
    </w:p>
    <w:p w14:paraId="576E5902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GTGGAAAGTAATGTGGCATTGTTTCTAAGTCGTCCGAGAATTCTTTTAGGAATATTTGGAGCATGGTTACCGCCTAAAAAATATACAAAACTGCACAGAATGTATTTAATTTTTATCATGTCGACACAATATTGTTTTGCGTTATTCGAAATAATTTACATAGCCAACGTATGGGGGGATCTTGATGAAGTAACGGAAGCTTCGTATTTGTTATTCACGCAGTCCTCTCTGTGTTTTAAAACGACCATGTTTTTGTTAAATAAAAAGTATTTTACTGAGTTGATAACCGAAATGAATATCGACACTTACGCTCCGAAGACAGAGAACCATAAGAAGATACTTATGAAACACTCGCGTAAAATGAAACTGCTGGGCGCATTACTACTTAGTAGCGCAAGCTTAACATGTACCCTTTGGGCTGTTATGCCATTGTACGATGACGTCGAGAAAAGATCCTTTCCATATAAAATTTGGATGCCCGTGGATCCCGAGTTTTCACCAGATTATGAAATGGGGTACATCAGTCAAGTTGTAGCTATTTACATTAGCGCTATACTCTTTGTTGGCGTAGATACTACCGCGCTTTCCTTGATTATATTTGGGTGTGCTCAGCTGGATATCATCTCGGATAAAGTGCAAGAGGTAAAGAGTACAATATCTGATAATATAAATCGCGAAATGCTCAGAGAGCTATTTAAGGATAACTATGATCGTTTGGTCGAATGTATTCAACAACACCAAGCAATAATTCGATTCATGGATGGAGTCGAAAACACGTTCCATGCGCATATATGTTTTCAGCTCTGCGGTACCGTCGCTATCATCTGTATTATTGGACTACGAATTTCAATTGTGGAACCGAACAGTGTACAATTTTTTTCCATGCTAAACTACATGGTGACTATGATGTCACAATCGTTCCTTTGTTGCTGGTGTGGCCACGAGCTGACAACAGCGAGTGAAAATTTGTGTATTGCCTTATATAAGTGCAAATGGTATGAGCAAGACTTAAGGTTTCGCAAATTACTATGTATATTTAAGGAAAGGACGAGGAGACCCGCTTTGTTTAAAGCTGGACATTATATAGCGCTATCAAGGGCTACCTTTGTCACCATTCTCCGATCGTCTTATTCCTATTTCGCGGTGCTGAATCAGGCTAAGAAATAA</w:t>
      </w:r>
    </w:p>
    <w:p w14:paraId="3F599830" w14:textId="029EB6E1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13</w:t>
      </w:r>
    </w:p>
    <w:p w14:paraId="6B3049F1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CTCTCGATTAAATTATCGGACGTTTTTAAAAATAACATATTTTTCTGGAAGATTTTTG</w:t>
      </w:r>
      <w:r w:rsidRPr="00896047">
        <w:rPr>
          <w:rFonts w:ascii="Times New Roman" w:eastAsiaTheme="minorEastAsia" w:hAnsi="Times New Roman" w:cs="Times New Roman"/>
        </w:rPr>
        <w:lastRenderedPageBreak/>
        <w:t>CGTTATGGGATACAGAAAAACATAAGAAGATCTATAAAATATATTCAATTCTCTATTTGCTGACAACATATCTGATTTATAATGCACTACTTATTGTGAATCTTATATTTACGCCCCGAAAAATGGATTTGATCATTCGCGAATTTATATTTACGTTTACAGAGATAGCGATTGGATTCAAAATTTTGATGATAATTAGGAACAGAAATGAAATAACTTCAATCTTTGATATTCTTAATTCAAATCTATTCAAAGAAGATAACAAAACTGGAGATGTTTATAAATACACTATGTATTATAAAAAATATTTCAAAATGTTTGCTGTTCTGTCTAATTTTTCGTATTGTTCACAAGTTTTCGGATCGTTTATCGGCTATTTTTTATTCGATACGAATTTAGATTTACCGATATTTAAATATTATTTCTTAAGCGATGAAATAAGACATAGATATTTTGTTTTTTGGTTTGCTTATCAATCGATTGGTATGTATGGTCATATGATGTACAACGTTACAATTGATTCTTTTATAGCGGGCTTAATATTAATGGCTATGGCCCAATGTAAAGTTTTAAATAGCAAATTAAGTGATATTAAATTATCAAAACAAATGATACACGAATCATTTTATAATCAAGATCAAAGGCAACTATCTGAGTTGAATAATTGTTTAAAATACTTCGATCTGATTTTAAAATACTGTACAAGTGTTCAAAACTTGACCAGCGTAACACTTTTCGCCGAATTTGCTATGGCGTCGGCTATTTTCTGCGTAGCGATGTGCGGATTGCTATTGCCCTCAACAACGGAAACGTATATCTTTATGGTAACGTACTTGATGGCGCAGGTTTCAATCATTTACGTATACTGCGCTTTGGGGACACAAGTCACTGTTGAGATAAACAAATTAACTGACGCCGCTTACAATAGCGAATGGATACCGCGATCTAAGAACTACAAACTAAGTGTCGGACTCCTGATGCTGCGAGCCAATAGATCTGTAGTGCTGACTGGGATGAAGTTGTTCCCGGTATCACTCGGGACTTTTACCTCGATCATCAAAACTGCGTATTCATTTTTCACTCTGATCACAAATGTACAAGAACGCCAGGACAAAGGAACAATATAG</w:t>
      </w:r>
    </w:p>
    <w:p w14:paraId="3691A0F5" w14:textId="6558A2EF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14</w:t>
      </w:r>
    </w:p>
    <w:p w14:paraId="0BD89AF8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TTTAAAATAATCGGTTTATACTTCGATAAGGACGCTAATGATGGTTTTATATCGAAGTACGGTAGATATTTATTTTTTTCTACGTTATTCGTCATTTTTGTTACAAGTCAAGTGTTATTTGTTTTTCTAAGCCACAAGAATGATGCTAATTTTCTGGACATCATCAACGCTGGAGCGTGCACCTTGCTTGTGCTTGAAGACTTACTGAAACTAGTAGTGATAACTTTGAGAAAGGATAAAATCAAAAGAGTAATCGGAGATATTGCTGAGGTCTGGCCAAGAGACAATGGACTTAATAAGGAAAAAAGACAAATTATGTGCGAATGGTATGAAAAGATAAAGCGATTCGATGATGCTTTCTTCGTGTTTTCTGTCGTCGGGCTGGCAACATTCCTGTTTACGCCATTTTTTTACACTTTGTACTTCTACTTGATGGAAAAACAAACAAGATACTTGTTCCCATTTGACTTGTATCTTCTTATAGAAGTGGACTCGTTTGTGAAATACTTAATTGTATACACTTGCCAAGTTATACCAGCTTCATTTCTTCACATCTGCGTGTATGTTTCAAGTGACTTACTTCTTGTTGCGCTTGTGGGCAATCTCACAAGTTTGCTGTGTCTGATGAAATATGATCTTGAATACCTAACCATGCCGTATGATAATAACGAGGAAATAGATGACAATCAAGCCATTGATAACATTAAAGGAATTGTTCGTAACCATCAAAAACTGTTAAGAATTTGTGATGAATTAAATGAAATATTTGGTGTTATTCTACTCATTCTGGTATCATTTACATCACTTATTATTTGTTTCTTCGGATTCCTGACAGTGATTCTTGGAGGAATTAAAAATATCATCGCGGTTTGTGGAATGCTATTCGCTATTTTTGTACTAGTATGGCCGGGACAATTGTTGTATGATATGAGTGCCGACATTGCTGATGCTGTTTATTGTAGCTCCTGGTACCGACTGGGGACTTCGTTTAGGACTTATGTTTACATGATTATAATGAGATACTCAGTACATCGTGGTCCTATCTCTCGCTGGTGA</w:t>
      </w:r>
    </w:p>
    <w:p w14:paraId="0FBDC5E8" w14:textId="1A4345C1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15</w:t>
      </w:r>
    </w:p>
    <w:p w14:paraId="7E5E1664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lastRenderedPageBreak/>
        <w:t>ATGGGCTTTATTACAAATATTTGGAAGAAAATAACTTATACGAAAGCTTTGGAGACTTCCAGTGGTTATTTTGAAACAGCATTCTTTGAATCTGTGTATCGGGTCCTTTATTTAAATGGTTTATCAATGCATGATGGAGGTCTTTACCATATCTACAGTAAAGGTGTCCTCATTATGATGTTTCTCTTTGTATGCAGTGAAATATGGTATTTATTCATCTCTGATGACGGCTTGGATGGCTTTATACAAAACTTGACTGCATTAATAATACACCTCATTGCCGTGTACAGAAATATTAATATACTGCAACACCTGCACGTGTTTAAGAGACTAGCGAAAGCTATGGAGTCGCCTTACTTCGATATATCGACAGAGGAACGTAAAAAGATTATGTACATGTGGCAGCAACGTAACGAGAGGTTTCTCATGTTGCTGCTGGGTATCGGGACTTGTACTTTGGCTGCTTGGAACATATATCCTTTGGTAGACGATCTGGACTATAATCTGCCGGTTGCGATCAGTCTCCCCTACGACTACCGCAATCCAATTCTCTATCCGATCACGTATGTGTGCGTCGTTACCGCTTTCAATTACACTTCGTATTACGTGATGGTCAACGATCTCATCATGCAGGCGTATCTGATGCATTTGCTATGTCAATACAACGTGTTGTGTGACTGCTTTGAGAATATACTGCAGGATTGCGGTTTTGGATCAAAAGCAAACAACACGACCGCTTTGCTCAAGAATACATATTTGTCCGAAAAATTTAATCAACGCCTCGGTGATTTGGTCAATCAACACAAGCTTTTGCTCAGTAACACTATGGACTTGAGAAATATACTGAGTATACCGATGCTGTTTCAATTTGCGGCCAGTACGATGCTAATTTGTTTTGTCAGCTATCAAGTTACACAGGCCATCACCGAAAGCATTACTAAGTTCCTGATGAATTTCTTTTATTTGAGCTACAACATGTTTGAACTGTTCATATTCTGTCGCTGGTGTGAAGAAATTAAGACTCGGAGTGAGCAGATCCGTCAGGCTGTGTACTGTTCGAAGTGGGAATGCGGAATGACTATGTTGCCAGGAGTACGCTCCCGTATAATGCTGATAATAGCTCGAGCCACTAAACCAATGGTGCTCAGCGCTGGTGGTCTCTATGAACTGTCGCTTAATTCTTATGCCACTTTGGTAAAAACGTCATATAGCGCACTGACGATTCTGCTTCGATTTCGGCAAGACTAA</w:t>
      </w:r>
    </w:p>
    <w:p w14:paraId="7A8DF49C" w14:textId="6B115D5A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16</w:t>
      </w:r>
    </w:p>
    <w:p w14:paraId="32EDEF4C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ATTTTTAAAACTACAACAAACGTTAAAATGCCTTTATACGGTCCAAATTATTGGATACTGAAGAAAATTGGATTACTGTTGCCCGATAATAAAATCGGGAAAGCATTTTATATATTGATGCATGAAATAATAGCTGTTTTTGTATTCACCCAATACATGGAGCTTTACATAGTGAAGTCCAACCTGGACGAGGTTATTACAAATCTGAAGATCTCGATGTTGAGCATCATCTGCATCTTGAAAGCGCACAACTTCATTATTAATCAGAAGAGCTGGATCAAAATTATAGATTATGTCACAGTTGCTGACCTGGATGAGAGGAGTAATGTGGATAAAGTGAAGAAAGCGATAATTGACAAATACACGAAGTATTGCCATCGAGTAACCCACTTTTACTGGGGATTGGTTTTCATGACTTTCATCACGGTGATAACCACGCCGCTGTTGAAGTATGCGACATCTGACAGTTTCCGAGAGGAATTACGAAACGGCACCGAGTACTTTCCTCACATATTCAGCTCTTGGATGCCATTTGATAAATATAATTTTCCCGGCTCTTGGATAACAGTAATGTGGCATATAGCTGGGTGCGCTTATGGAGCGACAATTATGGCGGCTTTCGATACTAGCATCATGGTTATAATGGTGTTCTTCGGTGGTAAGCTGGAGTTGCTTCGGGAGAGATGCAAGCAGATGTTGGGGTGCGGCGGAGCTGGTATAACCGATGAGCGCGCTAAGCAGATAATTCATCAGCTACATTGTGTTCATGTGGAAATATTGAAACATTCGAGACTGTTCAACTCCCTGCTGTCGCCGGTCATGTTCCTGTACGTCGTCATGTGTTCACTGATGCTCTGCGCGACCGCCTTCCAACTCACCTCAGCCACAAATATTACGCAGAAAATCTTGCTCGCCGAGTACTTTGTGTTCGGAATCGCTCAACTGTTCGTCTTCTGTTGGCACAGCAACGACGTCATCTTCAAGGGTCGGCAAGTTAGGTTGGGTCCCTACGAAAGCGAATGGTGGGCAGCGAGTGTGAAGCAGAGGAAGCACGTGATGATGCTCACTGCGCAGTTGAACATACTGCACGTGTACTCCGCGGGCCCGTTCACTGACC</w:t>
      </w:r>
      <w:r w:rsidRPr="00896047">
        <w:rPr>
          <w:rFonts w:ascii="Times New Roman" w:eastAsiaTheme="minorEastAsia" w:hAnsi="Times New Roman" w:cs="Times New Roman"/>
        </w:rPr>
        <w:lastRenderedPageBreak/>
        <w:t>TCACTCTGTCAACCTTCCTTACGATCTTGAAAGGAGCCTACAGTTATTATACT</w:t>
      </w:r>
    </w:p>
    <w:p w14:paraId="6D01FC5D" w14:textId="25BB2EBD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17</w:t>
      </w:r>
    </w:p>
    <w:p w14:paraId="003B801D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GAGGGAATAAAATTATCTTACGAGAGTATCACGCCTCATTTAGACAAATTACTGATCATGGGATTCTACTACGTCGATGCGGTGCCGAGTGAACGGAAGAAAAAGCTTTATAAAACTTTGTTCTTTCTAGCATTTTTAATCAACTTTTTGTATCTACTGCAAGTTTTTCTTCAAATGTATTGCTTACGACATAACTTCTCTAGATTCTGTGATGCGTCTCTGAATGCGTGTCCGTTCATAGTATGTATTTACAAGATGTACGCAATAGGATTTCGTTCTGAAAAAGTTAAAGGGCTGTTAAATATAATGAAAGGTCCAATATTCAACCGATCAGATGCAACTAATCGTGAAATTTTAAAAAACGGAGTGCGTGAAGCAAGCTTAACTTTACGAGTCCTACTACGCCTTGCCTTATGTGCGACTGCTCTTTGGGGATTTTACGTTCCAGCCCTGCATTTGACTGGTCACGAGATACAATTAACGCTGTGGTATCCTTTTAATCCATTCTCGAAAATAAGTCTACTTAGTGTGGCTATATTATACCCGTGGATTGTTGTGATTTATGCTGGTTGCAGCAACAGCATATTGGATTGTGTCACCGTTGCTTTCTTCCTTCAATGTAAGACACAACTTAAAGTTTTAAGATTTTTCATGTTAATTCAAGACTTGTATGCTGACGTGTTTGTGTGTCAGTTCGTGTTTACAGCGCCGTTGATTTGCTTAATTGCTTATAGGCTTGTAACTATAGGACCCACAAGTGCACAATATATTGCGTTGATATTCTTTTTAAATTACATGCTAATTCAGTTATTTGTTTACTGTTACTATGGCAACGAAGTAACACTCCAGAGTAATGAAATATTGACATCGTCCTATTGTATGAAGTGGCTGGAAATTCCAGTATCAATCCGCAGATCTCTTCTCATTATGATGGAAAGATTCAAGGTGCCAATAGTACCAACAGCTGGAGTCATTATACCTTTGTCTTTATATACTTACGTTAGAATTTTACGACTGTCCTACACGTTATACTCAGTTTTGCAACAATTCATAAATTAATAG</w:t>
      </w:r>
    </w:p>
    <w:p w14:paraId="05AE839F" w14:textId="339C32F2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18</w:t>
      </w:r>
    </w:p>
    <w:p w14:paraId="12FC2F40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TTAATCGAATTGAAAAAATTTTTTCGAAAAAAAGACAGTCTAAGCCACACTGAAGCTCAGAGGAAAAAATGCAATTCTAACGTATTTACACCAATATTTTCATTGCCAAGAATTACAATTTCGTCGGCGATTTGGTTAAGCGAAGAATTCAGGAAGCGCTATTTGGTGGCAAACTTCGGAATGATTTGTTTTCTAGCGGTATACGTTCTGCAAGTGATGGCAATGGTCATGGCGAGAAACGACGCAGAACAACTATTTCAATGTTTCAGCGTGTTTTCATTCTGTTTCATGGGCTCGCTTAAATTATACTCTCTAAAGTGTTGCAGTAAATTTTGGAAGTTTCTCCTAGCTGAAGCATTAAAACTGGAAGAAGATTATGTTAATGTTGCTAGCAATGTTAGCGAATATGAATCTGATGGGGAGGAAGAAGAGAGAAAAGAGCAGAATTTTATTGAAAATGAAATAAAAGCGTATACAAAAAGATACGAATTCTTTTCCGGTTTACTGAGAAAGTTTTACACTTTCACTCTTCTGGTTTTTGTTATTTCTCCATATGCTGAGTATATTGTAAGAATGATGAGTTACATGAATACGACCATGGGATTGCCACACGTACTGCCCGTATGGGCACCATTCGCAAATTTAGATATTACGGTCTACGTAATCACCATTGTGGCGGAGATAATAGCTAGCACTTATTGTGTTTATGTCCACGTGATATTTGATGGCATGTTTGTCGGTATGACTGTATTCGTTTGCGGTCAATTCCGTTTGCTGCGTCATTGTTCGGAACGTATAGCTGGTTGCGGTCAAATGCTTAAGCCCATATTTTTGAGAGAACAACGTGCCCTTTACAGGACCATCAGATGCCATGAGAAGCATGTCAGTCTTGTTAACTCAATAACGATTTTAAATAAATTGTTAACAACCATTTTGGGAATATATTTCACATTGGCGACATTTACCCTATGCGCCGTTGCTGTTGAGTTGAATTCGAATAAACTGGGTATGATGGAGCTTATATCAACTTTGCAATACATGGGCGGTACATTGATACAATGTTTT</w:t>
      </w:r>
      <w:r w:rsidRPr="00896047">
        <w:rPr>
          <w:rFonts w:ascii="Times New Roman" w:eastAsiaTheme="minorEastAsia" w:hAnsi="Times New Roman" w:cs="Times New Roman"/>
        </w:rPr>
        <w:lastRenderedPageBreak/>
        <w:t>ATGTTCTGCTACTTTGGCGACGCAATGTCAAGTGAAAGCTTTGTCAAGATGGGTGAAGGTCCATTTGGTGCAGCATGGTGGTGTCTCAGTCCGCACACGCGTCGCTACCTCGCCACTCTCGGCGTGGGGATATCCAAACCTCACAGATTGCTGGCTGGTATTTTTCATTCTGCGGATTTACCTTGCTACGTTCAGATTATTCGCACAGCTTACAGTTACTTCGCTGTTCTCAGACAGTCTTAAAGCAATATAAACAAACGCTTTGCAACACATGCAAACTTCAATCTGCACTAA</w:t>
      </w:r>
    </w:p>
    <w:p w14:paraId="6FAD6CD8" w14:textId="6BB41F15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19</w:t>
      </w:r>
    </w:p>
    <w:p w14:paraId="6B359623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GCTGAATTTGAAAGTTTACCGACCAACTACATTAACACCTTTGATCATTTTATTAAAATGATCAGATTTATTGGTGTAGACTTTTACGACGATCCCAAGAGTAGCTTCTTCAAGAGATACCGCAGGCATTTGTTTTTCACTACTATATTCATCACGTTCCTGACTTGCCAAATCATTTTCATCTTACTCAGTCCCAGTACCGATGCTACATTTTTTGATGTTGCCAACGCTACAGCCTGCACCATATTTGTGATCCAAGATCTCATCAAACTTGCACTATTGACTTACAAAAAGTACGAAATCAAAGGTGTTATCGCAGCCGTGGCTGAAGTTTGGCCAACAGACATACAGGATGAGAAGAGGAGGGAAATCTTCATGCATTGGAGGGCTAGGTCCAAGTTTTACAATGATGCTTTTATCATTGGCGCCGGTATTGGTTCTGTCGTGTTTGAACTGTCGCCGGTACTAACAACATTATATATTTACTTCGCTAAAGAGGACATAGTATATTTATATCCTTTCGACATATACGTACCTTTCGACGTGGACAATGTGTGGAAGTACATCTTCGTTTCTTTGTGTCAAATATTACCATCTACTTTCCTCCATTTCTGCGTATATATGCCGAGCAATTTCACTTTAACATCGTTAATGGGCAGTGTAACAGCAATCATGTCTCTGATACGACACGACCTCGAGAATATAATACAACCAAACGAAAACGAACATTCTGAACCAAGTCAACGAGAGATCGAAAATAATGTTATTAAAATTAGAGAAATAATTAAAAGCCATCAAACTTTACTTGAGGTCATTGACAAATTAAATGAAATATTTGGACTGGACATGTTTGTTTTGTTCACGTTTACATCTGTTATACTCTGTGGCTTCGGATTTCTGGCAGTGGTGGAAGGCGGTATTAAGAACTTTACAGCTGCCTTTGGATTACTCTCCGTGGTGTATCTGGTAGCGTATCCTGGACAAATTCTGGACGATATGAGTGTAAGTATTGGCGACGCTGCGTATCAAAGTCTGTGGTACGAACGCGACTGCAGCTTTAGGAAATACATTTTATTTATTATGCTAAGATCTCAGAAGCCTTGTCGTATGTCAGCCTTGGGATTCGCCGACTTGTATCTGCCGACATGTACAAAGATGCTGAGTACTTCTTATTCCTATTTATCTATGCTGAGACAAACATACCTGGACATGGATAGTTAA</w:t>
      </w:r>
    </w:p>
    <w:p w14:paraId="01CDA219" w14:textId="0172E995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20</w:t>
      </w:r>
    </w:p>
    <w:p w14:paraId="48D0436B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TCTTCAAAAATTAAATCAAAAAGAGAATTAGAATTATTGAATAATTCAAAAATACGAAATTACATTCATTACATTGTCATACCGTTACAAATCGCCGGCTGCTGGGACTGGTACAGAAAACCAAAGGCAAAATATCAAATATTGGTCAACAATATCTATTTGTTTTTAGTTTTATTTTCACTGGTCAATTTAATGATGACCTTATTGGTCAGTCTATATACAGAATGGACGAACCTGATGGAAAATTTGGAAAAGATTGCCGATGGAATACCTGTATTTCTGGCTATTGCAATTATTGTATATTTCGCAACCCACAAACAAGGGTTGTACGAGCTAGTCGACTTCATGAACCTCAACTTTATGCACCACTCTGCCAGAGGCCTGAGCAATGTCACCATGAAACAGAGTTACGAAGCTGCTAAAAGATTCGCATATATTTACACAGCTTGTACTATAACCAGCGTATCCATTTATGTATTAATGCCAATCTTTATTCATATATGGACAAAGCAACCTTTGGACAATTGGGCATATATGGATGTAACACGGTTACCAATGAAAATTCTGGTGTTCCTCCGACAGTGTCTCGGACAGACTTTCGTCTGTCTTTCAATAGGGCAACTAGGTGTATTTTTCGCCGCGAACGCCAT</w:t>
      </w:r>
      <w:r w:rsidRPr="00896047">
        <w:rPr>
          <w:rFonts w:ascii="Times New Roman" w:eastAsiaTheme="minorEastAsia" w:hAnsi="Times New Roman" w:cs="Times New Roman"/>
        </w:rPr>
        <w:lastRenderedPageBreak/>
        <w:t>CTTGATCTGTGGCCAACTAGATTTGCTGTGCTGTAGCATTAGAAATGCTCGATACATTGCCCTATTGAAGAATGGAGTTACGCATCACGCGATCAAAATGACTCATTCGGTTGACCTGCAAAATGATGAGAGGCATCAACAAGTCGTAAACATTCCGTTTCACGAAGACTCTGTATATGATTATGACCAACATCACATTGATAAAAGTTTTACAAAAAGCACGCAATTTGATATATATGACAGAAGACATGATGATGCAACCTGCGAAGCGCTGCGTCACTGCGCTCTTATTTGCCAAACAGTAGCAGAGTATAAAGAGAGATTCGAAGACTTTGTGTCACCCTTGCTGGCGTTGAGAGTCGTTCAAGTCACAATGTACCTTTGTACGCTTTTGTACGCCGCAAGTGAAAAATTCGACATGGTCAAAGTTGAATATCTTGGAGCCGTTGCATTGGATATGTTTATTTATTGTTACTATGGAAACCAAATAATTTTACAGGCAGATCGTGTGTCAACAGCTGCATACCAAAGCTCATGGTACACAATGGGAGTGCGTCCAAGGAGACTTCTCCTCAACCTTTTGCTGGCCAACAGAAGAGAAGTCAAAGTGCGCGCTGGGAGGTTCTTAACAATGGATTTACATACATATCTTGTTATTATCAAGACCTCATTCTCTTACTACACCTTATTAGCGAATGTCAACGAGAAGTAG</w:t>
      </w:r>
    </w:p>
    <w:p w14:paraId="78B72B66" w14:textId="78B59888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21</w:t>
      </w:r>
    </w:p>
    <w:p w14:paraId="2608DC7F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AAGTTAAATTTCGAAGTGATTTATAAAATTACATTACGAGCTCTAAGTTTTACAGGAATAGATCCATGGATACGTCGTGATAAGATATGGGCATTGCGTTTTCTTTTACTGCACGGACCATTTCTGATAATGTTTATCATTTTAATGTACAGTATGCAAAATCACTTTTTCAGTGGAAATTACCCTCAACTGTGTGGCACTACCACAATTGCAATGGTTTTTATCGGTGCATCTCTCCAATACCTTGTTGGAGTGGTATATCAAAATGAATTACAGTGTCTTATTAATATAATGATTTCGGATTATGAAATGGCCGATCATTTGGATGAAATAGAGCGAAATTTTGTTGTAAAGTATGCCATAAAAGGTGGTGGGATGTCTAGGCTGTGGCTGATCCTTATTGGCCTAGCCGGAGGACTGTTTCCAATGAAAGCAATAGTTCTCATGATTTATTCTTGGACACAGGGATCATTTCAATTATATCCCATATTCGACTTATACCATCGGGATATTATGGAATCTCAAAGTAAAATTGGCATGTACATTTTTTGGAACCTTTTCATATGGATGTATAATATTTACGCTTCCCTCATTTTCATTGGGGTCGAACCACTGGCGCCTATATTTTTAATACACGCGTGCGGCCAATTAGAAATACTTGCTCATAGAATCCAAAAACTCTACTCGGACGAAAACGACAACCAAAAACGGGTGGAGTTGATCAAAGCAATCGCTGTGCAATTGACTAATATTTACAGGTTCGTCGATATAGTAAACGAAATATTCAGAGCACTGTATGAAGTTCTTCTAAGAGCATGTGAAGTTGTTATACCCGTAACAGTGTTCTTTCTAGTCGAGGGTTACCGGGCTAACGAAATACGCATAGAATACCTAAACTTCGTTTTTGCCAGTATATCAATATGTTACTTTCCTTGCTATTACAGCAGCTTAGTCGGCGCGAAGAGCGAGAAAGTTCGACTGGCCTTTTATCAATGCGGTTGGGAGACGCAGAAAGACATACGCACACGCACCTCTCTGCTTATTCTTTTGACCCGCACCCTTCGCCCTACCACTATCAGGACAATATTACGTACACTGGACCTCGATACATTTAGCGATGCCTGTCACCACGCCTACGCATTGTTTAATCTTTTACTTACAATGTGGACATAA</w:t>
      </w:r>
    </w:p>
    <w:p w14:paraId="3CFFB21A" w14:textId="2AAED4F0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23</w:t>
      </w:r>
    </w:p>
    <w:p w14:paraId="3860719A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ATTCAGCTAAAAGATAATCCACACAGCTCTCTAATGGGACCTAACGTATTTAGTTTGAGATTCTGGGGATTATTGTTACCCGAAAAGAAAAACAAAAGATATTTCATCTGCTGGCTTGTTTATTTCTTCATGGTACTTTTTACTATCACCCAATACGTTGACGTATGGCTTATAAAATCTGATATCAATCTATTATTGCATAATTTAAAAATAACAATGTTAGCAACTGTAAGCATTA</w:t>
      </w:r>
      <w:r w:rsidRPr="00896047">
        <w:rPr>
          <w:rFonts w:ascii="Times New Roman" w:eastAsiaTheme="minorEastAsia" w:hAnsi="Times New Roman" w:cs="Times New Roman"/>
        </w:rPr>
        <w:lastRenderedPageBreak/>
        <w:t>CAAAATATAGCAATATTCTCATTTGGCAAAACAGATGGAGAAGAGTTATCGATTTCGTTATTAGATATGATTTCGAGCAAAAATACTCAACTAATGAAAATAAGCAAAGAATCATCAAAAAGTTTACTTCGTACTGCAAAAAAATAACTCTCATGTTCTGGTTGTTGAGTTACTCAACGGCAATCATGATGATACTGCAACCGTTTTCAATGTTAGTTATATCACCTCTATTTAGGGAAAATATTGCTAATGGTACTCAAACGTATCTCGAAATAGTAAGATCTTGGGTACCCTTTGACAAGACTACAAAATTAGGATATGCTGGTGCTTCAGTAATTCAAGCATACGCAACAGTCATAGCCAGCGGGATCATAGCTTCTTTCGATACTACATCTATAGTCATTATGGTTTTCTTTCATGCTCAATTTAAGTTGTTAAAAGAAGATTGTGCACATATTTTTGATTTTAATGGCAAACAGTTTATTAACTGTCATAAAAGACACGTTGAACTGATAAAATACTTCTACATCTTCGACTCCTGCCTTTCCCCGATTTTATTTCTCTATATGGTTGTCTGCTCCATCATGCTTTGTGTTACAGCATATCAGATAAATATCGAAACCATTCTAACACAAAGACTGTTCATGATGGAGCTGCTACTGTTCGCGGTGGCTCAGCTGTTCGTATACTGTTGGCATAGTAATGAACTTTATTATGAGAGTCAAGATGTTTTTCGGGGACCTTACGGAAGCCCTTGGTGGTCACAAACAGTAGCTACGCGCAAACAGCTTCACATCTTAGTAGCACAGCTAAATCACACTTTGGTTTTCTCAGCGGGTCCCTTTGCCAAGCTTACCATAGCAACATTTATATCTATATTAAAAGGGGCTTACAGTTATTATACTCTGCTCGGCCAGACCTATCAAGTCTAA</w:t>
      </w:r>
    </w:p>
    <w:p w14:paraId="66F2F8D6" w14:textId="77CCD66F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24</w:t>
      </w:r>
    </w:p>
    <w:p w14:paraId="1241060F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ACCGAATTGGACGAATTTTCCGATGAATTCAAAGAGACTTTCGCCCGTTTTGTACATATGTTTAAATTAATCGGTATATATCTGTATGACGAACCCGTTGGTCATATTTTGTGGAGGCGTTGGCGATTTGTTTTATTTATGTTCTTATTAATAACGTTCTCTATATCACAAGTTTGTTATTTTGTTATTTATGACACAAAAAGTTTTGACCTATTTGACATTGCTAACAGTTCAGCTATTATTTTGATTCTCTGCAATGATGTCGTAAAATTAATAATATTACATTGGAAAAAAGATCAAATTAGAGAAGTCTTTGCGAATATGTCAGACATGTGGCCTGTATATTTAGAAGACAAAGCAAAGAAGAAGCTATTTGATCACTGGCTGCGGAAGATAAGGCTCTTTAACCGGACCATGGCTAGTTGTCTATATGGTGCCGCCCTTATGTTTCATCTGAGTCCATTCTTGTTGACAATGTACAACGTCGTTAGCGGCCAAAATACTTACGTATATCCTTTCAATCTCTACATTCCGATTGAAGATACCTCTATATCCAGATACCTGATGGTATATGTACTACAAATATTATCACCAATAATGACGCATACTTGTTTATATCAGACCAGTAATTTCTTACTTGTGGCGATGACCAACAATTTGACAACGCTGTTGTGTTTACTTCGACACGACTTGCAGACTATCAACGATGGTGAAGATTTACCAGAAGCAGCAAGAAATGAGCAAAAACAATTGGATCATCTCAGAAAATTGGTAAAGCGTCATCAGAAATTATTGAAAATGTCTGATGTGATCAATGACATTTTTGGATTCGATATGTTTTTGATTGTATCATCGATTTCAATCGTCATATGTTTCTTTGGATTTATCGCAGTGACAGTGGGCGGCATTTCACCTACGATTGCAGCCATCGGCATGTTGGTGACCATTTTCTTCTACGCTTGGCCGGGACAACTTTTATACGATATGATCACAAAAGCCGTGTACTTTGAGTGCTTTGGGATTTTCAAGTATAACATTATCAACTTTTACAAAGATCACCACGTCGTCCTGGTCATATTTATCTATGATGAGACGCGTTTACCAAGACGTCAATAG</w:t>
      </w:r>
    </w:p>
    <w:p w14:paraId="63921888" w14:textId="4DF1164E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25</w:t>
      </w:r>
    </w:p>
    <w:p w14:paraId="76C40440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GACGAGACATTCACAACCTTTCATATTGTTTTATCATTTGCTGGAATATCAATATTTGCTAAAAACAATTGGAATTCAAAACTATGGCTATGTTTGCAAGCTTTTAACTTTACCATCG</w:t>
      </w:r>
      <w:r w:rsidRPr="00896047">
        <w:rPr>
          <w:rFonts w:ascii="Times New Roman" w:eastAsiaTheme="minorEastAsia" w:hAnsi="Times New Roman" w:cs="Times New Roman"/>
        </w:rPr>
        <w:lastRenderedPageBreak/>
        <w:t>GTCTCTTTACATTTATTTTCACAAGCGTTTTTGTTATGGTAAACATTGAAGACTTAGTGATTTTTATCGAAGGTGCATGTATTTGGACGACTGGTGTCATCATGTTTATAACTTTAGGCGTTTGTTTAGTATTCAGAAAGGATTTTAGAAGCTTTGTAACGGAGATAGTATTTAATGACAAACTTCTAGAAATGCCGTTAGTGGCATTTGTCGTGGCGTCGGACAGACGTGGAAAATTGGGCGAATTGAAATCTCTGGTTTTGGAATCTGAAGAGAAATTATTCAAGTTGACTAGAATACTTTTGAAAACTTACGTATTATGCGTGTGGTTATGTTCAACTTTGTATATTTGCGATCCAATTTACGGGATGATTGTAAGAGAAGACGAAAATTTGCGACTTTTAGCATTTGACATGTGGTTTCCGTGGGGAATGGAGAACTTTAATACATATGTGGTTTCGTTCATTTTCCACGCTTACGCTGGATACCTCTGTTGCATTGCATATCCTGGTCTCCAGTCTACTATAATACTTCTAGTCGGACAAACCATTCGGCACCTCAGGGTGATGAATTTCATCATGAATCACATGCAAGAGATAGCAAGGGAGCTGGCTGGAAATATAAAGGAACAAGAGTGTTGTTTAGAAATACTGTCTCAATGCGTCGACCATTACGTTTATGTAAAAAAGTTCAGCAATCGTGTGAACGTGATATGTCGGCCTTTCTACTTGGTACTCATACTGGTTGCTACAATACTCGTTTGTGTTTGTTCCGTCAAAATTGCTATTTCGGAAAAATTATCACCGGAAATAATGAAATACTACGTTCATGGATTCTGTTTCGTGCTGGTGGTACTCATGTTTTGCTTTTTGGGTCAAAAAGTTGAGAATGAGTGTGCAGCATTAGAAATGGCAGTGACCGAAAATTGGTACAATTTCGGCAGGAAATACAAAACCAATTTGAGAATTTTCAAAATGGCTGTCAGTCAACGAATGCCGATTTATATTTTTGGGTCGCTTACTTTATCATTACCAACGTTTACATGGTTCATAAAAAATGGTATGTCGTTCTTTACTCTCGTTATGTCGTTTGTGGAAGATTGA</w:t>
      </w:r>
    </w:p>
    <w:p w14:paraId="58E40C33" w14:textId="321E8B38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26</w:t>
      </w:r>
    </w:p>
    <w:p w14:paraId="3FB4F198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GCTCTTACAGAATTAATGCAAACACCAGGAAAAGACCATTTCGCTTTCAATTTAAAATTTATGTATTATCTTGGGCTGTGGCCAAACAATTGTTCTGTTTGGCCTTACACGCTATTTTACAAATTTTACGATATAACGCTGTTCGTTTTGGCATTAATATACATTGTGATGTCTAATATCGGCACATATCAACACATAAATGACAGTGTCATTTTGTTGTCCAATACGGACAAAACTTTGGTTGCTTACAATTATGTTTTGAAGATACTTTATTTTATGAAGGGTCGGGATGATTTGAGATGGTTGATAACGGAAATAAGAAATTCCGGGGACGTAATTACCGACGAACGTAGTAAATTGATGACTATGCATGTTGTAGGCGTTGTCGCGTTTGGTACCGCTCTAGGCGGAATATTTAGTTTTGTGTCATTTTTCGATGGCAAAATGACTGTTGAAAGTTGGATGCCATTTGATGCAATGAAATCTAAGATGAGCCTTGCCTTAGCAAATCAAATAATTGCTATTACTTTCTTGATTCCTGTCGTGTACAGAGGTTTCGCTTTGCAAGGCATAATATGCAGTATAGTCATGTATTTTTGCGACCAGCTAAGGGATATACAAAATCGGATGCGTAACTTAAAATACACGATTGAAACCGAAGATACTTTTAGACAAGAGTTTAGAGAAATAATCAAAAAACATATTCGAATAATGAGGTATCCGAAGAATTCGAGGCCGAACAGAATCCACTTACTATGGATTGTTAAAAGAGAGCATGAATTGAAATGGCTTGCTGATATAGCTAACAAAACTTTGGTCGAGTTAAGGGAAGCCAATCGAATAGATAGATTGCATTTAGAATTTTATGTCACGAGTGATCCAGAAACACGAAATAAATCTGATAAACCAGTGGATATAGTTATAGTCAATGAAAACGGTAAAATAAACAATGTTATATTTAGCAAAAAGAATACGGACGAAAATGTTGCATTATTGAGACCTTTTAATAAAGACAAAGTTGATATAAATATAAAATCCACTAATGTAGATAATAATACTGAAGATAGTTACGATATAACAAAACAATATCCTATATTAGGATGTAGAGTTAAACGAGGGAGACCTCATTGGAATAGGATGTTTGGATACTGGGTACATTTGTATCCTGGGGAATATTTAGATGTATATTGCTGCGGACCAAAGAACTTAGTGAATGAAATAAGAAAAAAGTGTAAACTAATTACAAGGACGACAAAAACCCAATTAAATTTTGTTCAC</w:t>
      </w:r>
    </w:p>
    <w:p w14:paraId="1BA531BB" w14:textId="30E2108E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lastRenderedPageBreak/>
        <w:t>&gt;</w:t>
      </w:r>
      <w:r w:rsidR="00896047" w:rsidRPr="00896047">
        <w:rPr>
          <w:rFonts w:eastAsiaTheme="minorEastAsia"/>
        </w:rPr>
        <w:t>PflaOR27</w:t>
      </w:r>
    </w:p>
    <w:p w14:paraId="2B71A0C9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TATAGAGATGAGCGTATCTATAGTCTAGTAAAGATTCTGCTTTTTCTTATCCCTGTTTGGTCGAAACCAAGGATAGGTACTTTGATCTTAAAATACTTTTCTCTTGTGTTAATCGTTATTTTCCAGTCTCGACTTGCTATGGTGTTTTTCAAGAAATACGACGATTTAGCTGGCGATTTTATAACAAAAATCCATCTTTTCAACCACAAAGAAAAGTCTGATTTTGCTATGAAGACACATATACTTGTACACAAAATGTCACACTTTTTCACAATGTATCTAAATTTTCTAATGATCATGGGTATTATACTCTTCAATGCGACACCATTCTACAATAATCTGACCTCTGGTGTTTTTCAAAGAGACAAACCGGCGAATGTGACTTTTGAACACGCTGTATATTATGGCTTACCATTTGATTATACAACTAATTTCAAAGGTTTTCTCGTTGTGTTTTGTTTTAATCTATACATAACCTGTACTTGCTCATTCGCCTTTTGTACAATTGACTTGCTTACTGCCCTAATGGTGTTTCACGTGTGGGGTCATTTGAAAATTCTCATTTATAATCTTGAGAGTTTCCCGAGGCCTGCAATTGAGTCCTTAGAAGAAACGGGAAGTGTTTTAATATGTCAAATGTATACACAAGAAGAAATGCGAAGAACACGTTTATTACTGTGTGAATATATACATCATCATCGTCTTATATCTGAGTAA</w:t>
      </w:r>
    </w:p>
    <w:p w14:paraId="41320E4B" w14:textId="3C19F267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28</w:t>
      </w:r>
    </w:p>
    <w:p w14:paraId="385B33D4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AAGAAGTGTATCAAAACTTTTTTTAACAAAGATGATATTGACTTTACCAGCTGTGACGTAGATCCGCTCGAATTTCACAAAACTTTCTATTTTATCATGAATGTTTATCAAATTATTAAAACAATTAATTCGCCAATGTACATGTACATTATCAAATATTGTGTATTTGTTTGCGGTTTGTCGACTTCTGCCATCATCATCACCTCCCTAGCCCACAGTATACAAGTGTCAAGTATACCTTTGATCATCGAATGTGTCACTTACGCCGTGACAATATTTTACGGAGTTCTTATATCTTTATGTTCCAAAATTAATGTCGAATGTTATAGAAACCTTGAAAGGATTATAAGACAAGATTTTCAGTATGTCAATGGAAAAGCAAGAAAATACAGGAAACCTTATTATGATCTTCAACTTAAAACATGGAAGCTATCATTAATTTCAATAATATTCACGATCGGTGTTACAATCGGTATTGACATATTCAATGTGGCCTGGATAGTCGTAAGCTATTTAACCAGAAACCCGGAAGAGAAATGGGAGAGGCCAAAGATTTTTCCAGTCTGGACGTTCGAAATAGATTATGAGGTTACACCAGCATACGAATTGTTCTTCGTTTACGCACACATATGTGTATTTTTTTATGGATTCAATTACTTGTTTTCGATTCACACTCAAATAGTTTGGGTTGGACAAATAACATCAAAAATTGACCTCATTTCCTGGCTCATCAAGGACCTTCTAGTGGATATTCGTCCAACAAGGAACCATAAGAAGAAACTATTTCACAACAACCTTATTAAATTGCGAATGAGAGAAATTATAATACAACATCACTCTGCATACGAATTACTGGAGAATTATAGTGGAGTTTATAAAAAAATGCTAATGGTAGAACAGAAATTAGCGCCACCATTAATTTGCTTAACAGCATATTGCTCTGCCGAGCAACTGGAAGAAACTGGTGAGGTTAACGGTATACTTATGATACTCTGCGGTGCCATTATTATCCAGTACTCGATACCTAATATTTTGTGCACATTCTTGGGAACTAAAATTAGGTCGATCAATGAAGTTTGTTTCAACACATTATATTGGAACCCAGGTGCAGTTTTGCGTCCATATATGATCCTCATGATGCAGCGGTGTATGAGGCCGCTACCCATACAGGCGCGCGGCTTCAAGCCAGTCTCCCTCGAGACATTTTCTAAAAAAATCACATCTGCATATTCAATGTTCAATATGCTGAGACAAGCAAACTTAAAATAA</w:t>
      </w:r>
    </w:p>
    <w:p w14:paraId="1DE02B07" w14:textId="0D58FB5C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29</w:t>
      </w:r>
    </w:p>
    <w:p w14:paraId="3BDF6B4F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lastRenderedPageBreak/>
        <w:t>ATGGAGGAAAAATCAAAGGACAATCATTACTTAGAACCTCCAAAAGAGCAAACATTCTATCGAAGATTTGCATTCTGGATGACGTTTATAGACATCGGAAACCAGGAGTGGTGGGGCTATGAAACACCTAACAAGCTGATAGTATTCCACTCGAAACTTTTGAAATACTTTCCAACCGTTTGTGTGTTTTTGGAGATCGTATATTATTACGTGCATTCCCATGAGCTAGAACTGGCTGTGAAGTCAAGTATATTCATTATCATGTTCATGACGATAATGATAACCGTTAAAATCTGGGCTGGCCACCGAGGTGTTCATGAAAAAGCTGTAACAAAATTTTTTCGGAAATACCATCTCTACAATTATTATCAAGAAGAGCGTAACGATTTTGTTAAAAATACACTCATAACTGCCGAAAAATTAACCAGATGGACGCTAGGGATATGGTTTCTCATAATGATGTTTGACTGGGCGCTGTGGATGATTATGCCGATTCTGTATAACGTACAACATAGACCAGAAATCGAGAACAGAACAAGTCAACTGCGCACATGCCTATACATGTGGACACCGTTCGACTACAGATACAATTATGGGACCTGGGTGATAGTACATATAGTAAACGTTTATTTAACCGGTTTAGGGTGTTACTACCTTGTCTGGATTGATGTATTAAACTATGCAATCTTATTTCATTTACATGGACACATAAAAATTTTAAAACATAAAATCTTAACTGATTTCGAAGGGGATTTGAATGATATGGAAATTAAGAAGAGGCTGGGAAAAATTGTTGAATACCATGTTTTTATTCTATTAACTTTCAAAGAAACAGAGGCGGCTTTTGGATTAAACGTGGGCGTCAACTACCTTTACAACCTAATTACTGATAGTATTTTATTATTTTTGATGATGCGTGTGGAAAGACAAGATAAGGTTACTTTCGCAATAATGTTGATGATGTGGATGGGAGCAATGATATTGTTTTCATTTGGACTTGAAGAAATTAAAATACAAAGCGACACGTTGCCACAGATAATGTATGACGTACCTTGGGAGCATTGGTCACTTTCTAACCAGAAAATGGTGGTCCTGCTGTTGTTCCGAATGCAGCCTGAACTCGCTTTTAAAGCCACAGGTGGAATGGCAACAGGAGTGAGACCCATGACCTCAATAATAAAATCGACGTTTTCATACTACGTTATGTTGAAGTCTATGGGTGGTGAACAA</w:t>
      </w:r>
    </w:p>
    <w:p w14:paraId="05247F48" w14:textId="52E3EDEB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30</w:t>
      </w:r>
    </w:p>
    <w:p w14:paraId="6433AEDE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TCGTTTAGAAATACGGGTAACGAAACTCTGACGGTTTTACAAATGAATAGAGTGTACGAATATTTCTATATGACAGGAATGACTAAATTTGAAATAGGAATACCAAAGAATTGGTCAGAAAATTTCATCCAATGGCATCGTACATTTTCAAGATTTATTAGTATTTGCATTTATCTCTTTATGATTTCCGAATGGTTATCCTACCTAACTCAGTTAGATCTGAACGAACAAGAGAGATCTGACTTTATAGTATTTTCTTTCTCGCATCCTATGTTGTATTCATACTGTTATTATATGTCTTGTAAACAGTCATATGTGAAAAGGATGAATAAACTTTTGGTTTATATGAAAACCGTTTACAACGACGAAGAGGAGGAACGGCGGATGATTACAAAAGGCAAAATATACATCACAGTGACAGTGGCCTGTATATTTATTACATTATCTTTGCATGGTTTGGATGCATTATTGAAATGTATTCTTTCAGATGGTACCTTCACAACCGTTATCACCGCATGGCCCGAGGCTCACGACACCCGCCCAGCAGCCGGCGTAGTCAGGGTTGTTGCATACATCATTTGGTGGATCTTCATGATCAGGGTCTCCTCTGCTATGTGTCTCGTTATGGCCTTTACTATAAACTCGTGTAGTCTATATTCACACCTCCAAAGTTATTTCAAAAGTCTTACTAAAATATTTCTTGAAGACCTAAACCAAGATGAGAAGGAAAAGAAATATGAAGAAGCCTTAAAAGTCGGAATCACACTTCATAAAGGCTGTCTGAAGTATACGAAGGATGTCAGTCGGCTGTGCAATATGCCTTACGGAATGCAAATTGTCCTCAATATTTCTGTAATGGCGATGTTTATGATAAAAATGGTGAATTCTGAACGTTCCTATACGAACGTATTGTACACCGTGACTTCGGGATCAGCTATGTTGTTCAGCACCGGATTGTACATGTGGAATGTCGGTGACATTACTGTCGAGGCATCCCGAGTGGCAACAGCAATTTGGATGTCAGGATGGGAGAATTGTCACATGAGATCTGTTAGGATCAGGAAACTGCTGATGATTGCAATGGTGCAAGCACAGAATCCTGTCATCATAAGAACGCTCGGCAACATACCAATTTCTTATCAGTCGTACTTGTCGATAGTCAAGTTGTCATACTCAATATTT</w:t>
      </w:r>
      <w:r w:rsidRPr="00896047">
        <w:rPr>
          <w:rFonts w:ascii="Times New Roman" w:eastAsiaTheme="minorEastAsia" w:hAnsi="Times New Roman" w:cs="Times New Roman"/>
        </w:rPr>
        <w:lastRenderedPageBreak/>
        <w:t>TCAGTTCTGTATTAA</w:t>
      </w:r>
    </w:p>
    <w:p w14:paraId="2DC85FF4" w14:textId="4A5B7E2C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33</w:t>
      </w:r>
    </w:p>
    <w:p w14:paraId="7B15DD4B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GAAGCGTCAACATTTGGTGAAATTTTAAAACCAATCAAAATTAGTTTCGGTTTTTTAGGAATACCATACAAAGAGAAACGTCTCGGATTACGATTTTGTTTTATATTTACTATTTTGTTCATAACAGTTATGGAAGAATTTGGATTCATCATTTCGAAAATTTCTTCTGATAGTTTCCTAGAAATAACTCTAGTAGCTCCATGTGTTTGTACAGGAATTTTATCTGAACTTAAATTTTGGTTTGTTGTTCGTAAGAGATCAAAAGTTTTCGATTTAATAGAAACATTTTCTGATTTCTACGACCGTATTTATCGAGATTCAGAGAAAATTACCTTAATTAAGAAGGATATTATGAATTTAAAAACATTGATAAATTACATCTTTATATTGAACATCAGTCTCATAACGGTTTATAGTTTTTCAACTTTACTATTAATGTTATATTTTTATGTAACGAGGAAGGAAATAGTTTTCCTAATGCCTTTTGCTCTTTGGGTTCCATTTGAAATCGACAATTGGTACGAATGGAGTGTAGTATATTTGCATTGCTGTGTTAGTGGGTTTATTTGTGTTTTGTATTTCTCGACTGTAGACGCCCTATATTGTATCCTCACATGCTGTGTCTGTTGCAACATGACCATAATTAAACAAGATATACTGAATTTAGACTTCAATGATGATAACATTACACAAAATGTCAAGGAGATTGTAAAAAGTCATCAATACGTCTTGAAGTTGGCGCAAGATTTGGAAGATATCTTCGCAGCACCTAACTTGTGCAATGTTTTTGTGGGTTCCGTTGATATTTGCATCATAGGATTTAATTTAACGTTTGGAGAATACTCTACTGTACCAGGTTCAGTTGTATTCCTACTAACAGTCATTTTGCAAATTTTGATGATGAGTATTTTCGGAGAAAATATTATTACGGAGAGCACGAACATTGGACAAGCTGCTTATATGTGTGACTGGTACAAAATGGATGCACCAACGAAAAAGATGATATTACTTATTCAGTTACGAGCTAGCAAACCACAAATACTGACAGCCTACAAGTTTTCAATCATATCATACGCCAGTTTTTCTAAGATAATGAGTTCTTCGTGGACCTATTTTACTTTACTCCGAACTGTGTATAATTCCGATGGAAATACTAGCAACAAACAATGA</w:t>
      </w:r>
    </w:p>
    <w:p w14:paraId="10D7754B" w14:textId="41FB810D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34</w:t>
      </w:r>
    </w:p>
    <w:p w14:paraId="34BB7937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TCGTACAAACAAATCGATTGCTTTCATACGCAATACAAAATTTGGAAAATTTTCGGCATAAGTTTTAATTTCAATTCCGAATATTATAAGGTCTACTGTAAAATCTTTTTATCATTTTTTGTTTTCCTGTATCTAGCACTTGCCACTTTGAATTTCTTTTTTATACAGCTAACAATGGACGTAATAATTGAAGAGACGATATTTTATTTTACAGTTTTATCTACCATTTCTAAAGTATTAACGTTTCTTATTTTGAGTGAAAAACTTATGGTTATTCTAAATGATTTGGAGAGCGAAAGATTCCAACCTAAAACTCGAAAAGAATGTGAAATATTAGATAAAGCTAAGCGTTTTAATGTTTTTTATCGTAAAATTGTTACTATAGTTTCTCTTGTATCACACATAACACATATTGGATCTCCTGTTATACTACATGTTGTTTCAAAATCAAAATTGGAACTACCTTTATGTAGTTATTCGTTTTTGACGGATGACTTTAAAGATAAATATATTTATCCCTTGTATTTGTACCAATGCTTGAGTATACAATGTCTTCTGTGGTACAATGTGAGTATAGACACATTTTTTCTTGGTTTGATGATACTTTCAATAGCACAATTAGATATTCTGGATATGAAACTACGTTCTGTAACAAGTGATGTTAAACAAAACCCAAAAATCGAAACTGGCGATATTAATGAACATAATAAATTGGCAACAGATAACCTGGTTAATTGTTTCAAACATTATGAGGACGTGTGCAAATTTGTCACCTTGATAGAAAGCGTATTTAGTGTTACGCTTTTCATCCAGTTCAGTATTGCTTCGAGCGTAATCTGCGTTTGTCTTTTCAGATTCACTTTGCCGGCGCCATTACAATATTACGTTTTCCTCGGAAGTTATTTATTCATAATGATAATTCAGATAATGGTTCCATCGTGGTACGGTACACGCATAATAG</w:t>
      </w:r>
      <w:r w:rsidRPr="00896047">
        <w:rPr>
          <w:rFonts w:ascii="Times New Roman" w:eastAsiaTheme="minorEastAsia" w:hAnsi="Times New Roman" w:cs="Times New Roman"/>
        </w:rPr>
        <w:lastRenderedPageBreak/>
        <w:t>ACAAGAGCCAAAACCTATCTCTATCTTTATATGACTCCAATTGGACCGTGGAATCGCTCCGTTTCAAGAACAATCTGAAGATTTTCGTCGAAAGAGCTAAGCGACCACTTTCTATTGTTGGCTGGAAAATGTTTCCTTTGTCGCTGGGCACTTTCACTTCTATTATGAATTCCGCGTATTCGTTCTTCACACTACTTCGTCACATGCAATCTCTGGAGGCGCAGAAATAA</w:t>
      </w:r>
    </w:p>
    <w:p w14:paraId="17260AF3" w14:textId="5DB388A8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35</w:t>
      </w:r>
    </w:p>
    <w:p w14:paraId="297EC932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AAGTTAGATTTCGAAGACATTTATAAATTTTCATTTGGAGCTTTGTATTTGACAGGAATACATCCATCTATACGCCGAGACAAGAAGTGGGCCTTACAATTTCTTATATTACACGGATCGTACCTAATGTTGTTTCTTGTAATGGTGTATAGCATGCAATATCAATTTCTCAATGGCCTGTACACTGAACTTTGTGGTACTGCATCTATGGCCGTGATATTCTTCGTTGTGTCCATTCAATATACTATTGGGTTGGTATATCAAGACGATTTGCAGGAACTTATTGATTGTATGAAAACAGATTATGAAGTTGCTGAGGAATTAGATGATATAGAACAGGAAATTGTTGTTAATTATGCTATGCGAGGAGGATGGATGTCGAAAATGTGGTTGGTTGTTATATCATTTACTGGAATACTGTTCCCATTAAAAGCATTTCTTCTTATGTTATACTACTGGGCAAAAGGAACATTCCGATTCGTTCCATTATTTGATTTATACCACCCCGATGTTATGGAATCACATTTGAATAATGGAGTAGGAATGTTTATTTTCTGGTTTAGTTTTTCGTGGTTTTACAATATTTATGCCTGTACCGCTTTCATTGGTTTCGAAGCTCTGGCGCCTATGTTTGTAATACACGCGTGCGGTCAGTTGGAAATTATCAGTAACAGAATCTACAAACTCTTCTTGGAGGAAAATAACAATAAAAAGCGCGTGGAACTGATCAAAACAATTGCACAGCATTTAATCCATATATACAGATTCATAGATAGAGTAAACGAGATATTTAGAGTGCTGTATGAATTAGGACTGAAAGCATGTGAAATCACGATACCTGTTACACTGTTCTTAATGCTTGAGGGTTACCGCACCGGTCAATTGCGTTTAGAATACATAAACTTTACTGTGGCCAGCCTAGTTCTATGCTACGTTCCCTGTTATTACAGTAGCTTACTTACTGAAAAGGGTGAAGACGTTCGACTGGCGCTGTACCAATGCGGTTGGGAGAGGCAGAGAGACCTGCGCACGCGCAACTCTCTCCTTATTCTCCTCACCCGCGCACTTCGACCAACTGCTATCAGCACAGTATTCCACCCTATGGACCTGGATACTTTCAGCAGCGCCTGCAACCATGCCTACGCGTTGTTTAATCTTTTAAATACAATGTGGAAGTAA</w:t>
      </w:r>
    </w:p>
    <w:p w14:paraId="7FF9507D" w14:textId="3290AF10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36</w:t>
      </w:r>
    </w:p>
    <w:p w14:paraId="1A91B6A3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CAAAACTCGGACTCTGCAGACAGGACGGTACCCACGCAGTATGTCCGGAATTCTCGTGCATTCAGACAATTCAAGAATCCACCTCAACCACACATGTGTATCCAAGATACAATTAAAAATACTACAGAAAAATTATTTATAAACGTACTAGGCTGGCAAAAAATAGCCAATCCTAAGCAATATTCAGATCCAATTCCTTTATATGGAGGGATGCAGATTACTCAAGGATGTGGCCCAAATACTAACCGACCTCCACTTCTAGTGTTTGCAGTGATGGTGAACCCGGATATATTAAAAGCGAATGGAAAAAATGCCCTCAATCTTTCTGACCGTGATGCCTTAGTGAGCCTCCTTTGTGACTTTGTAGAAGCTATGAATCCTGGTTTACTATTAACACGGAATCCCATTATCCTAAAAGATAGGGACCTTGCTGGGGAATTAAAGGATGTCTGGCTTGCAGTTCAAAAAAAACGTGAAAGAGAAAAAGAAGTTAATCAAGATGTCATGTATAAGGTGTATGATATTGACGGCATTGGTAATGAAGATGTCAATATTGAAGACAAATCAAATGGCATTGATAGTTGCAATCAAAAGGATAATAATTCACCAAATAAATCACATTATAATGATACGAAGAGTATAATTAAATCTTCTAAACAAATTCTCTTAAATGCTGGTCAAAAGTCTGAATTTGATGCTGGTATGAATAATCAAAATTTGTCAAACAGAGACAATAGATGTACCAACAGTAATGAAGATTCAACAT</w:t>
      </w:r>
      <w:r w:rsidRPr="00896047">
        <w:rPr>
          <w:rFonts w:ascii="Times New Roman" w:eastAsiaTheme="minorEastAsia" w:hAnsi="Times New Roman" w:cs="Times New Roman"/>
        </w:rPr>
        <w:lastRenderedPageBreak/>
        <w:t>ATTGCACTCAAGTATACAGACAAATTATGTCGACAAGGGAATATTCATGTCAAAACAATGAAGTCGATCAAATATTCCTCACTAATGAAAGTACGAAGCCCTCAACCTCATTCCGAAAAGATTGGAGTCCGACACAGGACAAGTCAGGACAGTGGGATGAATTTGCCAAACGTAACATAGCAACGATAAAACACAACGAAGCTGACGCTAGACAGCAATGCTTCAACAATAGTAACAGTAACAATCCTGTAACTAATGGCAAATATTCCTTCTTTCCTGTATTTAACAATAAGGAAGAGGATCCAGATATAATGAATAGCAAAGAACAGGTAAGAACTGATGACAAATCCAAAATTATTTTAGACCCAATGCAGAAATTAGTTCTGCATTCGACTGATAAACATATATGTGATAATAAAACAAGTGCTCTCAGTTCATTAAGCTCATAA</w:t>
      </w:r>
    </w:p>
    <w:p w14:paraId="63183BFE" w14:textId="48B963A2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37</w:t>
      </w:r>
    </w:p>
    <w:p w14:paraId="33C262A1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GAATTGGATTTCGATAAAGTCTTTGTTATCTCAAATCGTGCATTAAGACTATGCCGTGCACATCCATACGTAAAGAGGAATTTATCATGGGCTGTGTCATTTTTATTCCTTCATGGAATATTTACTTTCACTTTCATACTCATTGCCCATACCGAAATATATTTTTTGAAAGAACAAAGTGCTCCCGATATATGTAAGAACGTCATATTTATGACGGTGTACTGTGTTGTAACCTTCATGCACTTCATGATGACGTTTTATTTGAAAGACATAAAAACACTAATAAAAACAATGAAGTTGGACTACAAAGCTGCTCTTAAACTATCAGAAAAGGAACTGATTGTTGTTAAGGAGTATGCGTCGAAAGGAAGATTTGTCACAAAACTGTGGTTATATATATGCTTGGCGGTCGGGATATTGTTTCCCTTGAAGTACTGGTTAAAGACGATTTACTCATATATTATAGGTGAACCTAAATTACAACTGCTGTTTCATGAGTACTCTCCAGACATAATGTCCGCGACAAACGATATAAAATTTTATTTAATACTAGCTGCTGTAACTGTTTTCTACGATATTTACGCCAATTTCATGTACGTTGGATTTGCTCCATTTTGCCCGATAATTATTCTACACGCCTGCGGTCAAATGGGGATCATTAAGTTGAGAATGGAAACACTTTTTCCGAAAACTGGATATAGCTCTTCAGAAACCATATCAAGATTAAAGGACATAATAAGACGATTACAAAATATTTATAGCTTCGTAAATTTAATTAACGAAGTGTTCACTACATTTTATGAATTTTTAATAACCGCCGGCGCTATTCTTTTGCCGTTCATAATTTTTATTGTAATTGAGGAAGCTCGTAATGCTGAATTTAGTATGGAATATGTCTCTTTTATCTTCGGCACGGTTGTTATTATATACTTACCGTGTTGTTACAGCAGTATTCTTATGGAAATGAGTGAACAAGCAAAGTTGGCATTATACGCTTCTGGCTGGGAGTCTCATATGGACAGACGCGTACGTAGTCTAATTTTGGTGATATTAACTCGCGCAGCAAAACCGGTCGTGGTTAAAGCAATATTCCGTGATTTGAATCTCAACACATTTAGTGAGGAAGCTCGTAATGCTGAATTTAGTATGGAATATGTCTCTTTTATCTTCGGCACGGTTGTTATTATATACTTACCGTGTTGTTACAGCAGTATTCTTATGGAAATGAGTGAACAAGCAAAGTTGGCATTATACGCTTCTGGCTGGGAGTCTCATATGGACAGACGCGTACGTAGTCTAATTTTGGTGATATTAACTCGCGCAGCAAAACCGGTCGTGGTTAAAGCAATATTCCGTGATTTGAATCTCAACACATTTAGTGAGTTCTGTCATCTTGCTTACGGCATCTTCAATATTCTAAATACAATATGGGAGTGA</w:t>
      </w:r>
    </w:p>
    <w:p w14:paraId="434E8EC8" w14:textId="4F65AED5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38</w:t>
      </w:r>
    </w:p>
    <w:p w14:paraId="37C875C2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TTCATAACAGTTATGGAAGAACTTGCATTCATCATTTCGAAAATTTCTTCTGATAGTTTCTTAGAAATAACTCAAGTAGCTCCGTGTTTTTGCATAGGAATTTTATCTCAACTAAAATTTTGGTTGGTTATTAATAAGCGATCCAAAGTTTTTGGCTTAACAGAAATACTGTCGGATTTCTACGACCGTATTTATCAAGATTCAGGAAAGATTAACTTAATTAGAAAGGATATTATG</w:t>
      </w:r>
      <w:r w:rsidRPr="00896047">
        <w:rPr>
          <w:rFonts w:ascii="Times New Roman" w:eastAsiaTheme="minorEastAsia" w:hAnsi="Times New Roman" w:cs="Times New Roman"/>
        </w:rPr>
        <w:lastRenderedPageBreak/>
        <w:t>AATTTAAAAAGATTGGTAAAGTATATCTTCATCCTGAACATCAGTCTTATAACGGTTTATAATTTTTCAAGTTTGCTTTTAATGTTATACTTTTACGTCACCAGAAAAGAAATAGTTTTTAGTTATCCTTTTGCCATTTGGGTTCCCTTTGAAATAGACAATTTGTATAAATGGAGTATGGAGTATACGCATTGTTTTATCAGTGGATTTATTTGTGTTCTCTATTTCTCGACTGTAGACGCTCTGTATTGTATACTCACATGCTGTGTCTGCTGCAACATGATCATTATTAAACACGACATACTGCAACTCAGCTTCAATGATGATGATATTGCGCAAAATATCAAGGAGATTGTTAAAAAGCATCAGTATGTCTTGAGGTTGGCCGAAGATTTGGAAGAAATTTACGCAGCACCTAACTTGTGCAATGTACTGGTGGGTTCCGTTGAGATCTGCATCATCGGATTCAATTTAACCTTTGGGGATTATTCCACTATACCAGGTTCAGTTCTATTCCTACTATCAGTCGTATTGCAAATTTTGCTGATGAGTGTTTTCGGAGAAAATATTATTACAGAGAGCACGAACATCGGGCAAGCAGCTTATATGTGTGACTGGTACAACATGGATGCTCCAACGAAAAAGTCGATATTTCTTATTCAGCTGCGGGCTAGCAAACCACAATCTCTGACGGCCTACAAGTTTTCAATCATATCATACGCCAGTTTCTCTAAGATAATGAGTACTTCGTGGACCTATTTTACTTTACTAAGAACTGTGTATAACTCCGATGGATAA</w:t>
      </w:r>
    </w:p>
    <w:p w14:paraId="205A6AEC" w14:textId="5D0D008B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40</w:t>
      </w:r>
    </w:p>
    <w:p w14:paraId="47C4923C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ATGCTAAATTTCAAGGAGATTTATAAAATTTCACTAGGAGCTTTATATTTGACGGGTATACACCCATCGATACGTCGTGACAAGAAGTGGGCCTTACATTTTCTTTTACTTCACGGATCGTTTCTGATAATGTTCATAATATTAATGTACGGCATGCAATATCAATTTTTCAATGGCCTGTATACTGAACTCTGTGGTACTGCAACTATGGCTGTGGTATTTGTTGATGTATCTATCCAATACACTATAGGCTTGGTATTTCAAGATGATTTGCGGGAACTTATGGAGACGATTATAAAGGACTATGAAGCCGCTGATGAACTGGACGACACAGAACGGAATCTGGTTGTAAATTATGCGATGCGAGGAAGGTGGATGTCGAGGATGTGGTTGGTGGTTATATCGCTGACAGGAATATTGTTTCCAATGAAAGCATTTATTCTCATGTCATATTATGGCATCAGAGGAAAATTCCGTTTGGAACCGTTATATGATTTATTCCATCCTGATATTATGGAAGCGCAGATGAATAACGGTGTCGCCGTGTTTATTTTTTGGTTTGGTTTCTCATGGTTGTATAATATTTACGCTTGTACTGTTTTCATTGGGTTCGAAGCTCTGGCACCCATGTTTGTAATACATGCATGCGGTCAGTTGGAGATAGTGAGTTATAGAATCTATAAACTCTTCTTGGACGAAAATGACAATCGAAAACGTGCGGAATTAATCAAAGTAATTACAAAGCGTTTGGTTCACATTTACAGGTACCCACTATTTTATACTAGATCTATTCCTATGGATATGTACTCGTATGTGCTGAAATTAAGTTAA</w:t>
      </w:r>
    </w:p>
    <w:p w14:paraId="5B2AF1F8" w14:textId="225E3CE0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41</w:t>
      </w:r>
    </w:p>
    <w:p w14:paraId="19919FB2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AAAGCCTTATCGACCAACCTCAATTCTTTTAAAAAGTTTGCTCAGCGTATGTTTCATGATGATAATATAGATGATATCTTGTTGATACCGATGCTACTTAAAGACGCTAGTGTTGTATTCTGGATACTTTATCACTTGCTGTATCTGTATGTGTACGTAATTGGATCAACCGCTTATCACATAACATATTCGAAGACCGTCATCGACTACATAAAGGGTATCGTCGCAATATCCATTACAATCATTATAGGAAATAATAGTCACTGGTTTATTGAAAAAAGATTAACGCTAAAAGAAATCCTGGAAAAGCTGAAAGAGAACAATAAACGCACTATAGAATTATTAGCTTTGAAAAAAGAGTTTCACAGATTAATGATCATCATAAAGGGAATAACAGTTGCTTTCTATTTGACTAATGTACTAAATAGTCTAGTCATATTTTTACCCAGTCGCGTATTGCATGTGCCGAATGATTATTCTATGACTCTTTGTTACGGATTGGAGCCATTAACAGAATCACCTAATTATCAAATATGC</w:t>
      </w:r>
      <w:r w:rsidRPr="00896047">
        <w:rPr>
          <w:rFonts w:ascii="Times New Roman" w:eastAsiaTheme="minorEastAsia" w:hAnsi="Times New Roman" w:cs="Times New Roman"/>
        </w:rPr>
        <w:lastRenderedPageBreak/>
        <w:t>TTCATCATAATGAGCATCACGGATATCTCCAGCGTCATAATCGTTCTACACTATCAAACGATCTTAATTTTCTTCGTTCTACACACCATTATCACATTTCAGATTCAATCCAAGCATTTAACAAGTTGTTTCATTGATATTACAACCGAGATGTCTGTTAAACAAAATTTAAGCACTATTGTTAAACACCATACGCTTCTACTATACATTGTTTCTAGATTAAAGTATGCATACAGTGTACCCTTAGGTATAAACTTCGGCTGTAATGTTATCTGTGTCAGTATGTTTTTCTTTTTGCCAGAAGGTCAACACGTTTTTTACATTCCCATATTAGCTTACTGTTTTGCGACGTTTTTTCTATACTGTTTTCTTTGTCAAAAATTAGTGGACGCTTCGGGGTATTTCGAAAGATCTGTCTATTCTTGCGGATGGGAGAATTTTGATTTAAGCGAAATGAAAACTGTTTATATAATGATGATTCAGTCCCAGAAGTCTGTACAGATTTTAGCAGCTGATATCATGCCTATCAATGTGTATACGTTTGCTAATACACTTCAAATTATGTATAAATTTATTACCGTTTTTAGACTTTAA</w:t>
      </w:r>
    </w:p>
    <w:p w14:paraId="02A83906" w14:textId="2FA75B77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42</w:t>
      </w:r>
    </w:p>
    <w:p w14:paraId="0AA047FE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AAGTTGGATTTCGATAATATTTACAAAATTTCGTTAAGACCTTTATATTGGACAGGATTACATCCATCGACACGTCGTGACATGAAGTGGGCGGTACTTTTTCTGTTACAATACGGACCGTGTTTCATTATGTTTCTTGTATTAATGTACGGCATGCAATATCAATTGTTCAATGGATTATACAGTGAAGTATGTGGCACTACCACTATAGCGATAGTCTTCGTTCTTGTATCTCTACAATATTTAATAGGGGTGGCATATCAAGATAAACTCCAATGTCTTATTGATATAATGAAAGCGGATTATGAAAGTGCCGATGATTTAGAAGACATCGAGCGAAATCTTGTTATAAAGTATGCCATGAAAGGAAGGTGGATGACTCGAATGTGGCTTGTGGTTATCGGTTTAACTGGAGGATTGTTTCCAATGAAGGCGATTCTTTTTATGCTTTATTATTGGGCAAAGGGAACATTTCGATTAGTTCCGTTATTTGACTTATTTCATCCGGATATAATGGAATATCAAATGAATAGCGGAGTTGGGATGTTTATTTTTTGGAACGTTTTCACATGGGTATATAATAATCTTTATCTTTGTACTGTTTTTATTGGGTTTGAAGCACTTGCTACTGTATTTATAATACATGCGTGCGGTCAGTTGGAGATAGTAAGTCACAGAATATACAAACTGTTTTTGGATGAAAATGACGATCAAAACCGTGTGGATCTGATCAAAATAATTACGGAACATTCGATTCGTATTTTTAGATACCTTGATATGGTGAATGAGATCTTCAGTGTACTGTATGAAATTCTTCTTAAAGCATGTGAAATCACAATACCAATAACGCTGTTTATTATACTAGAGGGTTACCGTACTGACCAAATGCGTTTAGAATACCTGAACTTTATTCTCGCCGCTGTATGTTCATGTTATGTTCCCTGTTATTATAGCAGTTTACTCAGAGAAAAGGGTGAAAACGTAAGATTGGCTCTATATCAATGCGGTTGGGAGACGCAGAAAGACCTGCGCACACGCACCTCTCTGATTATTTTGCTCACCCGTGCACTACGACCTACCACCGTCAGAACAATATTACATACGCTGGACCTGGATACTTTTGCCGATGCCTGTCACCATGCTTATGCTTTGTTTAATCTTTTAAATACAATGTGGACATAA</w:t>
      </w:r>
    </w:p>
    <w:p w14:paraId="41F68037" w14:textId="607F8D50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43</w:t>
      </w:r>
    </w:p>
    <w:p w14:paraId="28A19D82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TACACAGAGAATGTACTGTTTGAACGAATATTGAATAAAGTAAACAAAATTTTAGCAGTAATCGGCTTGCGTTTGCAAGAGGAAGACAGCAATAGAAACTTTATGTCCCGCTTATGGAACCGTCGGTTTTATTGTATCTCCTGGTTGTGGCTGAATACAGACTATTTTGGTGAAATACTTTGGTTCCTATACCAAATTGCTGAAGGAAAAGATTTCGCTGAACTAACGTTCTTAGTACCTTGCATGGTAGTTTGTCTCCTAGGCGAATATGCAACATACTGTCTATTGAAATTTGCACATCATATCAATGAATTGATTGGAATTTTACGTAGATCACAAGCCCGAATCATTTTGGATGACAAGAAACAAAATATGATAGCGAAATCAGCTCATTTCATTGATCGTGTTGTAAA</w:t>
      </w:r>
      <w:r w:rsidRPr="00896047">
        <w:rPr>
          <w:rFonts w:ascii="Times New Roman" w:eastAsiaTheme="minorEastAsia" w:hAnsi="Times New Roman" w:cs="Times New Roman"/>
        </w:rPr>
        <w:lastRenderedPageBreak/>
        <w:t>TCTTCTGATTGGATTTAATATTGCAATGGTGGTAGCTTTTGCTATGGTGCCGTTGGTATTCACTGTTAAAAATTATTTCGAAAAGGGAACAGTTGAATTGCAATTGCCATTTCTAATTCTGTATCCGTTCGACCCGTATGATATAAGAGTTTGGCCAATTATTTATTTGCATCAGCTATGGTCGTGTAACATTGCATGTTTCTTTGTTTTATCGTCAAATCTGCTGTATTACGTATTCTGTACGTATATCAATATTCAATTCACCCTTTTGCAAATTGATTTTGAGACACTGAATATTGCTGACATTTCAAGCACGTCAGAGATTAAAATTAAATGTCGATTGGAATTTTTGAAGTTGGTAGAACGTCATAAAGATCTTATACGATGTGTGGAGTTGATGGAAATTGTTTATTCCAAGTCTATGTTGTTGAATATTATAATCAGTTCCCTTATAATATGTTTCACCGGCTTTAATGTTATGATTATTGATAATCCAGCCTTGATAATATCATTCCTGGTATTTCTCTCCGTCGGTTTTTCGCAAATATTTTTCTTATGCTATTACGGTGATCTGATTGTGAGTTCCAGTACGTCTGTAAGTGGTGCTATATATAACTCTACGTGGTATGGAGGCGATGCTGCGATTGGCAAAGAAATACTTTTAGTTTTGACAAGAGCACATAAGCCCTGCCTTCTTACTGCCTTTGGGTACGCCGATATCAATCTCATGACATTTACAAAGATACTGAGCACGTCGTGGTCATATTTTGCTCTACTAAATACTATGTATCAACGTTGA</w:t>
      </w:r>
    </w:p>
    <w:p w14:paraId="5B243F1E" w14:textId="48797D16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44</w:t>
      </w:r>
    </w:p>
    <w:p w14:paraId="18965943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AAGATTCTTCGTCTGTTCTTGATGAGTATAGGCGCTTGGCCTGGTGAGGCCTTAGGAGAGAGGCTACCAGTGAACCTATACTTACGGAAGCATGTTGTAGTTCAGACATTCGCCGCATTGTTCGGCGAAATGTATTTTTTAATCCGGAACTTTAGGATCCTACCTTTTTTCGATCTAGGACATATGTACATCACCAATTTTCTGACAGCTTTGACTTTTGCTCGAGTTTTGCTGCCTAATTTCAAAAGGTATAGGATCATATCGGATCGGTTCCTGAATAAGTTTCATTTGATACATTTCCGACACCAGGGGAGATATTACGAAGAGATGTATAATAAGATATCCAAAGTGTCATTTTATTTCGCGCTATATTTGATGTCAATAATGATGTTCGGACTGATTCTATTCAATCTCTCGCCAATGTATAACAACTACAAAATGGGTTTGTTCAGCAACAGCATACAAGACAACGCGACTTTAGAATTCTCCGTGTACTACAGTTTCCCAAGCTTCAAACCATTGAAACGTTTCTACGCATGTACTCTGTACAACTACATACTATCGTTTGTATGCGCTGTGTCTGTTTGTGGAATGGATTTATATCTATCGATGATGGTGTTCCAAGTCATTGGTCATATAGAAATATTGAGATATAATTTGGAAAATATGGAGCGACCGAAGAAAAAGCGACTCTGCATGATAAGAAATATCGGAGTAATGTTGGATATCTATGATATAAATGAGAATAAATCGGTTAATATAATGCTTAATCAATGTACGGACCATCACCGATTTATTGTAAGCGTTACAGATGAAATGTCAGATTTCTTCGGTCCCACTCTAGCTTTCTATTACCTGTTTCATCTCGTCAGTGGCTGCCTGTTACTACTTGAGTGTTCAAGGGGGGATCCTGATGCTTTGGCCCGTTATCTCCCGCTGACGATTATAATTTTCGGCCAGTTGATGCAGATCTCCATTGTGTTCGAAGTTGTGGGTCACGTTAGTGAAAAGCTAATTGATTCAGTTTACCTGGTTCCTTGGGAATGTATGAACGTTGAGAATCAAAAGAAGGTGTGCTTCATACTGAACAGAGTCCAACGTACGATACACGTCACCGCTATGGGTATTACACCTGTAGGTGTCCAGACAATGGCTGGGATATTAAAAACATCATTTTCGTATTTCATGTTTTTGAGAACGATGGACGTT</w:t>
      </w:r>
    </w:p>
    <w:p w14:paraId="5AEB2060" w14:textId="3042DDEA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45</w:t>
      </w:r>
    </w:p>
    <w:p w14:paraId="0945F631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AATTTGTTTCGAAGAAAATTAAAACTGCCTGACGTAGAAGACGGCAAAATAAAACACGAAAGGTTCACAAAAACGGCAGGTACTTACAAATACACAACGTTCTTACTCGCTAT</w:t>
      </w:r>
      <w:r w:rsidRPr="00896047">
        <w:rPr>
          <w:rFonts w:ascii="Times New Roman" w:eastAsiaTheme="minorEastAsia" w:hAnsi="Times New Roman" w:cs="Times New Roman"/>
        </w:rPr>
        <w:lastRenderedPageBreak/>
        <w:t>TTGTTTGATGTATCCTAACCCAAGCAAGGACAAGAAGAGATTAAAATGCCTGTGTGTAGCGCTGCTAGTTTTCATGCTGCCATATGTTCTGTTCCTACATCAATCATTTTTATGCGTTATAAACAGGGATATCGGAACTTTCTGCAGACACGTAGCTATCGGCATACCGCTCCTCGTCGGCCATGGTAAGGTTTTTGTCTCGTGGGTCTACAGAAAGAGTTTCAAATCCCTTATTGATGAGGTTGACGACGATTACGAAAGCTACAACCACGCGTCTGATGAAATCAAAGAAATAGCTGTACAAACGATCAAGAAGTGTAAAACAATCGAGACCTGGTGGCCTGTTGCAGTAGGATGTTCGACCTGCATTTTTCCACTTTGGGCCGCAAAAATCATGATCTACAACACGCTGTTCACGGCAGAACCAACTAGAGTGATGATTCACGAAATGAACGTGTGGATTTGGTCGGATGAAGACAAATATAAATCACCAACTTTTGAGTTTCTGTTTTTATACATGGGTATTGGTGTGTTAATACTCTTTCTGAGTTTTTCAGCTTACGTAGGTATGTTCAGCGTCTTCATCTTCCACGCGTGTCTCAAATTCGGAATTATCTGCAATATGCTGGATCACGCTTTCGATGACGCGCATGACGTGCCTGGCATTAAGCGGAAGCTGGTCGCTATTGTTAAGGAACAATGTCGAACCTTTGAGTTTGTAGAAAGAATTCAGTATACGTACCAGGTGTGGCTAGCAGTTTTGTATCTGCTCACAGCGTGTCAGTTAGTGCTGACCTTGTACCAGTCTATCGGCACGGACAAAGGCGAAGGACTAGATTTTCGCTACTTGACGCTAATAGTGAATGCGGTTATCTACTTCTTCTTACCCTGTACCTGGTCTACAAAAGTCTCTACCATGGCAGCAAGCGTTTCTGACGCCGCTTACTGCGCGGGATGGGAACGAGTCCCCGACACCGACGTGCGTCGAACTACTGCAATCATCATCGCTAGATCACAAATTCCTTTACGAATCACCGCCTTAAATGTAATTACTTACAACATGGAGATTTTCGTATCGATGATGAATACTTCATATTCCGTCTACGCTATACTCCGCAGTTAA</w:t>
      </w:r>
    </w:p>
    <w:p w14:paraId="5C027E2E" w14:textId="3D10DC78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46</w:t>
      </w:r>
    </w:p>
    <w:p w14:paraId="66AF9661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AATTTGTTTCGAAGAACATTAAAACTTCCTGACGTCGAAGATGATACCGGCAAATTAAAACACGAAAGGTTCACAAAAACTGCAGATACTTACAAATACATAACGTTCTTACTCGCTATTAGTTTGATGTATCCTAACCCAAGCAAGGACAAGACGAGATTTAAATGCCTGTGTGTGGCGCTGCTGACTTTCACACCGTTATATACTCTATTCCTACATCAATCATATTTATGCGTAATAAACAGGGAATTTGGAACTTTTTGCAGACACGTATCTATCGCCATAACGATCCTCGTCGGCCATGGTAAGGTTTTTGTCTCGTGGATCTACAGAAAGAGTTTCAAATCCCTTATTGATGAGGTTAACGAAGATTACGAAAGCTACAACCACACGTCTGATGAAATCAAAGAAATAGTTTTACAAACCATCAAGAAGTGTAAAACAATCGAGACCTGGTGGCCTATTGCAGTCGCCTGTTCAACATGCATTTTTCCACTTTGGGCCGCAAAAGTCATGATCTACAACACGTTGTTCAAGGCAGAATCAACAAGAGAGATGGTTCACGAAATCCACATGATTTTTTGGTCAGATGAAGACAAATATAAATCACCAGTTTTTGAGATTATGTTTCTTTACACATGCATTGGTGCGTTAGTACTCTTTCTGACTTTTTCAGGTTCTCTAGGTATGTTCAGCGTCTTCATCTTCCACGCGTGTCTCAAATTCAGAATTATCTGCAAAATGCTGGATCACGCTTTCGATGACGCGCATGAAGTACCCGGCATTAAGCAGAAGCTGGTCGCTATTGTTAAGGAACAATGTCGAACCTTTGAGTTTGTAGAAAGAATTCAGTATACGTACCAGGTATGGCTAGCAGCTCTGTATCTGCTCACGGCGTGTCAGTTTGTGGTGACCTTCTACCAGTCCATCGGCATGGACAACGACGAAGGGCTAGATTTTCGCTACTTGTTGCTAATAGTGAATGCCATCATCTACTTTTTCTTGCCCTGTACCTGGTCTACAAAAGTCTGTACTATGGCAGCAAGCGTTTCTGACACTGCTTACTGCGCAGGATGGGAACGAGTTCCCGACACTGACGTGCGTCGAACTACTGCATTCATCATCGCTAGATCACAAATTCCTTTACGAATCACCGCCTTTAATGTAATCACTTACAACATGGAGATTTTCGTTTCAATGATGAATACTTCATATTCCGTCTACGCTATCCTCCGTAA</w:t>
      </w:r>
      <w:r w:rsidRPr="00896047">
        <w:rPr>
          <w:rFonts w:ascii="Times New Roman" w:eastAsiaTheme="minorEastAsia" w:hAnsi="Times New Roman" w:cs="Times New Roman"/>
        </w:rPr>
        <w:lastRenderedPageBreak/>
        <w:t>TTAA</w:t>
      </w:r>
    </w:p>
    <w:p w14:paraId="7929081D" w14:textId="12554877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47</w:t>
      </w:r>
    </w:p>
    <w:p w14:paraId="36292A8F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GAGAATTGGATTGTTTTTATTAAAAATCTCACGCGAACAGTTGGTGAGAGGACCGAAATCGACGAAATCATGGCGTTCGCAATGGTTTTGCAAAGGATTCTCGGCCACCAAATACTAGACCCTAATTGGTCGTGGAGAAAATACATTTTTCATCAAATCTTTAGCGTTGTTCTCATCATTTATGTCTTTTTCGGGACTCTTGATGTTGTAAAAAGCACTGACGATCAGGACATGATAGCCGAAGCTGCTTACACTTTGGTCTTAATTGTCATGTGCCCTTTTAAATTGTTTATTTTTATTAATAACAGATTTGTATTTAGAGAGTTGTATATTATGACTAAAACGACACTTTACGAAGCGATCAGAATCAATTCTGGTGAAAAAATTAAGGAGGTTTTGAAAAACGGTCGCCAAATGTGTATTGCTATGTTCGGAATGGTTGTAATACCTGTATCAGTATATGAAATAACAACGATTTGGAATTACGTAAATGGAAGGAGGGTGTTATTATCTCAGTCAACGAACACTCTTATGCCTATGACCACGCCGTATTACGAGTTCACTTGGTTACTGCACAGCATATTCATGATAGACGTGTCTGCGATTGCTATTGTCTTGGACATGTGGTTTGCTTTGCTTATGTACTTCTTCTGTACTGCTCTCGGTAGCTCGGTGAATATTTTAAATGTCGGTACGAGACAAGATCAGGAGAGTCAGTTGTGTTACGCGGAACGTCTGCAAAGTGCCCTCCGAAGGTTTCAAGCGATGCATGTTGAGCATATCAAGTATCTTGGACTATTGAACAAAATGTATAAGTACTTGGGGCTGATACCACTGTTGAACGTGGCTTTGTCCATCTGCATCGTCTTACTAGCAATGAGCGAAGGAATAAAATGGAACTTCGCACTGCACATGTTACCGTTGCTTGCTGAGATTTTTGCTTATAGCTGGTTTGGTGAACTGCTCAAATCAAAGATGCATGAAATACGATTGGCACTTCTGAACTTCGATTGGATAAGCCTCCAGCAGAGCCATAAGAAATGCTATCAAATTATGACATTGTTCGTGTACAAAGATTTTGGAATAAAGACAGCAAACGGCAGGCAACTATGCAGGGTCACTATGTCCGAAGTGCTCAAGGGAAGTTATCAAGTTTATACGGTTTTGCAGAGTGTATAA</w:t>
      </w:r>
    </w:p>
    <w:p w14:paraId="64528AAF" w14:textId="0FF76827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48</w:t>
      </w:r>
    </w:p>
    <w:p w14:paraId="4D9F5A81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GACTCGCTGACGGACGACGTGTTGTCCGTGTTCGCGTTCATGTACTCGTGGAGCTGCCTCCGCCTGGACAGCGCCGCGGGCGACCAGCACCGGTCGCGCCGGCGCCTGCTGTGCGCGCTCTGCATGTGCGGCTACAGCGTCGACATGATGTTCTCGATGCATGTGTTGTATGAAACGATGGACGAATCGTCGCTCAATAGGCTGTGCATGATGGTGTCCTACAGTTTGAGTGTAGTCGTCGTCCTCGCCAACACGATATTACACTTGGTGTACGAAGACGACATCGGGGAGTTGATCCGCCGGCTGCGTCGCCTGGAGCGGCGCGTCACGGCGCCGGCGCGTCGCGAGGTGCTGGCGCGCCGGGCCCGCGCCGTGCGGCGCCTGGTCGCGGCGTACGTCGCGTTCGTCGGCTCCGGCACGCTCGTCATGACCGTGGCGCCGCTGCTCATGGTGTTAGCGAGATACATGCTCACCAATGATCTACATTTATTAAATCCGTTTTTCGTTAAATTTAATTATGACGTCAGGATTTGGCCTTGCATGTATGTGTACGGCCTGTGGTCAGGTGTCACAGCTGTGTTTACCATTATCAGTAACGATCTCTTGTACTATACTGTGTGTACATTTACTGTCGCGCAATTCGAGCTATTGAAACTCGATTTTGAGAATTTAACAATAAGGCCGCGAAACCTTCTTCGTCAGTGGAATTTTATCGATAATGATCTAAGAGTTAACACGGTTGCATTGATAAAGAGGCATCAAGAAATAATAAGGTACGGACACTGCACTTGA</w:t>
      </w:r>
    </w:p>
    <w:p w14:paraId="755FD529" w14:textId="7DDF8C54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49</w:t>
      </w:r>
    </w:p>
    <w:p w14:paraId="78817EFA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lastRenderedPageBreak/>
        <w:t>ATGGATTTATCCAAGATTTTTGGTTTTAAAAAAAGGGATAATAAATCTCCAAAACATTGTATTTACGTATTAGTTATTCGCATGGTGTGCAAAACCTACGGCTCGTGGCCTAGTGAGGAGTTCGGAGAGAAAAAAACTAATTTTCCGTTAGACAAGATTGTGTTTTTTGGTTTAGTCATGTTATTATATGGACAAATTCTTTTCGTGATCAATCACAAGCACGAGTTAAATTTCTTTGACTTGGGCCATAATTATATATCGATATTTATCAACGTCATGTGTTTGCAACGTTTCAGTATGCTGTGGACAAAGAAATACAAAAATATACTGAATGAGTATGTTACACAAGCACATTTATTTCATTATGCAGCCGGAAGAACAGGGTACGCACAAATGATTTCGGACAAAGTGCATAAATTCTTGAAGATCCTCACAGCAGCTCTAGCGTTTCAGTTATTTGCTGGTATATTTTTGTATGTCACATGGCCACACGTGAACAACTACAGAGCTGGACTGTTTGATGAAACAAATACTGCGAACATAACAATCGAATACGCATTTTACTACGACACCCCATTCGAGATACCCTACAAATTGAGATTCGCTTCAAATTATATTTGTTCGTATTTCTCCACTTGCCCTATGTTCACCACTGAAACAGCTTTGTACGTTCTCTTATCCAATTTGTGGGGTCATTTAAAAATTTTTGAACACAACATGCACAACTTTCCAAAACCCGAAAATAATTTGTGGTTCTCTGAAAGTGAGAACAAGACAGTAAGGGAATTACTGGTTGAATATATAAATCATCATAAATTATTTAATGGATTTTTCAAAAGAATGTTAGAAGCATTGGGGCCTATGATTTGTGGGTACTACTTGTTTCTTCAGTTGAGCTTATGTATACTTTTGTTGGAACTCTCTAAACTGGACTCCGCCGCTTTTGCGAAATATGGACCATTGAACGTGATACTTTTTCAACAGTTGGTCACGATATCATCTGTTTTTGAGTTTCTTGGAACTAAGCAAGAAAAATTGAGAGACCTGGTCTACAGTTTACCTTGGGAAAGTATGAATAACGAAAATAGAAGAATAGTTTATTTATTTCTTATCAATATTCAGACACCTGAAATGAAGGCTATTATTGTACCTATAGGAGTTGGAACTATGTCAGCAATTTTGAAAAATACGATATCTTACTTTGTACTGCTACGAACACTATCTAATAACAAGGAC</w:t>
      </w:r>
    </w:p>
    <w:p w14:paraId="1AF12B0B" w14:textId="13B281EB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50</w:t>
      </w:r>
    </w:p>
    <w:p w14:paraId="310CFFF7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TGTATATACAGTTATATTCTAGTCACATTTCTAGTTATTTGTACGATATTAGGTTTAGCAGCGGAAATAAATGTGGGCGTTGAATTGTCTGTGCGGATGTCATCCCGCATGTCGCAGTTCGTGTCCACTTGTGATGTGCTGGTGGTGGTGGCCACTGCCGTCGCCGGGGTGTACGGTGCACCAAGACGCATGAGGAACATGCTCAAATTCATGACCAGCGTTGCTTCTGTAGACACGAGTATAGGTGCTCAGTATTCAGCGGTGACTGAACGGAAGCTGTGTGCGGTTCTGCTCAGCATACTTATATTCTTCACCGTATTAATTATAGACGACTTCACTTTCTACGTGATGCAGGCGAAGAAAATAGACCGGCATTGGGAGGTGATGACGAACTACATATGCTTCTACTTGTTGTGGTACGTGGTCATGATATTGGAGTTGCAGTTCGCGTTCACAGCTCTCTCGTTGCGGTTACGATTCGCTGCCGTCAACGATGCGCTCGCGCTCACCGCCAGGGATATATCTTTACCATTAGGTAAATTGAACGAGCCAACTGCCTTGAATATGTTCGCGATACGAGTTGCCCCTGTGGATGTGACGCAGCGGACCAGCAATGGGAACGCGATCCTGATGGACTCTCTGAGCGAACACACCGTTATCATAAAGAAAAACACATTTGGATCAGCTCGGCTGGCGGTGGCGGCTCCGGAGGCTATACGGCGCCTGGCTGCTCTTCATGCTGCTCTCTGTGACGCGGTGCAGCGGCTGGACGCCAGTTATGGGGCGCCACTGATCGTGGTCCTCATTTCTATGCTGCTACATCTCATCGTCACCCCCTACTTTCTCATCATTGAAATCATGGTGTCGACAAAACGAATTCACTTCCTGATACTTCAATTCTTATGGTGCGTCACACACATGCTGCGTATGTGTGTAGTAGTGGAGCCATGTCATTATACTATCCAGGAGGGCAAGAAGACCGAGCAGTTGGTATGTCATCTGATGATGTCCTGTCCGTCGAGTGGGGCGCTGCCATCGAGGTTGGAGTTATTCTCTCGCCAACTCATGTTTCGATCCGTGACTTACTCTCCTCTTGGGATGTGTGTTCTTGACCGTCCACTCATTGTTTCTGTAATAGGAGCAGTCACTACTTATCTGGTCATATTAATTCAATTTCAG</w:t>
      </w:r>
      <w:r w:rsidRPr="00896047">
        <w:rPr>
          <w:rFonts w:ascii="Times New Roman" w:eastAsiaTheme="minorEastAsia" w:hAnsi="Times New Roman" w:cs="Times New Roman"/>
        </w:rPr>
        <w:lastRenderedPageBreak/>
        <w:t>AGGTATGAC</w:t>
      </w:r>
    </w:p>
    <w:p w14:paraId="5AC47EB2" w14:textId="1B6756F5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51</w:t>
      </w:r>
    </w:p>
    <w:p w14:paraId="3F3D55F2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TTTTTATCGAAAGTTTTTGGTTTTAAGAAAAGAGATCCTCAGTCTCCAAATGATTGTATTTACATAGTGGTTATTCGTATGGTATGCAAGTCCTACGGCGCGTGGCCCAACAAAGAGTTCGGAGAGAAGAAAAATTGTTTTCCGCTGGACAAGATTGTCTTTTTCGCTTTATCCATGTTACTTTATGGACAAATTCTTTTCGTGATCAATCACAAGCACGAGTTAAGTTTCTTTGACTTGGGCCATAACTATATATCGATATTTATCAACGTCGTGTGTTTACAACGTTTTGGTATGATGTGGACAAAGGACTACAAACAAATACTAAAAGAGTTTCTGACACAAGTACATTTGTTTCATTATGCAACCGAAAAAACGGGATACGCAAAAATGATTTCGGACAAAGTACACAAATTTCTGGAGATTCTAATCGCAGCACTGTTATTTCAATTTTTGGGTGGTGTATTTTTGTATGTCACGTGGCCCCATTGGAATAACTACAGAGCAGGACTTTTTGATGGAACGAATACTGCGAACATAACGATTGAATATGCCGTTTACTACGAAACACCAGTTGAGATACCGTACAAATTGAGATACAGTACAAATTATCTGAGTGGGTACTTCTCCACAGCACCTTTGTTCACCACTGAAACGGCGTTGTACGTTCTGTTATCTAATATCTGGGGTCATTTAAAAATTTTTAAACACAATATGGATAACTTCTTAAAACCAGAAAACAATTTGCGTTTCTCTGAAAGTGAAAACAAGGCAGTAAAAAAATTACTGATTGAAAATATTAATCATCATAAATTATTTGACGGATTTTTTAAAAGAATGTTAAAAGCTCTCGGACCGATGATTTGTTTATACTACTTGTTTCTTCAGATGAGTTTATGTATTCTTTTATTGGAAGTTTCTAAATTGGACTCCGCAGCTTTTGCGAAATATGGACCATTAACTTCAATATTCTTTCAACAGTTGGTCACGATATCATCTATTTTTGAGTTTCTTGGAACTAAGAATGAAAACTTGAAAAACTTGGTGTACAATTTACCATGGGAATGTATGAATACCGAGAATAGAAGAATTGTTTATTTTTGGCTTATGAGTATTCAAAAACCACAACTGAAGGCTATTATTATACCTATAGGAGTTGAAACCATGTCAGCAATTTTGAAAAATACGATATCTTACTTTATATTGCTACGAACAATATCTAAAACCAAGGAT</w:t>
      </w:r>
    </w:p>
    <w:p w14:paraId="2F16F23E" w14:textId="4E26BD8C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52</w:t>
      </w:r>
    </w:p>
    <w:p w14:paraId="1E57F963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GCGGCGCTGGAGGCCGACACTTCGTTCGAACACTCGTTAAGATTAACAAAAATAGCTTTATTCATATCGGGAATTAATATTTATCAAGAAAAGTTTAGCACTGCAGTAGAGTACGCTATGAAGTACGTAGTGTTTTATTGCACGACGCTGTGGCTGCAGACGGACGGGCTGGCCGAGCTCGCTTGGATCTGCGTCGGCATCAAACAAGGACAACCTTTGCAGGAGTACTTCAGCGTCACGCCGTGCTTCACTTACTGCTTGTTGGCTGCAGCAAAAATGTTCAACATTTACATTTATAAAGATGTACTGATAAAGACAGTTAATCAAATGCGGGAGCTGCACGCCGCCGTGCTGCGCGCGCGGGGCGAGGCGGCGCTGGACGCGGGCGGGCGCGCGCTGGTGCGCTCGGCGCTGCAGCTGCTGCGCGCGCTGGTGGCGCTGCGGTTCTACTCGGCGCTGCTGGTGGTCGCCGTGTTCTGCTTCGCGCCGCTCCTCGTCATGGCCTACCTGTACCTCGTGCACGACGACAGGCGCGTCTTGTTTCCGTTCCCTACCAAATACTTTTTTGATCCAGAGACTCCTCAACGATGGCCGCTTGTTTATATACATCAAGTTATTTCAACGTACATAGCGTTCTGCAACGTGTTCGGCCCCGACTCGCTGCTGTACGCGAGCTGCGTGTTCCTGCACATCCACTTCACGCTGCTGGGCCGCCGCCTGCGCCGCCTGCCGCTGCGCACGCTCCCGCCCCCCCAGCTCCGCGCGGCGCTGGCGGCGCTCGCTCACAGACACACACAACTCATACGCCTCGTGGACGACGTGGAGCTGCTGTTCTCCAAGTCCACGTTGTTCAACTTCATAACCAGTTCAATTCT</w:t>
      </w:r>
      <w:r w:rsidRPr="00896047">
        <w:rPr>
          <w:rFonts w:ascii="Times New Roman" w:eastAsiaTheme="minorEastAsia" w:hAnsi="Times New Roman" w:cs="Times New Roman"/>
        </w:rPr>
        <w:lastRenderedPageBreak/>
        <w:t>CATATGTCTCAGCGGATTTAACGTAAAGTCTCTTACAGGAGGCGGCGAGGTGTTCGCGCAGTTCTTGTTCATGGTGATGAGCGTCGCGCAGATCGCGATCCTGTGCTACCTGGGAGACCAGCTCATGACGTCGAGCGCGCGCGTGGCGGACGCGGTGTACGGCGGCGCGTGGCTCGAGGCGGACCCGCGCACCAGGCGCGACCTGCTCTTCGTGCTGATGCGCGCCGCGCGGCCGAGTCGACTGACGGCGGCCAACTTCACCGACGTCAACCTGACCGCCTTCGCCACGATACTGAGCCGCTCGTGGTCGTACTTCGCGCTGCTCAACACTGTTAACGAATGA</w:t>
      </w:r>
    </w:p>
    <w:p w14:paraId="3006FBAB" w14:textId="7758511D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53</w:t>
      </w:r>
    </w:p>
    <w:p w14:paraId="16F1AB83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AGTGGCTCAGAGCTCAATGCAACAGATCGCAATCAAAATCTTCAAACGGAAGGATTGTTTAGAAGTCCAATAAGAAGGGGGCCTGGTCCAAGGAAAAAACCATTTGCAGCTAAGCTGTGGGATTTAATACAGCCCGCGGCAAGACTATGGGGGCTCATCACTGCCGGAGTAATGAGCGGTGCTGGTGCCCAGCTTGTTGTCTTGCAGTATGAAGTCGCACCATTCGTAATAGTAGGTGCAGCGTTAGTTCTTATCTTGGAGACGATGTGGGTTGTCGCGTTGTTCGTGGACCTGATATGTCGGCGAGGGGACTACACGCTGCCTCTGAGGTGTTGGGACTTCATGAGGTGGTCCTGTGCACGGATGAGGGCTCCGCTATATGCCTGTGCCGCGACTGCTCTCATTTTCAGCGATCTCACCTACCTAACAACCATATCAGGTGGTATGTTACTGGTCCAAGCTGCCCTTAGAGCCGCTGTACCATTCTCACCTTATGCGATTCACAGTACGCATGCTCCCCGAGCTGGTAGCTCGTTGCTGAGTCAGCTGGAGTCGCCGATTCCTGACGTGTACTACAACGCACAGTCTGATGATGAAAGGTGTGAAGAAATGACAGTTATCGAAGTGAGAACTCCGGATCCGTCTAGACCCACAACGCCCAGACCACCATTACTGGAGCTGTGA</w:t>
      </w:r>
    </w:p>
    <w:p w14:paraId="504D72A4" w14:textId="5C17C50E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54</w:t>
      </w:r>
    </w:p>
    <w:p w14:paraId="4633E44E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GCGCCGTTAAAGTTTGACAAGAAGCAGAAAACTCATACGATGCGCCTGTCTCGTACCTTATGCTACGTCTCCAATGTGACCATCACAATAAGCAATGTAATTCTCCTGACGGGCCTTATGATTGATTTGGGCCTGAGCGATGACAAGTCAGTGCGCGTGGGAACACCTATCAACCGTGGTTGTTGGATTGTGGATGTCGCTGTGGTGGCCATCGTCTCCTTCGCGGGATCTTACGGCGGAAGAAACAGAACTCTACATATGATACGATATTTAAATACCCTCGCAAAGATAACAGCCCAATCAAGTTCTAACGTAAAGAAGAGCAATGAAAAGAAGAAGATGGTGTTTGCGGTAGCGTCTATATGTTTTATGGCCATGCTTGTGGGCACGGACCTCTACAAGATGTACAGTTTAACCATAATGCACGATGAGGACTGGAACGTAACATGTATGTACTTGACGTTTTACTTCGAGTATTTCTTGCTGTTGCTTCTTCAGTTGGAGTTCATGATGAAGGCGCTACTCCTGCGAGAGGCGTTCCAATCCATCAACGACGAGCTGGACATTCTTCTTCTAAAATTGGCGCGACCCGATAGTCTTCGTAAGAACTTCGTTTCTAATAATCACTTCACAATTCCTAAGGCTCATCCACCTAAAGGTGCAGTGAATGCCACATTTGACACTGTAACTGTAAACAATGAAACCAAAACTTTTGATTGTACCGAAGACAACAAAGCGCCTTTAGTTATCAGTCGTCTCTCTCACACGTACGGCTCTCTTTGCGTTTTGCTGAGAGGGCTGAACGACAGCTATGGTGTCGTTAATTTGGTGTTGCTTGTGGCTATTCTTCTCCACCTAGTCATCACGCCGTATTACCTGATAGTCCACGTCATAGATACAGGCAACATACAGCTCTCTATGATGGGCCTGGTCGTACAACTGTGCTGGCTGTCATTTCATTTCACCTCAATGCTGATGGTAGTTGAGCCTTGCCATCAAACAACAGAAGAGGTGAACAAAACACAGATATTGATAGGTCAGTTGACACGGCTGTCCAGGGACGATCAGCTGTCCGCCGAGCTGGAACTGTTTTACCGCCAACTCCGCCTGGA</w:t>
      </w:r>
      <w:r w:rsidRPr="00896047">
        <w:rPr>
          <w:rFonts w:ascii="Times New Roman" w:eastAsiaTheme="minorEastAsia" w:hAnsi="Times New Roman" w:cs="Times New Roman"/>
        </w:rPr>
        <w:lastRenderedPageBreak/>
        <w:t>GACCGCTAGCTACTCGCCGCTAGGGATGTGCACTCTCGCAAGACCTTTAATCACAACGGTCCTTGGAGCAGTCACAACGTACCTGGTAATCATCATACAGTTT</w:t>
      </w:r>
    </w:p>
    <w:p w14:paraId="4FCA5F4C" w14:textId="01B85DD4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55</w:t>
      </w:r>
    </w:p>
    <w:p w14:paraId="21B6D415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GCGTCATCAAACATTGAACAAGCGACACAAGAAATAAACTCATCCCTAAAGCTGAGTAAATTCTGCATGAATCGTATAGGTGTCTCTTTTGATAGACCAAAAACGACAATGGCGTATGTTGTGCAAAAAATTACGTTTTTGGTATCAATTTCGGCTATATGCTATCACGTTTTTAGTGAGGTTGCATATATTGGCTTAAAGTTATCTAATTACCCAAAGGTTGAAGAGGTGGCACCACTTCTTCATACTTTTGGTTATGGATCTTTAAGTATTGCGAAGGTTTTCACTTTGTGGTATAAGGTAGACGTATTCAACCAACTTATTAAGGAACTTGTACATATATGGCCAGTGGCCCCTCTCAGTTATGAAGCTCAAAATATAAAGAACAGAAGTTTGGCGGCCCTTCGCATAGTTCATACAGGGTACTTCTATATTAATATATCTGGGGTGTGGTTCTACAATTTGACTCCAATTGTCATGTACTTCTATAATACACTACAAGGTCGTGAAGCGGAAATTGGCTATGTGTGGGTGTCGTGGTATCCTTTTGACAAACGGAACCCGATTTGGCACGTGTTGGTTTACATCTTCGAGGTATTTGCTGGTGTAACTTGCGTATGGATCATGGTGAGTACTGATTTGCTATTCTCGGCGATGGCTAGTCACATCAGTTTACTGTTGCGCTTGCTACAACAACGCCTAGAGACTCTAGCCGGTGATGTACATAAAACGCAGGAGACGTACTACGAAGATTTAACATCAAGCATAAAACTGCATCAGCGTCTTATCAGGTATCGCGACGATTTAGAAGAAGCATTTTCATTTGTCAATCTCATTAACATTGTGATGAGTTCTGTGAACATCTGCTGCGTAGTATTCACTATAGTGCTTCTGGAGCCATTTCTGGTAGTAAGCAACAAACTGTTCCTGTTATCAGCTCTTATTCAAGTTGGCATGCTCTGCTGGTACGCTGATGATATTCTTCATGCGAACGCGGATGTTGCTTCGGCTGCGTACAACTGCGAATGGTACCGCTTGAATCCTAAGTGTCGTCGGGCATTGCTCTTCGTTATGCGAAGATCACAAAAACCTATCGCTTTCACTGCAATGAACTTCACTAACATATCTTTAGTGACGTACACTTCTATCTTGACAAGATCATATTCCTATTTTGCTCTGTTATACACCATGTATAATGACAATTAA</w:t>
      </w:r>
    </w:p>
    <w:p w14:paraId="7DF2EB90" w14:textId="6D78B0D5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56</w:t>
      </w:r>
    </w:p>
    <w:p w14:paraId="6B43ED85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GAACAATTTTCCAAAAATTACACAAGGTTATTTAAATATTGTTTCTTTTTCTACAGTCGTTGGAATTTTGTATTTATAGATAAGAGAAAATTGTCATTTTTTGGAAAACACTTGTGGGCTATTATAACCACTGGAGTCTTGATTGTACAGTACATATCACTAATACTATACATAAAACAGGCTTTAAGTGGTGTTATAAATATTTATGACATGGCTTTTGTATTGTCGACAGATATGGTTCTATTCCAAGCATTATTAAAAGGTATTTTGGTTGTAAGAAAGAAACCACATATTGAGCATATTATAAATGTGTTGGGTACTATGTGGAGGGATGAAAATTTGACAGATTTGCAATTTAGTAAAAGAAATAAAATTTTGAATAAAGTTGACTTTATATTGAAAGTAAATTTCTGGTTAGACATCATAGGAATGTCGCAATACTTGCTTCTACCAATAAGCGAAGTACTCTACGGGATTTTATTTAGTCCGCATGAAGAGCTTCAATTTAAATTCTTCGTTAACGGTGTTTATCCGTTTGATGAGACTGCTAATTGGATTAATTATATCCTAGTCTATACATCTCAACTTTATGCAGTTACATACGTCGTATATCTATATCTTGGATGGAAATTCTTATTAATGATTCTGAGTGGTTTATTGAGCGCCGAATTCGTTTTACTACAAGAAGATGTAATTAACCTCAATAAAAGCAATCAATCTTTGGCTGACCCGAATGAAATCTTACAAATGAACGGACCTCGTTTCCTTGATATTAAGGAAATTGTAAAAAATCATCAAATTTTAATAAGTTTGTGTGCTGAGGCCGATGAAATATTCAA</w:t>
      </w:r>
      <w:r w:rsidRPr="00896047">
        <w:rPr>
          <w:rFonts w:ascii="Times New Roman" w:eastAsiaTheme="minorEastAsia" w:hAnsi="Times New Roman" w:cs="Times New Roman"/>
        </w:rPr>
        <w:lastRenderedPageBreak/>
        <w:t>TTTTGCTATATTTATGGACGGTACGCTTGCCACAGTCACGATATGCTTATTCGGATTTATTTCAAAGTTCGCTCACAGCAAAGTGGAGTTGGCAAGAACTTTGATGACGGGAAGTGCTCTTCTAATGCAGATATTCATTACGTGCTACTTTGGAGAAATGCTTACTGCAGCGAGCGCAGAAGTTGCCAACGCAGCATACAAAGTCAAATGGTACAAATCTAATAGGTATTGCCACAGGACTCTATGTCTCTTAATGCAAAGGTCTCAGCGCCCCTGCAGCCTTACGTCCTTGGGATATGTACCAATTACTATGAGATCATTCAGTACGGTTCTGAGTACCACCTGGTCTTACTTCTCTATTTTAAATACCATGTATCAAGAATAA</w:t>
      </w:r>
    </w:p>
    <w:p w14:paraId="27FBEB0C" w14:textId="02847AD4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57</w:t>
      </w:r>
    </w:p>
    <w:p w14:paraId="0674FC36" w14:textId="77777777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CTTACAAAATCTAACGTAAAAAATGTTTTCCTAAATGACATGAAATTTATACTTTCCATTGTTTCACAAATATTTCTTTTTCCATTCCTTCAAAGGTCGAAAATGAAAACCTTTGGTTTTTATCTTGTTTTATTTGTTATATTCTTGACAATAATACAGCTTGTGCTGACATTGTATACAACTGGTTTCTCCGACCTTATGGAATTTTGTAATGTAGCTCCTAACATTGGTGTTTGCGTTTTGACTTTAACCAAATATCTTAAAATACATATGAACAAAGAACTATACGACTCCATCGTGTCCTATTATCTAGAAGATATATGGACAATCTTAGACGATACATGCGTATTAACTTTGAAAACTATTTTACAGTATATATCTACTTTGAGATTCGTCACTAAAGTATTATTCAACTATTCTCGCCCACTCATTGTTATCATCAATTGCTTTCCTTTAGTAATTATGGCCTATGAATACAAAATTCGGGGTAATGATTTAAAATACTTATTTCCTTTTGATGGTTGGTATCCATTTGATAAGATCACATTTTTTGCTATCCCATATACATGGGAGTGTTTTATGACAGGATTGGTTATTTACATATATACTACAACAGAGATTTTAAATATTACTTGTGTAGCTTGCATTAGTATGCAATTGAAAATACTGAGTAATTCAATTACTGAGGTCATATCAGACGAAGATGTAACTAATCTTGCAAAAGGCATTAACTTGCATGAAACTCATAAAATTATAAGAAATAAATTGAAGACTATTATAAATCAGCATCAAGATTTACACAGATTTTCTTTTGGATTAGATCAAGCTTTAGGCGATGTTATGGTTCTTGACTACATTTTCGGGACGTTATTTATGTGTCTCACTGCTTTTACTTCAACTATGACTGATGACTTATACCAGACTCTTCGATGTTTCTTTTTTTTCTTTTCTCTAGTTATAACTGTTTCAATACATTGCATGATTGGACAAGTAATACATGACCATAGTTTACTTTTAGTTGAAGCATTGTATTCCTCCAACTGGCCTCATGCTGACAAACAAACAAAAATTATAATGATGATGTTTATGATGTACCTACAGAAGCCTTTTGAGCTTACCGCAAAAGGTTTAATCCGAATGGATATAAATGCAATGACTAAGATGTATTCTATGTCGTATCGATATTTTAACTTACTTCGCACAGTTTATGTCAAATAA</w:t>
      </w:r>
    </w:p>
    <w:p w14:paraId="50FC56B8" w14:textId="62D0EE13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58</w:t>
      </w:r>
    </w:p>
    <w:p w14:paraId="03C99545" w14:textId="261B35CF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AGAAATTATTTAATATTGAAGAATGCGTGTAAGAAAATTTACTTAGCAGGCTCAGGAAACTTTTGGTTTGAAGATGTGTACGACGACAATCGTTTCAGTTATAGAATTTATAGATTGATTTTGATGTCGATATACGTAATGATGACAATTTTGGAGATTATGGCTACTTTTGACAAAAATCTTCCAGAGGAGGAAAAAAGAGATGCTGTATCATTGGGCGTAAGTCACACTATAGTAATGGTGAAGATATTCTCAGTTATTTACAATAAAGATTTAATCAAATCACTGAATGGAAAGATGATTAAGCTTTGCGAGGAATACGAAGAAGAGAAAACAATTGCTGATCAGTATAGGATTATAAAGGTCAATGTTCTTGCTTACTTTGCGGCAGTATACGGTGCCGTTGTTTCCTACATCTATATAGGAGTTAGAAAACTGCAGGAAGGATCACATTTCATCACAGTCGTGACGTATTGGCCGTTTTACGAAGATAATTCCGCATTAGCTAACGCATTTCGTTACTTGACAACG</w:t>
      </w:r>
      <w:r w:rsidRPr="00896047">
        <w:rPr>
          <w:rFonts w:ascii="Times New Roman" w:eastAsiaTheme="minorEastAsia" w:hAnsi="Times New Roman" w:cs="Times New Roman"/>
        </w:rPr>
        <w:lastRenderedPageBreak/>
        <w:t>ATTATTTTATGTATTTTGATGATCACAATGATAACCATTGATTGCTTTGCAATGATGTACTTAATTCTGTATAAGTATAAGATAATAACGTTAAGAAGATACTTCGGCTCATTAAAAGTGGATTTTGATCAAACTTCCCGTACCAACATCGTTTTGGCTTCTGACAGATTAATTCAAGGATTTGTTCGTGGAATTATAATGCATAGTGAAGTTTTGTCGTTATCTAAGGAAATCGACAAGGCATTTGGAACAGTATTTGCACTTCAAGTTTGCCAAAGTTCAGGTTCCGCTGTATCACTCCTCTTGCAAATTGCGCTATCGAGTCACGTGACCTTTGTCGTTGGAATCAAAATATTTTTATTTATCGCGGCAATGTTCTTCTTATTAGCATTATTTCTCTGTAATGCTGGCGAAATTACGTACCAGGCATCCTTACTGTCAGATTCGATATTTTACTGTGGTTGGAATGAATGTCCAGTGACGTCAGTTCCACGACGCAACCTGCGCCGTCTGGTGGTGATCGCGTGTGCGCAGGCGCAGCGCCCTCTGGTCATGAAGGCGTTCAAGATGCTTGAGCTCACATACTCTACCTTTCTTTTGGTAGTTCGAGGAACATATTCAGTATT</w:t>
      </w:r>
      <w:r>
        <w:rPr>
          <w:rFonts w:ascii="Times New Roman" w:eastAsiaTheme="minorEastAsia" w:hAnsi="Times New Roman" w:cs="Times New Roman"/>
        </w:rPr>
        <w:t>TGCCTTGTTCTACGCACAACACAAACAGTAA</w:t>
      </w:r>
    </w:p>
    <w:p w14:paraId="67701E0E" w14:textId="2EB5F3EB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59</w:t>
      </w:r>
    </w:p>
    <w:p w14:paraId="4A3559C2" w14:textId="295A243D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GAATACCTGTATTTCTGGCTATTGCAATTATTGTATATTTCGCAACCCACAAACAAGGGTTTGTACGAGCTAGTCGACTTCATGAACCTCAACTTTATGCACCACTCTGCCAGAGGCCTGAGCAATGTCACCATGAAACAGAGTTACGAAGCTGCTAAAAGATTCGCATATATTTACACAGCTTGTACTATAACCAGCGTATCCATTTATGTATTAATGCCAATCTTTATTCATATATGGACAAAGCAACCTTTGGACAATTGGGCATATATGGATGTAACACGGTTACCAATGAAAATTCTGGTGTTCCTCCGACAGTGTCTCGGACAGACTTTCGTCTGTCTTTCAATAGGGCAACTAGGTGTATTTTTCGCCGCGAACGCCATCTTGATCTGTGGCCAACTAGATTTGCTGTGCTGTAGCATTAGAAATGCTCGATACATTGCCCTATTGAAGAATGGAGTTACGCATCACGCGATCAAAATGACTCATTCGGTTGACCTGCAAAATGATGAGAGGCATCAACAAGTCGTAAACATTCCGTTTCACGAAGACTCTGTATATGATTATGACCAACATCACATTGATAAAAGTTTTACAAAAAGCACGCAATTTGATATATATGACAGAAGACATGATGATGCAACCTGCGAAGCGCTGCGTCACTGCGCTCTTATTTGCCAAACAGTAGCAGAGTATAAAGAGAGATTCGAAGACTTTGTGTCACCCTTGCTGGCGTTGAGAGTCGTTCAAGTCACAATGTACCTTTGTACGCTTTTGTACGCCGCAAGTGAAAAATTCGACATGGTCAAAGTTGAATATCTTGGAGCCGTTGCATTGGATATGTTTATTTACTGTTACTATGGAAATCAAATAATTTTACAGGCAGATCGTGTGTCAACAGCTGCATACCAAAGCTCATGGTACACAATGGGAGTGCGTCCAAGGAGACTTCTCCTCAACCTTTTGCTGGCCAACAGAAGAGAAGTCAAAGTGCGCGCTGGGAGGTTCTTAACAATGGATTTACATACATATCTTGTTATTATCAAGACCTCATTCTCTTACTA</w:t>
      </w:r>
      <w:r>
        <w:rPr>
          <w:rFonts w:ascii="Times New Roman" w:eastAsiaTheme="minorEastAsia" w:hAnsi="Times New Roman" w:cs="Times New Roman"/>
        </w:rPr>
        <w:t>CACCTTATTAGCGAATGTCAACGAGAAGTAG</w:t>
      </w:r>
    </w:p>
    <w:p w14:paraId="7BC14D87" w14:textId="69010791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60</w:t>
      </w:r>
    </w:p>
    <w:p w14:paraId="350E0EBA" w14:textId="18CA2FD0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AAGATTCTTCGTCTGTTCTTGATGAGTATAGGCGCTTGGCCTGGTGAGGCCTTAGGAGAGAGGCTACCAGTGAACCTATACTTACGGAAGCATGTTGTAGTTCAGACATTCGCCGCATTGTTCGGCGAAATGTATTTTTTAATCCGGAACTTTAGGATCCTACCTTTTTTCGATCTAGGACATATGTACATCACCAATTTTCTGACAGCTTTGACTTTTGCTCGAGTTTTGCTGCCTAATTTCAAAAGGTATAGGATCATATCGGATCGGTTCCTGAATAAGTTTCATTTGATACATTTCCGACACCAGGGGAGATATTACGAAGAGATGTATAATAAGATATCCAAAGTGTC</w:t>
      </w:r>
      <w:r w:rsidRPr="00896047">
        <w:rPr>
          <w:rFonts w:ascii="Times New Roman" w:eastAsiaTheme="minorEastAsia" w:hAnsi="Times New Roman" w:cs="Times New Roman"/>
        </w:rPr>
        <w:lastRenderedPageBreak/>
        <w:t>ATTTTATTTCGCGCTATATTTGATGTCAATAATGATGTTCGGACTGATTCTATTCAATCTCTCGCCAATGTATAACAACTACAAAATGGGTTTGTTCAGCAACAGCATACAAGACAACGCGACTTTAGAATTCTCCGTGTACTACAGTTTCCCAAGCTTCAAACCATTGAAACGTTTCTACGCATGTACTCTGTACAACTACATACTATCGTTTGTATGCGCTGTGTCTGTTTGTGGAATGGATTTATATCTATCGATGATGGTGTTCCAAGTCATTGGTCATATAGAAATATTGAGATATAATTTGGAAAATATGGAGCGACCGAAGAAAAAGCGACTCTGCATGATAAGAAATATCGGAGTAATGTTGGATATCTATGATATAAATGAGAATAAATCGGTTAATATAATGCTTAATCAATGTACGGACCATCACCGATTTATTGTAAGCGTTACAGATGAAATGTCAGATTTCTTCGGTCCCACTCTAGCTTTCTATTACCTGTTTCATCTCGTCAGTGGCTGCCTGTTACTACTTGAGTGTTCAAGGGGGGATCCTGATGCTTTGGCCCGTTATCTCCCGCTGACGATTATAATTTTCGGCCAGTTGATGCAGATCTCCATTGTGTTCGAAGTTGTGGGTCACGTTAGTGAAAAGCTAATTGATTCAGTTTACCTGGTTCCTTGGGAATGTATGAACGTTGAGAATCAAAAGAAGGTGTGCTTCATACTGAACAGAGTCCAACGTACGATACACGTCACCGCTATGGGTATTACACCTGTAGGTGTCCAGACAATGGCTGGGATATTAAAAACATCATTTTCGTATTTCATGTTTTTGAGAACGAT</w:t>
      </w:r>
      <w:r>
        <w:rPr>
          <w:rFonts w:ascii="Times New Roman" w:eastAsiaTheme="minorEastAsia" w:hAnsi="Times New Roman" w:cs="Times New Roman"/>
        </w:rPr>
        <w:t>GGACGTTTAG</w:t>
      </w:r>
    </w:p>
    <w:p w14:paraId="7757BB1A" w14:textId="0A2568A4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61</w:t>
      </w:r>
    </w:p>
    <w:p w14:paraId="6DB3D305" w14:textId="4C057EB9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TTTTGGTTTTAAAAAAAGGGATAATAAATCTCCAAAACATTGTATTTACGTATTAGTTATTCGCATGGTGTGCAAAACCTACGGCTCGTGGCCTAGTGAGGAGTTCGGAGAGAAAAAAACTAATTTTCCGTTAGACAAGATTGTGTTTTTTGGTTTAGTCATGTTATTATATGGACAAATTCTTTTCGTGATCAATCACAAGCACGAGTTAAGTTTCTTTGACTTGGGCCATAATTATATATCGATATTTATCAACGTCATGTGTTTGCAACGTTTCAGTATGCTGTGGACAAAGAAATACAAAAATATACTGAATGAGTATGTTACACAAGCACATTTATTTCATTATGCAGCCGGAAGAACAGGGTACGCACAAATGATTTCGGACAAAGTGCATAAATTCTTGAAGATCCTCACAGCAGCTCTAGCGTTTCAGTTATTTGCTGGTATATTTTTGTATGTCACATGGCCACACGTGAACAACTACAGAGCTGGACTGTTTGATGAAACAAATACTGCGAACATAACAATCGAATACGCATTTTACTACGACACCCCATTCGAGATACCCTACAAATTGAGATTCGCTTCAAATTATATTTGTTCGTATTTCTCCACTTGCCCTATGTTCACCACTGAAACAGCTTTGTACGTTCTCTTATCCAATTTGTGGGGTCATTTAAAAATTTTTGAACACAACATGCACAACTTTCCAAAACCCGAAAATAATTTGTGGTTCTCTGAAAGTGAGAACAAGACAGTAAGGGAATTACTGGTTGAATATATAAATCATCATAAACTATTTAATGGATTTTTCAAAAGAATGTTAGAAGCATTGGGGCCTATGATTTGTGGGTACTACTTGTTTCTTCAGTTGAGCTTATGTATACTTTTGTTGGAACTCTCTAAACTGGACTCCGCCGCTTTTGCGAAATATGGACCATTGAACGTGATACTTTTTCAACAGTTGGTCACGATATCATCTGTTTTTGAGTTTCTTGGAACTAAGCAAGAAAAATTGAGAGACCTGGTCTACAGTTTACCTTGGGAAAGTATGAATAACGAAAATAGAAGAATAGTTTATTTATTTCTTATCAATATTCAGACACCTGAAATGAAGGCTATTATTGTACCTATAGGAGTTGGAACTATGTCAGCAATTTTGAAAAATACGATATCTTACTTTGTACT</w:t>
      </w:r>
      <w:r>
        <w:rPr>
          <w:rFonts w:ascii="Times New Roman" w:eastAsiaTheme="minorEastAsia" w:hAnsi="Times New Roman" w:cs="Times New Roman"/>
        </w:rPr>
        <w:t>GCTACGAACACTATCTAATAACAAGGACTGA</w:t>
      </w:r>
    </w:p>
    <w:p w14:paraId="26B349A6" w14:textId="2C2AEAB1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62</w:t>
      </w:r>
    </w:p>
    <w:p w14:paraId="658A64AD" w14:textId="7CC72295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CCGCCTTCCAATCGAGAAACAAAACAGAACGTATTAAATACGAGTTCTATGAAGAT</w:t>
      </w:r>
      <w:r w:rsidRPr="00896047">
        <w:rPr>
          <w:rFonts w:ascii="Times New Roman" w:eastAsiaTheme="minorEastAsia" w:hAnsi="Times New Roman" w:cs="Times New Roman"/>
        </w:rPr>
        <w:lastRenderedPageBreak/>
        <w:t>TCTTCGTCTGTTCTTGATGAGTATAGGCGCTTGGCCTGGTGAGGCCTTAGGAGAGAGGCTACCAGTGAACCTATACTTACGGAAGCATGTTGTAGTTCAGACATTCGCCGCATTGTTCGGCGAAATGTATTTTTTAATCCGGAACTTTAGGATCCTACCTTTTTTCGATCTAGGACATATGTACATCACCAATTTTCTGACAGCTTTGACTTTTGCTCGAGTTTTGCTGCCTAATTTCAAAAGGTATAGGATCATATCGGATCGGTTCCTGAATAAGTTTCATTTGATACATTTCCGACACCAGGGGAGATATTACGAAGAGATGTATAATAAGATATCCAAAGTGTCATTTTATTTCGCGCTATATTTGATGTCAATAATGATGTTCGGACTGATTCTATTCAATCTCTCGCCAATGTATAACAACTACAAAATGGGTTTGTTCAGCAACAGCATACAAGACAACGCGACTTTAGAATTCTCCGTGTACTACAGTTTCCCAGGCTTCAAACCATTGAAACGTTTCTACGCATGTACTCTGTACAACTACATACTATCGTTTGTATGCGCTGTGTCTGTTTGTGGAATGGATTTATATCTATCGATGATGGTGTTCCAAGTCATTGGTCATATAGAAATATTGAGATATAATTTGGAAAATATGGAGCGACCGAAGAAAAAGCGACTCTGCATGATAAGAAATATCGGAGTAATGTTGGATATCTATGATATAAATGAGAATAAATCGGTTAATATAATGCTTAATCAATGTACGGACCATCACCGATTTATTGTAAGCGTTACAGATGAAATGTCAGATTTCTTCGGTCCCACTCTAGCTTTCTATTACCTGTTTCATCTCGTCAGTGGCTGCCTGTTACTACTTGAGTGTTCAAGGGGGGATCCTGATGCTTTGGCCCGTTATCTCCCGCTGACGATTATAATTTTCGGCCAGTTGATGCAGATCTCCATTGTGTTCGAAGTTGTGGGTCACGTTAGTGAAAAGCTAATTGATTCAGTTTACCTGGTTCCTTGGGAATGTATGAACGTTGAGAATCAAAAGAAGGTGTGCTTCATACTGAACAGAGTCCAACGTACGATACACGTCACCGCTATGGGTATTACACCTGTAGGTGTCCAGACAATGGCTGGGATATTAAAAACATCATTTTCGTA</w:t>
      </w:r>
      <w:r>
        <w:rPr>
          <w:rFonts w:ascii="Times New Roman" w:eastAsiaTheme="minorEastAsia" w:hAnsi="Times New Roman" w:cs="Times New Roman"/>
        </w:rPr>
        <w:t>TTTCATGTTTTTGAGAACGATGGACGTTTAG</w:t>
      </w:r>
    </w:p>
    <w:p w14:paraId="09452E19" w14:textId="41872299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63</w:t>
      </w:r>
    </w:p>
    <w:p w14:paraId="0C5792BF" w14:textId="586807E9" w:rsidR="00896047" w:rsidRP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ATGGATTTATCCAAGATTTTTGGTTTTAAAAAAAGGGATAATAAATCTCCAAAACATTGTATTTACGTATTAGTTATTCGCATGGTGTGCAAAACCTACGGCTCGTGGCCTAGTGAGGAGTTCGGAGAGAAAAAAACTAATTTTCCGTTAGACAAGATTGTGTTTTTTGGTTTAGTCATGTTATTATATGGACAAATTCTTTTCGTGATCAATCACAAGCACGAGTTAAGTTTCTTTGACTTGGGCCATAATTATATATCGATATTTATCAACGTCATGTGTTTGCAACGTTTCAGTATGCTGTGGACAAAGAAATACAAAAATATACTGAATGAGTATGTTACACAAGCACATTTATTTCATTATGCAGCCGGAAGAACAGGGTACGCACAAATGATTTCGGACAAAGTGCATAAATTCTTGAAGATCCTCACAGCAGCTCTAGCGTTTCAGTTATTTGCTGGTATATTTTTGTATGTCACATGGCCACACGTGAACAACTACAGAGCTGGACTGTTTGATGAAACAAATACTGCGAACATAACAATCGAATACGCATTTTACTACGACACCCCATTCGAGATACCCTACAAATTGAGATTCGCTTCAAATTATATTTGTTCGTATTTCTCCACTTGCCCTATGTTCACCACTGAAACAGCTTTGTACGTTCTCTTATCCAATTTGTGGGGTCATTTAAAAATTTTTGAACACAACATGCACAACTTTCCAAAACCCGAAAATAATTTGTGGTTCTCTGAAAGTGAGAACAAGACAGTAAGGGAATTACTGGTTGAATATATAAATCATCATAAACTATTTAATGGATTTTTCAAAAGAATGTTAGAAGCATTGGGGCCTATGATTTGTGGGTACTACTTGTTTCTTCAGTTGAGCTTATGTATACTTTTGTTGGAACTCTCTAAACTGGACTCCGCCGCTTTTGCGAAATATGGACCATTGAACGTGATACTTTTTCAACAGTTGGTCACGATATCATCTGTTTTTGAGTTTCTTGGAACTAAGCAAGAAAAATTGAGAGACCTGGTCTACAGTTTACCTTGGGAAAGTATGAATAACGAAAATAGAAGAATAGTTTATTTATTTCTTATCAATATTCAGACACCTGAAATGAAGGCTATTATTGTACCTATAGGAGTTGGAACTATGTCAGCAATTTTGAAAAATACG</w:t>
      </w:r>
      <w:r w:rsidRPr="00896047">
        <w:rPr>
          <w:rFonts w:ascii="Times New Roman" w:eastAsiaTheme="minorEastAsia" w:hAnsi="Times New Roman" w:cs="Times New Roman"/>
        </w:rPr>
        <w:lastRenderedPageBreak/>
        <w:t>ATATCTTACTTTGTACT</w:t>
      </w:r>
      <w:r>
        <w:rPr>
          <w:rFonts w:ascii="Times New Roman" w:eastAsiaTheme="minorEastAsia" w:hAnsi="Times New Roman" w:cs="Times New Roman"/>
        </w:rPr>
        <w:t>GCTACGAACACTATCTAATAACAAGGACTGA</w:t>
      </w:r>
    </w:p>
    <w:p w14:paraId="16A5658F" w14:textId="5AC60A52" w:rsidR="00896047" w:rsidRPr="00896047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="00896047" w:rsidRPr="00896047">
        <w:rPr>
          <w:rFonts w:eastAsiaTheme="minorEastAsia"/>
        </w:rPr>
        <w:t>PflaOR64</w:t>
      </w:r>
    </w:p>
    <w:p w14:paraId="6235CCF4" w14:textId="77777777" w:rsidR="00896047" w:rsidRDefault="00896047" w:rsidP="00896047">
      <w:pPr>
        <w:rPr>
          <w:rFonts w:ascii="Times New Roman" w:eastAsiaTheme="minorEastAsia" w:hAnsi="Times New Roman" w:cs="Times New Roman"/>
        </w:rPr>
      </w:pPr>
      <w:r w:rsidRPr="00896047">
        <w:rPr>
          <w:rFonts w:ascii="Times New Roman" w:eastAsiaTheme="minorEastAsia" w:hAnsi="Times New Roman" w:cs="Times New Roman"/>
        </w:rPr>
        <w:t>GTTTATAATTCTTCAACTTTGCTTTTAATGCTGTATTTTTATATCACCCGGAAGGAAATAATTTTCAGTTTACCTTTTGCTGTCTTGGTACCATTTGATATCAACAATTGGTATAAATGGATTGTAGTGTATTTACATTGTAGTGTTAGTGGATTTATTTGTGTTTTATATATCTCGACTGTAGACGCTCTATATTGTATTCTCTCATGCTGTGTCTGTTTCAATATGATGATGATTAAACACGACATACTGCAGCTCAACTTCAATGATGATAACATTACGCAAAATGTCAGGGAGATTGTTAAAAAGCATCAATATGTTTTAAAGTTGGCGCAAGATTTGGAAGATATCTTCGCAGCACCTAACTTGTGCAATGTCCTGGTGGGCTCCGTTGAAATTTGCATCATCGGATTCAATTTAACCTTTGGGGACTACTCCACAGTACCAGGTTCAATTCTATTCCTACTATCAGTCATTGTGCAAATTTTGATGATGAGCGTTTTCGGAGAAAATATTATTACGGAGAGCACGAATATTGGACAAGCTGCTTATATGTGTGACTGGTACAAAATGGATGCACCGACGAAAAAGATGATGTTACTTATTCAGTTGCGAGCTAGCATACCACAAACACTGACAGCCTACAAGTTCTCAATCATATCATATGCCAGTTTTTCTAAGATAATGAGTACTTCATGGACCTATTTCACTTTACTTCGAACCGTTTATAACTCCGATGGAACAACTAGCAACAAACAATAA</w:t>
      </w:r>
    </w:p>
    <w:p w14:paraId="14557116" w14:textId="34D0A951" w:rsidR="0026193F" w:rsidRPr="0026193F" w:rsidRDefault="0026193F" w:rsidP="004F7BE5">
      <w:pPr>
        <w:pStyle w:val="2"/>
        <w:rPr>
          <w:rFonts w:eastAsiaTheme="minorEastAsia"/>
        </w:rPr>
      </w:pPr>
      <w:r w:rsidRPr="0026193F">
        <w:rPr>
          <w:rFonts w:eastAsiaTheme="minorEastAsia"/>
        </w:rPr>
        <w:t>&gt; PflaIR8a</w:t>
      </w:r>
    </w:p>
    <w:p w14:paraId="2CE02379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  <w:r w:rsidRPr="0026193F">
        <w:rPr>
          <w:rFonts w:ascii="Times New Roman" w:eastAsiaTheme="minorEastAsia" w:hAnsi="Times New Roman" w:cs="Times New Roman"/>
        </w:rPr>
        <w:t>ATGGAATGGTATATATTGCTTTTGATAATTTTTATTTTGAAGTTTGTGTGCGTCGTATCCGAGTTAAGTTTGCGTTTTGTCTTCATTGTAGAAGTCCATGATCAGGATTTGGGTCAACAGATAGGTCGGGCTTTGAAGAATGTGGAGCAGTCTACAGGAGCTCGAGTGAGTGATGGCCTCGTTTCTTTGGATAGAGATAACGAGGAAGAAAGCTATAGAAAATTATGCTCATCAGTTTCTAAAGGTGTATCAGCCATAATTGACTTGTCTTGGTCTCCGTGGGGGATGGCGGAAGAAATGTGCCAATCGACAGGAATACTATTTCTTCACACAGCACTCGGGTCCCAGCAGTTAGTGAGAGCTTTGGATGATTATCTGGAGACAAGAAATGCGTCTGATCAGGCCCTTCTCTTGGAGACCGAGAGTGATGTCGACAGAGCCTTATACGAATTGCTTGGTTCCTCCAATATCCGTATTTGGACTCACAGCGGTTTCACGCGAGACGCCGCAAGGATTTTAAAGAACATGCGTCCGGAACCCAGCTACCACAGTGTTGTAGGCGGTAGGGATTTCGTCATGGAGACTTATAGAAGGGCTGTGAAAGAGAAGCTAGTTCGTCGCAACTACCGATGGAACCTGGTCCTCACTGATTATTCAGGCCCTATTTTGGATGTGGCACAGTTTATTTTGCCAACAATTATACTGCACGCCGATCCTGAAGAGTGTTGTAGGTTGATGGGTCAGAAAGATGAATGCAATTGTCCACAAGAGTTCCAGAGAACACAATATATTTTAAAAGCTCTGCTGAACTATGTCACTGAAGTGTACTTCAAACTTGATGATTCTTTGCAATTGTCTGCAAGAGTTGACTGCGAAGCAATGGTGCAGAGTCTGAACAACACAAAGGAGATATTACTGAAGCAGTTCCATGAAGATTCGGTGAACAATGAAACCCTTTTCTACTGGAATGGAGATAAGTCCAGTCTGTTTCTCCGTTCCCGCTTTATTCTTTCAACCTTCACTGTTGAAGAGGGGCTACAAACAGTTGCAAGGTGGTCGGCAAACGAGGACTTTCACCTTTTACCTGGTATTGTGTTGAAACCATTGCGGCAATTCTTCAGAATTGGAACTGCACCGGCCATACCTTGGACAATGCCTATTGTAGATCCTGTTTCTGGAGAAACCATGTTAAACGATGATCAGCAACCTTTGTATGAAGGTTATTGTATCGATCTCATCGAAAAGTTAGCTGCGGAAATGGAATTCGAGTACGAAATAATTACGCCAAAGTTCGGCACTTTCGGCAAAAAACTTCCGAATGGCTCGTGGGATGGCGTAATCGGCGATCT</w:t>
      </w:r>
      <w:r w:rsidRPr="0026193F">
        <w:rPr>
          <w:rFonts w:ascii="Times New Roman" w:eastAsiaTheme="minorEastAsia" w:hAnsi="Times New Roman" w:cs="Times New Roman"/>
        </w:rPr>
        <w:lastRenderedPageBreak/>
        <w:t>TATGAAAGGCGAAATCGACATAGCAATCGCAGCGCTCACTATGACGGCTGAAAGAGAAGAAGTCATAGATTTCGTAGCACCATACTTCGATCAAACTGGGATAACTATTGTCATCCGCAAACCAATTCGTAAGACCTCCCTCTTCAAGTTCATGACGGTGCTCAGAACAGAAGTGTGGCTGAGTATTGTCGCCGCCCTGATACTGACTGGCTTCATGATTTGGCTACTGGACAAATATTCACCTTATTCAGCAAGAAATAATCCTGAAGCTTATCCTTACCCTTGCAGGGAATTTACCCTGAAAGAGAGTTTCTGGTTTGCGCTAACATCATTCACACCGCAAGGTGGCGGGGAAGCCCCTAAAGCTTTATCGGGCCGGACGCTGGTAGCAGCCTACTGGTTATTCGTCGTATTGATGCTGGCCACATTCACAGCGAACTTAGCCGCTTTTCTGACTGTAGAGAGGATGCAGACGCCGGTGTCCTCGCTGGAACAGCTCGCACGTCAGTCCAGGATCAACTACACCGTAGTGGAAGCCTCATCCATCCATCAGTACTTCATAAACATGAAATTTGCTGAAGACACCCTTTACAGGGTCTGGAAAGAGATAACCTTGAACGCAACATCAGATCAAGCGCAATACAGAGTGTGGGATTACCCCATTCGTGAGCAGTACGGTCATATACTTCTCGCTATAAACGCTTCAGGTCCCGTACCAGACGCTCAGACCGGGTTTCGTCAAGTGAACGAGCATGTTGATGCCGATTTCGCGTTCATACACGATTCTGCTGAGATAAAATACGAAGTGACAAGGAACTGCAACTTGACTGAAGTTGGAGACGTGTTCGCTGAACAGCCGTACTCTATAGCGGTGCAGCAAGGCAGCAGACTACAGGAAGACATCACTAGGGCCCTTTTGGACTTGCAGAAGGAGAGGTTCTTCGAACAAATCAATTCTAAATACTGGAATGAATCAATGAGACTGTCATGCCCTGATGCCGACGAGTCTGAAGGCATCACTTTGGAGAGTCTGGGTGGAGTGTTTATAGCAACGCTTTTCGGCTTAGGTCTCTCCATGGTAACGCTGGCTTGGGAGGTGTTCTACTATAAACGTAAAGCCAAGAATAAAGTACAGATTCTAGACAGCGTGGAAAAAGCAAAACCGTCCGGGGCGCAAAAGAAGAATTTAGAAAAAATGGCGGACGGTGTTGCCAAGCTGCGAAAGAGGAACAAAAAGAACGCTGGCAAAGCTGTGAAGAGTGTTACCATCGGTGATAGTTTTAAGCCTGCTGTCGGCAAAAGCAATGTTTCCTTTATAAGCGTCTACCCAAAGCAGGCTTACCAACCGTAA</w:t>
      </w:r>
    </w:p>
    <w:p w14:paraId="2DBDA190" w14:textId="12CED87F" w:rsidR="0026193F" w:rsidRPr="0026193F" w:rsidRDefault="0026193F" w:rsidP="004F7BE5">
      <w:pPr>
        <w:pStyle w:val="2"/>
        <w:rPr>
          <w:rFonts w:eastAsiaTheme="minorEastAsia"/>
        </w:rPr>
      </w:pPr>
      <w:r w:rsidRPr="0026193F">
        <w:rPr>
          <w:rFonts w:eastAsiaTheme="minorEastAsia"/>
        </w:rPr>
        <w:t>&gt; PflaIR85a</w:t>
      </w:r>
    </w:p>
    <w:p w14:paraId="5EEBEB86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  <w:r w:rsidRPr="0026193F">
        <w:rPr>
          <w:rFonts w:ascii="Times New Roman" w:eastAsiaTheme="minorEastAsia" w:hAnsi="Times New Roman" w:cs="Times New Roman"/>
        </w:rPr>
        <w:t>ATGTTGAAAATATTTTATTTATTCTTAATAATCCAAAATTCCTGCTGCTTCAACGATAGTAGCATTTTGTTGCGTGAGGTGATAGCGTATCGAAATGAAACAGGATTAAAAGCTGAATTTGCATCAGAAGTGGTAAATACAATCTACGGTGCCTTCCGTCAATGGTTCTTTACGATAATCTTCTGTGATTTTACGTATTTCGAAAACAGAGTTCTCAAATATACCGAAACTAATGATAATGGATACCCGGTTTTACTTCTCGATGGATGTCCAGCTAAGAACAGCACCAGAAACAAACCGAGGATTGATGTACATGGGACAACAGCATATGTAATAACATCCGATGAGCTTACACTTAAAGCAAACGAATTCAGTCTTCAAGCTCTGTATAGATCGGGCGTATTTAAACCGAGGAGTACCGTCATATTCGTTATAAATGTTCCTGTTGAAATCGACAAGTATTTCTATTTTCAAATGACAACTCATTTTGAGCTTCTTTGGAGTCACAGGATAGCGAACTCAGTTCTTATACTGTGGTCAAAGAGGCTAAGAATGTATTCCTATAATCCATTTTTACAAACCGTCAAAGAAATAACGGAAGTGAAAGATGTATCAAAAGAATTAGGGGACCAAATGAAAAACTTTTACGGCTACGAATTGAGATTAAGCGTTTTCAGAAAGAAATACTTGTCTGATGAGACTGGACCGTTGTCGTGTAATTCTGGCTTGGCTCACATTGTGATGCAATATCTTAATGCATCTTGCAAACCTCTACCACCAAGAGACAAGAAAACTATTGGGGACGTGCTATCTAATGGTTCATTTACAGGCCTAACTGCGGATTTAGTTGACGGTTACACGGATATGGAACTAGAGTCTCGAATTCTCAAGGATACATATTATGGTTATATTGATACAACCTATCCGCTAATACAAGATAAATTGTGCTTTTTGGTCAAAAAATCTGGAAAACAATCCGCATTTACAACCGTCGTGAATCTTATCACA</w:t>
      </w:r>
      <w:r w:rsidRPr="0026193F">
        <w:rPr>
          <w:rFonts w:ascii="Times New Roman" w:eastAsiaTheme="minorEastAsia" w:hAnsi="Times New Roman" w:cs="Times New Roman"/>
        </w:rPr>
        <w:lastRenderedPageBreak/>
        <w:t>GTCAAAATACTTGTAGTATTACTAGCTGATGTGATTTTACTGATTGCCTTGTCTGTATTTGTTCGGTATGTCGAACATACGTTACGACAGATGGAAGATCATCGTAACTTAGGAGAAAATGTTATAGATCTTTTGAAGTGTTTCTTAAAACAGACAGTAAATATACACTTTTCGGGACCTGGATTTAGAATAATAGTTTTGTTTATATTATTGTATTCATTAGTAGTGAGTAGCGCAATCGACGGTATTTTAGCTTCGACAATAACCTACCCACGTTATCAGCCAGATATAAACACTATAAAGGATCTAAGCCAAGCAAATTTAACAATCGCCATACATGACAGAAATATGGATATCTTTAACAAAACATTGTATTCTGATTACGGATTTTTATTGAAAAATCGGATTGAAATGGTCAATGATATCAAGTTGAAAGAAATTTTAGACAGAAGACAATTCCAATACGCAATATTGTTGCGTAAATCTGAATTATATGCTATAAGCAGAAAAATGTCTAACTTTGAGAACGGAAGGCCAATATATCATACAGTGTCAGAGTGTCCATTGCCGTGTTGGATAGTATATTCTCAACGATATGGGAGCCCATATTTAGTAAAAATGAATCATATTTTACACCATTTACACCAAGGTGGTATAACACAACACTGGACTGATGAATCTCGCCGCTCCAAGAAAAATTCAAAGCTACTTTACGTTCCCGATCATAGGAGTCAAAGGCCGCTGCCGATAAAAAATCTTAAGGAAGTTTTCATTCTGTATTGTCTTGGTATACTCATCAGTATTATTGTATTTCTTGGCGAACTGGTTGTCCATAGTTCAAAGAATTTATTTATAGTTTAA</w:t>
      </w:r>
    </w:p>
    <w:p w14:paraId="1BB76832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</w:p>
    <w:p w14:paraId="66250AF2" w14:textId="57D04F55" w:rsidR="0026193F" w:rsidRPr="0026193F" w:rsidRDefault="0026193F" w:rsidP="004F7BE5">
      <w:pPr>
        <w:pStyle w:val="2"/>
        <w:rPr>
          <w:rFonts w:eastAsiaTheme="minorEastAsia"/>
        </w:rPr>
      </w:pPr>
      <w:r w:rsidRPr="0026193F">
        <w:rPr>
          <w:rFonts w:eastAsiaTheme="minorEastAsia"/>
        </w:rPr>
        <w:t>&gt; PflaIR60a</w:t>
      </w:r>
    </w:p>
    <w:p w14:paraId="3621DC60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  <w:r w:rsidRPr="0026193F">
        <w:rPr>
          <w:rFonts w:ascii="Times New Roman" w:eastAsiaTheme="minorEastAsia" w:hAnsi="Times New Roman" w:cs="Times New Roman"/>
        </w:rPr>
        <w:t>ATGTCATACGTGAAGGTATTGATTAAATATTTTTCATTTATTATTTTAATCAAAGGGTCAGGATGCGTTGTAAATCCTAACGGACCAACTGTAGTTAATGATTTTACAGAATGTATACATCAAGTAATTGAAAATGATTTCATAGAACCTGGATTGCTTTTCTTTGCGAACACAAATAAATGTAGCACATCTGTGAGCAGAATAAGGTCGGAACTATTAAAAAAAGTAAACAGTCACCTAAAGTATTCTGTTCAAATTATAAATCCAGAAGACGAAGAACTCCTTTGTGATGACAAAGATAATTCCATAACCAGAGTTTTGCATCGTGATCAATTCACAGCAGTCCCAATTGCAGATTATTACATCATCATAGTTGATACCTACAGAGATTTTAATAATGTTGGAAGTAAGCTCATCAGAAATCGTAATTGGAATCCACATGCGAAATTTATAGTACTTTTATTCGGTTTAATATATGACGATACAGAGAAACTTGAATACGTTGAAAATTTATTAAATTGTCTGTTCAGGAACAACGTCATCAATGTTATTGTAGTAGTTCCCCACACAAGTTTTATACGTAAAGCTATAATTTACAGTTGGAGGCCATATGATCCACCGCAATATTGTGGTTATAAAAATGAAACTGCTGAGAACAGATTGATAGTTGTAAACGAATGCAACAAAGGTGTTTTAAAATATGATAGACAAATAATAAAAAATATTCATCCAACAAATATGGAAGGCTGCACCATAAGCTTTTATGGTATAGAAAGACTACCATTCGTAACGAAAATCGGAAATAGCGCAAACATTGAAATATTGTTTATTGAAGAAGTACTAAAAACGTTGAATTTAAAATTTCACTACACAATAAGTTCGAACTCATCTCGAGGTGAAAGACTTGATAACATATGGAATGGTGGGCTAAATAAAATCGTGTTAAAGGAGTACGATGTGTTATTTGGTGGAATTTTTCCCGACTTTGATGTCCATGAGGATTTCGAATGCAGCTCTACATATTTAACAAACTCTTATACGTGGGTAGTTCCTCGAGCATTGCATCTACCACGTTGGGCCGCTTTCACGAAAGTATTTCAGAGAACGGTGTGGTATTCCGTTGTTTGTGGATTTTTGATTTGTGTTCTGACTTGGAAAATATTTGGCATCCCAAACGAAGACTCAAGTTACTATAAAAGTTGGTCACATTGTTTTATTAATTCATTGATTTGTTCTTTAGGATTCACAACATACGTCTTTCCAAAAAGGGATAATTTACGTGTATTTTTCATATTTTTCAACATTTACTGTGTAATACTTGTGACTGCGTATCAAACGCAATTATTTTACTTTTTGACAAATCCAGCCTTTGAGGATGATCAATTAGATACTATTGAAGAATTGGTAAACAGTGGCCTTAAATTTGGCGGTTACGAAGAACTGCACGATATTTTTTTCAATTCAAGTGATGCGTTTGATAATTATATAG</w:t>
      </w:r>
      <w:r w:rsidRPr="0026193F">
        <w:rPr>
          <w:rFonts w:ascii="Times New Roman" w:eastAsiaTheme="minorEastAsia" w:hAnsi="Times New Roman" w:cs="Times New Roman"/>
        </w:rPr>
        <w:lastRenderedPageBreak/>
        <w:t>GAGAAAAATGGGTGGATGTATATAATATGTCAAAAGCAATGTTGGATGTGGCAGTTCATAGGAATTTTTCTATTTTATGTAGTCGTTTAGAATTAGCATATATTTCAGCTTCAATACCAGAACTAAGTGACAATTTTGGAAATTACAAATATTTTGCCTTTGTGAGTAACGTATTCACTGTTCCAATTGAAATGGTTTCGATTAGAGGATTTATGTTCATGAATAAATTTTCTTACACAATCGGCATATTAAAGCAAAGTGGGGTTACTGTAAGAATAAAAACTTATTATGCAGATTTCACTAAAAGAAAGAGGGGGCATTCGTTGAGAAAGCTTGACAGTGAACGTTCTGAGTTTGAACCTTTGTCGTGTTACCATCTCCAGGGTGGTTTCCTAGTTTTCGCTTTTGGTATTTTAAGCGGCGTCATAACGTTTTTTAACGAAATGTTATCAGAAATTAACTATATACAAAAGAAGTATCTCAAATTATCAAAATATTTTTTATCATTTAGACGTTGA</w:t>
      </w:r>
    </w:p>
    <w:p w14:paraId="4C102F62" w14:textId="68B92CB1" w:rsidR="0026193F" w:rsidRPr="0026193F" w:rsidRDefault="0026193F" w:rsidP="004F7BE5">
      <w:pPr>
        <w:pStyle w:val="2"/>
        <w:rPr>
          <w:rFonts w:eastAsiaTheme="minorEastAsia"/>
        </w:rPr>
      </w:pPr>
      <w:r w:rsidRPr="0026193F">
        <w:rPr>
          <w:rFonts w:eastAsiaTheme="minorEastAsia"/>
        </w:rPr>
        <w:t>&gt; PflaIR25a</w:t>
      </w:r>
    </w:p>
    <w:p w14:paraId="23F69AA5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  <w:r w:rsidRPr="0026193F">
        <w:rPr>
          <w:rFonts w:ascii="Times New Roman" w:eastAsiaTheme="minorEastAsia" w:hAnsi="Times New Roman" w:cs="Times New Roman"/>
        </w:rPr>
        <w:t>ATGTTTTTTGTACAAGCGTTTCACGTCACATTTATTGTTTTTCTTTCTCTCGCACCAGTTACAATAAGCCAAACAACGCAAAATATAAATGTGTTGTTAATCAACGAAGAGAACAATGCATTAGCAGAAAAGTCTTTCGAAGTTGCTAAGGAGTACGTGAGACGTAATCCTAGTTTGGGCCTGGCTGTAGATCCAGTTATTGTTGTGGGCAATCGATCTGATGCTAAAGCCTTTCTTGAAAGTGTTTGCAGAAAGTACGACGACATGTTATCAGCAAAGAAGACTCCACATGTCGTCTTAGATTTCACAATGACCGGAGTAGGCGCTGAGACCATAAAGTCGTTCACAGCAGCTTTGGCCTTGCCCACTATTTCTGGATCTTTCGGACAGGCGGGCGATTTGCGACAATGGCGCAATCTAGACGGGAACCAAACCAAATTTCTCTTACAAGTAATGCCACCTGCCGATTTATTGCCTGAAGCTGTTAGGGCAATTGTTACCAAACAGGATATTACTAATGCTGCTATAATATTTGATGAATATTTTGTAATGGATCACAAATACAAATCGCTCTTGCAAAACATACCGACGCGTCATGTCATAACACCGGTGAAGAGTTATAACAAGGACGAAATAAAAACGCAACTTAGAAGTCTACGCGAATTGGACATAGTAAATTTTTTCGTGATAGGTAATCTGAGAACTATAAAGAACGTTCTAGATGCCGCCGACGAAAACCAGTATTTTGGACGAAAAACAGCTTGGTTCGCCCTGTCATTGGATAAAGGTGACATTAGCTGTGGATGCAAGGACGCAACAATAATTTATATGAGACCAACGCCCGAATCAAAAAGCAGAGATCGTTTGGGGAAAATAAAAACGACGTACAGCATGAACGGGGAACCGGAGATTACGTCAGCATTTTACTTCGACCTTTCTCTTAGAACATTTTTAGCCATAAAAGCGTTACTGGATTCTGGAAAATGGCCAAACGATATGAAATATATAACATGTGATGATTATGACGGTAAGAATACTCCTAGCAGAGGCTTGGACCTTAAATCTGCATTTCAAGAGGTGAAAGAAACTCCAACATATGCCCCCTTTTACATTCCCGAAGATGACGCAATGAATGGAAAGAGTTACATGGAGTTCAATACTGAGTTGGCTGTGGTAACCGTCAAAGATGGAGCTTCAATAGGCAGCCGTTCATTAGGTTCTTGGAAAGCGGGCTTATCTAATCCGTTGTCCTTGACAGACCCAGAGAACATGAGCGATTATTCCGCGCAGTTGGTATACAGAGTTGTGACCGTTGAGCAAAGCCCTTTCATTATTAGAGACGACAGTGCTCCGAAGGGTTTTAAAGGATACTGTATAGATCTAATAGAAGAAATACGGCAAATAGTGAAATTTGATTACGAAATAACTTTATCGCCGGACGGTAACTACGGCACTATGGATGAAAATGGCAATTGGAATGGAATTATAAAGGAATTGATTGAGAAAAGAGCAGATATCGGCCTCTCATCGATGTCGGTAATGGCTGAAAGAGAGAACGTTATCGATTTCACAGTACCCTATTACGATTTGGTAGGAATAACAATTTTGATGAAATTGCCCAGAACACCTACGTCCCTCTTTAAATTCTTAACAGTATTGGAGAATGATGTCTGGTTATCTATATTGGCTGCTTATTTCTTTACTAGTTTTTTAATGTGGGTCTTCGACAAATGGAGTCCGTATAGTTATCAAAATAATCGTGAGAAATACAAGGATGATGAGGAGAAAAGGGAGTTTTCCCTCAAAGAGTGCCTTTGGTTCTGTATGACTTCTCTCACGCCACAAGGTGGGGGTGAAGCACCTAAAAACCTTTCTGGGCGTCTACT</w:t>
      </w:r>
      <w:r w:rsidRPr="0026193F">
        <w:rPr>
          <w:rFonts w:ascii="Times New Roman" w:eastAsiaTheme="minorEastAsia" w:hAnsi="Times New Roman" w:cs="Times New Roman"/>
        </w:rPr>
        <w:lastRenderedPageBreak/>
        <w:t>TGCTGCGACATGGTGGCTATTTGGATTCATCATCATAGCATCGTATACTGCAAATTTGGCGGCTTTCCTCACAGTTTCACGACTTGACACACCAATTGAGTCGTTAGATGACCTCTCCAAACAGTACAAAATTCAATATGCACCACTTAATGGCTCTGCAGAGATGACTTATTTCCAGAGGATGGCTGATATTGAAGTTCGATTTTACGAGATATGGAAAGAAATGAGCCTTAATGATAGTCTATCTGACGTAGAACGTGCTAAACTAGCGGTTTGGGACTATCCAGTTAGCGACAAATATAGTAAAATGTGGCAAGCTATGAAGGAAGCGGGCCTTCCAAACACAGTCGAGGAGGCGGTGCAAAGAGTGAGAGACTCCAAAACTTCGAGTGAAGGATTTGCGTGGCTGGGTGACGCGACTGATGTAAGGTACAGCGTGCTGACTAGTTGTGACCTTCAAATGGTTGGAGATGAATTTTCACGGAAACCTTATGCTATCGCCGTTCAACAAGGATCTCCGTTACGTGACCAATTTAACAACGCGATACTCCAACTCCTCAACAAACGGAAACTGGAAAAGCTCAAAGAAAACTGGTGGATCGGTAATCCTGAGGCCAAGAAGTGTGAGAAACAAGACGATCAATCCGATGGTATCTCAATCCAGAATATTGGTGGCGTATTTATTGTAATCTTCATGGGTATAGGACTTGCGTGTATCACCCTAGGTGTCGAATACTGGTGGTACAAATGGAGAAAACGATCTGTTATTGGAGACATTACTCAGGTCGAGCCAGCGAAATCATCTAGAAAGAACGAGGACCAGTTTGGAAATTCCAAACTGAACGAAGGGTTCACGTTCAGATCCAGAAATCTGGGCCTATCTAGTTTTAAACCAAAGTTTTAA</w:t>
      </w:r>
    </w:p>
    <w:p w14:paraId="46976FD4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</w:p>
    <w:p w14:paraId="3AA9E139" w14:textId="33B17DB7" w:rsidR="0026193F" w:rsidRPr="0026193F" w:rsidRDefault="0026193F" w:rsidP="004F7BE5">
      <w:pPr>
        <w:pStyle w:val="2"/>
        <w:rPr>
          <w:rFonts w:eastAsiaTheme="minorEastAsia"/>
        </w:rPr>
      </w:pPr>
      <w:r w:rsidRPr="0026193F">
        <w:rPr>
          <w:rFonts w:eastAsiaTheme="minorEastAsia"/>
        </w:rPr>
        <w:t>&gt; PflaIR76b</w:t>
      </w:r>
    </w:p>
    <w:p w14:paraId="22320CF1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  <w:r w:rsidRPr="0026193F">
        <w:rPr>
          <w:rFonts w:ascii="Times New Roman" w:eastAsiaTheme="minorEastAsia" w:hAnsi="Times New Roman" w:cs="Times New Roman"/>
        </w:rPr>
        <w:t>ATGGCTGAGGGGATGGAACTCATGATTTCCACAATATGTAACGTAACATCAGTTTGTGAAGATGTTTCTGATTATAAAGAGCAGCAAGTATCGCTTAAAAATATACAACGTTCGGCGTTGGCAGCGGAACTAAATGGTAAACATCTCCGCATTGCAACATACAATAATTTCCCCCTAAGTTGGGTGGAATCCTTCGATAATGGCACATTGGTGGGACAAGGACTCGCGTTCTCTATCATGGACATCTTGAGGCAGAAGTTCAATTTCACATTCGACGTGGTTGTACCAGGAATGAACTACGAGATCCTAGGCGACAAACCGGACGACTCTGTTATTGGACTTGTCAACTCAACTAAAGTTGATATGGCAGCAGCATTCCTTCCAAAAATCAACCATCTAGAAAAAATGGTGTCTTTTTCTGCCACCCTTGACGAGGGCACTTGGATGATGATGTTGAAGAGACCGAAGGAGTCAGCGGCTGGTTCCGGACTGTTGGCGCCATTTGAAACGCACGTATGGTATCTTATTTTAGCGGCAGTGTTTTCCTACGGACCTTGCATTACTCTTCTCACCCACATCCGATCCCGGATTGTAAGTGACCACGAGAAGAAGATTTCATTATCGCCGAGCTGTTGGTTCGTTTACGGGGCCTTCATTAAACAGGGGACCACGCTCTCGCCTGAAGCAAATACGACTCGCATTCTCTTCGCGACTTGGTGGATGTTCATCATACTGCTATCGGCGTTCTACACAGCAAACTTGACTGCTTTTCTTACTCTATCTAAGTTCACCTTAGATATAGAAACTCCTAAGGATCTCCTGAAGAAGAATTATCGTTGGGTGTCACCTGCTGGCGGATCAGTGCAGTACATTGTGCGCGATTCTGATGAAGTTCTGTACTACTTAAATCCAATGATAGAAAGAGGGCGTGCGATATTCCGGTCTTATCAAGAGGCCGTAGACTATTTGCCGCTCGTGAAGGGAGGTGCAGTGCTGGTGAAGGAACAGACGGCTATAGACCATTTAATGTATAACGACTACGTGGCCAAAGCCAGGGCCGGAGTGGAGGAATCAGACAGGTGTACCTACGTGGTTGCTCCGAACCCGTTCATGCGCAAGCTAAGAGCATTCGCTTTCCCAACCAATTCAAGCTTGAAGACCATTTTTGATCCTGTGTTAACTAGCCTAGTGCAAGCAGGTATTGTGGACTTCCTAAAATTCTATGAGCTGCCCAGTACGAAGATATGTCCTTTGGACTTGCAGTCAAAGGACCGAAAGTTGCGCAACAGTGACCTCATGTTGACCTACATGATAATGGCAGTAGGTCTTGCCGCTGCTTTCTCCGTGTTCATTGGAGAGCTAACACTGAGACGATTAGTCACAAACAAGAAGTTGGAATTGGATCGTCA</w:t>
      </w:r>
      <w:r w:rsidRPr="0026193F">
        <w:rPr>
          <w:rFonts w:ascii="Times New Roman" w:eastAsiaTheme="minorEastAsia" w:hAnsi="Times New Roman" w:cs="Times New Roman"/>
        </w:rPr>
        <w:lastRenderedPageBreak/>
        <w:t>TGATGCTACTGGTGGACGCTCTAAGAAAACCAAATTCGGCAATGGGCACCATTCTAAAGTTGGCTACGACAACAATCAACCTCCGCCGTATGAGTCTCTCTTTGGAAAGAGTACGGGCAGACGCAACGCGAAAAGGAAGATGATCAATGGCAGAGATTACTGGGTTTTTAATCTAGACAACGGCGACACTAGACTTGTACCTGTTAGGACACCATCTGCTTTTCTGTACCACATTGACAAGTAG</w:t>
      </w:r>
    </w:p>
    <w:p w14:paraId="75274D18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</w:p>
    <w:p w14:paraId="7FC57FDC" w14:textId="13246006" w:rsidR="0026193F" w:rsidRPr="0026193F" w:rsidRDefault="0026193F" w:rsidP="004F7BE5">
      <w:pPr>
        <w:pStyle w:val="2"/>
        <w:rPr>
          <w:rFonts w:eastAsiaTheme="minorEastAsia"/>
        </w:rPr>
      </w:pPr>
      <w:r w:rsidRPr="0026193F">
        <w:rPr>
          <w:rFonts w:eastAsiaTheme="minorEastAsia"/>
        </w:rPr>
        <w:t>&gt; PflaIR75p</w:t>
      </w:r>
    </w:p>
    <w:p w14:paraId="56C71BB9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  <w:r w:rsidRPr="0026193F">
        <w:rPr>
          <w:rFonts w:ascii="Times New Roman" w:eastAsiaTheme="minorEastAsia" w:hAnsi="Times New Roman" w:cs="Times New Roman"/>
        </w:rPr>
        <w:t>ATGAAGTTGGAAGCCATTGTTTTAGCTCTCATTGCAAGTTACACCTTGGTTGTATGTATGGATGAAGGTATTCTAAATAAGGTGGTTTCATTTGTAATGAATGAAGACAGGCCCACATCGATGCTGGCTCCGAGCTTGTGCTGGAGCAAGTATGATGTTCGTGAATTAAGCAAAGCTTTGTTTAAAATGGGAGTGAACATGGCAATGTCCGACCAACCGAACCGGCCTGAACATCGTTTGCAGCACATTGTGATCCTGGCTGATCTCTCTTGTCGAAGGATTCGAGAATTCCTTCAAAATAGCAGTAAGAAGGGAGTACTGAAGGCTCCATACCGGTGGCTCATGCTCGCAGCCAACGATTCCTGGCCGCAAGACGGCATCATCAGTGAGCTTGACCTCCCAATAGACAGCCAAGTGGTGATCACGCACGACATCGGTGACGGACTAGCGCTATTTACTGAAGTATACAAAATTGTGGAGTACTCGGAAACTGTTTACGCTCCATACTCGGTATGGCGATCGGCGGGACCTTCGTATCGATACATTAACGTGAATGACTCAAGTCCATTGTCTTACGACAGTAAAGATATGATAATTACGAGTAAAACCGGTGCAATGCAAGATCTCAAGACTTCAATTTCAGTAGCGACCAGAAGAAGGGACTTTAGGAAGTATCCAATCACCATGGTGAATGTTATCGCTGACAGCGAGGACACGAAGAAGCACATGGGTGACAGGCTATTCCTACACCACGATTCTATCACCAAGATGTCGTACATGGTGGTGCACATATGCATCGAGATGTTGAACGCGACTGAGAAGCTTCTGTACACGGCCACTTGGGGCTACAGACAGAAAAACGGGTCATGGACCGGAATGATCGAACACTTCGTCAATAAAGAGGCGGATATAGGTACTTTGGCAATCTTCACGATCGAGCGCACGCACTTCATCGAATACATCGCGATGGTCGGCACCACCGGCGTCAGGTTCGTGTTCCGGGAGCCGCCGCTGGCGTACGTGTCCAACATCTTCAAGCTGCCCTTCACGGGCGCCGTGTGGTTGGCGATACTCATCTGCGTTCTTGGCTGCTCCGTGTTCCTGTATATAACTTCCAAATGGGAAACCACAATGAGTACGCATCCTATCCAGTTGGACGGCTCATGGGCTGATGTCTTGATACTGATAATTGGCGCGGTCTTGCAGCAGGGATGTACTTTGGAGCCGAGATTTATTGCAGGACGCTGCGTGACGCTGCTGCTGTTCATCTCGCTGACCATCCTGTACGCAGCGTATTCCGCCAACATAGTGGTGCTACTGAGAGCTCCCAGCTCCTCCGTGAGGACTTTGCAAGACCTGCTCAATTCTCCCCTAAAGTTGGGCGCCAGTGACTTCGAATACAATAGATATTTTTTCAGAAAATTAAATGAACCTGTTAGAAAAGCTATTTACGAGAAGAAAATAGCACCGAAAGGTAAGAAGCCGAACTTCTTCAGCATGGAGGAAGGCGTTGCTAAGGTCAGACAGGGTCTATTCGCATTCCATATGGAGTTAAATCCCGGCTACAGACTGATACAGGAAACATACCACGAAAGTGAGAAGTGTGATCTGGTTGAGATCGACTACATTAATGAGATGGATCCTTGGGTGCCGGGTCCGAAACGAACGCCTTTGAAAGATCTTTTCAGAATCAATCTCCTGAAGATCCGCGAGAGCGGTATCCAGGCGTGCGTTCATCGCCGTGTGACCGTTCCCAAGCCTCGGTGCATGGGGCTCGTCAGCACCTTCAGCAGCGTGGGCATGACCGACATGTACCCTGTGGTTCTCACCACGCTGTATGGTATGCTTCTCGCTCCAGCCGTGCTCATACTTGAGATTTTATACAAGAGAAAAATTAGCCAGCTACGAATTTGTGAAGGAGTTTTGAATAAACTTCACAGTAACGAGATCCTTAATTGA</w:t>
      </w:r>
    </w:p>
    <w:p w14:paraId="2F7F6B57" w14:textId="518DED90" w:rsidR="0026193F" w:rsidRPr="0026193F" w:rsidRDefault="0026193F" w:rsidP="004F7BE5">
      <w:pPr>
        <w:pStyle w:val="2"/>
        <w:rPr>
          <w:rFonts w:eastAsiaTheme="minorEastAsia"/>
        </w:rPr>
      </w:pPr>
      <w:r w:rsidRPr="0026193F">
        <w:rPr>
          <w:rFonts w:eastAsiaTheme="minorEastAsia"/>
        </w:rPr>
        <w:lastRenderedPageBreak/>
        <w:t>&gt; PflaIR2</w:t>
      </w:r>
    </w:p>
    <w:p w14:paraId="4645A7FF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  <w:r w:rsidRPr="0026193F">
        <w:rPr>
          <w:rFonts w:ascii="Times New Roman" w:eastAsiaTheme="minorEastAsia" w:hAnsi="Times New Roman" w:cs="Times New Roman"/>
        </w:rPr>
        <w:t>ATGTTGGTTAATGCGATAGCCGAGTATTTCAAATATAAACTAGTTGGTAGTATTGTTATATTGACGTGCTGGCCGGATATAGATAAAATAAAGCTAATTCATCAATTCTCACAATGCGGCATGAGTGCTACTGTGTCGTCCAATGTGAGTTTACTCAACGACATCAGAGAACACAGTTTCCAAGGCATACTTTACTGGAATGAATGCAAAAATCTGGATCAAAACGCTTATCAGATAAATAAAAAATATTTTTCGCATTGGTATAAGTGGCTTGTAGTTGGCAACAATATCCCTAGGTTCTTCAACAACACTAGATATGATGTCGATGCTTCTCTTATAAGCATTGGAGTTGAAGATGTTAAGACTTCATCAGAAAATAATACCCATAACTATTCCGCCTATGAAAAATTTGAAACTGTATACGTCCATCCCGAATTAGGTGCGTCACGGTATCCTTGGGCATTTTGGAGTCCAATAAATGGATTACAACTGACGCATGAACAAGAAAGACTTTCACGCATTTATGATTTGAAGAAATATCCACTAAGAGTGGCAACTCCGGTGGGACTTTACAATGAACACTATAAAGGAACATTTCTGGATTACCTGACAGATAACACAGATTTAGGCAGAGATCCGAACATCCGCTGCAGTTATGAAACAGCTAATTTACTGTTGGAGAGAGTCAATGCTAGTAAGATTGTTGTAAAAACAGCACTATGGGGTGCCGAGACACATAACGACAGTATGGTGAGGAAATTGTTCGACGGACGGTCGGATTTGAGCGGTGGTTTCTTAAGACCTTTAAAACATCGATTGAAACGATTAGATTACATTTTTGCAGTGTGGCCATTTGGGGTGGGTTTCACTTATTTGGGTGAACGTAAAAGCAGTAGCAATATGTTTCTGGAGCCATTTTCAATAAGTGTGTGGTGGTGCGTTTTCATAATATCTATGATTTTGGCGGTGGCTCAAAGAGTGACAGCCAGGTCTGAAATGGAGAAAAATGGAGCGTTTATTGACGTTATAGCGACGTGGTTGCAGCAAGATTCGGGTGCAGTACCAACGGGAATATCTGGCCGATGGACGTTTACAGTGATGTCGATATCAGCTATGCTGGTCCACGCGTACTATACGTCTGCGATAGTCTCCGCACTAATGAGTACAGGCATCGGGGGACCGGACTCGCTGAGATCATTAGCCGACTCTAAATATGCGATTGCCTCTGAAGACTATAACTATATTCGTTTGTTGATGTTTGACGTTATGACTAACGATAGTGATTTGGAATACCTGAAGAAGAAAAAGATGCATCCGAATTTCTACATAGATATAGAGAAGGGCGTAGAACTTATAAAAGGAGGCAATACTGCTTATCATACCGAATATAACAATATATATCATCATTTGAGACGATTTGACAACGAACATGTGTGCAAACTGTCCTATGTAGACACTTCTCCTGAGATGCCTATCTACACAACCATGGGGTACAGAAGTCAATATACTGATATATTCAGATCTTCAGCAAACTGGCTCCGTGAAACAGGAATGGGAAAACATCTGGTCTCCAGATGGCGAGCACTACCTCCTCCGTGCACGTCATCAATGCTGGCTGATAGAGTGACATTCTCTGATATCGTACCTCTGTTAGTTCTTACTATAGTAGGAGGAGTATTAGCGTTCAGTATACTTGTGCTAGAAATATTTGTTTCAAGAATAAAGAAAAATATGAAACCTCTTGATCGTGCTGTTAGCAGTGTTTCTTCAAATATAACTTATATACATGAATATGTAGATTAA</w:t>
      </w:r>
    </w:p>
    <w:p w14:paraId="794AAEBC" w14:textId="499AE53D" w:rsidR="0026193F" w:rsidRPr="0026193F" w:rsidRDefault="0026193F" w:rsidP="004F7BE5">
      <w:pPr>
        <w:pStyle w:val="2"/>
        <w:rPr>
          <w:rFonts w:eastAsiaTheme="minorEastAsia"/>
        </w:rPr>
      </w:pPr>
      <w:r w:rsidRPr="0026193F">
        <w:rPr>
          <w:rFonts w:eastAsiaTheme="minorEastAsia"/>
        </w:rPr>
        <w:t>&gt; PflaIR75q</w:t>
      </w:r>
    </w:p>
    <w:p w14:paraId="411E5EFA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  <w:r w:rsidRPr="0026193F">
        <w:rPr>
          <w:rFonts w:ascii="Times New Roman" w:eastAsiaTheme="minorEastAsia" w:hAnsi="Times New Roman" w:cs="Times New Roman"/>
        </w:rPr>
        <w:t>ATGTATGCGAGGTGGATTATTACATATTTATTAATTTATACAGAATATGTTAGAACGGATACTAGTATTCTTCGTGAAAATATTGCAGTAAATTTCATAAAAGATTTTTTGACGCGAGATGTGACATTGTCAAAATATTTTATTGTCACGCATTTGGATATATCAAAAAAACAATCCATTAATTTATGTAAACAAGTACAGCTTGTAAATAGATACTGTGCGGTAAAAACTATGAGTACGAAGGGCCGTAATCAGGGTGCTCTACATTTGGCTAACCTACACAACAATTCTACAAAACTAATGCTGAATGAGCAATCCTGCAATATGTCCAGTAGGAGCCCATCTAAATGGATATTATTTTACTACAAATCACAAGCACAACAAAAGATCAAAAATTGGAAACAGGATGTTGATACT</w:t>
      </w:r>
      <w:r w:rsidRPr="0026193F">
        <w:rPr>
          <w:rFonts w:ascii="Times New Roman" w:eastAsiaTheme="minorEastAsia" w:hAnsi="Times New Roman" w:cs="Times New Roman"/>
        </w:rPr>
        <w:lastRenderedPageBreak/>
        <w:t>ATCCTCCAAAATATCTTTATATCCGTGAACATGGAGGTATACGTCGTACTTATCGACAGTGACTACTTCCATGTCCATCTAATATATAAAATCAAACCCCATTTGCCATTCATTTGGGAGGAGTACGCTAAATGGAGTAAGCGCGGTTTCGATCGGCCTTATCCCGAGCAAGTCCTTGCAATGAGAAGGCGCAACCTTCGCAGAGAGCGGATTGTAGCTGTCACTGTTATGCTGTACGACGATACACTGGCGCTCATGCCTAATTACCTGCGTAATGCAAGAGATACAGTATCCAAGTTAATGTATTACATGACTGTTCATTTATTTGAGTGGGTGAACGGTACTGGGTACGTGAACCGTACTGATGTTGGCGGTCGTAGACTGAAGGATGGACGGTACTCGGGTGTTATTGGTGAACTAGCTGAAGGAAGAGCAGATTTTTCAGGTACACCGCTGGTACCCATGAAAGACCGCATTTCTCTGGTGAACTTTGTGCTGTCGCCGGCTCCGGTGGAAGCCATGTTCATATTTAAGAAGCCGTCGCTTGCATCCGTGGCTAACATCTACACGATGCCTTTTAGCTTCGGAGTATGGTTGGCCACTATTTTACTCATCGTTCTGCTGTCTTTGTCTTTTATTTTGAGTTATTGCATAGAAGAAAAAAAAAACAACCATTACAAAATCGGTTTGTTATCCAAACTGTCGGAAGGTTTCCACGAGAGTTTATGTATTATGTTCCAACAAGGCACCGCGTCTGATCCGGTCTCTTTCGCCAGCCGCCAGATTCTTCTGCTGGGTCTACTGGCCTTCATGTTCCTATACACTGCATATTCTGCTAATGTGGTGGCATTACTGCAGTCTACCACCAACGAGATCAACAATGTCGAAACGTTATTGCAATCACCGTTGCAATGTGGCGCTGAGAATATTGAATACATACGACATATTTTTAAGACCGAGACACGACCGATACATCGTGCGTTAGTTGATCGAAAAATAACTCCATTTGGCGACCAGGTCTACGCGCCTATTCCGGAAGGTATACGAAAAGTGAGAGAGGGCATGTATGCGTTCCACGTATTGCTGTCTTCAGGATACGACGAGATACAAAAAACTTTCCTGGATGATGAGAAGTGCAACCTTGGACGAATAAAATACATGTCCTTGGTGTACCCTTACTTCGGCATCGCGTACAAATCGCCAATTAAGGAGCAACTGAGAATTGGAGCTTTCCGCATAATCGAGAGTGGTGTCCAAGATCGGTCGACGCGCCGGGTCATGGTGGAGGCTCCGCAATGCGCGGGAGCTGCTATGTTCGCGCCAGTTCGTCTCACCGATGTCACTCCCACTATACAATTCATATTGTTGCTCTACACAATGGCTCTGCTTATATTTGGACTGGAGCTGTACTCGGACAGACGAAGTATACGCAAACGGAAACAGGAAGTGAATGAAAACACACATCACAATTGA</w:t>
      </w:r>
    </w:p>
    <w:p w14:paraId="452E8040" w14:textId="39891595" w:rsidR="0026193F" w:rsidRPr="0026193F" w:rsidRDefault="0026193F" w:rsidP="004F7BE5">
      <w:pPr>
        <w:pStyle w:val="2"/>
        <w:rPr>
          <w:rFonts w:eastAsiaTheme="minorEastAsia"/>
        </w:rPr>
      </w:pPr>
      <w:r w:rsidRPr="0026193F">
        <w:rPr>
          <w:rFonts w:eastAsiaTheme="minorEastAsia"/>
        </w:rPr>
        <w:t>&gt; PflaIR21a</w:t>
      </w:r>
    </w:p>
    <w:p w14:paraId="23FAF284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  <w:r w:rsidRPr="0026193F">
        <w:rPr>
          <w:rFonts w:ascii="Times New Roman" w:eastAsiaTheme="minorEastAsia" w:hAnsi="Times New Roman" w:cs="Times New Roman"/>
        </w:rPr>
        <w:t>ATGAGAAGTTTCTTGCTGTTTTCGGTTTTGGTATATTCTTGCTCAGATTATGTGGCATGTGAAGAAATTGCTGAATTTTCTGAATTTTATCCGTCGCAGAGCTTGGTAAACTTTAAATTTAAATATAAAAATTATAGGAATAATGGGTTTGAATACAATAAAGTTAATTTTTATAATCATGATGAAAGTGATGCTTCTAAATGGAGAAATTTAACTTCAGAAACAAATTATCGTAACAGAGTTAAGCACAAAAGAGCCTCAGATCCTGTGTTTCATGGTCATCCGAAAACTAAAGAAGAAATATGGAATGAGAATTTTTTAAATCATACAACCACATTTGATCAGACGCCTTCTCTTATTAAACTTATTCATAATATAACTTTGACATATTTAAACGATTGCACACCAGTTGTATTATATGATAATCAAGAAAAAGCGGAGAGTTTCCTTTTTCAAAATTTACTAAAAGGTTTTCCTGTTACTTACGTTCTTGGATATATAAATGATAATAATTATTTAGTAGAGCCCAAGTTGATACATCCAGTGACTGAATGCCAACATTACATAATGTTTTCGATGGATGTCAAAGCAGTTGTAAAAGTATTAGGTAGCCAGCCCACGAGTAAAGTTGTTATTATAGCAAGATCGTCACAATGGGCCGTGCAAGAATTTCTTTCAGGACCACATTCAAGAATGTTCGTTAACTTATTGGTAATAGGACAAAGTTTCAAAGATGAAGACGCTGAAATACTGGAGGCACCATACATTTTGTATACCCACAAACTGTATACGGATGGTCTCGGAGCGAGCAAGCCTAAAGTACTTACCAGTTGGTCACACGGTAGATACTCCAGGAACGTGAATTTGTTTCCGAAGAAAATGACTGAGGGATACGCTGGACATAGATTTATAGTAACAGCAGCGAATCAACCACCATTCGTGATAAAAA</w:t>
      </w:r>
      <w:r w:rsidRPr="0026193F">
        <w:rPr>
          <w:rFonts w:ascii="Times New Roman" w:eastAsiaTheme="minorEastAsia" w:hAnsi="Times New Roman" w:cs="Times New Roman"/>
        </w:rPr>
        <w:lastRenderedPageBreak/>
        <w:t>GAATAGTATCCGACAAAGATGGCGGTAATCCACATACAGTATGGGACGGAGTGGAAATTCGACTGTTAAAATTACTTTCTCATAAAAACAATTTCTCTATAGAAATACTCGAGCCACGAGAATTGAATCTGGGACCAGGAGACGCGGTTTCAAAAGAAATAGCATTGGGCCGCGCTGATATAGGAGTAGCTGGAATGTATCTGACAACCGAACGGACATTAGCCATGGACTTGAGCGCTGTTCACTCTCACGACTGCGCTGTCTTCATAACACTCATGTCTACAGCATTACCTCGTTACCGAGCAATATTGGGCCCTTTCCATTGGCATGTTTGGGTAGCGTTGACATTCACTTACTTGTTCGGCATCATTCCGTTGGCCTTCTCTGACAAGCATACGTTGAAACATCTGATTAATAACGCTGGGGAAGTCGAAAACATGTTTTGGTATGTCTTTGGCACATTCACGAACTGCTTCACGTTTGTTGGCCGAAACTCGTGGAGCAAAACGAGAAAAGTCACTACAAGACTGTTGATTGGTTGGTACTGGGTATTCACAATAATCATTACAAGCTGTTACACCGGCTGTATAATAGCATTTGTTACACTACCCGTGTTCCCAGATACTGTGGATACGATTCAACAATTGTTATCAGGATTTTACCGTGTCGGAACATTAGATCGTGGAGGTTGGGAGAGATGGTTTGTCAATTCTTCAGATATTTACGCAAATAAACTTCTGAAGAAAATGGAACTTGTGCCTAATGTCGAATCTGGGATAAGGAATACAACTAAGGCATTTTTTTGGCCATACGCGTTTCTGGGTTCTCAAGCTGAGTTGGAGTATATTGTGCAAGCGAATTTTTCTAAGACCGAGTCCAAAAGGGCGCAACTTCATGTATCCAATGAATGTTTCGCCCCATTTGGGGTGACAGTAAGTTTTCCAAATAATTCCATATACACGGCTAAGTTTAGCGCTGATATAAGCAGGATGTTGCAAAGTGGAATTATCTATAAACTCACACGAGACGTGCGTTGGGACATGCAGCGCAGTAGCACTGGAAAATTTCTATCGGCTGGTGTCGGTTCCCTGACAATAACTTCCGCAGAAGAAAAAGGATTAACGTTAGAAGACACTCAAGGGATGTTCCTGCTTTTAGGTGCTGGATTCTTAATGGCTGCCACAGCCTTACTATCTGAATGGCTGGGTGGATTTACAAACTGGTGCCGTTACAAAAGGATTCGAAATGCCTTAAATAATACAAATGTGACTGAAGTGCGACGTCACCATGAAGCTGATGATGGTAGCAGTAGACCTAATTCTCATTCAAGAAGCTCAACTGCTAGTACTCGAGATACGCTCGAAGGTCATATCATAAACGTAAGTGAAGAAAATTTCACAATTCACAACGAATTCGATACAAGCACTTGGTCAACAAGAAGATCCAGCTCTGTAGATTTGGATAAAGAAATAGAAGATATATTTCTTAAAGATGACCAAAGAAAACGCATTAATTCTGAAGGAAGTTTAGCACAGACAGACGAAAGACTGTAG</w:t>
      </w:r>
    </w:p>
    <w:p w14:paraId="6D366E91" w14:textId="61F56910" w:rsidR="0026193F" w:rsidRPr="0026193F" w:rsidRDefault="0026193F" w:rsidP="004F7BE5">
      <w:pPr>
        <w:pStyle w:val="2"/>
        <w:rPr>
          <w:rFonts w:eastAsiaTheme="minorEastAsia"/>
        </w:rPr>
      </w:pPr>
      <w:r w:rsidRPr="0026193F">
        <w:rPr>
          <w:rFonts w:eastAsiaTheme="minorEastAsia"/>
        </w:rPr>
        <w:t>&gt; PflaIR40a</w:t>
      </w:r>
    </w:p>
    <w:p w14:paraId="5C3CAEDB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  <w:r w:rsidRPr="0026193F">
        <w:rPr>
          <w:rFonts w:ascii="Times New Roman" w:eastAsiaTheme="minorEastAsia" w:hAnsi="Times New Roman" w:cs="Times New Roman"/>
        </w:rPr>
        <w:t>ATGCGGGTCGCTGTTTTAACTCATCCGAGAAAAGGAGTATTTCGAGTTTACTACAACCAAGCTGTACCAAATCGTCTCCACCATTTAGAACTAGTAAACTGGTGGCATGGACGATTGTACAAATCCCCCGTTTTACCACCAGCTGACAGAATATATCGAGATTTCAAACAGAGAGTTTTTGAAGTACCAGTATTACATGCACCGCCGTGGCACTTTGTGAAGTACAACAACGATACGACGGTCAACGTGACAGGCGGACGAGACGATAAACTTCTGTCACTAATGGCCAACAAATTGAATTTCAAGTATAAATATTACGATCCGCCAGAAAGGAGCCAAGGTTCCAGCATATCTGGAAATGGAACATTTAAAGGAACACTTGGATTGATTTGGAAACGTAAGGCGCCCTTTTTTGTTGGAGACGTGACAATAACGTGGGAAAGACTGCAAGCTGTGGAATTTTCCTTCCCAACCCTGGCTGATTCGGGTGCTTTCTTAACGCATGCACCAGCAAAACTAAGTGAAACTCTGGCCATCATAAGACCTTTTCGCTGGGAGGTGTGGCCACTTGTGTTAGCAACTCTGATTGTGACCGGTCCAGCCCTGTGGATCGTGATAGCTGCACCGTCGCTATGGCAACGACGTTGGAAACGCGACGAACAAGTCCAGCTATTTAGCAAATGCTGCTGGTTTACCGCAACATTGTTTTTGAGACAATCTTCAAGTAAAGAGCCTTCTAATGCACATAAAGCTCGTTTGGTATCGGTACTTATATCGCTAGGTGCTACCTACGTGATCGGAGACATGTATTCGGCAAATT</w:t>
      </w:r>
      <w:r w:rsidRPr="0026193F">
        <w:rPr>
          <w:rFonts w:ascii="Times New Roman" w:eastAsiaTheme="minorEastAsia" w:hAnsi="Times New Roman" w:cs="Times New Roman"/>
        </w:rPr>
        <w:lastRenderedPageBreak/>
        <w:t>TAACTAGTTTGCTAGCGAGGCCGGCCAGGGAGCCCGCTATAGGGAACTTGCAAGCTTTGGAGGAAGCCATGAGAGAAAGAGATTATGAACTAGTTGTTGAGAGACATAGTTCTTCACTGACAATTTTACAGAACGGTACTGGTGTTTATGGAAGACTGGCTCGACTGATGAAGAGACAGCGTGTCCAGCGCGTACGCAGTATCGAAGTCGGCGTGCGACTGGTGTTGTCACGCAGACGGGTCGCTGTACTCGGTGGCAGAGAGACGCTTTATTACGACACTGAGAGATTTGAGTGA</w:t>
      </w:r>
    </w:p>
    <w:p w14:paraId="1F0CDCE7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</w:p>
    <w:p w14:paraId="4B835F7C" w14:textId="1ECC7643" w:rsidR="0026193F" w:rsidRPr="0026193F" w:rsidRDefault="0026193F" w:rsidP="004F7BE5">
      <w:pPr>
        <w:pStyle w:val="2"/>
        <w:rPr>
          <w:rFonts w:eastAsiaTheme="minorEastAsia"/>
        </w:rPr>
      </w:pPr>
      <w:r w:rsidRPr="0026193F">
        <w:rPr>
          <w:rFonts w:eastAsiaTheme="minorEastAsia"/>
        </w:rPr>
        <w:t>&gt; PflaIR41a</w:t>
      </w:r>
    </w:p>
    <w:p w14:paraId="09F30286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  <w:r w:rsidRPr="0026193F">
        <w:rPr>
          <w:rFonts w:ascii="Times New Roman" w:eastAsiaTheme="minorEastAsia" w:hAnsi="Times New Roman" w:cs="Times New Roman"/>
        </w:rPr>
        <w:t>ATGTTACTTTCTGTAACTAATTTAGTGCACATCGAATCACTATTGCAAATATTATTTGAAAAGTACATGTATGCTACTTATTGCATTGCTGTCGTGTCGGAAGGAAAATTTGCATTCGAATTCAACATTACTGGAAGTGTGATACACATAGAAGCAAATGGTAATGAAAGTCTTGTCCGAAATATTTTGGTTGCCTCTGACTTTGGTTGTACGGATTACATCGTTCAAATGAGTGACCCTAAAGTATTTATAAAAGATTTCGAAGAAGTAATTCACTTAGGACTCGTGCGAAAAAGTAACAGGCGACTCATATTTCTACCTCACGTCGATGATTTTGAAAGCGCAAAAAATCTGTTAACACTCCTCGATATGAAAGGAACAAGTTTTGTGGCAAATATTCTACTAGTTGTGCCGTCTGTTCAAGATCCGAATTGCACAATTTACGACCTGGTAACACATAAATTCGTTGGCCCCATTGAATCATCCAGTGATCCCTATTATTTAGACCAGTGGGATACCTGTGCACAGAAATTTAGAACTGGTGTCAACTTATTTCCTCATGATATGTCTGATCTGCAAGGGAAACTTGTTAAAGTTGCTTGCTTTACCTATAAACCATACATATTATTAGATATTGACACTAATTTGACGTCAATTGGTCGCGATGGAATTGAAATGAGAATTATTGAAGAATTTTGCAGGTGGATAAATTGTAACATTGAGATAATAAGGGATGATGAACATGCGTGGGGTGAAATATATGAAAATAAAACTGGTGTCGGTATCTTAGGACAAATCTTAGAAGATCGCGCCGATATTGGAATGACCTCCCTGTATTCTTGGTACGAAGAGTTCGTCGTTTTAGACTTTTCTGCAGCCCACATTCGGACAGCAGTCACTTGCGTTGCTCCCGCAGCGCGAATCTTGTCCAGTTGGGAACTACCCTTATTACCATTTACATTGTACATGTGGTTAGCGGTGGTTTTTACCTTCATATATGCATCTCTTGGATTAATTCTTGCTACACGCCGCTTTGATAGAGCTTTTTTGACAACCTTCGGTATGATAATAACACAGTCGCAACCTGATGCAGGCAGCTCTTGGCGTGTCAGGAGTGTCACCGGGTGGCTTCTCATTACGGGTCTGATAATCGACAACGCCTATAGCAGTGGCTTGGCTACCACATTTACGATACCTAAATATGAACCCTCCATTGACACTATCAAACATGTAGTTGAGAGGAAATTGGAGTGGGGCGCTACTCACGACGCTTGGACATTTTCACTGGCTCTTTCACAAGACCCAATAATCAAACAATTGTCGAGTCAATTTAGGGTAAAGTCTGCAGAGGAATTAAAAAAATTGAGCTTCACAAGAAGCATGGCATACAGTATAGAAAAACTACCGGCAGGTTACTTTGCAATTGGAGAATATATAACTAAAGAGGCTTCATGGAATCTGGAGTTGATGTTAGAAGACTTTTATTACGAACAATGTGTTGCGATGTTGCGTAAGAGTTCACCGTACACTGAAAAGATTAGTCAATTAGTTGGTCGACTGCATCAGTCCGGATTGATATTGGCTTGGGAAACCCAGGTTGCTCTAAAATATTTAGACAACAAAGTTCAGCTTGAAGTGAAATTATCGAGAACAAGAAAAGATATTGAGACTGTAGAAGCATTGACATTGAATAATATTGTGGGCATTTTCATCATTTATTTCATCGGCGTTATGGTTTCCGTTTTATTATTCGTAGCAGAAGTGATATATTTCACTTATCGACAATCATCTACCATTTATAGAAATACCTAA</w:t>
      </w:r>
    </w:p>
    <w:p w14:paraId="4AB4866D" w14:textId="6F804A82" w:rsidR="0026193F" w:rsidRPr="0026193F" w:rsidRDefault="0026193F" w:rsidP="004F7BE5">
      <w:pPr>
        <w:pStyle w:val="2"/>
        <w:rPr>
          <w:rFonts w:eastAsiaTheme="minorEastAsia"/>
        </w:rPr>
      </w:pPr>
      <w:r w:rsidRPr="0026193F">
        <w:rPr>
          <w:rFonts w:eastAsiaTheme="minorEastAsia"/>
        </w:rPr>
        <w:t>&gt; PflaIR93a</w:t>
      </w:r>
    </w:p>
    <w:p w14:paraId="0A95E2D6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  <w:r w:rsidRPr="0026193F">
        <w:rPr>
          <w:rFonts w:ascii="Times New Roman" w:eastAsiaTheme="minorEastAsia" w:hAnsi="Times New Roman" w:cs="Times New Roman"/>
        </w:rPr>
        <w:lastRenderedPageBreak/>
        <w:t>ATGAAACGATGGCTAATGTTATTCGCTTTTATATTTCTGGAAGTCACCGCGGAAGATGTTCCTTCTTTGATAACTGCAAATGCGTCTTTAGCGATAGTACTCGATCGCCAATTTCTCGGGGATCAATATCAAGTAATACTGGACGACCTAAAGCATTACATAAAGGAACTGACAAGAGTAGAGTTGAAACATGGCGGTGTTGTTGTGCATTATTACTCCTGGACAACAATTAGTGTGAAGAGAGATTTCATCGCTGTCTTCAGCATAGCGTCCTGCGAGGCAACTTGGGAACTGTTCACCAGAACGGAAGAGGAGCAGCTCCTCCTTTTCGCACTTACAGAAGAAGACTGTCCAAGATTACCTTCAGAAGCGGCTATCACAGTCACCTTCATGGTACCTGGACAAGAGCTACCTCAACTGCTTTTAGACTTGAGAGGCGCTAAAGCATTCCGTTGGAAGTCTGCTGTTATTCTTCATGATGATACTCTGAGTCGGGATATGATTTCACGTGTGGTACAATCACTCACATCGCAAACCGAAGGAGACGATGTGTCTGCTATCTCTGTCTCCGTTTTTAAGATGAAACATGAAGTCAACGAGTACTTGAGAAGAAAAGAGATGCATAGAGTTTTATCTAAGCTACCCCTTAAAAATATAGGTGAAAACTTCATAGCGATCGTAACTACAGATGTTATGTCTACGATGGCTGAGACAGCAAGAGATCTTCTAATGACCCACACGGCAGCACAGTGGCTCTATGTCATATCGGATACGAACAAACATAATGGAAACCTTTCCAATTTGATTAACGCCTTATACGAAGGCGAGAATGTCGCTTACTTCTATAACATCACTGATGATGATCCTATTTGCCAGAACGGACTGCTGTCCTATAGTCACGAAATGATGAATGCGTTCGTATCCGCTCTGGATGCTGCGGTACAAGACGAGTTCTACGTGGCTGCCCAGGTCTCTGACGAGGAGTGGGAGGCTATTAGACCAAATAAGATTCAAAGGAGAGACTTGCTACTCAAACATATGCAGCAACACATTGCTGCTTATAGTAAATGTGGAAACTGCAGCACTTGGCGAGCCCTCGCAGCCGACACCTGGGGCAGTACCTACAGCGTGTACAGTGATCAGAACGAAACCCAACATCAGGATACGAAAAATGTTACTACAGTGGGGGTCATCGAAGACGTTGAACTTTTACAAGTTGGATATTGGAGACCCGTTGACGGCCTTAGATTATCGGACGTTCTTTTTCCTCACATCGAACATGGCTTTAGAGGAAAAGAGATACCTGTTGTCACTTATCATAATCCGCCATGGACAATCCTACATGTGAACGAGACTGGATCAGTTGTTAAATATGGCGGTTTGTTTTTCGACATCATGGACCAATTGGCCAAAACTAAGAATTTTTCAATGAAGCTACTTTTGTCTACGAATGTCAAAAATGATATGACTAATAAAACTAAGGACCTGATATTCAGCAAAAGTTCGAGCTTAGCGTTGATGGCAGTGGCCAAGGGTCAGGCCGCCATAGCTGCAGGTGCCTTTACCGTCATACCACAGCCACTTCCAGGGACAGTGTACACGCTCCCTGTCAGCACGCAGCCCTACTCCTTCATGATCGCCCGTCCTCGGGAACTCAGCAGAGCGTTACTGTTTCTGCTACCATTCACTACAGACACTTGGCTGTGCTTGGGTTTCGCCGTGATACTAATGGGCCCCACGCTTTACGTGATCCACAGGCTAAGTCCGTACTACGAAGTGATGCACGTACCACGCCAAGGTGGTCTGGCCACTATTCACAATTGCCTGTGGTATGTCTATGGAGCATTGCTCCAGCAGGGTGGCATGTACCTACCCCAAGCTGACAGCGGGAGATTAGTCGTGGGAACTTGGTGGTTGGTGGTGTTGGTGGTCGTGACAACGTATTCCGGGAACCTGGTGGCGTTCCTCACCTTTCCTAAACAGGAAATTCCTGTGACCACCGTAGCGGAACTATTGGAGAACAGAGATCTTTACACTTGGTCGATAACCAAAGGGTCTTATTTGGAGGTAGAGTTAAAGAACTCCGATGAACCCAAGTATTTGGCGTTGTTAAATGGAGCAGAACTGGTGACTGGCGCTAGCGGAGTTGATGGTAACTTGAGAAAAGGGTCCAGTAATGCTCACCTTCTTCGACGGGTCCGCACCGCGCGACATGCTATCATCGACTGGCGCATGCGACTCACTCAAATTATGCGCTCGCAGCATCTTCTCACTGACACCTGCGATTTCTCTTTGAGCACGGAAGAATTCTTTGACGAACAAGTGGCCATGGTACTACCTGCCGGCAGTCCGTATCTACCAGTTATAAACAAAGAGATTCATCGTATGCGCAAAGCCGGTCTGATAACGAAATGGCTGTCAGCTCACCTGCCAAGACGAGACCGCTGCTGGAAGAGTTCAACAGTGGCGCAAGAGGTGAACAACCACACCGTCAATCTGAGAGATATGCAGGGCTCTTTCTTCGTTCTGTTTTTAGGGTTCTTTTGTGCATCATCAGTACTCTTCATCGAGTTCTTCTACA</w:t>
      </w:r>
      <w:r w:rsidRPr="0026193F">
        <w:rPr>
          <w:rFonts w:ascii="Times New Roman" w:eastAsiaTheme="minorEastAsia" w:hAnsi="Times New Roman" w:cs="Times New Roman"/>
        </w:rPr>
        <w:lastRenderedPageBreak/>
        <w:t>ACAGACGCAAGAGACGGAG</w:t>
      </w:r>
    </w:p>
    <w:p w14:paraId="332BDA0D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</w:p>
    <w:p w14:paraId="3458E1F1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</w:p>
    <w:p w14:paraId="50E09D63" w14:textId="1C1A9CF0" w:rsidR="0026193F" w:rsidRPr="0026193F" w:rsidRDefault="0026193F" w:rsidP="004F7BE5">
      <w:pPr>
        <w:pStyle w:val="2"/>
        <w:rPr>
          <w:rFonts w:eastAsiaTheme="minorEastAsia"/>
        </w:rPr>
      </w:pPr>
      <w:r w:rsidRPr="0026193F">
        <w:rPr>
          <w:rFonts w:eastAsiaTheme="minorEastAsia"/>
        </w:rPr>
        <w:t>&gt; PflaIR75c</w:t>
      </w:r>
    </w:p>
    <w:p w14:paraId="5402B9B4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  <w:r w:rsidRPr="0026193F">
        <w:rPr>
          <w:rFonts w:ascii="Times New Roman" w:eastAsiaTheme="minorEastAsia" w:hAnsi="Times New Roman" w:cs="Times New Roman"/>
        </w:rPr>
        <w:t>ATGAAAGGGATAAATAATTTCGCTAAAAAAGCATCCCAGAATTATATAAGAGTTGGTAATTTTGACATAAATGAATTGTCTTTGGAAATAGAAAAATATCTAATTAGAAGTAATGAACCAAATGGAATTTTATTGGACTCAAAATGCGAAACGTTTAACGAAATACTTTTAAAAGCAGCTGACAACTTACTGTTGGATGATAAAAACAAATGGCTTCTGGTTTCCTATTACGAAGCGAACATTTCAAGTAATACGACCGATCCAATTAATAAAGAAGACGGTACCAGCGAAAATATAATTAATGCAACAATTTTAATTGAAGATAATAATTCAGAGACAATGAATCATCAAAATATGAGACATGCAATAAATGACAAGTTACTGGAAGTAATTGATAATTTAAACATTAGTTTTGATACAGATTTAACCGTCGCCATTATGCATGATTCATTATACTATAAAATCTATGATGTTTTCAATTATGGTAAAATCCAAGGTGGTGTCGCAAACATGGATCTATTAGGATTCTGGAATTCGAAGGACGGCCTTCAAGTAAAAGAATGTCGTCATAAATTTTATGAAAGATGGAATTTTCAGCGCCTTGAATTGAGAATGGTAGCAGTGATGGATGCTCCACCGAAACAATTCCATCCTGACATGATAATCGGAGAAAATCCTGATCACGGTGTAGCTGTTATCACAAGGACCAGTACTATTCTACTCCACACTATCGCTGAAATTCACAACATCAGATTTAAATACACTATCTTGGATCGCTGGAGAGGAAGCTTCTTTAAGAATAGCACCAGAGTTGCAGCCAATTCTCTATATTTTAGAGAGCAAGACATCACACCGATACTTCGTTTGTTTGATGGAATAAGTGAGAAAATGGATATCGTCTACCAACCAGTGACTTTTCTGGCCACAAGATATTACTATAGAATTCCAACTGAAGGACCTGGGAAATTTGAGAATAAATTTCTTACTCCACTCACGTCAACTGTGTGGGGATGTACTGTGGCTATGTCTATATTGTGCACAGTCACCATTTTAGGTTCAGCATTGTTGGACAGGCGCCCATCGACCGTTCAATATGCAATATTTACAGTCATCGCTTCAATATGTCAACAATTTTACGAGGACGGCCTTGAAAATGAGAGAAGAATTGGTACTGCTCGACAGACGACCGTGTTGATAACGAGCACATCATGCCTGCTCTTGTACAACTACTACACCAGCAGCGTCGTCAGTTGGCTTCTAAACGGACCGCCGCCTTCCATCAGAGATCTCCAGGAACTTGCGGATAGCTCACTTGAGTTGATATATGAAGATATTGGCTACACCCGTACGTGGATGCATAATTCGGATTACTATTTCAACATCAGAAACGCAGCTGTAGAAGATCAAATGAAGAAAAAAGTTCACAAAAAGAAAAGCCTGGACCAACTTGTGTACACATCTCCAGAAGACGGCATTGAACGTGTGAAATCCGGAGGCTACGCTTATCATACCGAAGAAAACACAGCCAATATGTTAATTTCAAGACGATTTACGCAGAGTGAGCTGTGTGAATTGGGTTCACTACTATCGTTGGAGAAGAACATATTGTTCCCTTGTTTGCAAAAAAACAGCCCCTACAGGGAGTTTTTCTCATGGAGTCTCATGCGGCTCCGAGAACGTGGAATAGTACGATGCATTCAACAAAGAACGTACTCCCCTGAAGTCACCTGTGAAGGTAGTTCTCCTAGAGCTCTCGCACTTGGCGGCGCCGCTCCCGCGTTCATTCTATTAGGGTTTGGTTATCTGTTAGGATTAACTGTACTGCTGTTCGAAAGGTTATCAAAACCATTTCCAAAGGAAACAAAGTCCAAATCACCCTCAAAATAG</w:t>
      </w:r>
    </w:p>
    <w:p w14:paraId="079B06F6" w14:textId="7AA1E4C3" w:rsidR="0026193F" w:rsidRPr="0026193F" w:rsidRDefault="0026193F" w:rsidP="004F7BE5">
      <w:pPr>
        <w:pStyle w:val="2"/>
        <w:rPr>
          <w:rFonts w:eastAsiaTheme="minorEastAsia"/>
        </w:rPr>
      </w:pPr>
      <w:r w:rsidRPr="0026193F">
        <w:rPr>
          <w:rFonts w:eastAsiaTheme="minorEastAsia"/>
        </w:rPr>
        <w:t>&gt; PflaIR87a</w:t>
      </w:r>
    </w:p>
    <w:p w14:paraId="6166B34D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  <w:r w:rsidRPr="0026193F">
        <w:rPr>
          <w:rFonts w:ascii="Times New Roman" w:eastAsiaTheme="minorEastAsia" w:hAnsi="Times New Roman" w:cs="Times New Roman"/>
        </w:rPr>
        <w:t>ATGTTTATAAGTATTTTCTTACCGTATTTACTTTTCGTACAATTGGTAACAATAGCTATAAGTGAGAATTCATTGCTAATGGCTGGAGGAAACCCAGCTCAACAAAAACAACAAACAA</w:t>
      </w:r>
      <w:r w:rsidRPr="0026193F">
        <w:rPr>
          <w:rFonts w:ascii="Times New Roman" w:eastAsiaTheme="minorEastAsia" w:hAnsi="Times New Roman" w:cs="Times New Roman"/>
        </w:rPr>
        <w:lastRenderedPageBreak/>
        <w:t>ACCAAACAAAAACTGCAGAATGTGTTTTGAAATTATCCGCCAAATACTTTGTTGAAAAGAAAGCCCTAAGCGGCAGCATCGTCATCATCAATATTAACTCTTATGTTTCTGAGACGCAGAGACTATTATTACAAACCATACACGGTGGAATGAAATATTCAGTTTTGGTTAAAGATTCGTTTTACCCGCATGCAAACGCGTCTCGGTTTCGGGAAAAAGCGAAAAATTATATGTTGATTTTAGAAGATAAAACTGAATTGCAAAGAAACATACGGCAGTTGAACAAACTACCATCTTGGAATCCTCTCGCAAAAGCCATTGTTTTCTACGAGTTGAAAGACGAAGAAAATGGCGGAGTTGTTGCAATGGATTTTATCAACGAACTGAGAAATCATAAGCTTTTGACAACGATTATATTTATTCATTCGAAACATAATGAGCAAGTCACTGCTTACACATGGAGTCCTTACAGCGACACAAATTGCGGTGGATCATGTGATTCAGTTTATATTTTGGACAAGTGCAAAAATAACATCATAGAGAAAGTTCAAAATCAAAAAGAACTGCTTCCTCCAGATATGAAAGGATGTCCTTTAATTATGTATACGGTTGTTTCTGAACCATATGTAATGACACCTTTATATAAACAAAATAAAACTAGTTATAAAGATGCTTATATATTTGAGAAAGGAATTGAAATACGTCTTTTAAATATTATAAGTCAGTTTACTAAAATGACACCGATTATTCGTATGTCAGATAAGCCAGAAGATTGGGGAGATATTTATCTAAATGGATCAGCTACAGGTGCTTATAGTTTTATAAGAAATGATTCAGTGGATTTAATGTTTGGAAACATCCAAGTTAGCAAAACGATTCGTAAATGGTTTGACCCGACTGTCATATACACACAGGACGAGATTACGTGGTGTGTGCCAAAAGCCCGTCCAGCTAAAGCTTGGGATAATTTGGTTTTCATATTTCAGTGGATGTCGTGGCTGGCGATCTTATTTTTTTTTATTATAATGGGAACGGTTTTTCATATCATGTTTTATAAGGAAAACAACAGGAAAGTAACAAAATGGCCAACGAATTCTTTTCTGATGACCTTTAGCATGTTGCTCGGTTGGGGATCAACGTTTCAACCGAAGACGATCACATTCCGAATACTGATATTTGTTTGGCTTTCCTTCAGTTTGCTTATGGGGATTTCGTACGAATCCTTCCTTCGTACATTCTTAATGCATCCAAGATTTGAGAAACAGATAAGTACTGAAGCGGATCTAATAAATTCTGGAATATCATTCGGTGGTCGAGCTACTTACAGATCCTATTTCGGGAACAACAACGCAAACACGTCTTATTTGTACCGCAAATATTATTCCACATCATTTGCAGATGGCATTAAACGGGTGGCGTTTAATAAGAACTTTGCGTTAATTTCATCGAGACGTCAAGCTTTTTACCAGGACCAAAAATTAGGGAAAGGCGAGCCTTTAATTTATTGTTTTCCCGAAAGCAATAATCTTTATAAATACGGCGTTGTTATCATCGCTAGGAAATGGTATCCCATGCTCGAAAGGTTTAATAGCATCATTCGAAGTGTATCGGAGAATGGTTTGCTTGATAAATGGAATGAAGAGCTGGATACTGGTAAACTTAGTGGAGGCGTTAGTGCTATTTTGCCTCTGGGCATGAACCATTTACTCGGCGCTTTTATGTTTTTGGGTTTCATGTATATTGTAAGTAGCGTTGTATTTTTTTGCGAAATAGTTATCTGGTTAGTTAGAAGCCGTTCTCGATCTAAAGTATCTATAAAAAAACTACATAGAAATTGA</w:t>
      </w:r>
    </w:p>
    <w:p w14:paraId="3BF98A0F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</w:p>
    <w:p w14:paraId="6F32294E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</w:p>
    <w:p w14:paraId="72677697" w14:textId="0722F03D" w:rsidR="0026193F" w:rsidRPr="0026193F" w:rsidRDefault="0026193F" w:rsidP="004F7BE5">
      <w:pPr>
        <w:pStyle w:val="2"/>
        <w:rPr>
          <w:rFonts w:eastAsiaTheme="minorEastAsia"/>
        </w:rPr>
      </w:pPr>
      <w:r w:rsidRPr="0026193F">
        <w:rPr>
          <w:rFonts w:eastAsiaTheme="minorEastAsia"/>
        </w:rPr>
        <w:t>&gt; PflaIR75d</w:t>
      </w:r>
    </w:p>
    <w:p w14:paraId="063D765F" w14:textId="77777777" w:rsidR="0026193F" w:rsidRPr="0026193F" w:rsidRDefault="0026193F" w:rsidP="0026193F">
      <w:pPr>
        <w:rPr>
          <w:rFonts w:ascii="Times New Roman" w:eastAsiaTheme="minorEastAsia" w:hAnsi="Times New Roman" w:cs="Times New Roman"/>
        </w:rPr>
      </w:pPr>
      <w:r w:rsidRPr="0026193F">
        <w:rPr>
          <w:rFonts w:ascii="Times New Roman" w:eastAsiaTheme="minorEastAsia" w:hAnsi="Times New Roman" w:cs="Times New Roman"/>
        </w:rPr>
        <w:t>ATGGATACGAGTTTCATACTGAATTATTTTGTATCCAAGGACCTTTACTTGCTAACGGCATTCGTTTGTTTGGAACATGATCTGTCGATAATAAATAACGCTCGATCTAATGGAATGAGAATAAAAGTATGGTCCGACTTCAATCATTTACCTGAAATGCCAGCATACGACTATTACAAAGAAGGAATGGTCCTAGATCTTGATTGTCCTGATGCTTCCCTCGTACTACAAAAGGCGTCTGGTAATCGAGCATTCATTCACCGGTACTCGTGGCTTTTGCTTCATCGTGCCGATATCAACATCACTAACCTGCAGGAAATATTGTCATCTGTGGCTATTCTGCCTGACGCTGATGTCGTCTTGGCTGCCAGGGATGCTGTCGTGGATTTGTATAGAATAAAATCGGATATCTCTCTTTCTGTAACTAGGATGGCGATGAACAAAAATAGTAGCATTGAAGATATGAAGAGTCTTTG</w:t>
      </w:r>
      <w:r w:rsidRPr="0026193F">
        <w:rPr>
          <w:rFonts w:ascii="Times New Roman" w:eastAsiaTheme="minorEastAsia" w:hAnsi="Times New Roman" w:cs="Times New Roman"/>
        </w:rPr>
        <w:lastRenderedPageBreak/>
        <w:t>GAGGGAATTACCAACGGCTGTTGTTAGAAGAAGTGATTTAAAAAATGTTTCCTTAAAAGCGGTTACAGTTGTTACCCAGCCACAGTATTTCAAAGGATGGTCGGACTTGAGTAGTCGACACATCGACACTTTTCCGAAAGTAACGTATCCTTTGATGATGCATCTCAGAGAAGATTTAAATTTCAGGTACAATATGAGACAAGTGGATTTGTATGGGGAGAGCAACAACGGCTCGTTCGACGGAGCCGCCGGCATGTTGCAACGGAAGGAAGCAGAAATCGGTATCACCTCCATGTTCTTGCGAAAGGATCGTTCGGCAGTACTTCATTTTTCGGCCGAAACAATTGAATTAGTAGGCGCATTTATGTTTCGTCAACCGTTATTACCGACCGTGTACAACGTGTTCCTGTTACCATTCAGTCGGAGTGTCTGGTTGGCATGTTTGGCAGTTACCATAACATCAGCCGCACTCCTAACTTTGCTCGCTATTATCAACCGTTATTTCTCAAGCGTCGACGGTTCTCTACAAATGCTTTCAGTATCGGAATCTTTCTCGTTTGCTATTGGAGCTATTTGTCAACAAGGATTCTACGCGACTCCAAGCATTGTATCAATTCGTATGGTGATGCACTTCACATTGATGGTCGGATACTTTATCTTCACATCTTACTCGGCGAAAATTGTATCGATCCTGCAGACGCCGAGTGACGCAATAAAGACCATAAGTGACTTGACACACTCACCAATGAAACTGGGCGTGCAGGAAACCACTTATAAGAAAGTGTATTTTGCGGAAAGTACTGATCCAGCAACCCAGGAGCTGTACCGTGTCAAGCTACTGCCTCTTGGTGATGCTGCTTATCTCAGTGTTGTAGACGGTGTGGCTCGTATGCGAAATGGTTTCTTTGCCTTTCAGGTCGAGGAGAGTTCAGGTTACGACATAATCAGCAAAACGTTTACGGAAACTGAGAAATGTGGTCTGGCGGAAATACAGGCGTTCAAACTGCCTATGGTTATGGTGCCTATTGCAAAGCATTCTGGCTATCGGGAACTGATAGCTTCCAGACTTCGATGGCAACGCGAGGTGGGCTTGTTTGATCGTTCCCGTCGAACCTGGATGTCACGTCGGCCGGTATGCTTAGGAGTTGGTGGAGGATTCGTGACGGTGCGTGTTGAAGATATTCTACCCGCCTTGCATATGTTCTTCGCTGGAATAGTAATTGCTGTGTTTCAACTTATCGCTGAGTGTGTCGTTCATAAGGTATCCATTACTACATGTACAGTATTATCCAAGCACCTTAGTCAGATTTCTCCTCTTATAGTTATGAATAGTAAGTGGAGTACTGGGCTAAATCTGCTTACAGGGTCTTGA</w:t>
      </w:r>
    </w:p>
    <w:p w14:paraId="7EF2C332" w14:textId="0E8970C6" w:rsidR="0026193F" w:rsidRPr="0026193F" w:rsidRDefault="0026193F" w:rsidP="004F7BE5">
      <w:pPr>
        <w:pStyle w:val="2"/>
        <w:rPr>
          <w:rFonts w:eastAsiaTheme="minorEastAsia"/>
        </w:rPr>
      </w:pPr>
      <w:r w:rsidRPr="0026193F">
        <w:rPr>
          <w:rFonts w:eastAsiaTheme="minorEastAsia"/>
        </w:rPr>
        <w:t>&gt; PflaGluR1</w:t>
      </w:r>
    </w:p>
    <w:p w14:paraId="03780860" w14:textId="42374735" w:rsidR="0026193F" w:rsidRPr="00896047" w:rsidRDefault="0026193F" w:rsidP="0026193F">
      <w:pPr>
        <w:rPr>
          <w:rFonts w:ascii="Times New Roman" w:eastAsiaTheme="minorEastAsia" w:hAnsi="Times New Roman" w:cs="Times New Roman"/>
        </w:rPr>
      </w:pPr>
      <w:r w:rsidRPr="0026193F">
        <w:rPr>
          <w:rFonts w:ascii="Times New Roman" w:eastAsiaTheme="minorEastAsia" w:hAnsi="Times New Roman" w:cs="Times New Roman"/>
        </w:rPr>
        <w:t>ATGTTCGGTAAAAAGAGTTCTGTTATTTTTTGTGCGTCACTAGTATTTTTGGTGATATCGATAATACTGGCCACATGGGGAATACCGAAGATAGTGAAGAGGCAAATCCAGAATAATGTGCAGATAGAAAACTCGTCGAAAATGTTCGAACGTTGGCGCGTATTGCCAATGCCCTTAACATTTAAGGTGCATCTATTCAACGTGACCAACACAGACGACGTCAACCATGGTTACAAACCAAAAGTGAAAGAAATTGGACCGTATGTTTATAAGGAATATCGCGAAAAACTTATTTTAGGATATGGAGAAAATGATACAATAAAGTACATGTTGAAGAAAAGGTATATATTCGACCAGGAAGCGTCTGGTGGACTGAAAGAAGACGATCTCGTAACTGTTATACATTATCCTTACATGGCTTCTATTCTGACCGTGCTGGAAATGTCACCAGCTTTCGCATCGGTGATAAATAACGCCTTGAATACACTGTTTGGGGGAGTGTCGCAACCATTCCTAACGATAACCGTAAAGGAGCTATTGTTTGACGGAGTCTATCTCAATTGTACGGGTGGACAACAGAGTCTGGGTCTCGTATGCGGCAAGATCAAGTCAGAGAAACCTGCCACCATGCGCCCAGCAGAAGATGGTACCGGATATTACTTCTCAATGTTCAACCATCTGAACAGCACTGAAACCGGCCCATACGAAATGGTACGCGGAACAGAGAATTTGTACGACTTGGGGCACATAGTGTCGTACAGGAACAAAACTGTGATAGAGACGTGGGGGAACCCCTACTGTGGGCAATTGAACGGAACGGACTCCACGATCTTTGCGCCGGTAGACGGATCTAATGCACCAGAAAAACTATATACGTTTGAACCAGACTTATGCAGATCCCTGTACGCGAGTCTGGTCGGCGAACGGACCCTCTTCAATATGTCAGCATATTATTACGAAATCTCCGAGACAGTTCTGGCATCGAAGAGCGCAAA</w:t>
      </w:r>
      <w:r w:rsidRPr="0026193F">
        <w:rPr>
          <w:rFonts w:ascii="Times New Roman" w:eastAsiaTheme="minorEastAsia" w:hAnsi="Times New Roman" w:cs="Times New Roman"/>
        </w:rPr>
        <w:lastRenderedPageBreak/>
        <w:t>TCCGAATAACAAATGTTATTGCAAAAAAAATTGGAGCGCTAAACATGATGGTTGTCTCCTAATGGGGGTTCTAAATCTGCTGCCGTGTCAAGGCGCCCATGCTATAGCATCTCTCCCACATTTCTATCTGGCTTCAGAGGAGCTCCTGGAGTACATCATCAGCGGTATCGAACCTGACAAGGAGAAGCACAACACCTATTTGTACTTAGAACCGGTGACTGGTGTGGTCCTGAAAGGGCTGAAACGTCTTCAGTTCAACATAGAATTACGTAAAGTTGAATCCGTTCCGCAGTTGGCAAAAGTGCCAACTGGTTTGTTCCCATTGTTGTGGATAGAGGAAGTAAGTATCAAATACTCCTACATAAATATAGGGTTCACAATATGTTGA</w:t>
      </w:r>
    </w:p>
    <w:p w14:paraId="4C9A3F08" w14:textId="7B57DA5F" w:rsidR="00A3027D" w:rsidRPr="00A3027D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Pr="00A3027D">
        <w:rPr>
          <w:rFonts w:eastAsiaTheme="minorEastAsia"/>
        </w:rPr>
        <w:t>PflaGR1</w:t>
      </w:r>
    </w:p>
    <w:p w14:paraId="0ED1FFB9" w14:textId="46E4E9AC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  <w:r w:rsidRPr="00A3027D">
        <w:rPr>
          <w:rFonts w:ascii="Times New Roman" w:eastAsiaTheme="minorEastAsia" w:hAnsi="Times New Roman" w:cs="Times New Roman"/>
        </w:rPr>
        <w:t>ATGATAAGTGAAAATAATAAAACAAATGAGGTTAAGAAATGCAATTTAATTTATACGTTACGACCAACGAAAGCTCTGTTAAATTTCTTCGCGTTATCCTATAATGTCAAAAAAGAAACGCAGGAGTTTAAAAGACAATGCTTGTCCAAAATTATAATAATGGGTATAATCATTGGCTTACTGAATTTTACGTCTTTGGCCCTTAAAATTTTATTTGAATATGAGAGTCTACCTGACCTCTCTGTACGTTACATGGACGTATTTCAAGTTATTTGCGGATACTGTCAATACATAATTGATTTATATTGCGTTTACTCATATGGAAATGAATTATGCATTAATTATTTTGAACAGTACAGCAATATGGACAAAATACTGGGAGCTCTATATAATCACGAAATTAAATCCAGATTACAAAAATTATCATGTTTCCTAGTTTCCTTATATGTTGTAGCAACAGCGTGCGATTTCATTGCATGGGGTTTGCGTATAGGCTGGATAACACCTCTGTTATACACAATAGAAATTATTTTTGCTTTAATGAAGACATTAACGGTGTTAGATATGATTTCTCATATAATGCAAGTTGAATACCGATTAAGAATTATCGCTGAGTTGCTCCAAGAAACGCATAACTCGAACGGAACAGCACAAGACGTCAATTATGGAAAGGATCAAAGTAAACTCTACTGGTTCCATTCGTGCTGTTCTACGCCATCTAATGAGTTAAAAAAAATCTTGAAAACTATGAAATGTCTTTCGCCTGACGGTCACCACGAGATGAAGTGTCTATACAAATGCTACTTATTGCTACTCGAACAATGTGCGTTTATTAACTCAATGTATGGGACGAGGATCCTGATAATCATCTGCAATCTGCTTGTAAACATGGTGGCATATTTGAACATTACTTATAGAATTATCATCAAATCACAGGCAACAGATAATATATTGCTGAATTTATCGATATACTTTCCTGCTGTATCGGGTGTGATGCGACTTGTTGCTTTTGTCTCATTACTGGTCACGCTCGTGGCCCAGTGCGAGAGGGTCTACCAACAGAGATACAGGATTATACGTATGATAGACTACATCCTTTTCGACAGAAATTCAGATCCAAACTTGAAAGCAGTATTGGAAGTTTTACGTAATTTGGTACTATCGAGAAAAATTTCCTTCCACGTGGCAGACCTCGCCAGTTTGAACTACCCTTTGCTAGTCTCCACGGCCTCTATTGTTGTAAC</w:t>
      </w:r>
      <w:r>
        <w:rPr>
          <w:rFonts w:ascii="Times New Roman" w:eastAsiaTheme="minorEastAsia" w:hAnsi="Times New Roman" w:cs="Times New Roman"/>
        </w:rPr>
        <w:t>TTATACCATAATACTTTTGCAAAATGCGTAA</w:t>
      </w:r>
    </w:p>
    <w:p w14:paraId="294C081E" w14:textId="55941A40" w:rsidR="00A3027D" w:rsidRPr="00A3027D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Pr="00A3027D">
        <w:rPr>
          <w:rFonts w:eastAsiaTheme="minorEastAsia"/>
        </w:rPr>
        <w:t>PflaGR2</w:t>
      </w:r>
    </w:p>
    <w:p w14:paraId="64E02B4E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  <w:r w:rsidRPr="00A3027D">
        <w:rPr>
          <w:rFonts w:ascii="Times New Roman" w:eastAsiaTheme="minorEastAsia" w:hAnsi="Times New Roman" w:cs="Times New Roman"/>
        </w:rPr>
        <w:t>ATGATTCCATTGAAGGGAGATCCACGTCAACAAAACGCCTATTTCACTATGAAACTCTTGCATTGGCTGCTCAACATATTTAGTCTCAACGGCAACATAAGAAAACTAAACGTCGCCGAAGAACGTCTATTGAAATTGAAACTTTTCATAACTCATATTATCTATATTGTTGTCATGTATTACGTGACTATCGCCATTTTGAGAAACCTGGCTTTAAACAGAGACATTGAGATATTTCCAACCATAAGTCAAATGTTAGGAATGTCGGAAGAATATGTTAATTACGTTATTTACACGTACTACGCACGTACTACGGATAATGTGAAGTATTATAACATTTACAATGTAATCGACACAATATTGCAATTGACATTTTTAGATCTGAAGAAAATAAGAAGAAACGTCAACCTCGTGCTGCTGAGTTCACTAACCGTATTATTTCAGTATGTTGTTTATCATTCGTACTACTTTTTGCCT</w:t>
      </w:r>
      <w:r w:rsidRPr="00A3027D">
        <w:rPr>
          <w:rFonts w:ascii="Times New Roman" w:eastAsiaTheme="minorEastAsia" w:hAnsi="Times New Roman" w:cs="Times New Roman"/>
        </w:rPr>
        <w:lastRenderedPageBreak/>
        <w:t>ATTTTGATCAAAAAAGGTACCGGATTAACCGTTTTGTTGAATTTCATTGTATTGTTGAAGACATTGGGAGTTACAAATTACATGTGCAACGTCTTACAAATTCAATCTCGACTCAAAATCATCGCTGAACAATTAGCAAATTATGAAGACAGCGCTAGTGCTTTTGTAATGGTCGCTCACACAAATGAAGAGAATGTTATATCTCAAAGAGCATCAACAAGATACAACCTTATTCACTTTCCTCGTATACGTAATCACAAAATCATGCGTTTAGTCGAAAGTTATTCACTCTTGGTCGAACAGCATTCGACAATTAATGATTTTTTCGGAAACAGGGTCTTCGTGTCCGTCTGCTGCATCATATTCGACAGCATCGGCGTTTTGTATGTGACAGTTGCGATACCGATCGGCCATTTTTTTCAGGATAATACAAACAATCAAACTTTTGAACAAATGCCAGCATTACCCATGCTCAGTCGGTTTATGACCAACATGATACTGCTGGTGTCCATGGTGTATCGTTGCGAGAGATGTTATGAAGAACGAAACAAAATACTGAACAATATTGACAAACTGATATTTTATAAGAAAACTGGAGTGAACACAAGGAAGGATTTAAGACTGTTCAGAATGATGGTGAAGGTTCGCCCGATCGTGTTCCACGTGAACTACTTCTTCTCCCTGCAGTATCCTCTACTCATGTCCATTCTGTCCGTGTGCATTACATATGCTCTCGTTCTGTTTGAATAA</w:t>
      </w:r>
    </w:p>
    <w:p w14:paraId="06EA4953" w14:textId="340D8B53" w:rsidR="00A3027D" w:rsidRPr="00A3027D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Pr="00A3027D">
        <w:rPr>
          <w:rFonts w:eastAsiaTheme="minorEastAsia"/>
        </w:rPr>
        <w:t>PflaGR3</w:t>
      </w:r>
    </w:p>
    <w:p w14:paraId="650B9D89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  <w:r w:rsidRPr="00A3027D">
        <w:rPr>
          <w:rFonts w:ascii="Times New Roman" w:eastAsiaTheme="minorEastAsia" w:hAnsi="Times New Roman" w:cs="Times New Roman"/>
        </w:rPr>
        <w:t>ATGATTCCATTGAAGGGAGATCCACGTCAACAAAACGCCTATTTCACTATGAAACTCTTGCATTGGCTGCTCAACATATTTAGTCTCAACGGCAACATAAGAAAACTAAACGTCGCCGAAGAACGTCTATTGAAATTGAAACTTTTCATAACTCATATTATCTATATTGTTGTCATGTATTACGTGACTATCGCCATTTTGAGAAACCTGGCTTTAAACAGAGACATTGAGATATTTCCAACCATAAGTCAAATGTTAGGAATGTCGGAAGAATATGTTAATTACGTTATTTACACGTACTACGCACGTACTACGGATAATGTGAAGTATTATAACATTTACAATGTAATCGACACAATATTGCAATTGACATTTTTAGATCTGAAGAAAATAAGAAGAAACGTCAACCTCGTGCTGCTGAGTTCACTAACCGTATTATTTCAGTATGTTGTTTATCATTCGTACTACTTTTTGCCTATTTTGATCAAAAAAGGTACCGGATTAACCGTTTTGTTGAATTTCATTGTATTGTTGAAGACATTGGGAGTTACAAATTACATGTGCAACGTCTTACAAATTCAATCTCGACTCAAAATCATCGCTGAACAATTAGCAAATTATGAAGACAGCGCTAGTGCTTTTGTAATGGTCGCTCACACAAATGAAGAGAATGTTATATCTCAAAGAGCATCAACAAGATACAACCTTATTCACTTTCCTCGTATACGTAATCACAAAATCATGCGTTTAGTCGAAAGTTATTCACTCTTGGTCGAACAGCATTCGACAATTAATGATTTTTTCGGAAACAGGGTCTTCGTGTCCGTCTGCTGCATCATATTCGACAGCATCGGCGTTTTGTATGTGACAGTTGCGATACCGATCGGCCATTTTTTTCAGGATAATACAAACAATCAAACTTTTGAACAAATGCCAGCATTACCCATGCTCAGTCGGTTTATGACCAACATGATACTGCTGGTGTCCATGGTGTATCGTTGCGAGAGATGTTATGAAGAACGAAACAAAATACTGAACAATATTGACAAACTGATATTTTATAAGAAAACTGGAGTGAACACAAGGAAGGATTTAAGACTGTTCAGAATGATGGTGAAGGTTCGCCCGCTCGTGTTCCACGTGAACTACTTCTTCTCCCTGCAGTATCCTCTACTCATGTCCATTCTGTCCGTGTGCATTACATATGCTCTCGTTCTGTTTGAATAA</w:t>
      </w:r>
    </w:p>
    <w:p w14:paraId="09A78D4E" w14:textId="44BC2980" w:rsidR="00A3027D" w:rsidRPr="00A3027D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Pr="00A3027D">
        <w:rPr>
          <w:rFonts w:eastAsiaTheme="minorEastAsia"/>
        </w:rPr>
        <w:t>PflaGR4</w:t>
      </w:r>
    </w:p>
    <w:p w14:paraId="7BE49876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  <w:r w:rsidRPr="00A3027D">
        <w:rPr>
          <w:rFonts w:ascii="Times New Roman" w:eastAsiaTheme="minorEastAsia" w:hAnsi="Times New Roman" w:cs="Times New Roman"/>
        </w:rPr>
        <w:t>ATGGGTATAATCATTGGCTTACTGAATTTTACGTCTTTGGCCCTTAAAATTTTATTTGAATATGAGAGTCTACCTGACCTCTCTGTACGTTACATGGACGTATTTCAAGTTATTTGCGGATACTGTCAATACATAATTGATTTATATTGCGTTTACTCATATGGAAATGAATTATGCATTAAT</w:t>
      </w:r>
      <w:r w:rsidRPr="00A3027D">
        <w:rPr>
          <w:rFonts w:ascii="Times New Roman" w:eastAsiaTheme="minorEastAsia" w:hAnsi="Times New Roman" w:cs="Times New Roman"/>
        </w:rPr>
        <w:lastRenderedPageBreak/>
        <w:t>TATTTTGAACAGTACAGCAATATGGACAAAATACTGGGAGCTCTATATAATCACGAAATTAAATCCAGATTACAAAAATTATCATGTTTCCTAGTTTCCTTATATGTTGTAGCAACAGCGTGCGATTTCATTGCATGGGGTTTGCGTATAGGCTGGATAACACCTCTGTTATACACAATAGAAATTATTTTTGCTTTAATGAAGACATTAACGGTGTTAGATATGATTTCTCATATAATGCAAGTTGAATACCGATTAAGAATTATCGCTGAGTTGCTCCAAGAAACGCATAACTCGAACGGAACAGCACAAGACGTCAATTATGGAAAGGATCAAAGTAAACTCTACTGGTTCCATTCGTGCTGTTCTACGCCATCTAATGAGTTAAAAAAAATCTTGAAAACTATGAAATGTCTTTCGCCTGACGGTCACCACGAGATGAAGTGTCTATACAAATGCTACTTATTGCTACTCGAACAATGTGCGTTTATTAACTCAATGTATGGGACGAGGATCCTGATAATCATCTGCAATCTGCTTGTAAACATGGTGGCATATTTGAACATTACTTATAGAATTATCATCAAATCACAGGCAACAGATAATATATTGCTGAATTTATCGATATACTTTCCTGCTGTATCGGGTGTGATGCGACTTGTTGCTTTTGTCTCATTACTGGTCACGCTCGTGGCCCAGTGCGAGAGGGTCTACCAACAGAGATACAGGATTATACGTATGATAGACTACATCCTTTTCGACAGAAATTCAGATCCAAACTTGAAAGCAGTATTGGAAGTTTTACGTAATTTGGTACTATCGAGAAAAATTTCCTTCCACGTGGCAGACCTCGCCAGTTTGAACTACCCTTTGCTAGTCTCCACGGCCTCTATTGTTGTAACTTATACCATAATACTTTTGCAAAATGCGTAA</w:t>
      </w:r>
    </w:p>
    <w:p w14:paraId="0BB9F0BD" w14:textId="31132716" w:rsidR="00A3027D" w:rsidRPr="00A3027D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Pr="00A3027D">
        <w:rPr>
          <w:rFonts w:eastAsiaTheme="minorEastAsia"/>
        </w:rPr>
        <w:t>PflaGR5</w:t>
      </w:r>
    </w:p>
    <w:p w14:paraId="77553E86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  <w:r w:rsidRPr="00A3027D">
        <w:rPr>
          <w:rFonts w:ascii="Times New Roman" w:eastAsiaTheme="minorEastAsia" w:hAnsi="Times New Roman" w:cs="Times New Roman"/>
        </w:rPr>
        <w:t>ATGATAAGTGAAAATAATAAAACAAATGAGGTTAAGAAATGCAATTTAATTTATACGTTACGACCAACGAAAGCTCTGTTAAATTTCTTCGCGTTATCCTATAATGTCAAAAAAGAAACGCAGGAGTTTAAAAGACAATGCTTGTCCAAAATTATAATAATGGGTATAATCATTGGCTTACTGAATTTTACGTCTTTGGCCCTTAAAATTTTATTTGAATATGAGAGTCTACCTGACCTCTCTGTACGTTACATGGACGTATTTCAAGTTATTTGCGGATACTGTCAATACATAATTGATTTATATTGCGTTTACTCATATGGAAATGAATTATGCATTAATTATTTTGAACAGTACAGCAATATGGACAAAATACTGGGAGCTCTATATAATCACGAAATTAAATCCAGATTACAAAAATTATCATGTTTCCTAGTTTCCTTATATGTTGTAGCAACAGCGTGCGATTTCATTGCATGGGGTTTGCGTATAGGTTGGATAACACCTCTGTTATACACAATAGAAATTATTTTTGCTTTAATGAAGACATTAACGGTGTTAGATATGATTTCTCATATAATGCAAGTTGAATACCGATTAAGAATTATCGCTGAGTTGCTCCAAGAAACGCATAACTCGAACGGAACAGCACAAGACGTCAATTATGGAAAGGATCAAAGTAAACTCTACTGGTTCCATTCGTGCTGTTCTACGCCATCTAATGAGTTAAAAAAAATCTTGAAAACTATGAAATGTCTTTCGCCTGACGGTCACCACGAGATGAAGTGTCTATACAAATGCTACTTATTGCTACTCGAACAATGTGCGTTTATTAACTCAATGTATGGGACGAGGATCCTGATAATCATCTGCAATCTGCTTGTAAACATGGTGGCATATTTGAACATTACTTATAGAATTATCATCAAATCACAGGCAACAGATAATATATTGCTGAATTTATCGATATACTTTCCTGCTGTATCGGGTGTGATGCGACTTGTGGCTTTTGTCTCATTACTGGTCACGCTCGTGGCCCAGTGCGAGAGGGTCTACCAACAGAGATACAGGATTATACGTATGATAGACTACATCCTTTTCGACAGAAATTCAGATCCAAACTTGAAAGCAGTATTGGAAGTTTTACGTAATTTGGTACTATCGAGAAAAATTTCCTTCCACGTGGCAGACCTCGCCAGTTTGAACTACCCTTTGCTAGTCTCCACGGCCTCTATTGTTGTAACTTATACCATAATACTTTTGCAAAATGCGTAA</w:t>
      </w:r>
    </w:p>
    <w:p w14:paraId="1C4C9FE8" w14:textId="1A8AD67C" w:rsidR="00A3027D" w:rsidRPr="00A3027D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Pr="00A3027D">
        <w:rPr>
          <w:rFonts w:eastAsiaTheme="minorEastAsia"/>
        </w:rPr>
        <w:t>PflaGR6</w:t>
      </w:r>
    </w:p>
    <w:p w14:paraId="429F3942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  <w:r w:rsidRPr="00A3027D">
        <w:rPr>
          <w:rFonts w:ascii="Times New Roman" w:eastAsiaTheme="minorEastAsia" w:hAnsi="Times New Roman" w:cs="Times New Roman"/>
        </w:rPr>
        <w:lastRenderedPageBreak/>
        <w:t>ATGATTCCATTGAAGGGAGATCCACGTCAACAAAACGCCTATTTCACTATGAAACTCTTGCATTGGCTGCTCAACATATTTAGTCTCAACGGCAACATAAGAAAACTAAACGTCGCCGAAGAACGTCTATTGAAATTGAAACTTTTCATAACTCATATTATCTATATTGTTGTCATGTATTACGTGACTATCGCCATTTTGAGAAACCTGGCTTTAAACAGAGACATTGAGATATTTCCAACCATAAGTCAAATGTTAGGAATGTCGGAAGAATATGTTAATTACGTTATTTACACGTACTACGCACGTACTACGGATAATGTGAAGTATTATAACATTTACAATGTAATCGACACAATATTGCAATTGACATTTTTAGATCTGAAGAAAATAAGAAGAAACGTCAACCTCGTGCTGCTGAGTTCACTAACCGTATTATTTCAGTATGTTGTTTATCATTCGTACTACTTTTTGCCTATTTTGATCAAAAAAGGTACCGGATTAACCGTTTTGTTGAATTTCATTGTATTGTTGAAGACATTGGGAGTTACAAATTACATGTGCAACGTCTTACAAATTCAATCTCGACTCAAAATCATCGCTGAACAATTAGAAAATTATGAAGACAGCGCTAGTGCTTTTGTAATGGTCGCTCACACAAATGAAGAGAATGTTATATCTCAAAGAGCATCAACAAGATACAACCTTATTCACTTTCCTCGTATACGTAATCACAAAATCATGCGTTTAGTCGAAAGTTATTCACTCTTGGTCGAACAGCATTCGACAATTAATGATTTTTTCGGAAACAGGGTCTTCGTGTCCGTCTGCTGCATCATATTCGACAGCATCGGCGTTTTGTATGTGACAGTTGCGATACCGATCGGCCATTTTTTTCAGGATAATACAAACAATCAAACTTTTGAACAAATGCCAGCATTACCCATGCTCAGTCGGTTTATGACCAACATGATACTGCTGGTGTCCATGGTGTATCGTTGCGAGAGATGTTATGAAGAACGAAACAAAATACTGAACAATATTGACAAACTGATATTTTATAAGAAAACTGGAGTGAACACAAGGAAGGATTTAAGACTGTTCAGGATGATGGTGAAGGTTCGCCCGATCGTGTTCCACGTGAACTACTTCTTCTCCCTGCAGTATCCTCTACTCATGTCCATTCTGTCCGTGTGCATTACATATGCTCTCGTTCTGTTTGAATAA</w:t>
      </w:r>
    </w:p>
    <w:p w14:paraId="716478BB" w14:textId="1EEB494A" w:rsidR="00A3027D" w:rsidRPr="00A3027D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Pr="00A3027D">
        <w:rPr>
          <w:rFonts w:eastAsiaTheme="minorEastAsia"/>
        </w:rPr>
        <w:t>PflaGR7</w:t>
      </w:r>
    </w:p>
    <w:p w14:paraId="3678A362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  <w:r w:rsidRPr="00A3027D">
        <w:rPr>
          <w:rFonts w:ascii="Times New Roman" w:eastAsiaTheme="minorEastAsia" w:hAnsi="Times New Roman" w:cs="Times New Roman"/>
        </w:rPr>
        <w:t>ATGAAACATTACGGTGACTACATCGAAAGAACTATAACTACTTTCTACGTGTTCTATGCTATGAAGAAAATACCTTACAGTTTCAGTGGTTCCCCAAAATATATTCAAGAAATAGTCGATATTGACAACTCTATTAAAAGTAATCTTGGTGAAGCTGTTAATTACCGAAGGCTTGCATATTCTGTGTTTATTCTAGCGCTTGGAATCCTAGGAGTAACCTTAATGCGCTTGGGCACCATTTGGATCAGCCTAAATAATTCAAATTTAACATTGCCTTCAGAACTTATTATACAAGTCTCATTTACAAATGGAGTGGCTCTTATTATGACGGCACATTATTGCGTGCATTTGAGACTGTTGAAAGAACGATTCTCGATTGTGAATAAAACTATAAATAAGATAAAGGAATCATGCTCCTGGACTGAGTTAGTGATGAATGTGGATACGAACTCAAGGATAAATGAGAGTCAGGACAAACATTCCGGATTAAAAATAAGGGCATGCGCAAAGACATATGGCTTGATATACAAAGCAACGTTAACGACTAATGATTTCTTTGGTTTCTCCTTAGTGCTTACTATGGGATTTGGCCTTTTTGGCATAGTTCTTAACTTGTTTTACCTAATGGAAGCTACTGCTACGGGATTACCTAACGATGTCCAGAGATACTTCAATTTTCTGATATATATTTCTTGGCAGATATTTTTTGGCCTCGGAATAATTTTCCTTACTGTGTTTTATTCTGAAGCTGCCGTGAAAGAGGCAAGGAGTACTTCATATGTGTTGCATGAGATTATCAATAGCGGATTGAGTACACATATAACGTCCGAGGCAATGAAAATGTCTACGCAATTATTGCATCAAGTTCCTCGTTTTCATGGATGCGGCCTTTATGTTATGGACTACAGTTTGTTGTTGGAGGGAGCCCGGGCAGTACTCACGTTTTTGGTTTTGCTGTTGCAGTTTGTAATGGATTCATAA</w:t>
      </w:r>
    </w:p>
    <w:p w14:paraId="4D20AD69" w14:textId="6E9B5FBC" w:rsidR="00A3027D" w:rsidRPr="00A3027D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Pr="00A3027D">
        <w:rPr>
          <w:rFonts w:eastAsiaTheme="minorEastAsia"/>
        </w:rPr>
        <w:t>PflaGR8</w:t>
      </w:r>
    </w:p>
    <w:p w14:paraId="79A96191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  <w:r w:rsidRPr="00A3027D">
        <w:rPr>
          <w:rFonts w:ascii="Times New Roman" w:eastAsiaTheme="minorEastAsia" w:hAnsi="Times New Roman" w:cs="Times New Roman"/>
        </w:rPr>
        <w:lastRenderedPageBreak/>
        <w:t>ATGTGTATATACAGTTATATTCTAGTCACATTTCTAGTTATTTGTACGATATTAGGTTTAGCAGCGGAAATAAATGTGGGCGTTGAATTGTCTGTGCGGATGTCATCCCGCATGTCGCAGTTCGTGTCCACTTGTGATGTGCTGGTGGTGGTGGCCACTGCCGTCGCCGGGGTGTACGGTGCACCAAGACGCATGAGGAACATGCTCAAATTCATGACCAGCGTTGCTTCTGTAGACACGAGTATAGGTGCTCAGTATTCAGCGGTGACTGAACGGAAGCTGTGTGCGGTTCTGCTCAGCATACTTATATTCTTCACCGTATTAATTATAGACGACTTCACTTTCTACGTGATGCAGGCGAAGAAAATAGACCGGCATTGGGAGGTGATGACGAACTACATATGCTTCTACTTGTTGTGGTACGTGGTCATGATATTGGAGTTGCAGTTCGCGTTCACAGCTCTCTCGTTGCGGTTACGATTCGCTGCCGTCAACGATGCGCTCGCGCTCACCGCCAGGGATATATCTTTACCATTAGGTAAATTGAACGAGCCAACTGCCTTGAATATGTTCGCGATACGAGTTGCCCCTGTGGATGTGACGCAGCGGACCAGCAATGGGAACGCGATCCTGATGGACTCTCTGAGCGAACACACCGTTATCATAAAGAAAAACACATTTGGATCAGCTCGGCTGGCGGTGGCGGCTCCGGAGGCTATACGGCGCCTGGCTGCTCTTCATGCTGCTCTCTGTGACGCGGTGCAGCGGCTGGACGCCAGTTATGGGGCGCCACTGATCGTGGTCCTCATTTCTATGCTGCTACATCTCATCGTCACCCCCTACTTTCTCATCATTGAAATCATGGTGTCGACAAAACGAATTCACTTCCTGATACTTCAATTCTTATGGTGCGTCACACACATGCTGCGTATGTGTGTAGTAGTGGAGCCATGTCATTATACTATCCAGGAGGGCAAGAAGACCGAGCAGTTGGTATGTCATCTGATGATGTCCTGTCCGTCGAGTGGGGCGCTGCCATCGAGGTTGGAGTTATTCTCTCGCCAACTCATGTTTCGATCCGTGACTTACTCTCCTCTTGGGATGTGTGTTCTTGACCGTCCACTCATTGTTTCTGTAATAGGAGCAGTCACTACTTATCTGGTCATATTAATTCAATTTCAGAGGTATGACTC</w:t>
      </w:r>
    </w:p>
    <w:p w14:paraId="7211025E" w14:textId="041C6EE8" w:rsidR="00A3027D" w:rsidRPr="00A3027D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Pr="00A3027D">
        <w:rPr>
          <w:rFonts w:eastAsiaTheme="minorEastAsia"/>
        </w:rPr>
        <w:t>PflaGR9</w:t>
      </w:r>
    </w:p>
    <w:p w14:paraId="1194B262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  <w:r w:rsidRPr="00A3027D">
        <w:rPr>
          <w:rFonts w:ascii="Times New Roman" w:eastAsiaTheme="minorEastAsia" w:hAnsi="Times New Roman" w:cs="Times New Roman"/>
        </w:rPr>
        <w:t>ATGATCTTGAGATCGATAAAGAAGTTCGATGACTACATTTATGCCATCTTGTTCGTCGTATTCCTCGTCCCACATTTTTGGATACCATTCGTCGGTTGGGGCGTGGCGCACCAGGTCGCTATTTATAAGACCAGTTGGGGAAAATTTCAGGATGTGGAAGACGAGTGTACGGCGCAGCTGATATCCCGCTACCGGTACCTGTGGCTGAACCTGTCCGAGCTGCTGCAGCTGCTGGGCAATGCCTACGCGCGCACTTACTCAACCTACTGTTTATTTATGTTTGCTAACATAACGATCGCGGTGTACGGGGCGCTGTCCGAGATACTGGATCACGGGTTCGGCTTCAGCTTCAAAGAGATGGGCCTGTTTGTGGACGCGGCCTATTGTTCCACGTTGTTATTCATTTTCGTGGACTGTTCTCATAAATCAACGCTCAAGGTGGCTGCGGGTGTTCAGGACACACTGCTCTCCATAGACGTGCTCGCAGTGGACCGGCCTACACAAAAAGAAATTGACCACTTCATCCTCGCAATCGAAATGAATCCAGCCGTGGTGAGCCTGAAAGGTTACGCTGACGTCAACAGGGAGCTTTTAACTTCGGCGATAGGAACGATGACAATATATTTGTTGGTGCTGCTGCAATTCAAGATCTCGCTTCCGAAAGATCCTCAGACGTGA</w:t>
      </w:r>
    </w:p>
    <w:p w14:paraId="108C122D" w14:textId="5326FFCA" w:rsidR="00A3027D" w:rsidRPr="00A3027D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Pr="00A3027D">
        <w:rPr>
          <w:rFonts w:eastAsiaTheme="minorEastAsia"/>
        </w:rPr>
        <w:t>PflaGR10</w:t>
      </w:r>
    </w:p>
    <w:p w14:paraId="2A12B625" w14:textId="60D628F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  <w:r w:rsidRPr="00A3027D">
        <w:rPr>
          <w:rFonts w:ascii="Times New Roman" w:eastAsiaTheme="minorEastAsia" w:hAnsi="Times New Roman" w:cs="Times New Roman"/>
        </w:rPr>
        <w:t>ATGTTCTTGACGCACATTCTCTATATTGTTGCTATGTATTTCATAACAATCGCCATTCTAAAAAATATTGCCTTATATAAAGCCGTGGAGATATTCCCTACAATATGTCAAATATGTATAATGTCCGAAGAATATTTTAATTACGTTGTTCACATGTACTCTGCACGTACTACGGATAATGTAAAGTATTATAACATTTACAACGTTATTGACACAATTTTGCGATTGGCACTTTCAGATCT</w:t>
      </w:r>
      <w:r w:rsidRPr="00A3027D">
        <w:rPr>
          <w:rFonts w:ascii="Times New Roman" w:eastAsiaTheme="minorEastAsia" w:hAnsi="Times New Roman" w:cs="Times New Roman"/>
        </w:rPr>
        <w:lastRenderedPageBreak/>
        <w:t>GAAGAAAATAAGAAGAAATGTTAACTTCGTGTTGCTTAGTTCACTAACCGTATTGTTTTGCTATATTCTTTACCATTCGTACTACTTTTTGCCTATTTTGATCGAAAGAGGTAGCGAGATAACCATTTTACTGAATATTTTTGTTTTATTGAAGACATTGGGAGTTACAAATTACATGTGTAATGTTTTACAAATTGAATACCGACTGAATGTAATCGTTGAACAATTAGCAAATTATGAAGACAGCTCTAGTGTTTTTGTTGTTGTCACTCATACAAATAAAGAGAACAAAATATCCCAAAGAGTATCGAAGAATCAAATTAATAATTTTACGAGTTTTCCTCGCATACGCAACGATAAAATAATGCGTTTGGTTGAAACTTATTCACTCTTGGCCGAACAGCATTCGACAATTAATGACTATTTCGGAAACAGGATTTTCGTATCTGTCTGCTGTATAGTATTCGACTGCATCGCGGTTTTGTATGTGACAGTTGCAATACCCATTGACCATTTTTTTCAGGGTCATACAAAAATTCCAAACTACGAACATGTGCCAGCTTTAGCCATGTTCAGTCGGTTTATAAACAATATGATATTGCTAGTTTGGTGTATCGTTGCGAG</w:t>
      </w:r>
      <w:r>
        <w:rPr>
          <w:rFonts w:ascii="Times New Roman" w:eastAsiaTheme="minorEastAsia" w:hAnsi="Times New Roman" w:cs="Times New Roman"/>
        </w:rPr>
        <w:t>AAATGTTATGAAGAACGAAAAAAAATACTGA</w:t>
      </w:r>
    </w:p>
    <w:p w14:paraId="2AE26AC8" w14:textId="38B30E6B" w:rsidR="00A3027D" w:rsidRPr="00A3027D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Pr="00A3027D">
        <w:rPr>
          <w:rFonts w:eastAsiaTheme="minorEastAsia"/>
        </w:rPr>
        <w:t>PflaGR11</w:t>
      </w:r>
    </w:p>
    <w:p w14:paraId="4B273D1E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  <w:r w:rsidRPr="00A3027D">
        <w:rPr>
          <w:rFonts w:ascii="Times New Roman" w:eastAsiaTheme="minorEastAsia" w:hAnsi="Times New Roman" w:cs="Times New Roman"/>
        </w:rPr>
        <w:t>ATGTTGTGCGGTTTCGCGGATATTAGTAATGCATATAATAATGTTTCCATTGATTCGTTATATCAGTGTATGGTTGAGTACGGTGTGGATCCACTATTGTCTAATTACGTGAGGAATTTTTTGAGGGATCGTCATTTGGTCTATAGGTTGGAGAGCGGTGAAATTTCAAGAATCTGTCGCAAAGGTTTAGCCCAAGGTGATCCCATGTCTCCGATCTTATTTAATATTATTACTACATTCATTTGTAAAAGATTTGATAAAGATGTAGAAATATCTCAGTACGCAGATGACTTCGCCTTTTACTGTAGGAATAAAGATATTTATGTTTGCGTTGAAGCTATCCAAAGTACATTATCAAATTTTTCGGTACTGTTGGAATCTATTGGACTAGATATCTCCATTCCCAAAACTAAAATTTGTGTTATAACCAGAAAATATCGGGTTCCGTCCATTAGTGTAAAAATTAATAACACAGCTATAGAGATAGTCGATTGCATAAAATTTTTGGGTCTCTGGGTTGATGGTCGTTTAAATTGGACAAAACACGTCAAAGAGGTTGCTCAAAAGTGTACTTCCTACATTAATTCTTTAAGTTATATTAGCGGGTCTAAATCCGGCGTTCACCCTGTTCATTTGAAGCGTATTTATATAAGTCTGATTAGGAGTAAATTGGAATATTGTTCTTTTTTTGTTTTCTAA</w:t>
      </w:r>
    </w:p>
    <w:p w14:paraId="3B608629" w14:textId="64F05D5E" w:rsidR="00A3027D" w:rsidRPr="00A3027D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Pr="00A3027D">
        <w:rPr>
          <w:rFonts w:eastAsiaTheme="minorEastAsia"/>
        </w:rPr>
        <w:t>PflaGR12</w:t>
      </w:r>
    </w:p>
    <w:p w14:paraId="1BA05AD2" w14:textId="1F3B16D3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  <w:r w:rsidRPr="00A3027D">
        <w:rPr>
          <w:rFonts w:ascii="Times New Roman" w:eastAsiaTheme="minorEastAsia" w:hAnsi="Times New Roman" w:cs="Times New Roman"/>
        </w:rPr>
        <w:t>ATGGCGCCGTTAAAGTTTGACAAGAAGCAGAAAACTCATACGATGCGCCTGTCTCGTACCTTATGCTACGTCTCCAATGTGACCATCACAATAAGCAATGTAATTCTCCTGACGGGCCTTATGATTGATTTGGGCCTGAGCGATGACAAGTCAGTGCGCGTGGGAACACCTATCAACCGTGGTTGTTGGATTGTGGATGTCGCTGTGGTGGCCATCGTCTCCTTCGCGGGATCTTACGGCGGAAGAAACAGAACTCTACATATGATACGATATTTAAATACCCTCGCAAAGATAACAGCCCAATCAAGTTCTAACGTAAAGAAGAGCAATGAAAAGAAGAAGATGGTGTTTGCGGTAGCGTCTATATGTTTTATGGCCATGCTTGTGGGCACGGACCTCTACAAGATGTACAGTTTAACCATAATGCACGATGAGGACTGGAACGTAACATGTATGTACTTGACGTTTTACTTCGAGTATTTCTTGCTGTTGCTTCTTCAGTTGGAGTTCATGATGAAGGCGCTACTCCTGCGAGAGGCGTTCCAATCCATCAACGACGAGCTGGACATTCTTCTTCTAAAATTGGCGCGACCCGATAGTCTTCGTAAGAACTTCGTTTCTAATAATCACTTCACAATTCCTAAGGCTCATCCACCTAAAGGTGCAGTGAATGCCACATTTGACACTGTAACTGTAAACAATGAAACCAAAACTTTTGATTGTACCGAAGACAACAAAGCGCCTTTAGTTATCAGTCGTCTCTCTCACACGTACGGCTCTCTTTGCGTTTTGCTGAGAGGGCTGAACGACAGCTATGGTGT</w:t>
      </w:r>
      <w:r w:rsidRPr="00A3027D">
        <w:rPr>
          <w:rFonts w:ascii="Times New Roman" w:eastAsiaTheme="minorEastAsia" w:hAnsi="Times New Roman" w:cs="Times New Roman"/>
        </w:rPr>
        <w:lastRenderedPageBreak/>
        <w:t>CGTTAATTTGGTGTTGCTTGTGGCTATTCTTCTCCACCTAGTCATCACGCCGTATTACCTGATAGTCCACGTCATAGATACAGGCAACATACAGCTCTCTATGATGGGCCTGGTCGTACAACTGTGCTGGCTGTCATTTCATTTCACCTCAATGCTGATGGTAGTTGAGCCTTGCCATCAAACAACAGAAGAGGTGAACAAAACACAGATATTGATAGGTCAGTTGACACGGCTGTCCAGGGACGATCAGCTGTCCGCCGAGCTGGAACTGTTTTACCGCCAACTCCGCCTGGAGACCGCTAGCTACTCGCCGCTAGGGATGTGCACTCTCGCAAGACCTTTAATCACAACGGTCCTTGGAGCAGTC</w:t>
      </w:r>
      <w:r>
        <w:rPr>
          <w:rFonts w:ascii="Times New Roman" w:eastAsiaTheme="minorEastAsia" w:hAnsi="Times New Roman" w:cs="Times New Roman"/>
        </w:rPr>
        <w:t>ACAACGTACCTGGTAATCATCATACAGTTTC</w:t>
      </w:r>
    </w:p>
    <w:p w14:paraId="71C8E841" w14:textId="0D6161DE" w:rsidR="00A3027D" w:rsidRPr="00A3027D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Pr="00A3027D">
        <w:rPr>
          <w:rFonts w:eastAsiaTheme="minorEastAsia"/>
        </w:rPr>
        <w:t>PflaGR13</w:t>
      </w:r>
    </w:p>
    <w:p w14:paraId="4382F345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  <w:r w:rsidRPr="00A3027D">
        <w:rPr>
          <w:rFonts w:ascii="Times New Roman" w:eastAsiaTheme="minorEastAsia" w:hAnsi="Times New Roman" w:cs="Times New Roman"/>
        </w:rPr>
        <w:t>ATGTGGATCCTGTTAAATATCATGTCGGAACTTATAAAATGCATTCACAAAGCTATCGATAGTTACTCTATAGCAACAGCTGAGGGCGCTATGTTTGACGCAACAAATATCCATCTTAGGACTGTAAGTGTTAAAGAATGTTACAAAATGGAGGACTTATACGAAGTGTACACAAATATTGAGCTTATTTCGGTTTTATTCAATGAATCTTTGGGTGTTCAGTTGACTATTATGATAACCATGACTACTACTTTTCTTGGAATGTTGTACTATGTTACTGTTATTAGCGACCAATTTACAGATCAAGCATACTTATTGTTTTTTGTGAATATTTGGATATTTTGTGTGTTCATGCAATTATGGAAAGTGGCAAAAAGTGCTTGTAAATTGCAAGCTTGTGTTGAGGAACTTCGACGAAATCTGTTGGGATTACTAGTTCATTCAAATACAGGTGACATTCACTACAAACCCATTAAGAATCTTTACCGGCTGGTGACACAGTGCCCAATAAAGACAGCGGCGTTTGGCTCCATCGTCGTGGACATGACCCTGTTACCAACGTGTCTCGGCATATCATCATCATACACTGTTATAGCTTTGCAATGGAATAATGTAATATAA</w:t>
      </w:r>
    </w:p>
    <w:p w14:paraId="11BB84A5" w14:textId="6A93364F" w:rsidR="00A3027D" w:rsidRPr="00A3027D" w:rsidRDefault="00A3027D" w:rsidP="004F7BE5">
      <w:pPr>
        <w:pStyle w:val="2"/>
        <w:rPr>
          <w:rFonts w:eastAsiaTheme="minorEastAsia"/>
        </w:rPr>
      </w:pPr>
      <w:r>
        <w:rPr>
          <w:rFonts w:eastAsiaTheme="minorEastAsia"/>
        </w:rPr>
        <w:t>&gt;</w:t>
      </w:r>
      <w:r w:rsidRPr="00A3027D">
        <w:rPr>
          <w:rFonts w:eastAsiaTheme="minorEastAsia"/>
        </w:rPr>
        <w:t>PflaGR14</w:t>
      </w:r>
    </w:p>
    <w:p w14:paraId="61DC7AF7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  <w:r w:rsidRPr="00A3027D">
        <w:rPr>
          <w:rFonts w:ascii="Times New Roman" w:eastAsiaTheme="minorEastAsia" w:hAnsi="Times New Roman" w:cs="Times New Roman"/>
        </w:rPr>
        <w:t>ATGGCGGGTGAAGTGCGTAAAATTTATCACATTGACAATACTGACTCTTGTTACACTTTAAGGCCGCTAAGAAAAATGTTAAGTTTTTTTGCACTATCGTACCATATCAAGCAAGAATCGCTAGAATACAGCCAACTACGATTGTTCAAGATTTTAACGATGGGAACTTTAATTGGTTTCTTAAATTTTTCAACGCTGACACTAAAAATTTTATACGAATTTGATACTATATCAGACGCTTCTATACGATATATGGACATATTTCAAGTTATTTGTGACTATTGCCAATATATAGTGGATTTGTTTTTTGTTTATGTATATGGTAAAGAGGTCTGCGTGAATTATTTCCAGCAATATGAAAACATGGATAGAATGTTTGGTAAACTGTACGATAAGGAAATAAGAACTAGATTATTAAAATTAGCATGCCTTCTCATGTCTGTGTGTGCTATAAGCGCAGCATGTGATTTTATAGCTTGGGGCCTGCAGATAGGTTGGATGATTCCCTTATATTACACCGTTGAAATTTTATTTTCATTAATGAAGACGTTGACCATACTAGACATGATCTCGCATGTAATGCACGTTGAATACCGATTAAGAATCATCGCAGAGGTGCTTCAAGAAAGCCATGATTCTTTTGGAGAACAGGGCGAATATGGTCGCGGTGAACACAGGGATAAGCACTACTGGTTTCATCCTGGCATT</w:t>
      </w:r>
    </w:p>
    <w:p w14:paraId="54665FF6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  <w:r w:rsidRPr="00A3027D">
        <w:rPr>
          <w:rFonts w:ascii="Times New Roman" w:eastAsiaTheme="minorEastAsia" w:hAnsi="Times New Roman" w:cs="Times New Roman"/>
        </w:rPr>
        <w:t>&gt; PflaSNMP1</w:t>
      </w:r>
    </w:p>
    <w:p w14:paraId="767C39AE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  <w:r w:rsidRPr="00A3027D">
        <w:rPr>
          <w:rFonts w:ascii="Times New Roman" w:eastAsiaTheme="minorEastAsia" w:hAnsi="Times New Roman" w:cs="Times New Roman"/>
        </w:rPr>
        <w:t>ATGAAGATGCCGAAACATTTGAAGATCGCGGCCGGTTCTGGTGGTGCGGCGTTATTTGGTGTACTCTTCGGTTGGGTGATTTTTCCAGCGATACTGAAAAGTCAATTGAAAAAGGAGATGGCCCTATCGAAGAAGACAGACGTGCGTCAGATGTGGCAGAAGATACCGTTCGCGCTTGCATTTAAGGTGTACCTGTTTAATTACACAAACCCCGAAGAAGTCCAGAAAGGTGGGGTGCCAATCGTAAAGGAAATTGGACCTTATTATTTCGAGGAATGGAAGGAGAAGGTGGAAATAGAAGACCATGAGGAGAACGACACAATCACATATAAAAAGTTGGATACTTTC</w:t>
      </w:r>
      <w:r w:rsidRPr="00A3027D">
        <w:rPr>
          <w:rFonts w:ascii="Times New Roman" w:eastAsiaTheme="minorEastAsia" w:hAnsi="Times New Roman" w:cs="Times New Roman"/>
        </w:rPr>
        <w:lastRenderedPageBreak/>
        <w:t>TACTTTCGACCTGACCTCTCCGGTCCCGGCTTGACAGGGGAAGAGCATATTGTGATGCCTCATATTTTCATTATATCTTCAACAACAATAGTGAGCAGAGACAAGCCAAGTATGCTGAATCTGATTGGTAAAGCAATAAACGGAATCTTCGACGGTCCAACGGATGTATTTGCTAGGACCAAAGCGTTGGATATATTGTTCCGCGGTATAGTCATCAACTGCGCACGAACGGAATTTGCCCCCAAAGCGGTTTGCACTGCACTCAAAAAGGAAGCCAGTTTAATTGCGGAGCCGAACAACCAGTTCCGGTTCTCGCTATTCGGGATGCGGAATGCTACAGCGGATCAGCACGTGGTCACAGTCAAACGCGGCATCAAAAATGTAATGGACGTTGGACAAGTGGTCGCTTTGGATGGTAAACCAAAATTAGATATCTGGAGAGATTCGTGTAATGAGTTCCAGGGCACAGACGGCACAATCTTCCCGCCTTTCTTGACTGCATCTGATAGACTTCAGTCATATTCTTCAGATTTGTGCAGGTCATTTAAGCCGTGGTATCAAAGGACAACGTCTTACCGCGGTATCAAAACACACCGGTACGTCGCCAACATTGGAGACTTCGCTAACGATCCAGAATTGCAGTGTTTCTGTGATACACCCGACCAATGTCCGAAGAAAGGTCTCATGGACTTGATGAAGTGCATGAACGCTCCGCTATTCGCATCGATGCCCCATTTTTTGGATTCTGATCCTGAGCTACTACAGAACGTGAAGGGTTTAAGCCCAGATGTTAACGAACATGGAATCGAAATTGATTTCGAACCGATATCAGGAACTCCGATGGTGGCCAAACAGCGCATACAATTCAACATTCGATTGCTCAAGACGGACAAACTTGAGCTTTTCAAAGATTTACCGGACACGATAGTTCCTTTGTTTTGGATAGAAGAGGGATTAGCCCTCAATAAGACATTCGTGAAAATGTTGAAGCATCAACTCTTCATTCCGATGAGGGTTGTGAGCGTCGTCCGCTGGTTGCTACTCTCGTTCGGACTGCTCGGTGTGATCGGAAGCCTGGCTTTCCACTTCAAAGACCGAGTAATAAAGTTGGCCGTGAGGCAGGATTCAGGAACGGCGAAAGTGAACCCTGAGGAGGAGCATAAGGATATCAGTGTCATTGGTCAGATTCAGGAACCAGCGAAAATTGACATTTAA</w:t>
      </w:r>
    </w:p>
    <w:p w14:paraId="16BDB5D5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  <w:r w:rsidRPr="00A3027D">
        <w:rPr>
          <w:rFonts w:ascii="Times New Roman" w:eastAsiaTheme="minorEastAsia" w:hAnsi="Times New Roman" w:cs="Times New Roman"/>
        </w:rPr>
        <w:t>&gt; PflaSNMP2</w:t>
      </w:r>
    </w:p>
    <w:p w14:paraId="06F57C55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  <w:r w:rsidRPr="00A3027D">
        <w:rPr>
          <w:rFonts w:ascii="Times New Roman" w:eastAsiaTheme="minorEastAsia" w:hAnsi="Times New Roman" w:cs="Times New Roman"/>
        </w:rPr>
        <w:t>ATGTTCGGTAAAAAGAGTTCTGTTATTTTTTGTGCGTCACTAGTATTTTTGGTGATATCGATAATACTGGCCACATGGGGAATACCGAAGATAGTGAAGAGGCAAATCCAGAATAATGTGCAGATAGAAAACTCGTCGAAAATGTTCGAACGTTGGCGCGTATTGCCAATGCCCTTAACATTTAAGGTGCATCTATTCAACGTGACCAACACAGACGACGTCAACCATGGTTACAAACCAAAAGTGAAAGAAATTGGACCGTATGTTTATAAGGAATATCGCGAAAAACTTATTTTAGGATATGGAGAAAATGATACAATAAAGTACATGTTGAAGAAAAGGTATATATTCGACCAGGAAGCGTCTGGTGGACTGAAAGAAGACGATCTTGTAACTGTTATACATTATCCTTACATGGCTTCTATTCTGACCGTGCTGGAAATGTCACCAGCTTTCGCATCGGTGATAAATAACGCCTTGAATACACTGTTTGGGGGAGTGTCGCAACCATTCCTAACGATAACCGTAAAGGAGCTATTGTTTGACGGAGTCTATCTCAATTGTACGGGTGGACAACAGAGTCTGGGTCTCGTATGCGGCAAGATCAAGTCAGAGAAACCTGCCACCATGCGCCCAGCAGAAGATGGTACCGGATATTACTTCTCAATGTTCAACCATCTGAACAGCACTGAAACCGGCCCATACGAAATGGTACGCGGAACAGAGAATTTGTACGACTTGGGGCACATAGTGTCGTACAGGAACAAAACTGTGATAGAGACGTGGGGGAACCCCTACTGTGGGCAATTGAACGGAACGGACTCCACGATCTTTGCGCCGGTAGACGGATCTAATGCACCAGAAAAACTATATACGTTTGAACCAGACTTATGCAGATCCCTGTACGCGAGTCTGGTCGGCGAACGGACCCTCTTCAATATGTCAGCATATTATTACGAAATCTCCGAGACAGTTCTGGCATCGAAGAGCGCAAATCCGAATAACAAATGTTATTGCAAAAAAAATTGGAGCGCTAAACATGATGGTTGTCTCCTAATGGGGGTTCTAAATCTGCTGCCGTGTCAAGGCGCCCATGCTATAGCATCTCTTCCACATTTCTATCTGGCTTCAGAGGAGCTCCTGGAGTACATCATCAGCGGTATCGAACCTGACAAGGAGAAGCACAACACCTATTTGTACTTAGAACCGGTGACTGGTGTGGTCCTGAAAGGGCTGAAACGTCTTCAGTTCAACATAGAATTACGCAAAGTTGAATCCGTTCCGCAGT</w:t>
      </w:r>
      <w:r w:rsidRPr="00A3027D">
        <w:rPr>
          <w:rFonts w:ascii="Times New Roman" w:eastAsiaTheme="minorEastAsia" w:hAnsi="Times New Roman" w:cs="Times New Roman"/>
        </w:rPr>
        <w:lastRenderedPageBreak/>
        <w:t>TGGCAAAAGTGCCAACTGGTTTGTTCCCATTGTTGTGGATAGAGGAAGGTGCTGAACTACCACCATCGTTACAAGACGAGTTGCGGGACTCGCACACGATGCTGGGTTATGTCAGCGTGTTCCGCTGGACTCTATTGGCGCTTGCAATCGTTGGCGCAGTGGCTGGTGCCGTCATCTTGGCGCGCGCCAAGTCACTCCTCATATGGCCGCAGAATAACTCCGTCAATTTTGTTTTACAACCGGGCATGCAGAGTAATAGCAATAAAATTTATTAG</w:t>
      </w:r>
    </w:p>
    <w:p w14:paraId="12AF7517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</w:p>
    <w:p w14:paraId="702BAD46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</w:p>
    <w:p w14:paraId="56A33FED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</w:p>
    <w:p w14:paraId="4FD85DB5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</w:p>
    <w:p w14:paraId="3A8FD733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</w:p>
    <w:p w14:paraId="3B3F8F54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</w:p>
    <w:p w14:paraId="106A4E27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</w:p>
    <w:p w14:paraId="5944F054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</w:p>
    <w:p w14:paraId="44C4AF44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</w:p>
    <w:p w14:paraId="48849AFF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</w:p>
    <w:p w14:paraId="223AF391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</w:p>
    <w:p w14:paraId="4A9ECDBA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</w:p>
    <w:p w14:paraId="4947406C" w14:textId="77777777" w:rsidR="00A3027D" w:rsidRPr="00A3027D" w:rsidRDefault="00A3027D" w:rsidP="00A3027D">
      <w:pPr>
        <w:rPr>
          <w:rFonts w:ascii="Times New Roman" w:eastAsiaTheme="minorEastAsia" w:hAnsi="Times New Roman" w:cs="Times New Roman"/>
        </w:rPr>
      </w:pPr>
    </w:p>
    <w:p w14:paraId="2123AC5C" w14:textId="54D6EE02" w:rsidR="00BA299C" w:rsidRPr="00A3027D" w:rsidRDefault="00BA299C" w:rsidP="001C0E61">
      <w:pPr>
        <w:rPr>
          <w:rFonts w:ascii="Times New Roman" w:eastAsiaTheme="minorEastAsia" w:hAnsi="Times New Roman" w:cs="Times New Roman"/>
        </w:rPr>
      </w:pPr>
    </w:p>
    <w:sectPr w:rsidR="00BA299C" w:rsidRPr="00A302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C6C0D6" w14:textId="77777777" w:rsidR="00566923" w:rsidRDefault="00566923" w:rsidP="000D0A43">
      <w:r>
        <w:separator/>
      </w:r>
    </w:p>
  </w:endnote>
  <w:endnote w:type="continuationSeparator" w:id="0">
    <w:p w14:paraId="34C4C017" w14:textId="77777777" w:rsidR="00566923" w:rsidRDefault="00566923" w:rsidP="000D0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729FB1" w14:textId="77777777" w:rsidR="00566923" w:rsidRDefault="00566923" w:rsidP="000D0A43">
      <w:r>
        <w:separator/>
      </w:r>
    </w:p>
  </w:footnote>
  <w:footnote w:type="continuationSeparator" w:id="0">
    <w:p w14:paraId="766C7479" w14:textId="77777777" w:rsidR="00566923" w:rsidRDefault="00566923" w:rsidP="000D0A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56F"/>
    <w:rsid w:val="000149ED"/>
    <w:rsid w:val="00020772"/>
    <w:rsid w:val="000267A2"/>
    <w:rsid w:val="00026E73"/>
    <w:rsid w:val="00031F44"/>
    <w:rsid w:val="00032E9B"/>
    <w:rsid w:val="0004273B"/>
    <w:rsid w:val="0005353A"/>
    <w:rsid w:val="000716E6"/>
    <w:rsid w:val="0007290B"/>
    <w:rsid w:val="00083361"/>
    <w:rsid w:val="000846C3"/>
    <w:rsid w:val="0008789D"/>
    <w:rsid w:val="00097995"/>
    <w:rsid w:val="000A542F"/>
    <w:rsid w:val="000B0D66"/>
    <w:rsid w:val="000B514C"/>
    <w:rsid w:val="000B5B02"/>
    <w:rsid w:val="000D0145"/>
    <w:rsid w:val="000D0A43"/>
    <w:rsid w:val="000D0C2F"/>
    <w:rsid w:val="000D66DE"/>
    <w:rsid w:val="000E0C0C"/>
    <w:rsid w:val="000E1281"/>
    <w:rsid w:val="000F1F06"/>
    <w:rsid w:val="000F2E75"/>
    <w:rsid w:val="000F2FB0"/>
    <w:rsid w:val="00104069"/>
    <w:rsid w:val="0011150C"/>
    <w:rsid w:val="0011235E"/>
    <w:rsid w:val="00125403"/>
    <w:rsid w:val="00151EC8"/>
    <w:rsid w:val="001636B7"/>
    <w:rsid w:val="001733D4"/>
    <w:rsid w:val="0018748B"/>
    <w:rsid w:val="0019064F"/>
    <w:rsid w:val="00191888"/>
    <w:rsid w:val="001A5005"/>
    <w:rsid w:val="001B3B47"/>
    <w:rsid w:val="001B4C15"/>
    <w:rsid w:val="001C0E61"/>
    <w:rsid w:val="001C13B7"/>
    <w:rsid w:val="001D5B83"/>
    <w:rsid w:val="001F0AF4"/>
    <w:rsid w:val="001F1C12"/>
    <w:rsid w:val="00202EF2"/>
    <w:rsid w:val="00206A5D"/>
    <w:rsid w:val="002406EE"/>
    <w:rsid w:val="00253452"/>
    <w:rsid w:val="0026193F"/>
    <w:rsid w:val="00263C71"/>
    <w:rsid w:val="00267728"/>
    <w:rsid w:val="002907DC"/>
    <w:rsid w:val="002922C1"/>
    <w:rsid w:val="002A1F53"/>
    <w:rsid w:val="002A5675"/>
    <w:rsid w:val="0030169F"/>
    <w:rsid w:val="003062C9"/>
    <w:rsid w:val="003071BF"/>
    <w:rsid w:val="00313DAC"/>
    <w:rsid w:val="00314A9C"/>
    <w:rsid w:val="00316FBF"/>
    <w:rsid w:val="003405A1"/>
    <w:rsid w:val="00367AB2"/>
    <w:rsid w:val="00373CA7"/>
    <w:rsid w:val="00377899"/>
    <w:rsid w:val="00387C9E"/>
    <w:rsid w:val="00390C3F"/>
    <w:rsid w:val="003C5B45"/>
    <w:rsid w:val="003D1F59"/>
    <w:rsid w:val="003E081E"/>
    <w:rsid w:val="003E1A42"/>
    <w:rsid w:val="00401E05"/>
    <w:rsid w:val="0040376A"/>
    <w:rsid w:val="004124BB"/>
    <w:rsid w:val="004159F5"/>
    <w:rsid w:val="0042135B"/>
    <w:rsid w:val="004215D9"/>
    <w:rsid w:val="00426A17"/>
    <w:rsid w:val="00436D91"/>
    <w:rsid w:val="00437416"/>
    <w:rsid w:val="00444D5D"/>
    <w:rsid w:val="0044799F"/>
    <w:rsid w:val="004534BE"/>
    <w:rsid w:val="00461963"/>
    <w:rsid w:val="00471023"/>
    <w:rsid w:val="00471E8D"/>
    <w:rsid w:val="00484B86"/>
    <w:rsid w:val="00496ECC"/>
    <w:rsid w:val="004A3340"/>
    <w:rsid w:val="004B1711"/>
    <w:rsid w:val="004B4D11"/>
    <w:rsid w:val="004C5D2C"/>
    <w:rsid w:val="004E3ED2"/>
    <w:rsid w:val="004F7BE5"/>
    <w:rsid w:val="00503EFE"/>
    <w:rsid w:val="00510008"/>
    <w:rsid w:val="00516EA5"/>
    <w:rsid w:val="00526F67"/>
    <w:rsid w:val="005353B1"/>
    <w:rsid w:val="0054677E"/>
    <w:rsid w:val="00546DD3"/>
    <w:rsid w:val="00562533"/>
    <w:rsid w:val="0056621F"/>
    <w:rsid w:val="00566923"/>
    <w:rsid w:val="0057227F"/>
    <w:rsid w:val="00576E0F"/>
    <w:rsid w:val="00577A4A"/>
    <w:rsid w:val="0058321B"/>
    <w:rsid w:val="00584749"/>
    <w:rsid w:val="00592CA7"/>
    <w:rsid w:val="005A6444"/>
    <w:rsid w:val="005B0121"/>
    <w:rsid w:val="005B0367"/>
    <w:rsid w:val="005B7170"/>
    <w:rsid w:val="005B73E6"/>
    <w:rsid w:val="005C3340"/>
    <w:rsid w:val="005D023F"/>
    <w:rsid w:val="005D3033"/>
    <w:rsid w:val="005D40B5"/>
    <w:rsid w:val="005D43A1"/>
    <w:rsid w:val="005E1FDA"/>
    <w:rsid w:val="005F4458"/>
    <w:rsid w:val="0060371B"/>
    <w:rsid w:val="00620793"/>
    <w:rsid w:val="006315F0"/>
    <w:rsid w:val="00642B07"/>
    <w:rsid w:val="00650020"/>
    <w:rsid w:val="006515D6"/>
    <w:rsid w:val="00655C10"/>
    <w:rsid w:val="00674CF4"/>
    <w:rsid w:val="00676DE8"/>
    <w:rsid w:val="006A1087"/>
    <w:rsid w:val="006B4D9A"/>
    <w:rsid w:val="006B557A"/>
    <w:rsid w:val="006B7C8D"/>
    <w:rsid w:val="006D321E"/>
    <w:rsid w:val="006D79A8"/>
    <w:rsid w:val="00700243"/>
    <w:rsid w:val="007057C6"/>
    <w:rsid w:val="00710D92"/>
    <w:rsid w:val="00723C51"/>
    <w:rsid w:val="00735441"/>
    <w:rsid w:val="0076223C"/>
    <w:rsid w:val="00774FCF"/>
    <w:rsid w:val="00777E0D"/>
    <w:rsid w:val="007908EB"/>
    <w:rsid w:val="00792ECC"/>
    <w:rsid w:val="007947C4"/>
    <w:rsid w:val="007A279E"/>
    <w:rsid w:val="007A3EFE"/>
    <w:rsid w:val="007A4812"/>
    <w:rsid w:val="007B548A"/>
    <w:rsid w:val="007B6E0A"/>
    <w:rsid w:val="007C6AED"/>
    <w:rsid w:val="007D5FAB"/>
    <w:rsid w:val="007D6283"/>
    <w:rsid w:val="007D7DD4"/>
    <w:rsid w:val="007E0D5C"/>
    <w:rsid w:val="007E2E80"/>
    <w:rsid w:val="007E584A"/>
    <w:rsid w:val="00807D84"/>
    <w:rsid w:val="00810B97"/>
    <w:rsid w:val="00813B38"/>
    <w:rsid w:val="008216B8"/>
    <w:rsid w:val="00821C72"/>
    <w:rsid w:val="00830494"/>
    <w:rsid w:val="00836537"/>
    <w:rsid w:val="00851C44"/>
    <w:rsid w:val="00856FFA"/>
    <w:rsid w:val="0087662F"/>
    <w:rsid w:val="00893FC4"/>
    <w:rsid w:val="008944B9"/>
    <w:rsid w:val="00895599"/>
    <w:rsid w:val="00896047"/>
    <w:rsid w:val="008A16A4"/>
    <w:rsid w:val="008B3128"/>
    <w:rsid w:val="008B70B4"/>
    <w:rsid w:val="008D3B9E"/>
    <w:rsid w:val="008D6D85"/>
    <w:rsid w:val="008F5BFA"/>
    <w:rsid w:val="0091248B"/>
    <w:rsid w:val="00925C75"/>
    <w:rsid w:val="00932C6B"/>
    <w:rsid w:val="00947A8F"/>
    <w:rsid w:val="00951EF7"/>
    <w:rsid w:val="00962367"/>
    <w:rsid w:val="00970001"/>
    <w:rsid w:val="00974211"/>
    <w:rsid w:val="009743E3"/>
    <w:rsid w:val="00984476"/>
    <w:rsid w:val="00985382"/>
    <w:rsid w:val="00985C53"/>
    <w:rsid w:val="00986373"/>
    <w:rsid w:val="00995989"/>
    <w:rsid w:val="009B619C"/>
    <w:rsid w:val="009C0F34"/>
    <w:rsid w:val="009C2136"/>
    <w:rsid w:val="009C2B62"/>
    <w:rsid w:val="009C52C4"/>
    <w:rsid w:val="009C5D0A"/>
    <w:rsid w:val="009D543E"/>
    <w:rsid w:val="00A206F7"/>
    <w:rsid w:val="00A24DE4"/>
    <w:rsid w:val="00A3027D"/>
    <w:rsid w:val="00A35AF1"/>
    <w:rsid w:val="00A64960"/>
    <w:rsid w:val="00A649E2"/>
    <w:rsid w:val="00A70F07"/>
    <w:rsid w:val="00A735BA"/>
    <w:rsid w:val="00A859CF"/>
    <w:rsid w:val="00AA2546"/>
    <w:rsid w:val="00AA4AEA"/>
    <w:rsid w:val="00AC4195"/>
    <w:rsid w:val="00AD2130"/>
    <w:rsid w:val="00AD799B"/>
    <w:rsid w:val="00AE385B"/>
    <w:rsid w:val="00AE3DE5"/>
    <w:rsid w:val="00AF0EAD"/>
    <w:rsid w:val="00B0245A"/>
    <w:rsid w:val="00B1156F"/>
    <w:rsid w:val="00B1726B"/>
    <w:rsid w:val="00B42C2C"/>
    <w:rsid w:val="00B50109"/>
    <w:rsid w:val="00B62090"/>
    <w:rsid w:val="00B65BC0"/>
    <w:rsid w:val="00B735B6"/>
    <w:rsid w:val="00B8322F"/>
    <w:rsid w:val="00B8369C"/>
    <w:rsid w:val="00BA15AE"/>
    <w:rsid w:val="00BA299C"/>
    <w:rsid w:val="00BA735C"/>
    <w:rsid w:val="00BA783B"/>
    <w:rsid w:val="00BB025E"/>
    <w:rsid w:val="00BB788C"/>
    <w:rsid w:val="00BD3D29"/>
    <w:rsid w:val="00BD4D51"/>
    <w:rsid w:val="00BD6607"/>
    <w:rsid w:val="00BE17E3"/>
    <w:rsid w:val="00BF73FA"/>
    <w:rsid w:val="00C03F78"/>
    <w:rsid w:val="00C0548D"/>
    <w:rsid w:val="00C102B9"/>
    <w:rsid w:val="00C10461"/>
    <w:rsid w:val="00C33DA6"/>
    <w:rsid w:val="00C366CB"/>
    <w:rsid w:val="00C36F86"/>
    <w:rsid w:val="00C40CDF"/>
    <w:rsid w:val="00C41CF5"/>
    <w:rsid w:val="00C53F8A"/>
    <w:rsid w:val="00C548E4"/>
    <w:rsid w:val="00C61B5B"/>
    <w:rsid w:val="00C65312"/>
    <w:rsid w:val="00C714FE"/>
    <w:rsid w:val="00C7370D"/>
    <w:rsid w:val="00C82CA3"/>
    <w:rsid w:val="00C90394"/>
    <w:rsid w:val="00C934CE"/>
    <w:rsid w:val="00C93B1F"/>
    <w:rsid w:val="00C952FF"/>
    <w:rsid w:val="00CC0E90"/>
    <w:rsid w:val="00CC742D"/>
    <w:rsid w:val="00CC78F6"/>
    <w:rsid w:val="00CE40BA"/>
    <w:rsid w:val="00D1022B"/>
    <w:rsid w:val="00D120FA"/>
    <w:rsid w:val="00D16EDC"/>
    <w:rsid w:val="00D233DE"/>
    <w:rsid w:val="00D24DCB"/>
    <w:rsid w:val="00D35E9A"/>
    <w:rsid w:val="00D4786F"/>
    <w:rsid w:val="00D56F29"/>
    <w:rsid w:val="00D6492A"/>
    <w:rsid w:val="00D73043"/>
    <w:rsid w:val="00D8597A"/>
    <w:rsid w:val="00D92550"/>
    <w:rsid w:val="00D97F36"/>
    <w:rsid w:val="00DA6525"/>
    <w:rsid w:val="00DB110F"/>
    <w:rsid w:val="00DB7648"/>
    <w:rsid w:val="00DD01D4"/>
    <w:rsid w:val="00DD2A9B"/>
    <w:rsid w:val="00DD4367"/>
    <w:rsid w:val="00DE06AF"/>
    <w:rsid w:val="00DE3EC6"/>
    <w:rsid w:val="00DF76B0"/>
    <w:rsid w:val="00E016B0"/>
    <w:rsid w:val="00E23A5F"/>
    <w:rsid w:val="00E31EFE"/>
    <w:rsid w:val="00E3736E"/>
    <w:rsid w:val="00E37C7C"/>
    <w:rsid w:val="00E40BE9"/>
    <w:rsid w:val="00E40FAC"/>
    <w:rsid w:val="00E438C4"/>
    <w:rsid w:val="00E4545F"/>
    <w:rsid w:val="00E50BF3"/>
    <w:rsid w:val="00E824B4"/>
    <w:rsid w:val="00E83834"/>
    <w:rsid w:val="00E95F65"/>
    <w:rsid w:val="00E96614"/>
    <w:rsid w:val="00EA0658"/>
    <w:rsid w:val="00EA60AD"/>
    <w:rsid w:val="00EA7E55"/>
    <w:rsid w:val="00ED0B77"/>
    <w:rsid w:val="00EE334F"/>
    <w:rsid w:val="00EF1216"/>
    <w:rsid w:val="00EF13A5"/>
    <w:rsid w:val="00EF1778"/>
    <w:rsid w:val="00EF6BA8"/>
    <w:rsid w:val="00F04B17"/>
    <w:rsid w:val="00F073F1"/>
    <w:rsid w:val="00F23E34"/>
    <w:rsid w:val="00F2726C"/>
    <w:rsid w:val="00F27AD8"/>
    <w:rsid w:val="00F33E04"/>
    <w:rsid w:val="00F41EBE"/>
    <w:rsid w:val="00F51679"/>
    <w:rsid w:val="00F619C3"/>
    <w:rsid w:val="00F70376"/>
    <w:rsid w:val="00F70662"/>
    <w:rsid w:val="00F820F9"/>
    <w:rsid w:val="00F94801"/>
    <w:rsid w:val="00F94A63"/>
    <w:rsid w:val="00F96DE9"/>
    <w:rsid w:val="00FB09AC"/>
    <w:rsid w:val="00FB71AE"/>
    <w:rsid w:val="00FC6CF4"/>
    <w:rsid w:val="00FC720D"/>
    <w:rsid w:val="00FD0174"/>
    <w:rsid w:val="00FD2166"/>
    <w:rsid w:val="00FD4514"/>
    <w:rsid w:val="00FE4228"/>
    <w:rsid w:val="00FF0C10"/>
    <w:rsid w:val="00FF2FB4"/>
    <w:rsid w:val="00FF5D27"/>
    <w:rsid w:val="00FF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DEE9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02B9"/>
    <w:pPr>
      <w:widowControl w:val="0"/>
      <w:jc w:val="both"/>
    </w:pPr>
    <w:rPr>
      <w:rFonts w:eastAsia="Times New Roman"/>
    </w:rPr>
  </w:style>
  <w:style w:type="paragraph" w:styleId="1">
    <w:name w:val="heading 1"/>
    <w:basedOn w:val="a"/>
    <w:next w:val="a"/>
    <w:link w:val="1Char"/>
    <w:uiPriority w:val="9"/>
    <w:qFormat/>
    <w:rsid w:val="00D24DC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4F7BE5"/>
    <w:pPr>
      <w:spacing w:before="260" w:after="260" w:line="415" w:lineRule="auto"/>
      <w:outlineLvl w:val="1"/>
    </w:pPr>
    <w:rPr>
      <w:rFonts w:ascii="Times New Roman" w:hAnsi="Times New Roman" w:cs="Times New Roman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E31EF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0A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0A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0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0A43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4F7BE5"/>
    <w:rPr>
      <w:rFonts w:ascii="Times New Roman" w:eastAsia="Times New Roman" w:hAnsi="Times New Roman" w:cs="Times New Roman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E31EFE"/>
    <w:rPr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D24DCB"/>
    <w:rPr>
      <w:b/>
      <w:bCs/>
      <w:kern w:val="44"/>
      <w:sz w:val="44"/>
      <w:szCs w:val="44"/>
    </w:rPr>
  </w:style>
  <w:style w:type="paragraph" w:styleId="a5">
    <w:name w:val="Balloon Text"/>
    <w:basedOn w:val="a"/>
    <w:link w:val="Char1"/>
    <w:uiPriority w:val="99"/>
    <w:semiHidden/>
    <w:unhideWhenUsed/>
    <w:rsid w:val="002A56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A5675"/>
    <w:rPr>
      <w:sz w:val="18"/>
      <w:szCs w:val="18"/>
    </w:rPr>
  </w:style>
  <w:style w:type="character" w:customStyle="1" w:styleId="orf">
    <w:name w:val="orf"/>
    <w:basedOn w:val="a0"/>
    <w:rsid w:val="006A10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02B9"/>
    <w:pPr>
      <w:widowControl w:val="0"/>
      <w:jc w:val="both"/>
    </w:pPr>
    <w:rPr>
      <w:rFonts w:eastAsia="Times New Roman"/>
    </w:rPr>
  </w:style>
  <w:style w:type="paragraph" w:styleId="1">
    <w:name w:val="heading 1"/>
    <w:basedOn w:val="a"/>
    <w:next w:val="a"/>
    <w:link w:val="1Char"/>
    <w:uiPriority w:val="9"/>
    <w:qFormat/>
    <w:rsid w:val="00D24DC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4F7BE5"/>
    <w:pPr>
      <w:spacing w:before="260" w:after="260" w:line="415" w:lineRule="auto"/>
      <w:outlineLvl w:val="1"/>
    </w:pPr>
    <w:rPr>
      <w:rFonts w:ascii="Times New Roman" w:hAnsi="Times New Roman" w:cs="Times New Roman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E31EF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0A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0A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0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0A43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4F7BE5"/>
    <w:rPr>
      <w:rFonts w:ascii="Times New Roman" w:eastAsia="Times New Roman" w:hAnsi="Times New Roman" w:cs="Times New Roman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E31EFE"/>
    <w:rPr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D24DCB"/>
    <w:rPr>
      <w:b/>
      <w:bCs/>
      <w:kern w:val="44"/>
      <w:sz w:val="44"/>
      <w:szCs w:val="44"/>
    </w:rPr>
  </w:style>
  <w:style w:type="paragraph" w:styleId="a5">
    <w:name w:val="Balloon Text"/>
    <w:basedOn w:val="a"/>
    <w:link w:val="Char1"/>
    <w:uiPriority w:val="99"/>
    <w:semiHidden/>
    <w:unhideWhenUsed/>
    <w:rsid w:val="002A56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A5675"/>
    <w:rPr>
      <w:sz w:val="18"/>
      <w:szCs w:val="18"/>
    </w:rPr>
  </w:style>
  <w:style w:type="character" w:customStyle="1" w:styleId="orf">
    <w:name w:val="orf"/>
    <w:basedOn w:val="a0"/>
    <w:rsid w:val="006A1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6</Pages>
  <Words>23235</Words>
  <Characters>132440</Characters>
  <Application>Microsoft Office Word</Application>
  <DocSecurity>0</DocSecurity>
  <Lines>1103</Lines>
  <Paragraphs>310</Paragraphs>
  <ScaleCrop>false</ScaleCrop>
  <Company>daohangxitong.com</Company>
  <LinksUpToDate>false</LinksUpToDate>
  <CharactersWithSpaces>155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小云</dc:creator>
  <cp:lastModifiedBy>胡</cp:lastModifiedBy>
  <cp:revision>6</cp:revision>
  <dcterms:created xsi:type="dcterms:W3CDTF">2022-04-19T07:43:00Z</dcterms:created>
  <dcterms:modified xsi:type="dcterms:W3CDTF">2022-04-27T15:16:00Z</dcterms:modified>
</cp:coreProperties>
</file>